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A47D" w14:textId="5B021F4B" w:rsidR="00E158FD" w:rsidRPr="001952BE" w:rsidRDefault="004B0C31" w:rsidP="001838D7">
      <w:pPr>
        <w:adjustRightInd w:val="0"/>
        <w:snapToGrid w:val="0"/>
        <w:spacing w:line="480" w:lineRule="auto"/>
        <w:rPr>
          <w:rFonts w:eastAsiaTheme="minorEastAsia"/>
          <w:b/>
          <w:color w:val="000000" w:themeColor="text1"/>
          <w:sz w:val="22"/>
          <w:szCs w:val="22"/>
          <w:lang w:val="en-US" w:eastAsia="zh-TW"/>
        </w:rPr>
      </w:pPr>
      <w:r w:rsidRPr="001952BE">
        <w:rPr>
          <w:b/>
          <w:color w:val="000000" w:themeColor="text1"/>
          <w:sz w:val="22"/>
          <w:szCs w:val="22"/>
        </w:rPr>
        <w:t>Supplementary</w:t>
      </w:r>
      <w:r w:rsidR="00E47097" w:rsidRPr="001952BE">
        <w:rPr>
          <w:b/>
          <w:color w:val="000000" w:themeColor="text1"/>
          <w:sz w:val="22"/>
          <w:szCs w:val="22"/>
        </w:rPr>
        <w:t xml:space="preserve"> </w:t>
      </w:r>
      <w:r w:rsidR="00D56ED2" w:rsidRPr="001952BE">
        <w:rPr>
          <w:b/>
          <w:color w:val="000000" w:themeColor="text1"/>
          <w:sz w:val="22"/>
          <w:szCs w:val="22"/>
        </w:rPr>
        <w:t>Table 1.</w:t>
      </w:r>
      <w:r w:rsidR="00D56ED2" w:rsidRPr="001952BE">
        <w:rPr>
          <w:bCs/>
          <w:color w:val="000000" w:themeColor="text1"/>
          <w:sz w:val="22"/>
          <w:szCs w:val="22"/>
        </w:rPr>
        <w:t xml:space="preserve"> </w:t>
      </w:r>
      <w:r w:rsidR="00E41231" w:rsidRPr="001952BE">
        <w:rPr>
          <w:color w:val="000000" w:themeColor="text1"/>
          <w:sz w:val="22"/>
          <w:szCs w:val="22"/>
        </w:rPr>
        <w:t>D</w:t>
      </w:r>
      <w:r w:rsidR="00E158FD" w:rsidRPr="001952BE">
        <w:rPr>
          <w:color w:val="000000" w:themeColor="text1"/>
          <w:sz w:val="22"/>
          <w:szCs w:val="22"/>
        </w:rPr>
        <w:t>emographic and clinical feature</w:t>
      </w:r>
      <w:r w:rsidR="005845FE" w:rsidRPr="001952BE">
        <w:rPr>
          <w:rFonts w:eastAsiaTheme="minorEastAsia"/>
          <w:bCs/>
          <w:color w:val="000000" w:themeColor="text1"/>
          <w:sz w:val="22"/>
          <w:szCs w:val="22"/>
          <w:lang w:eastAsia="zh-TW"/>
        </w:rPr>
        <w:t xml:space="preserve">s </w:t>
      </w:r>
      <w:r w:rsidR="005845FE" w:rsidRPr="001952BE">
        <w:rPr>
          <w:color w:val="000000" w:themeColor="text1"/>
          <w:sz w:val="22"/>
          <w:szCs w:val="22"/>
        </w:rPr>
        <w:t>before propensity score matching</w:t>
      </w:r>
    </w:p>
    <w:tbl>
      <w:tblPr>
        <w:tblStyle w:val="af6"/>
        <w:tblpPr w:leftFromText="180" w:rightFromText="180" w:vertAnchor="text" w:horzAnchor="margin" w:tblpXSpec="center" w:tblpY="129"/>
        <w:tblW w:w="10485" w:type="dxa"/>
        <w:tblLook w:val="04A0" w:firstRow="1" w:lastRow="0" w:firstColumn="1" w:lastColumn="0" w:noHBand="0" w:noVBand="1"/>
      </w:tblPr>
      <w:tblGrid>
        <w:gridCol w:w="2269"/>
        <w:gridCol w:w="1695"/>
        <w:gridCol w:w="1701"/>
        <w:gridCol w:w="1843"/>
        <w:gridCol w:w="1843"/>
        <w:gridCol w:w="1134"/>
      </w:tblGrid>
      <w:tr w:rsidR="001952BE" w:rsidRPr="001952BE" w14:paraId="2C91B91C" w14:textId="77777777" w:rsidTr="009A6E34">
        <w:tc>
          <w:tcPr>
            <w:tcW w:w="2269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9DFC1FA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821449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</w:t>
            </w:r>
          </w:p>
          <w:p w14:paraId="5F5184EF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25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565BF7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 (n=84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B6FB8C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 resection</w:t>
            </w:r>
          </w:p>
          <w:p w14:paraId="4810CE76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17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7CD5DB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952BE" w:rsidRPr="001952BE" w14:paraId="0A64EBC9" w14:textId="77777777" w:rsidTr="009A6E34">
        <w:tc>
          <w:tcPr>
            <w:tcW w:w="2269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D772968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0F7C6A81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30E83BF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EE108A8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egmentectomy</w:t>
            </w:r>
          </w:p>
          <w:p w14:paraId="2A15FFCE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9035575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Wedge resection (n=128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FF23840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B5468D2" w14:textId="77777777" w:rsidTr="009A6E34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62D4C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4AE0D" w14:textId="26F34B78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8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602B6" w14:textId="2D8B0395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8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2DFBB" w14:textId="3BDA137D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9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DB3B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1952BE" w:rsidRPr="001952BE" w14:paraId="3948DD10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60500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AB11F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9E4E7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F484F" w14:textId="382A7F66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8.5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5E918" w14:textId="6B94B0FB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9.1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C3B3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4F8851F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831C" w14:textId="7777777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389E9" w14:textId="7777777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1 (4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E8715" w14:textId="7777777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0 (47.6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05CEBC" w14:textId="184859B6" w:rsidR="00FC3E1F" w:rsidRPr="001952BE" w:rsidRDefault="00FC3E1F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1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8C488" w14:textId="7777777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300</w:t>
            </w:r>
          </w:p>
        </w:tc>
      </w:tr>
      <w:tr w:rsidR="001952BE" w:rsidRPr="001952BE" w14:paraId="3B22D68D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7EFDE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A105C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264E1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4BBD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 (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7187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0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2ACFB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8CEB202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DAFFF" w14:textId="77777777" w:rsidR="00FC3E1F" w:rsidRPr="001952BE" w:rsidRDefault="00FC3E1F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Body Mass Index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59C22" w14:textId="745522F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.2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39DAA" w14:textId="4B5AC56F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.3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80931" w14:textId="5164D472" w:rsidR="00FC3E1F" w:rsidRPr="001952BE" w:rsidRDefault="00FC3E1F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.2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054903" w14:textId="77777777" w:rsidR="00FC3E1F" w:rsidRPr="001952BE" w:rsidRDefault="00FC3E1F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873</w:t>
            </w:r>
          </w:p>
        </w:tc>
      </w:tr>
      <w:tr w:rsidR="001952BE" w:rsidRPr="001952BE" w14:paraId="30E36073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E03A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9E15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5CEDE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E10CF" w14:textId="1358D15F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.4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7C046" w14:textId="0B169C56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.1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806A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0E157B4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EF53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ECO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A50AEF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14D1E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826A7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FBBB3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06C2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1952BE" w:rsidRPr="001952BE" w14:paraId="321A9D51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6353" w14:textId="344D812A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     0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54AEC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79 (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800C5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9 (58.3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43E7B" w14:textId="2F97E205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30 (74.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DE082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5BA6274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E7D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   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83BE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E34F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E2450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4 (7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F66A7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6 (75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1DC3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E72A7EB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DDC5" w14:textId="77777777" w:rsidR="0024291C" w:rsidRPr="001952BE" w:rsidRDefault="0024291C" w:rsidP="00E448D9">
            <w:pPr>
              <w:ind w:firstLineChars="200" w:firstLine="4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≥1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BC267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9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DE293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5 (41.7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45BEF" w14:textId="5FC6BE24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4 (25.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7DA68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F22A7E1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9792" w14:textId="77777777" w:rsidR="00766E4A" w:rsidRPr="001952BE" w:rsidRDefault="00766E4A" w:rsidP="00E448D9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39488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5ECBC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7E581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 (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C4D6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2 (25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2ED9E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2F90BA5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48A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moking stat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2969E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8F97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77B23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BC1EE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5BCDF5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1952BE" w:rsidRPr="001952BE" w14:paraId="77C63CF9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0720A" w14:textId="583FDCCE" w:rsidR="0024291C" w:rsidRPr="001952BE" w:rsidRDefault="0024291C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moker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3ACD8" w14:textId="2506A1E8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3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AC8B1" w14:textId="0A7DF74F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8 (21.4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ED409" w14:textId="691C6E61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5 (20.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1925A6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00FE933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1D6A" w14:textId="77777777" w:rsidR="009C3515" w:rsidRPr="001952BE" w:rsidRDefault="009C3515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B0FDA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BD558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45ED2" w14:textId="1C85037B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1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66D90" w14:textId="35E33A49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9 (22.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60DE6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1EB4D67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2FA7" w14:textId="1F8DE790" w:rsidR="0024291C" w:rsidRPr="001952BE" w:rsidRDefault="0024291C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Non-smoker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9B099D" w14:textId="21F92FA5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05 (7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C8DBF" w14:textId="6FA5867C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6 (78.6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8046C" w14:textId="583795C8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39 (80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E63E5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93E423C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355F" w14:textId="77777777" w:rsidR="009C3515" w:rsidRPr="001952BE" w:rsidRDefault="009C3515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D45E4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F2781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B3404" w14:textId="79B1E11A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0 (8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7411D" w14:textId="381595FC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9 (77.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9DBB4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6D3D190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18B96" w14:textId="5CF6CE83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Family histo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4E910" w14:textId="64821ECB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7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9DD00C" w14:textId="300E7B2E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13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19F10" w14:textId="550EB480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6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0031A" w14:textId="2E6209ED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872</w:t>
            </w:r>
          </w:p>
        </w:tc>
      </w:tr>
      <w:tr w:rsidR="001952BE" w:rsidRPr="001952BE" w14:paraId="6207491D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9A30" w14:textId="369867B5" w:rsidR="009C3515" w:rsidRPr="001952BE" w:rsidRDefault="009C3515" w:rsidP="00E448D9">
            <w:pPr>
              <w:ind w:firstLineChars="200" w:firstLine="4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FDCD6" w14:textId="034761DD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7B676" w14:textId="4ABA3A49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FB9F6" w14:textId="0AA522AA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DFE30" w14:textId="7C2F8163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3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D5FF6" w14:textId="5CAA22DA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5436C84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8E3B" w14:textId="3F43C838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Como</w:t>
            </w:r>
            <w:r w:rsidR="00D76BB9" w:rsidRPr="001952BE">
              <w:rPr>
                <w:color w:val="000000" w:themeColor="text1"/>
                <w:sz w:val="22"/>
                <w:szCs w:val="22"/>
              </w:rPr>
              <w:t>r</w:t>
            </w:r>
            <w:r w:rsidRPr="001952BE">
              <w:rPr>
                <w:color w:val="000000" w:themeColor="text1"/>
                <w:sz w:val="22"/>
                <w:szCs w:val="22"/>
              </w:rPr>
              <w:t>bidity (CCI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EF59EE" w14:textId="60DC974A" w:rsidR="0024291C" w:rsidRPr="001952BE" w:rsidRDefault="00C9647D" w:rsidP="00C9647D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>.</w:t>
            </w:r>
            <w:r w:rsidRPr="001952BE">
              <w:rPr>
                <w:color w:val="000000" w:themeColor="text1"/>
                <w:sz w:val="22"/>
                <w:szCs w:val="22"/>
              </w:rPr>
              <w:t>5 ± 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9D9E6" w14:textId="47319F1C" w:rsidR="0024291C" w:rsidRPr="001952BE" w:rsidRDefault="00C9647D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.5 ± 1.4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45274" w14:textId="08534707" w:rsidR="0024291C" w:rsidRPr="001952BE" w:rsidRDefault="00C9647D" w:rsidP="00C964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>.</w:t>
            </w:r>
            <w:r w:rsidRPr="001952BE">
              <w:rPr>
                <w:color w:val="000000" w:themeColor="text1"/>
                <w:sz w:val="22"/>
                <w:szCs w:val="22"/>
              </w:rPr>
              <w:t>6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 xml:space="preserve"> ± 1.</w:t>
            </w:r>
            <w:r w:rsidRPr="001952B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C23B9" w14:textId="6D1F71AE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C9647D" w:rsidRPr="001952BE">
              <w:rPr>
                <w:color w:val="000000" w:themeColor="text1"/>
                <w:sz w:val="22"/>
                <w:szCs w:val="22"/>
              </w:rPr>
              <w:t>.680</w:t>
            </w:r>
          </w:p>
        </w:tc>
      </w:tr>
      <w:tr w:rsidR="001952BE" w:rsidRPr="001952BE" w14:paraId="59FFB86A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AD048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852CE1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79298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FCFEB" w14:textId="6D1E03D5" w:rsidR="009C3515" w:rsidRPr="001952BE" w:rsidRDefault="00C9647D" w:rsidP="00C964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>.</w:t>
            </w: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 xml:space="preserve"> ±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 xml:space="preserve"> 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87091" w14:textId="1DC8F621" w:rsidR="009C3515" w:rsidRPr="001952BE" w:rsidRDefault="00C9647D" w:rsidP="00C9647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>.</w:t>
            </w:r>
            <w:r w:rsidRPr="001952BE">
              <w:rPr>
                <w:color w:val="000000" w:themeColor="text1"/>
                <w:sz w:val="22"/>
                <w:szCs w:val="22"/>
              </w:rPr>
              <w:t>7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 xml:space="preserve"> ±</w:t>
            </w:r>
            <w:r w:rsidR="0024291C" w:rsidRPr="001952BE">
              <w:rPr>
                <w:color w:val="000000" w:themeColor="text1"/>
                <w:sz w:val="22"/>
                <w:szCs w:val="22"/>
              </w:rPr>
              <w:t xml:space="preserve"> </w:t>
            </w:r>
            <w:r w:rsidR="009C3515" w:rsidRPr="001952BE">
              <w:rPr>
                <w:color w:val="000000" w:themeColor="text1"/>
                <w:sz w:val="22"/>
                <w:szCs w:val="22"/>
              </w:rPr>
              <w:t>1.</w:t>
            </w:r>
            <w:r w:rsidRPr="001952B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350CE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637BA7B" w14:textId="77777777" w:rsidTr="00A12BEC">
        <w:trPr>
          <w:trHeight w:val="252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0229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F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69A9C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649F6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01C6F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FC5C2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291FF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C88597D" w14:textId="77777777" w:rsidTr="007F5B2B">
        <w:trPr>
          <w:trHeight w:val="252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C82A" w14:textId="77777777" w:rsidR="0024291C" w:rsidRPr="001952BE" w:rsidRDefault="0024291C" w:rsidP="00E448D9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FVC %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0D80A" w14:textId="008AF596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08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19.4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CB6E0" w14:textId="48ADC219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08.9 ± 18.5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D82B1" w14:textId="5BE5A3C8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08.4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19.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BA2FB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1952BE" w:rsidRPr="001952BE" w14:paraId="2A4CAFF3" w14:textId="77777777" w:rsidTr="00A12BEC">
        <w:trPr>
          <w:trHeight w:val="240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F63C" w14:textId="77777777" w:rsidR="009C3515" w:rsidRPr="001952BE" w:rsidRDefault="009C3515" w:rsidP="00E448D9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C563A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4E7C8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CAF09" w14:textId="7FF8C260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02.7 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2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3BBC6" w14:textId="56858900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10.4 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9.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743B1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D24E0A2" w14:textId="77777777" w:rsidTr="007F5B2B">
        <w:trPr>
          <w:trHeight w:val="264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BE2A" w14:textId="77777777" w:rsidR="0024291C" w:rsidRPr="001952BE" w:rsidRDefault="0024291C" w:rsidP="00E448D9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FEV1 %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A36A3" w14:textId="6DFC37E2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16.2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27.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EDBD6" w14:textId="4CFC27AD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14.4 ± 27.8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EDA63" w14:textId="616ABA9A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17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27.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CFBCE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568</w:t>
            </w:r>
          </w:p>
        </w:tc>
      </w:tr>
      <w:tr w:rsidR="001952BE" w:rsidRPr="001952BE" w14:paraId="1D3412D4" w14:textId="77777777" w:rsidTr="00A12BEC">
        <w:trPr>
          <w:trHeight w:val="216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75AE" w14:textId="77777777" w:rsidR="009C3515" w:rsidRPr="001952BE" w:rsidRDefault="009C3515" w:rsidP="00E448D9">
            <w:pPr>
              <w:ind w:firstLineChars="50" w:firstLine="11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14AFC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676EC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CF940" w14:textId="0545CA33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10.7 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3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2EAF6" w14:textId="13C9273F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19.1 ±</w:t>
            </w:r>
            <w:r w:rsidR="0024291C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26.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CA9A0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678F686" w14:textId="77777777" w:rsidTr="00A12BEC">
        <w:trPr>
          <w:trHeight w:val="7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CEF2" w14:textId="75D5D38F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Pre-operative </w:t>
            </w:r>
            <w:proofErr w:type="spellStart"/>
            <w:r w:rsidRPr="001952BE">
              <w:rPr>
                <w:color w:val="000000" w:themeColor="text1"/>
                <w:sz w:val="22"/>
                <w:szCs w:val="22"/>
              </w:rPr>
              <w:t>CEA</w:t>
            </w:r>
            <w:r w:rsidR="007F5B2B" w:rsidRPr="001952BE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719D1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64329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B6CBC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75743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DBA5EB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394</w:t>
            </w:r>
          </w:p>
        </w:tc>
      </w:tr>
      <w:tr w:rsidR="001952BE" w:rsidRPr="001952BE" w14:paraId="4B450FDF" w14:textId="77777777" w:rsidTr="007F5B2B">
        <w:trPr>
          <w:trHeight w:val="288"/>
        </w:trPr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3778" w14:textId="77777777" w:rsidR="0024291C" w:rsidRPr="001952BE" w:rsidRDefault="0024291C" w:rsidP="00E448D9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ascii="新細明體" w:eastAsia="新細明體" w:hAnsi="新細明體" w:cs="新細明體" w:hint="eastAsia"/>
                <w:color w:val="000000" w:themeColor="text1"/>
                <w:sz w:val="22"/>
                <w:szCs w:val="22"/>
                <w:shd w:val="clear" w:color="auto" w:fill="FFFFFF"/>
              </w:rPr>
              <w:t>≧</w:t>
            </w:r>
            <w:r w:rsidRPr="001952B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AA054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8 (14.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59705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0 (11.9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5E3AA" w14:textId="1DD6F718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8 (16.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BE74B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19A0D16" w14:textId="77777777" w:rsidTr="00A12BEC">
        <w:trPr>
          <w:trHeight w:val="300"/>
        </w:trPr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EBFF2" w14:textId="77777777" w:rsidR="009C3515" w:rsidRPr="001952BE" w:rsidRDefault="009C3515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669E7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9853B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8F8C1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 (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BF987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 (16.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07BCB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63AE9E0" w14:textId="77777777" w:rsidTr="007F5B2B">
        <w:tc>
          <w:tcPr>
            <w:tcW w:w="22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E607" w14:textId="77777777" w:rsidR="0024291C" w:rsidRPr="001952BE" w:rsidRDefault="0024291C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shd w:val="clear" w:color="auto" w:fill="FFFFFF"/>
              </w:rPr>
              <w:t xml:space="preserve">&lt; </w:t>
            </w:r>
            <w:r w:rsidRPr="001952B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956A2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6 (83.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D789D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2 (85.7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6B104" w14:textId="6B546230" w:rsidR="0024291C" w:rsidRPr="001952BE" w:rsidRDefault="0024291C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44 (82.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1C338" w14:textId="77777777" w:rsidR="0024291C" w:rsidRPr="001952BE" w:rsidRDefault="0024291C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D6DFDB6" w14:textId="77777777" w:rsidTr="00A12BEC">
        <w:tc>
          <w:tcPr>
            <w:tcW w:w="22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B0880" w14:textId="77777777" w:rsidR="009C3515" w:rsidRPr="001952BE" w:rsidRDefault="009C3515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1CCF9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14852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03FCA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8 (8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C0598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06 (82.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F7090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5DD8CEF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ABD2" w14:textId="3EAE3C5B" w:rsidR="009C3515" w:rsidRPr="001952BE" w:rsidRDefault="009C3515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CT imag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E666A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BC328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A966C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96C41" w14:textId="77777777" w:rsidR="009C3515" w:rsidRPr="001952BE" w:rsidRDefault="009C3515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AA3DF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6936566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9EC1" w14:textId="51BB579E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lastRenderedPageBreak/>
              <w:t>Total tumor diameter, c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C426E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D5A97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92A99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3FDF6" w14:textId="77777777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279B1" w14:textId="494F9478" w:rsidR="009C3515" w:rsidRPr="001952BE" w:rsidRDefault="009C3515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3BA45160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B363" w14:textId="0CAEC0E3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6ABDE" w14:textId="272A6C0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7 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C2165" w14:textId="06443D62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1.2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40006" w14:textId="6F74175C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19B01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1631EBE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7F29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24C38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2D1CA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71D3B" w14:textId="60644A6D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93B05" w14:textId="02882E83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4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A1FCF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AA3C5CC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4F97" w14:textId="217F1ECA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43C02" w14:textId="24CCE17C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2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EDEA3" w14:textId="6A25418D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8 (21.4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AB06CE" w14:textId="69234C6E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75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0EA93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CC19325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1559C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E1D9B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2BEA4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872D1" w14:textId="6295E1BA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3 (2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9A293" w14:textId="2B018C84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2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EDBC2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BD6E484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8868" w14:textId="62F30B11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90001" w14:textId="20FC6DC9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5 (3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21AE0" w14:textId="28422062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2 (38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45AC8" w14:textId="0B918DD9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3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7B64CD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FC3FA6A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179A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41E13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12A268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D5203" w14:textId="440554AE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2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01BF4" w14:textId="1B8E7B94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1 (2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D1178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D055348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DA54" w14:textId="6ABE3638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≥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79CE2" w14:textId="2509D123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4 (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A782D" w14:textId="66705B56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3 (39.3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B8072" w14:textId="02BA3442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0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B77F2" w14:textId="3BBF7225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6C309D5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FD8FE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46F00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032DF7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723D7" w14:textId="58DE1C18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9 (1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6B10A" w14:textId="5BE8BAF4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2C6D7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3CBB4DA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DF39" w14:textId="04A8FDC4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olid component diameter, c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88764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EE091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A0154" w14:textId="26AC6020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1C783" w14:textId="38F352F5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FB7D1" w14:textId="3A8AD679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5B10CD53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E690" w14:textId="65FABABC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AF436" w14:textId="06F67B41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4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7838D" w14:textId="147C2654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8 (9.5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E6ADF" w14:textId="0664985F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76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6C56D" w14:textId="61C99B8C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596DEC3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F8ABF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A9BFA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E9073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86253" w14:textId="24EE7FF2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4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70B5C2" w14:textId="6CAF2E51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2 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9C8BE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440751D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C41E" w14:textId="38E33332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D7A02" w14:textId="7F2FE30C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7 (3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E60AA" w14:textId="1CDF2A2B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2 (38.1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55099" w14:textId="474EDE79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5 (3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1EDE7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514A6F6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A2CD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D9179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2CA96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2D19B" w14:textId="1790DD9A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8 (3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FFD8E" w14:textId="2B92204F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7 (3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EE6AF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14FAAB2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983E0" w14:textId="33A7B7C2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4CD8A" w14:textId="17B31350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7 (2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E0491" w14:textId="1725F9E2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4 (52.4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60021" w14:textId="40780A4D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3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FD231" w14:textId="03F8B8CF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3985A05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431B" w14:textId="4BF8ABC5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C/T ratio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F57D9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9EF09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3DF85" w14:textId="1FEE357E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4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2D473" w14:textId="1086DE7F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9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D162C" w14:textId="5D607AE4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176</w:t>
            </w:r>
          </w:p>
        </w:tc>
      </w:tr>
      <w:tr w:rsidR="001952BE" w:rsidRPr="001952BE" w14:paraId="31A1E618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48F6" w14:textId="4B2BF836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-25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5C25D" w14:textId="7FA2A432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18 (4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E17B7" w14:textId="1BDFFE55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3 (28.0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66193" w14:textId="6B5DDBD3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85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9F6E7" w14:textId="7BC5072B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BF23BE0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9A28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2B756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605109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1843D" w14:textId="53642BBB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4 (</w:t>
            </w:r>
            <w:r w:rsidR="003D282C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2.2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AD3F4" w14:textId="57E18518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highlight w:val="yellow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1 (4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21DEA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21F75F6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4E8F5" w14:textId="0EDEB90B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5-50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9C85B" w14:textId="541CF3E3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8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84497" w14:textId="41A1A6A8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16.7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00AF3" w14:textId="3ED86DC2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5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0FDA5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987238A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60FA7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32CEB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F1680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F1241" w14:textId="12EE8794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</w:t>
            </w:r>
            <w:r w:rsidR="003D282C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.5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C14B7" w14:textId="1FB9838A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highlight w:val="yellow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2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386CC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ECFC13C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A2D75" w14:textId="35BCEA13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  <w:shd w:val="pct15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≥50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E9C52" w14:textId="13B4DB91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22 (4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BFE62E" w14:textId="646BDFDD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8 (39.3)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9BC97" w14:textId="59D6D7CB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74 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4A80C" w14:textId="36AFBD3E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64380C1" w14:textId="77777777" w:rsidTr="00A12BEC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81A6" w14:textId="77777777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4B14C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26AFC" w14:textId="77777777" w:rsidR="004A4293" w:rsidRPr="001952BE" w:rsidRDefault="004A4293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EE5C5" w14:textId="708B6CB5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9 (</w:t>
            </w:r>
            <w:r w:rsidR="003D282C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1.3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16E17" w14:textId="093C9C7E" w:rsidR="004A4293" w:rsidRPr="001952BE" w:rsidRDefault="004A4293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highlight w:val="yellow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5 (4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93E2F" w14:textId="77777777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0DD8736" w14:textId="77777777" w:rsidTr="007F5B2B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4CB6D" w14:textId="327CD6BB" w:rsidR="004A4293" w:rsidRPr="001952BE" w:rsidRDefault="004A4293" w:rsidP="00E448D9">
            <w:pPr>
              <w:rPr>
                <w:color w:val="000000" w:themeColor="text1"/>
                <w:sz w:val="22"/>
                <w:szCs w:val="22"/>
                <w:shd w:val="pct15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Depth, cm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CEA04" w14:textId="1EFF9C52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9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A77FE" w14:textId="4F1CC151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9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EE7D3" w14:textId="1F7F584D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8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0655D" w14:textId="00536E2C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1952BE" w:rsidRPr="001952BE" w14:paraId="45828181" w14:textId="77777777" w:rsidTr="00A12BEC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90812" w14:textId="61A6980A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D77221" w14:textId="141E18B5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4242C9" w14:textId="67F8ACF0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092150" w14:textId="012B504D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9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0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4FE37D" w14:textId="75B4431B" w:rsidR="004A4293" w:rsidRPr="001952BE" w:rsidRDefault="004A4293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D6FBB1" w14:textId="1DE277E4" w:rsidR="004A4293" w:rsidRPr="001952BE" w:rsidRDefault="004A4293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699F7A8" w14:textId="398C9E7D" w:rsidR="00E158FD" w:rsidRPr="001952BE" w:rsidRDefault="00E158FD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</w:p>
    <w:p w14:paraId="0CE122E0" w14:textId="77777777" w:rsidR="00E158FD" w:rsidRPr="001952BE" w:rsidRDefault="00E158FD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mean ± SD or number (%).</w:t>
      </w:r>
    </w:p>
    <w:p w14:paraId="01F425D2" w14:textId="5072D5C7" w:rsidR="006474FD" w:rsidRPr="001952BE" w:rsidRDefault="006474FD" w:rsidP="001838D7">
      <w:pPr>
        <w:adjustRightInd w:val="0"/>
        <w:snapToGrid w:val="0"/>
        <w:spacing w:line="480" w:lineRule="auto"/>
        <w:rPr>
          <w:rFonts w:eastAsiaTheme="minorEastAsia"/>
          <w:b/>
          <w:color w:val="000000" w:themeColor="text1"/>
          <w:sz w:val="22"/>
          <w:szCs w:val="22"/>
          <w:lang w:eastAsia="zh-TW"/>
        </w:rPr>
      </w:pPr>
      <w:r w:rsidRPr="001952BE">
        <w:rPr>
          <w:color w:val="000000" w:themeColor="text1"/>
          <w:sz w:val="22"/>
          <w:szCs w:val="22"/>
          <w:vertAlign w:val="superscript"/>
        </w:rPr>
        <w:t>a</w:t>
      </w:r>
      <w:r w:rsidRPr="001952BE">
        <w:rPr>
          <w:color w:val="000000" w:themeColor="text1"/>
          <w:sz w:val="22"/>
          <w:szCs w:val="22"/>
        </w:rPr>
        <w:t xml:space="preserve"> 4</w:t>
      </w:r>
      <w:r w:rsidR="001952BE" w:rsidRPr="001952BE">
        <w:rPr>
          <w:color w:val="000000" w:themeColor="text1"/>
          <w:sz w:val="22"/>
          <w:szCs w:val="22"/>
        </w:rPr>
        <w:t xml:space="preserve"> </w:t>
      </w:r>
      <w:r w:rsidRPr="001952BE">
        <w:rPr>
          <w:color w:val="000000" w:themeColor="text1"/>
          <w:sz w:val="22"/>
          <w:szCs w:val="22"/>
        </w:rPr>
        <w:t>patients lacked the pre-</w:t>
      </w:r>
      <w:r w:rsidR="001952BE" w:rsidRPr="001952BE">
        <w:rPr>
          <w:color w:val="000000" w:themeColor="text1"/>
          <w:sz w:val="22"/>
          <w:szCs w:val="22"/>
        </w:rPr>
        <w:t>operative</w:t>
      </w:r>
      <w:r w:rsidRPr="001952BE">
        <w:rPr>
          <w:color w:val="000000" w:themeColor="text1"/>
          <w:sz w:val="22"/>
          <w:szCs w:val="22"/>
        </w:rPr>
        <w:t xml:space="preserve"> CEA data.</w:t>
      </w:r>
    </w:p>
    <w:p w14:paraId="6141906C" w14:textId="4C94C270" w:rsidR="00E158FD" w:rsidRPr="001952BE" w:rsidRDefault="00C460E5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 xml:space="preserve">Abbreviations: </w:t>
      </w:r>
      <w:r w:rsidR="000E1136" w:rsidRPr="001952BE">
        <w:rPr>
          <w:color w:val="000000" w:themeColor="text1"/>
          <w:sz w:val="22"/>
          <w:szCs w:val="22"/>
        </w:rPr>
        <w:t>BMI, body mass index;</w:t>
      </w:r>
      <w:r w:rsidR="000E1136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 </w:t>
      </w:r>
      <w:r w:rsidR="000E1136" w:rsidRPr="001952BE">
        <w:rPr>
          <w:color w:val="000000" w:themeColor="text1"/>
          <w:sz w:val="22"/>
          <w:szCs w:val="22"/>
        </w:rPr>
        <w:t>CCI, Charlson Comorbidity Index; CEA, carcinoembryonic antigen; C/T ratio, consolidation-to-tumor ratio</w:t>
      </w:r>
      <w:r w:rsidR="000E1136" w:rsidRPr="001952BE">
        <w:rPr>
          <w:rFonts w:eastAsia="新細明體"/>
          <w:color w:val="000000" w:themeColor="text1"/>
          <w:sz w:val="22"/>
          <w:szCs w:val="22"/>
          <w:lang w:eastAsia="zh-TW"/>
        </w:rPr>
        <w:t>;</w:t>
      </w:r>
      <w:r w:rsidR="000E1136" w:rsidRPr="001952BE">
        <w:rPr>
          <w:color w:val="000000" w:themeColor="text1"/>
          <w:sz w:val="22"/>
          <w:szCs w:val="22"/>
        </w:rPr>
        <w:t xml:space="preserve"> </w:t>
      </w:r>
      <w:r w:rsidRPr="001952BE">
        <w:rPr>
          <w:color w:val="000000" w:themeColor="text1"/>
          <w:sz w:val="22"/>
          <w:szCs w:val="22"/>
        </w:rPr>
        <w:t xml:space="preserve">ECOG, Eastern Cooperative Oncology Group performance status; </w:t>
      </w:r>
      <w:r w:rsidR="000E1136" w:rsidRPr="001952BE">
        <w:rPr>
          <w:color w:val="000000" w:themeColor="text1"/>
          <w:sz w:val="22"/>
          <w:szCs w:val="22"/>
        </w:rPr>
        <w:t>FEV1, forced expiratory volume in 1 second; FVC, forced vital capacity;</w:t>
      </w:r>
      <w:r w:rsidR="000E1136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 </w:t>
      </w:r>
      <w:r w:rsidR="000E1136" w:rsidRPr="001952BE">
        <w:rPr>
          <w:color w:val="000000" w:themeColor="text1"/>
          <w:sz w:val="22"/>
          <w:szCs w:val="22"/>
        </w:rPr>
        <w:t xml:space="preserve">NSCLC, non-small-cell lung cancer; </w:t>
      </w:r>
      <w:r w:rsidRPr="001952BE">
        <w:rPr>
          <w:color w:val="000000" w:themeColor="text1"/>
          <w:sz w:val="22"/>
          <w:szCs w:val="22"/>
        </w:rPr>
        <w:t>PFT, pulmonary function test.</w:t>
      </w:r>
    </w:p>
    <w:p w14:paraId="1BBED3DB" w14:textId="778A5193" w:rsidR="00E158FD" w:rsidRPr="001952BE" w:rsidRDefault="00E158FD" w:rsidP="001838D7">
      <w:pPr>
        <w:adjustRightInd w:val="0"/>
        <w:snapToGrid w:val="0"/>
        <w:spacing w:line="480" w:lineRule="auto"/>
        <w:rPr>
          <w:b/>
          <w:color w:val="000000" w:themeColor="text1"/>
          <w:sz w:val="22"/>
          <w:szCs w:val="22"/>
        </w:rPr>
      </w:pPr>
    </w:p>
    <w:tbl>
      <w:tblPr>
        <w:tblStyle w:val="af6"/>
        <w:tblpPr w:leftFromText="180" w:rightFromText="180" w:vertAnchor="page" w:horzAnchor="margin" w:tblpXSpec="center" w:tblpY="1700"/>
        <w:tblW w:w="9666" w:type="dxa"/>
        <w:tblLayout w:type="fixed"/>
        <w:tblLook w:val="04A0" w:firstRow="1" w:lastRow="0" w:firstColumn="1" w:lastColumn="0" w:noHBand="0" w:noVBand="1"/>
      </w:tblPr>
      <w:tblGrid>
        <w:gridCol w:w="2268"/>
        <w:gridCol w:w="1101"/>
        <w:gridCol w:w="459"/>
        <w:gridCol w:w="1559"/>
        <w:gridCol w:w="1700"/>
        <w:gridCol w:w="1560"/>
        <w:gridCol w:w="992"/>
        <w:gridCol w:w="27"/>
      </w:tblGrid>
      <w:tr w:rsidR="001952BE" w:rsidRPr="001952BE" w14:paraId="13990B50" w14:textId="77777777" w:rsidTr="00E03AE0">
        <w:trPr>
          <w:gridAfter w:val="1"/>
          <w:wAfter w:w="27" w:type="dxa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3B3FB42" w14:textId="77777777" w:rsidR="00766E4A" w:rsidRPr="001952BE" w:rsidRDefault="004B0C31" w:rsidP="00E448D9">
            <w:pPr>
              <w:adjustRightInd w:val="0"/>
              <w:snapToGrid w:val="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color w:val="000000" w:themeColor="text1"/>
                <w:sz w:val="22"/>
                <w:szCs w:val="22"/>
              </w:rPr>
              <w:lastRenderedPageBreak/>
              <w:t>Supplementary</w:t>
            </w:r>
            <w:r w:rsidR="00766E4A" w:rsidRPr="001952BE">
              <w:rPr>
                <w:b/>
                <w:color w:val="000000" w:themeColor="text1"/>
                <w:sz w:val="22"/>
                <w:szCs w:val="22"/>
              </w:rPr>
              <w:t xml:space="preserve"> Table </w:t>
            </w:r>
            <w:r w:rsidR="00766E4A" w:rsidRPr="001952BE">
              <w:rPr>
                <w:rFonts w:eastAsiaTheme="minorEastAsia"/>
                <w:b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766E4A" w:rsidRPr="001952BE">
              <w:rPr>
                <w:b/>
                <w:color w:val="000000" w:themeColor="text1"/>
                <w:sz w:val="22"/>
                <w:szCs w:val="22"/>
              </w:rPr>
              <w:t>.</w:t>
            </w:r>
            <w:r w:rsidR="00766E4A" w:rsidRPr="001952BE">
              <w:rPr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766E4A"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 xml:space="preserve">Pathological features </w:t>
            </w:r>
            <w:r w:rsidR="00766E4A" w:rsidRPr="001952BE">
              <w:rPr>
                <w:color w:val="000000" w:themeColor="text1"/>
                <w:sz w:val="22"/>
                <w:szCs w:val="22"/>
              </w:rPr>
              <w:t>before propensity score matching</w:t>
            </w:r>
          </w:p>
          <w:p w14:paraId="53B9A26D" w14:textId="0DAC3D2F" w:rsidR="008E10BC" w:rsidRPr="001952BE" w:rsidRDefault="008E10BC" w:rsidP="00E448D9">
            <w:pPr>
              <w:adjustRightInd w:val="0"/>
              <w:snapToGrid w:val="0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952BE" w:rsidRPr="001952BE" w14:paraId="7FE2E88E" w14:textId="77777777" w:rsidTr="008E10BC"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3BC20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FD14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</w:t>
            </w:r>
          </w:p>
          <w:p w14:paraId="214DC002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25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DB1A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</w:t>
            </w:r>
          </w:p>
          <w:p w14:paraId="2DA14E23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8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4CAA4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 resection</w:t>
            </w:r>
          </w:p>
          <w:p w14:paraId="39311569" w14:textId="4EAEB81D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174)</w:t>
            </w:r>
          </w:p>
        </w:tc>
        <w:tc>
          <w:tcPr>
            <w:tcW w:w="101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2A9F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952BE" w:rsidRPr="001952BE" w14:paraId="46BCDC44" w14:textId="77777777" w:rsidTr="00E448D9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084C6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7D12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C68D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CCBE" w14:textId="2E0B829C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egmentectomy (n=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84D5F" w14:textId="7777777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Wedge resection (n=128)</w:t>
            </w:r>
          </w:p>
        </w:tc>
        <w:tc>
          <w:tcPr>
            <w:tcW w:w="101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FFC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591CC09" w14:textId="77777777" w:rsidTr="00E448D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B0347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Differentia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99AE2E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C106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EE6D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B67C7" w14:textId="68E444CC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491FD2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6B606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143</w:t>
            </w:r>
          </w:p>
        </w:tc>
      </w:tr>
      <w:tr w:rsidR="001952BE" w:rsidRPr="001952BE" w14:paraId="41A9CDB4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D5688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Wel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D4A0B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53 (20.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E4909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3 (15.5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98918" w14:textId="73A35AB4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0 (23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D19F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999A8FF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555397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4BC12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FCDD1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BBB73" w14:textId="1E121B40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310E8" w14:textId="37AC36F3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2 (25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C5DD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2B08B60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455C6A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Moderate a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n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d poo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7292C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99 (7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34E95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0 (83.3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8FF92" w14:textId="2B4AE4BA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9 (74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14F6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5CECA4C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468A77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AEBE6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882E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7898B" w14:textId="64C4D3CE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8 (8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46A7F" w14:textId="6DFE6345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1 (71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64B2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B2C67F2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F8AA3" w14:textId="77777777" w:rsidR="00E03AE0" w:rsidRPr="001952BE" w:rsidRDefault="00E03AE0" w:rsidP="00E448D9">
            <w:pPr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VPI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661DD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6 (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51C2C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4 (28.6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C2568" w14:textId="36DA6A1C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3 (19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3F1B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1952BE" w:rsidRPr="001952BE" w14:paraId="528F32DB" w14:textId="77777777" w:rsidTr="00967889">
        <w:trPr>
          <w:trHeight w:val="5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01744A" w14:textId="77777777" w:rsidR="00E03AE0" w:rsidRPr="001952BE" w:rsidRDefault="00E03AE0" w:rsidP="00E448D9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71EB1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11DA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B1D62E" w14:textId="53333B50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28CCF" w14:textId="6F773F9B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 (16.4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0C2D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8A49D8A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9C9BF0" w14:textId="77777777" w:rsidR="00E03AE0" w:rsidRPr="001952BE" w:rsidRDefault="00E03AE0" w:rsidP="00E448D9">
            <w:pPr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LVI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704C2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4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E2D4A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7 (20.2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949EE" w14:textId="135A1F98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7 (15.5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C60B19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217</w:t>
            </w:r>
          </w:p>
        </w:tc>
      </w:tr>
      <w:tr w:rsidR="001952BE" w:rsidRPr="001952BE" w14:paraId="58E74AD1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E262C" w14:textId="77777777" w:rsidR="00E03AE0" w:rsidRPr="001952BE" w:rsidRDefault="00E03AE0" w:rsidP="00E448D9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B1C7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F905E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77303" w14:textId="4CD00B74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 (1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4438CB" w14:textId="64543B94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0 (15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3A39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9EA2100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3CA0B5" w14:textId="1A9B0BDD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Resection margin involvemen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E16F9" w14:textId="77777777" w:rsidR="00E03AE0" w:rsidRPr="001952BE" w:rsidRDefault="00E03AE0" w:rsidP="00E448D9">
            <w:pPr>
              <w:ind w:right="48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</w:rPr>
              <w:t>13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4126A" w14:textId="77777777" w:rsidR="00E03AE0" w:rsidRPr="001952BE" w:rsidRDefault="00E03AE0" w:rsidP="00E448D9">
            <w:pPr>
              <w:ind w:right="48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2.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AB8479" w14:textId="156C35D1" w:rsidR="00E03AE0" w:rsidRPr="001952BE" w:rsidRDefault="00967889" w:rsidP="00E448D9">
            <w:pPr>
              <w:ind w:right="480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  </w:t>
            </w:r>
            <w:r w:rsidR="00E03AE0" w:rsidRPr="001952BE">
              <w:rPr>
                <w:color w:val="000000" w:themeColor="text1"/>
                <w:sz w:val="22"/>
                <w:szCs w:val="22"/>
              </w:rPr>
              <w:t>11 (6.3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5E9E1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103</w:t>
            </w:r>
          </w:p>
        </w:tc>
      </w:tr>
      <w:tr w:rsidR="001952BE" w:rsidRPr="001952BE" w14:paraId="60E3A2C4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553CF4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02000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88528" w14:textId="77777777" w:rsidR="00E03AE0" w:rsidRPr="001952BE" w:rsidRDefault="00E03AE0" w:rsidP="00E448D9">
            <w:pPr>
              <w:ind w:right="48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94E58" w14:textId="3953C87A" w:rsidR="00E03AE0" w:rsidRPr="001952BE" w:rsidRDefault="0061051B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 (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F4E6C" w14:textId="3A5FE53C" w:rsidR="00E03AE0" w:rsidRPr="001952BE" w:rsidRDefault="0061051B" w:rsidP="00E448D9">
            <w:pPr>
              <w:ind w:right="480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4.7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077E1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9D623BD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15BD67" w14:textId="123B0A42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Resection margin (cm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0FDC61" w14:textId="43A34EE5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64569" w14:textId="638A046F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N/A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BFCD5" w14:textId="615B6F26" w:rsidR="00E03AE0" w:rsidRPr="001952BE" w:rsidRDefault="00967889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 xml:space="preserve">   </w:t>
            </w:r>
            <w:r w:rsidR="00E03AE0"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1.6</w:t>
            </w:r>
            <w:r w:rsidR="00E03AE0"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F636D" w14:textId="1A7D44AB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N/A</w:t>
            </w:r>
          </w:p>
        </w:tc>
      </w:tr>
      <w:tr w:rsidR="001952BE" w:rsidRPr="001952BE" w14:paraId="7A164BAA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E26A51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567BD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98DFD" w14:textId="77777777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E9F08E" w14:textId="1968DA6E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.1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E63C9" w14:textId="66906B07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1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6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6D496" w14:textId="77777777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A39B27D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71171" w14:textId="12DE5C02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proofErr w:type="spellStart"/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STAS</w:t>
            </w:r>
            <w:r w:rsidR="00A57589" w:rsidRPr="001952BE">
              <w:rPr>
                <w:rFonts w:eastAsia="細明體"/>
                <w:bCs/>
                <w:color w:val="000000" w:themeColor="text1"/>
                <w:sz w:val="22"/>
                <w:szCs w:val="22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4F957" w14:textId="634B2C66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E378D" w14:textId="5A575455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29261" w14:textId="269F31E4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67CD0" w14:textId="7B5C7FC9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F0EDB" w14:textId="20AA96C8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.577</w:t>
            </w:r>
          </w:p>
        </w:tc>
      </w:tr>
      <w:tr w:rsidR="001952BE" w:rsidRPr="001952BE" w14:paraId="54AB6886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CAB388" w14:textId="37D149D3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 positiv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63E6D" w14:textId="5E7498DF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37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5A328" w14:textId="5559D185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8 (42.1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CD551" w14:textId="77D6094A" w:rsidR="00E03AE0" w:rsidRPr="001952BE" w:rsidRDefault="00967889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 xml:space="preserve">   </w:t>
            </w:r>
            <w:r w:rsidR="00E03AE0"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29(31.5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0391A" w14:textId="77777777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FA89A21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E1633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69EC3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5589D" w14:textId="77777777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1BA49" w14:textId="5581F928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7 (3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47038" w14:textId="76405981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2 (30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C1C4D3" w14:textId="77777777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DD29B90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B605A" w14:textId="69807C18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negativ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CC2EBE" w14:textId="4A7ECA60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74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A04E4" w14:textId="3AA0186B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1 (57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6752C" w14:textId="69D39644" w:rsidR="00E03AE0" w:rsidRPr="001952BE" w:rsidRDefault="00967889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 xml:space="preserve">   </w:t>
            </w:r>
            <w:r w:rsidR="00E03AE0"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63(68.5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9DF91" w14:textId="77777777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1AB5689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CD1386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2E720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19A29A" w14:textId="77777777" w:rsidR="00E03AE0" w:rsidRPr="001952BE" w:rsidRDefault="00E03AE0" w:rsidP="00E448D9">
            <w:pPr>
              <w:ind w:right="48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7EED9" w14:textId="0E7E7FD3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2(6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2D6FF" w14:textId="15FC13A4" w:rsidR="00E03AE0" w:rsidRPr="001952BE" w:rsidRDefault="00E03AE0" w:rsidP="00E448D9">
            <w:pPr>
              <w:ind w:right="480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1 (69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EB826" w14:textId="77777777" w:rsidR="00E03AE0" w:rsidRPr="001952BE" w:rsidRDefault="00E03AE0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D5BC9B2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0C2B0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athological tumor diameter, c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98A91" w14:textId="6CE8E7C0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5B218" w14:textId="278D259E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E1F42" w14:textId="74C0E7E5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1E6F7" w14:textId="725CFF74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6703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74A942B5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5571BA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eastAsia="細明體" w:hAnsi="Times New Roman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8D207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3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E07C5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 (2.4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AB315" w14:textId="7B46F784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 (12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4EF9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2BCAF2E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3D2F3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3096F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C1750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E6A1D" w14:textId="25FA7A13" w:rsidR="00E03AE0" w:rsidRPr="001952BE" w:rsidRDefault="00E03AE0" w:rsidP="00E448D9">
            <w:pPr>
              <w:tabs>
                <w:tab w:val="center" w:pos="955"/>
              </w:tabs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9ACE2" w14:textId="1529FC21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0 (15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A257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0F34D8F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711071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eastAsia="細明體" w:hAnsi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08E1A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6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84720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4 (16.7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13ADB" w14:textId="2756F0B5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2 (41.4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BB7B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CDFCCAE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2F1CC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318DE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DDCE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6D09E" w14:textId="06BA2D92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 (2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E057B" w14:textId="2F72FAA1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0 (46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50F7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B16E40D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F32046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eastAsia="細明體" w:hAnsi="Times New Roman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9CF2F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87 (33.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E146F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30 (35.7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A499F" w14:textId="0D8DE903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7 (32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726C3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656C948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A85367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45DF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60533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708B7E" w14:textId="6905BBFE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2 (4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41C6A" w14:textId="1C09E062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5 (27.3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2FED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A7A6D50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379F11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eastAsia="細明體" w:hAnsi="Times New Roman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E0891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62 (24.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BA81F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38 (45.2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A60D4" w14:textId="53129E7D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4 (13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169F3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5E6B46D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EF856" w14:textId="77777777" w:rsidR="00E03AE0" w:rsidRPr="001952BE" w:rsidRDefault="00E03AE0" w:rsidP="00E448D9">
            <w:pPr>
              <w:pStyle w:val="aa"/>
              <w:ind w:leftChars="0" w:left="60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9DB73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4AD4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C6E3F" w14:textId="41F1D2AA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E3A36" w14:textId="752B8D09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3 (10.2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BDC7E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FEDA2B6" w14:textId="77777777" w:rsidTr="00E03AE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06E67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Histology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8452D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2AE6F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A9F0F" w14:textId="22CE84D6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4C7E9" w14:textId="67CAD53D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5F7BC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563</w:t>
            </w:r>
          </w:p>
        </w:tc>
      </w:tr>
      <w:tr w:rsidR="001952BE" w:rsidRPr="001952BE" w14:paraId="58AE937F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821E4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Adenocarcinom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918BF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27 (8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726F6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1 (84.5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95A64" w14:textId="6D834DB8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6 (89.7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D95F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7F4D034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292598" w14:textId="77777777" w:rsidR="00E03AE0" w:rsidRPr="001952BE" w:rsidRDefault="00E03AE0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3F9A2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C8548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412F6" w14:textId="6B637AA5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0 (8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83EA8" w14:textId="626504F3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6 (90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8A452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D59DA44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D5185" w14:textId="77777777" w:rsidR="00E03AE0" w:rsidRPr="001952BE" w:rsidRDefault="00E03AE0" w:rsidP="00E448D9">
            <w:pPr>
              <w:ind w:firstLine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qC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D21BF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4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492B4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0 (11.9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960DD" w14:textId="6D30815B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4 (8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5E7C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57CD829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33535" w14:textId="77777777" w:rsidR="00E03AE0" w:rsidRPr="001952BE" w:rsidRDefault="00E03AE0" w:rsidP="00E448D9">
            <w:pPr>
              <w:ind w:firstLine="2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CFD5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F7FDE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F801F" w14:textId="587BC59A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1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31A99" w14:textId="60B69816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6.</w:t>
            </w:r>
            <w:r w:rsidR="003D282C" w:rsidRPr="001952BE">
              <w:rPr>
                <w:color w:val="000000" w:themeColor="text1"/>
                <w:sz w:val="22"/>
                <w:szCs w:val="22"/>
              </w:rPr>
              <w:t>2</w:t>
            </w:r>
            <w:r w:rsidRPr="001952B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404AA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1CA4C4C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175127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Adenosquamous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0EE9B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E74F2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 (1.2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003A8" w14:textId="7D20BF39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1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8F4F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97D26FE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033D4" w14:textId="77777777" w:rsidR="00E03AE0" w:rsidRPr="001952BE" w:rsidRDefault="00E03AE0" w:rsidP="00E448D9">
            <w:pPr>
              <w:ind w:left="24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C1336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E5CD2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BC5BA" w14:textId="60A38E68" w:rsidR="00E03AE0" w:rsidRPr="001952BE" w:rsidRDefault="00E03AE0" w:rsidP="00E448D9">
            <w:pPr>
              <w:ind w:firstLineChars="200" w:firstLine="4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E448D9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D5905" w14:textId="32D1A8AF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1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CF699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FFF980D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DDCBAA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Pleomorphic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AFA40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F1349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 (1.2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54EB1" w14:textId="1BF046C9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E448D9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8A1A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F8BBAAE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484224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E32D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18B8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78FC5" w14:textId="0AB78F48" w:rsidR="00E03AE0" w:rsidRPr="001952BE" w:rsidRDefault="00E448D9" w:rsidP="00E448D9">
            <w:pPr>
              <w:ind w:right="480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    </w:t>
            </w:r>
            <w:r w:rsidR="00E03AE0" w:rsidRPr="001952BE">
              <w:rPr>
                <w:color w:val="000000" w:themeColor="text1"/>
                <w:sz w:val="22"/>
                <w:szCs w:val="22"/>
              </w:rPr>
              <w:t>0</w:t>
            </w:r>
            <w:r w:rsidRPr="001952BE">
              <w:rPr>
                <w:color w:val="000000" w:themeColor="text1"/>
                <w:sz w:val="22"/>
                <w:szCs w:val="22"/>
              </w:rPr>
              <w:t>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32EAA" w14:textId="42D068A1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E448D9" w:rsidRPr="001952BE">
              <w:rPr>
                <w:color w:val="000000" w:themeColor="text1"/>
                <w:sz w:val="22"/>
                <w:szCs w:val="22"/>
              </w:rPr>
              <w:t xml:space="preserve"> (0.0)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20F2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EB6A255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936FE" w14:textId="64ACD45B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Ca</w:t>
            </w:r>
            <w:r w:rsidR="0063379E"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r</w:t>
            </w:r>
            <w:r w:rsidR="00D76BB9"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c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i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noi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F62F3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 (0.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3D25A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 (1.2)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D2797" w14:textId="267D4807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4D25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6600D58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40B7B7" w14:textId="77777777" w:rsidR="00E03AE0" w:rsidRPr="001952BE" w:rsidRDefault="00E03AE0" w:rsidP="00E448D9">
            <w:pPr>
              <w:ind w:left="24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4DCF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DE8B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58CE4" w14:textId="3A9D7C74" w:rsidR="00E03AE0" w:rsidRPr="001952BE" w:rsidRDefault="00E03AE0" w:rsidP="00E448D9">
            <w:pPr>
              <w:ind w:right="480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   </w:t>
            </w:r>
            <w:r w:rsidR="006474FD" w:rsidRPr="001952BE">
              <w:rPr>
                <w:color w:val="000000" w:themeColor="text1"/>
                <w:sz w:val="22"/>
                <w:szCs w:val="22"/>
              </w:rPr>
              <w:t xml:space="preserve"> 0</w:t>
            </w:r>
            <w:r w:rsidR="00E448D9" w:rsidRPr="001952BE">
              <w:rPr>
                <w:color w:val="000000" w:themeColor="text1"/>
                <w:sz w:val="22"/>
                <w:szCs w:val="22"/>
              </w:rPr>
              <w:t>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AF9D7" w14:textId="6FAD7EFA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8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FA66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96DD5CC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7E7656" w14:textId="77777777" w:rsidR="00E03AE0" w:rsidRPr="001952BE" w:rsidRDefault="00E03AE0" w:rsidP="00E448D9">
            <w:pPr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Pathological TNM stag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8EAAD1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BEB25" w14:textId="77777777" w:rsidR="00E03AE0" w:rsidRPr="001952BE" w:rsidRDefault="00E03AE0" w:rsidP="00E448D9">
            <w:pPr>
              <w:ind w:right="480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8AE67" w14:textId="4878AC71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77598" w14:textId="77777777" w:rsidR="00E03AE0" w:rsidRPr="001952BE" w:rsidRDefault="00E03AE0" w:rsidP="00E448D9">
            <w:pPr>
              <w:ind w:right="480"/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7095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636</w:t>
            </w:r>
          </w:p>
        </w:tc>
      </w:tr>
      <w:tr w:rsidR="001952BE" w:rsidRPr="001952BE" w14:paraId="10ED7E73" w14:textId="77777777" w:rsidTr="00E448D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FDDBC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I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DA3AFB" w14:textId="3B6D731E" w:rsidR="00E03AE0" w:rsidRPr="001952BE" w:rsidRDefault="00E03AE0" w:rsidP="00E448D9">
            <w:pPr>
              <w:adjustRightInd w:val="0"/>
              <w:snapToGrid w:val="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04 (7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5862C" w14:textId="10846030" w:rsidR="00E03AE0" w:rsidRPr="001952BE" w:rsidRDefault="00E03AE0" w:rsidP="00E448D9">
            <w:pPr>
              <w:adjustRightInd w:val="0"/>
              <w:snapToGrid w:val="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1 (60.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CD8BD" w14:textId="3B5AC38A" w:rsidR="00E03AE0" w:rsidRPr="001952BE" w:rsidRDefault="00E03AE0" w:rsidP="0069500C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3 (8</w:t>
            </w:r>
            <w:r w:rsidR="0069500C" w:rsidRPr="001952BE">
              <w:rPr>
                <w:color w:val="000000" w:themeColor="text1"/>
                <w:sz w:val="22"/>
                <w:szCs w:val="22"/>
              </w:rPr>
              <w:t>7</w:t>
            </w:r>
            <w:r w:rsidRPr="001952BE">
              <w:rPr>
                <w:color w:val="000000" w:themeColor="text1"/>
                <w:sz w:val="22"/>
                <w:szCs w:val="22"/>
              </w:rPr>
              <w:t>.</w:t>
            </w:r>
            <w:r w:rsidR="0069500C" w:rsidRPr="001952BE">
              <w:rPr>
                <w:color w:val="000000" w:themeColor="text1"/>
                <w:sz w:val="22"/>
                <w:szCs w:val="22"/>
              </w:rPr>
              <w:t>9</w:t>
            </w:r>
            <w:r w:rsidRPr="001952B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3B11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78984379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8B302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   IA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8142B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</w:rPr>
              <w:t>32 (1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A7131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</w:rPr>
              <w:t>3 (3.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64EFA" w14:textId="0BFF6B0F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9 (16.7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0C23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60198D8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A14650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32D26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7EC96" w14:textId="77777777" w:rsidR="00E03AE0" w:rsidRPr="001952BE" w:rsidRDefault="00E03AE0" w:rsidP="00E448D9">
            <w:pPr>
              <w:rPr>
                <w:rFonts w:eastAsia="新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7BBD7" w14:textId="7CA24C32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</w:rPr>
              <w:t>1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DD052" w14:textId="7952181E" w:rsidR="00E03AE0" w:rsidRPr="001952BE" w:rsidRDefault="00E03AE0" w:rsidP="00E448D9">
            <w:pPr>
              <w:jc w:val="center"/>
              <w:rPr>
                <w:rFonts w:eastAsia="新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新細明體"/>
                <w:color w:val="000000" w:themeColor="text1"/>
                <w:sz w:val="22"/>
                <w:szCs w:val="22"/>
              </w:rPr>
              <w:t>28 (21.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D898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9F3C538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16455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   IA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2CF99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4 (3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2D55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17.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A27CB" w14:textId="1AD2C42B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9 (39.7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56B5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FCC0BC2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089606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03B6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39306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35F09" w14:textId="610F4FB7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3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1BB9D" w14:textId="2371FB45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4 (42.2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76861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8345A8D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E1BC4C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   IA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1B056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8 (3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6AF55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3 (39.3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65C15" w14:textId="2A210FE2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5 (31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76B18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5EDDD45" w14:textId="77777777" w:rsidTr="0096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F7B3AC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491E4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DD1C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4BE4F" w14:textId="1D6BB979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0 (4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592E0" w14:textId="48B72242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5 (27.3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05B5D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93F0DFB" w14:textId="77777777" w:rsidTr="008E10B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829D1A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IB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D1CC07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4 (2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D23B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3 (39.3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D1D729" w14:textId="2CA7025B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1 (12.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841B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AE41F40" w14:textId="77777777" w:rsidTr="008E10B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98863" w14:textId="77777777" w:rsidR="00E03AE0" w:rsidRPr="001952BE" w:rsidRDefault="00E03AE0" w:rsidP="00E448D9">
            <w:pPr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420A2A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8CE30B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999DB8" w14:textId="2F7845FD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0 (21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482B8" w14:textId="3421CDDB" w:rsidR="00E03AE0" w:rsidRPr="001952BE" w:rsidRDefault="00E03AE0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8.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57B5BF" w14:textId="77777777" w:rsidR="00E03AE0" w:rsidRPr="001952BE" w:rsidRDefault="00E03AE0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805063E" w14:textId="77777777" w:rsidR="0063379E" w:rsidRPr="001952BE" w:rsidRDefault="00E158FD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mean ± SD or number (%).</w:t>
      </w:r>
    </w:p>
    <w:p w14:paraId="057620B9" w14:textId="23E011DD" w:rsidR="00E158FD" w:rsidRPr="001952BE" w:rsidRDefault="00A57589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  <w:vertAlign w:val="superscript"/>
        </w:rPr>
        <w:t>a</w:t>
      </w:r>
      <w:r w:rsidR="0063379E" w:rsidRPr="001952BE">
        <w:rPr>
          <w:color w:val="000000" w:themeColor="text1"/>
          <w:sz w:val="22"/>
          <w:szCs w:val="22"/>
        </w:rPr>
        <w:t>147 patients lack</w:t>
      </w:r>
      <w:r w:rsidR="00DA67FE" w:rsidRPr="001952BE">
        <w:rPr>
          <w:color w:val="000000" w:themeColor="text1"/>
          <w:sz w:val="22"/>
          <w:szCs w:val="22"/>
        </w:rPr>
        <w:t>ed</w:t>
      </w:r>
      <w:r w:rsidR="0063379E" w:rsidRPr="001952BE">
        <w:rPr>
          <w:color w:val="000000" w:themeColor="text1"/>
          <w:sz w:val="22"/>
          <w:szCs w:val="22"/>
        </w:rPr>
        <w:t xml:space="preserve"> the STAS data</w:t>
      </w:r>
      <w:r w:rsidR="00DA67FE" w:rsidRPr="001952BE">
        <w:rPr>
          <w:color w:val="000000" w:themeColor="text1"/>
          <w:sz w:val="22"/>
          <w:szCs w:val="22"/>
        </w:rPr>
        <w:t>.</w:t>
      </w:r>
    </w:p>
    <w:p w14:paraId="10E4004D" w14:textId="7346E54E" w:rsidR="00E158FD" w:rsidRPr="001952BE" w:rsidRDefault="00E158FD" w:rsidP="00403978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 xml:space="preserve">Abbreviations: </w:t>
      </w:r>
      <w:r w:rsidR="000E1136" w:rsidRPr="001952BE">
        <w:rPr>
          <w:color w:val="000000" w:themeColor="text1"/>
          <w:sz w:val="22"/>
          <w:szCs w:val="22"/>
        </w:rPr>
        <w:t xml:space="preserve">LVI, </w:t>
      </w:r>
      <w:r w:rsidR="000E1136" w:rsidRPr="001952BE">
        <w:rPr>
          <w:rFonts w:eastAsia="細明體"/>
          <w:bCs/>
          <w:color w:val="000000" w:themeColor="text1"/>
          <w:sz w:val="22"/>
          <w:szCs w:val="22"/>
          <w:lang w:eastAsia="zh-CN"/>
        </w:rPr>
        <w:t>lymphovascular</w:t>
      </w:r>
      <w:r w:rsidR="000E1136" w:rsidRPr="001952BE">
        <w:rPr>
          <w:rFonts w:eastAsia="細明體"/>
          <w:bCs/>
          <w:color w:val="000000" w:themeColor="text1"/>
          <w:sz w:val="22"/>
          <w:szCs w:val="22"/>
        </w:rPr>
        <w:t xml:space="preserve"> </w:t>
      </w:r>
      <w:r w:rsidR="000E1136" w:rsidRPr="001952BE">
        <w:rPr>
          <w:rFonts w:eastAsia="細明體"/>
          <w:bCs/>
          <w:color w:val="000000" w:themeColor="text1"/>
          <w:sz w:val="22"/>
          <w:szCs w:val="22"/>
          <w:lang w:eastAsia="zh-CN"/>
        </w:rPr>
        <w:t>invasion</w:t>
      </w:r>
      <w:r w:rsidR="000E1136" w:rsidRPr="001952BE">
        <w:rPr>
          <w:rFonts w:eastAsia="細明體"/>
          <w:bCs/>
          <w:color w:val="000000" w:themeColor="text1"/>
          <w:sz w:val="22"/>
          <w:szCs w:val="22"/>
        </w:rPr>
        <w:t xml:space="preserve">; </w:t>
      </w:r>
      <w:r w:rsidRPr="001952BE">
        <w:rPr>
          <w:color w:val="000000" w:themeColor="text1"/>
          <w:sz w:val="22"/>
          <w:szCs w:val="22"/>
        </w:rPr>
        <w:t xml:space="preserve">NSCLC, </w:t>
      </w:r>
      <w:r w:rsidR="00764D38" w:rsidRPr="001952BE">
        <w:rPr>
          <w:color w:val="000000" w:themeColor="text1"/>
          <w:sz w:val="22"/>
          <w:szCs w:val="22"/>
        </w:rPr>
        <w:t>n</w:t>
      </w:r>
      <w:r w:rsidRPr="001952BE">
        <w:rPr>
          <w:color w:val="000000" w:themeColor="text1"/>
          <w:sz w:val="22"/>
          <w:szCs w:val="22"/>
        </w:rPr>
        <w:t>on-small-cell lung carcinoma</w:t>
      </w:r>
      <w:r w:rsidR="000E1136" w:rsidRPr="001952BE">
        <w:rPr>
          <w:rFonts w:eastAsia="細明體"/>
          <w:bCs/>
          <w:color w:val="000000" w:themeColor="text1"/>
          <w:sz w:val="22"/>
          <w:szCs w:val="22"/>
        </w:rPr>
        <w:t xml:space="preserve">; </w:t>
      </w:r>
      <w:r w:rsidR="000E1136" w:rsidRPr="001952BE">
        <w:rPr>
          <w:color w:val="000000" w:themeColor="text1"/>
          <w:sz w:val="22"/>
          <w:szCs w:val="22"/>
        </w:rPr>
        <w:t>STAS, Spread through air space; SqCC, squamous cell carcinoma</w:t>
      </w:r>
      <w:r w:rsidRPr="001952BE">
        <w:rPr>
          <w:color w:val="000000" w:themeColor="text1"/>
          <w:sz w:val="22"/>
          <w:szCs w:val="22"/>
        </w:rPr>
        <w:t xml:space="preserve">; </w:t>
      </w:r>
      <w:r w:rsidRPr="001952BE">
        <w:rPr>
          <w:rFonts w:eastAsia="細明體"/>
          <w:bCs/>
          <w:color w:val="000000" w:themeColor="text1"/>
          <w:sz w:val="22"/>
          <w:szCs w:val="22"/>
        </w:rPr>
        <w:t xml:space="preserve">VPI, </w:t>
      </w:r>
      <w:r w:rsidR="00764D38" w:rsidRPr="001952BE">
        <w:rPr>
          <w:rFonts w:eastAsia="細明體"/>
          <w:bCs/>
          <w:color w:val="000000" w:themeColor="text1"/>
          <w:sz w:val="22"/>
          <w:szCs w:val="22"/>
          <w:lang w:eastAsia="zh-CN"/>
        </w:rPr>
        <w:t>v</w:t>
      </w:r>
      <w:r w:rsidRPr="001952BE">
        <w:rPr>
          <w:rFonts w:eastAsia="細明體"/>
          <w:bCs/>
          <w:color w:val="000000" w:themeColor="text1"/>
          <w:sz w:val="22"/>
          <w:szCs w:val="22"/>
          <w:lang w:eastAsia="zh-CN"/>
        </w:rPr>
        <w:t>isceral pleural</w:t>
      </w:r>
      <w:r w:rsidR="000A7209" w:rsidRPr="001952BE">
        <w:rPr>
          <w:rFonts w:eastAsia="細明體"/>
          <w:bCs/>
          <w:color w:val="000000" w:themeColor="text1"/>
          <w:sz w:val="22"/>
          <w:szCs w:val="22"/>
          <w:lang w:eastAsia="zh-CN"/>
        </w:rPr>
        <w:t xml:space="preserve"> invasion</w:t>
      </w:r>
      <w:r w:rsidR="00551E9F" w:rsidRPr="001952BE">
        <w:rPr>
          <w:color w:val="000000" w:themeColor="text1"/>
          <w:sz w:val="22"/>
          <w:szCs w:val="22"/>
        </w:rPr>
        <w:t>.</w:t>
      </w:r>
      <w:r w:rsidR="008969F9" w:rsidRPr="001952BE">
        <w:rPr>
          <w:color w:val="000000" w:themeColor="text1"/>
          <w:sz w:val="22"/>
          <w:szCs w:val="22"/>
        </w:rPr>
        <w:t xml:space="preserve"> </w:t>
      </w:r>
    </w:p>
    <w:tbl>
      <w:tblPr>
        <w:tblStyle w:val="af6"/>
        <w:tblpPr w:leftFromText="180" w:rightFromText="180" w:vertAnchor="page" w:horzAnchor="margin" w:tblpXSpec="center" w:tblpY="1786"/>
        <w:tblW w:w="9351" w:type="dxa"/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559"/>
        <w:gridCol w:w="1555"/>
        <w:gridCol w:w="1418"/>
        <w:gridCol w:w="992"/>
      </w:tblGrid>
      <w:tr w:rsidR="001952BE" w:rsidRPr="001952BE" w14:paraId="7A6665A6" w14:textId="77777777" w:rsidTr="009A6E34">
        <w:tc>
          <w:tcPr>
            <w:tcW w:w="9351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A03035" w14:textId="542FA5F4" w:rsidR="00403978" w:rsidRPr="001952BE" w:rsidRDefault="004B0C31" w:rsidP="00E448D9">
            <w:pPr>
              <w:rPr>
                <w:color w:val="000000" w:themeColor="text1"/>
                <w:sz w:val="22"/>
                <w:szCs w:val="22"/>
              </w:rPr>
            </w:pPr>
            <w:bookmarkStart w:id="0" w:name="_Hlk89619375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Supplementary</w:t>
            </w:r>
            <w:r w:rsidR="00403978"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 Table</w:t>
            </w:r>
            <w:r w:rsidR="00403978" w:rsidRPr="001952B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  <w:lang w:eastAsia="zh-TW"/>
              </w:rPr>
              <w:t xml:space="preserve"> 3</w:t>
            </w:r>
            <w:r w:rsidR="00403978" w:rsidRPr="001952BE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403978" w:rsidRPr="001952BE">
              <w:rPr>
                <w:color w:val="000000" w:themeColor="text1"/>
                <w:sz w:val="22"/>
                <w:szCs w:val="22"/>
              </w:rPr>
              <w:t xml:space="preserve"> Perioperative outcomes before propensity score matching</w:t>
            </w:r>
          </w:p>
        </w:tc>
      </w:tr>
      <w:tr w:rsidR="001952BE" w:rsidRPr="001952BE" w14:paraId="619E5B30" w14:textId="77777777" w:rsidTr="009A6E34"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FEAEB7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  <w:bookmarkStart w:id="1" w:name="_Hlk89606037"/>
            <w:bookmarkStart w:id="2" w:name="_Hlk89606190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81550F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</w:t>
            </w:r>
          </w:p>
          <w:p w14:paraId="40A8EB3A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25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54F48D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 (n=84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368EF3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 resection</w:t>
            </w:r>
          </w:p>
          <w:p w14:paraId="4916F64A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17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F35206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952BE" w:rsidRPr="001952BE" w14:paraId="56C3DDE0" w14:textId="77777777" w:rsidTr="00403978"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31D245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0071622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AE906F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BD322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egmentectomy (n=46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D3A0F1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Wedge resection (n=128)</w:t>
            </w:r>
          </w:p>
        </w:tc>
        <w:tc>
          <w:tcPr>
            <w:tcW w:w="99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7627233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D24ADE2" w14:textId="77777777" w:rsidTr="007F5B2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3C1ED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VATS approac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D37BFB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58 (10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8590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4 (100.0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68520" w14:textId="670C16B2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74 (10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E03CE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gt;.99</w:t>
            </w:r>
          </w:p>
        </w:tc>
      </w:tr>
      <w:tr w:rsidR="001952BE" w:rsidRPr="001952BE" w14:paraId="6C3A457A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2F8BD9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14C80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A268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B50A99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6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4453A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8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0C45F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81567B2" w14:textId="77777777" w:rsidTr="007F5B2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858C7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Operative time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27CB9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12.2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7820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45.3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50.9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E359B" w14:textId="6CBBE99D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96.8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B785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425</w:t>
            </w:r>
          </w:p>
        </w:tc>
      </w:tr>
      <w:tr w:rsidR="001952BE" w:rsidRPr="001952BE" w14:paraId="4CCA263F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37DE52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8D4A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28426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48735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26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4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4018C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85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C5D74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D54E342" w14:textId="77777777" w:rsidTr="007F5B2B">
        <w:trPr>
          <w:trHeight w:val="347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2A2984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Operative bleeding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74C46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5.3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50.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85F06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32.5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77.4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43F81" w14:textId="19BE6317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7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4F8A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4D5AF627" w14:textId="77777777" w:rsidTr="00403978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9F2FB8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69065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E3168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A3DE5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16.3 ±3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54F3D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D90DA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0539218" w14:textId="77777777" w:rsidTr="00403978">
        <w:trPr>
          <w:trHeight w:val="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212DB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Dissected L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A297C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6504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30358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342681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5ED0B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A72F5F5" w14:textId="77777777" w:rsidTr="007F5B2B">
        <w:trPr>
          <w:trHeight w:val="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8670E" w14:textId="77777777" w:rsidR="004B798B" w:rsidRPr="001952BE" w:rsidRDefault="004B798B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Total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650BC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8.0 ±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C43588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12.4 ±7.8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E158A" w14:textId="23424B17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5.8 ±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D473E" w14:textId="4B7B339B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</w:tc>
      </w:tr>
      <w:tr w:rsidR="001952BE" w:rsidRPr="001952BE" w14:paraId="7CB46CDB" w14:textId="77777777" w:rsidTr="00403978">
        <w:trPr>
          <w:trHeight w:val="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B3534" w14:textId="77777777" w:rsidR="00A917C7" w:rsidRPr="001952BE" w:rsidRDefault="00A917C7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4C12A" w14:textId="77777777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347B8" w14:textId="77777777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3210D" w14:textId="55FB922C" w:rsidR="00A917C7" w:rsidRPr="001952BE" w:rsidRDefault="00A917C7" w:rsidP="00E448D9">
            <w:pPr>
              <w:jc w:val="center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 xml:space="preserve">7.3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±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7ED4D" w14:textId="5C322A60" w:rsidR="00A917C7" w:rsidRPr="001952BE" w:rsidRDefault="00A917C7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5.3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±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78D4B" w14:textId="5D1E66DF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C655E4F" w14:textId="77777777" w:rsidTr="007F5B2B">
        <w:trPr>
          <w:trHeight w:val="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28914" w14:textId="77777777" w:rsidR="004B798B" w:rsidRPr="001952BE" w:rsidRDefault="004B798B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 xml:space="preserve">Total st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18C46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3.2 ±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F2242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4.2 ±1.4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8D9F1" w14:textId="1A82EEE9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2.7 ±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DE5CA" w14:textId="1D59DC15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&lt;0.001</w:t>
            </w:r>
          </w:p>
        </w:tc>
      </w:tr>
      <w:tr w:rsidR="001952BE" w:rsidRPr="001952BE" w14:paraId="4715411E" w14:textId="77777777" w:rsidTr="00403978">
        <w:trPr>
          <w:trHeight w:val="3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DFF33" w14:textId="77777777" w:rsidR="00A917C7" w:rsidRPr="001952BE" w:rsidRDefault="00A917C7" w:rsidP="00E448D9">
            <w:pPr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41EE5" w14:textId="77777777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20916" w14:textId="77777777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37F4A" w14:textId="35D4E66A" w:rsidR="00A917C7" w:rsidRPr="001952BE" w:rsidRDefault="00A917C7" w:rsidP="00E448D9">
            <w:pPr>
              <w:jc w:val="center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 xml:space="preserve">3.4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6FBBF" w14:textId="04686DA4" w:rsidR="00A917C7" w:rsidRPr="001952BE" w:rsidRDefault="00A917C7" w:rsidP="00E448D9">
            <w:pPr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2.4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±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49B44" w14:textId="23A22166" w:rsidR="00A917C7" w:rsidRPr="001952BE" w:rsidRDefault="00A917C7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bookmarkEnd w:id="1"/>
      <w:tr w:rsidR="001952BE" w:rsidRPr="001952BE" w14:paraId="3F0456A0" w14:textId="77777777" w:rsidTr="007F5B2B">
        <w:trPr>
          <w:trHeight w:val="39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DFD410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Postoperative ICU sta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76213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A3AD6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 0.8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83830" w14:textId="13E1D08B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04AD9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365</w:t>
            </w:r>
          </w:p>
        </w:tc>
      </w:tr>
      <w:tr w:rsidR="001952BE" w:rsidRPr="001952BE" w14:paraId="202F79FD" w14:textId="77777777" w:rsidTr="00403978">
        <w:trPr>
          <w:trHeight w:val="57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C1244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581E3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4AA60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8CE3C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CB7D3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0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5064C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4A6CFB0" w14:textId="77777777" w:rsidTr="007F5B2B">
        <w:trPr>
          <w:trHeight w:val="413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67935C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Post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-op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 xml:space="preserve"> hospital sta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D0FF5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5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5.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9F42E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7.5 ± 6.9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39666" w14:textId="0B07BF86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4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D746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4B9DF889" w14:textId="77777777" w:rsidTr="00403978">
        <w:trPr>
          <w:trHeight w:val="332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7A3E9F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12FA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D137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0D695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5.0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4F2DD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4.5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C5CEDD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38758DD" w14:textId="77777777" w:rsidTr="007F5B2B">
        <w:trPr>
          <w:trHeight w:val="4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46A2D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Chest tube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A01FB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.7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AFEE2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3.8 ± 4.1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EECEB" w14:textId="620DC3E5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.1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3AD97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5D1794DA" w14:textId="77777777" w:rsidTr="00403978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8FC69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83817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C8C12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64D7B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.4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73156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C9F49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43E8DC9" w14:textId="77777777" w:rsidTr="00403978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64729" w14:textId="77777777" w:rsidR="00766E4A" w:rsidRPr="001952BE" w:rsidRDefault="00766E4A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Chest tub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4D32D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632C0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5BB94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9EFB5" w14:textId="77777777" w:rsidR="00766E4A" w:rsidRPr="001952BE" w:rsidRDefault="00766E4A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2DF5E1" w14:textId="77777777" w:rsidR="00766E4A" w:rsidRPr="001952BE" w:rsidRDefault="00766E4A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3037BD6" w14:textId="77777777" w:rsidTr="007F5B2B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D211B6" w14:textId="0781E5E2" w:rsidR="004B798B" w:rsidRPr="001952BE" w:rsidRDefault="004B798B" w:rsidP="00E448D9">
            <w:pPr>
              <w:ind w:left="440" w:hangingChars="200" w:hanging="4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   D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uration,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E6E1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.7 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DFE2F" w14:textId="089EF12E" w:rsidR="004B798B" w:rsidRPr="001952BE" w:rsidRDefault="004B798B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.8 ± 4.1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C07E6" w14:textId="05013077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.1 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7DF0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71678FCD" w14:textId="77777777" w:rsidTr="00403978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B26359" w14:textId="77777777" w:rsidR="00A618C2" w:rsidRPr="001952BE" w:rsidRDefault="00A618C2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A217A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55ABB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6900D" w14:textId="1BE6A41F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.4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10D94" w14:textId="7A32EC23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1.6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±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2ABD9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C62DA3D" w14:textId="77777777" w:rsidTr="007F5B2B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B2A358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   Chest tube </w:t>
            </w:r>
            <w:r w:rsidRPr="001952BE">
              <w:rPr>
                <w:color w:val="000000" w:themeColor="text1"/>
                <w:sz w:val="22"/>
                <w:szCs w:val="22"/>
              </w:rPr>
              <w:t>≥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3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168AC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8 (3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9809B" w14:textId="7EE825F4" w:rsidR="004B798B" w:rsidRPr="001952BE" w:rsidRDefault="004B798B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8 (57.1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F4D68" w14:textId="0C3DAC57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0 (2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9613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5E68D99F" w14:textId="77777777" w:rsidTr="00403978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E759E" w14:textId="77777777" w:rsidR="00A618C2" w:rsidRPr="001952BE" w:rsidRDefault="00A618C2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31953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45CD8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A7B19" w14:textId="42153023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 (2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14380" w14:textId="74D726BE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8 (2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7620A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015DA70" w14:textId="77777777" w:rsidTr="007F5B2B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5B218B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   Chest tube </w:t>
            </w: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&gt;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5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27AA2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7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B7437" w14:textId="322E7E7C" w:rsidR="004B798B" w:rsidRPr="001952BE" w:rsidRDefault="004B798B" w:rsidP="00E448D9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17.9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4207B" w14:textId="273FF267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2 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EF410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1952BE" w:rsidRPr="001952BE" w14:paraId="460FBD43" w14:textId="77777777" w:rsidTr="00403978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EA370" w14:textId="77777777" w:rsidR="00A618C2" w:rsidRPr="001952BE" w:rsidRDefault="00A618C2" w:rsidP="00E448D9">
            <w:pPr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60E536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989F7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E929C" w14:textId="53DD3D26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B4842" w14:textId="697FBE28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FE0CC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5D6A67B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69BF40" w14:textId="77777777" w:rsidR="00A618C2" w:rsidRPr="001952BE" w:rsidRDefault="00A618C2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Postoperative compl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AB571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CF29E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3EC1D" w14:textId="4ED985C0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60167" w14:textId="77777777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0C9B3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1275A0C" w14:textId="77777777" w:rsidTr="007F5B2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BD76FB" w14:textId="77777777" w:rsidR="004B798B" w:rsidRPr="001952BE" w:rsidRDefault="004B798B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All compl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A3ACD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7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8A1AD4" w14:textId="4B4E229B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2 (26.2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9EDC0" w14:textId="6AAC0120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5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2AF9A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952BE" w:rsidRPr="001952BE" w14:paraId="19181EE2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B1C4F" w14:textId="77777777" w:rsidR="00A618C2" w:rsidRPr="001952BE" w:rsidRDefault="00A618C2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9D366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C2091" w14:textId="77777777" w:rsidR="00A618C2" w:rsidRPr="001952BE" w:rsidRDefault="00A618C2" w:rsidP="00E448D9">
            <w:pPr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A218F" w14:textId="5DBB3F3C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63E59" w14:textId="7375D6BB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2962D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1C38BA6" w14:textId="77777777" w:rsidTr="007F5B2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B6538D" w14:textId="77777777" w:rsidR="004B798B" w:rsidRPr="001952BE" w:rsidRDefault="004B798B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Grade 3a or gre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B03637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4 (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AE066" w14:textId="6712B565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9 (22.6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9AAC74" w14:textId="1E49B9B3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D6DC06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1952BE" w:rsidRPr="001952BE" w14:paraId="5D3DC477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FB265" w14:textId="77777777" w:rsidR="00A618C2" w:rsidRPr="001952BE" w:rsidRDefault="00A618C2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BBF55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55F35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24327" w14:textId="35E88095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71347" w14:textId="3399B6E3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 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B31AF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4657014" w14:textId="77777777" w:rsidTr="007F5B2B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1455C" w14:textId="77777777" w:rsidR="004B798B" w:rsidRPr="001952BE" w:rsidRDefault="004B798B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lastRenderedPageBreak/>
              <w:t>Grade 3b or gre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5E9D08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 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21E4B" w14:textId="06C25C91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4.8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AFA20" w14:textId="1D51636E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A81E1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.605</w:t>
            </w:r>
          </w:p>
        </w:tc>
      </w:tr>
      <w:tr w:rsidR="001952BE" w:rsidRPr="001952BE" w14:paraId="77A95532" w14:textId="77777777" w:rsidTr="004039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3E1446" w14:textId="77777777" w:rsidR="00A618C2" w:rsidRPr="001952BE" w:rsidRDefault="00A618C2" w:rsidP="00E448D9">
            <w:pPr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C8B89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48A02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F615D" w14:textId="7861D9C6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729B2" w14:textId="5CEC7F2F" w:rsidR="00A618C2" w:rsidRPr="001952BE" w:rsidRDefault="00A618C2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73D59" w14:textId="77777777" w:rsidR="00A618C2" w:rsidRPr="001952BE" w:rsidRDefault="00A618C2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CE1D7E6" w14:textId="77777777" w:rsidTr="007F5B2B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8972DA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Conversion to thoraco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7E8E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C5FD7" w14:textId="332B1401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1.2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D3E39" w14:textId="7DE4CC99" w:rsidR="004B798B" w:rsidRPr="001952BE" w:rsidRDefault="00E448D9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8F7A9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gt;0.99</w:t>
            </w:r>
          </w:p>
        </w:tc>
      </w:tr>
      <w:tr w:rsidR="001952BE" w:rsidRPr="001952BE" w14:paraId="49B7A934" w14:textId="77777777" w:rsidTr="00403978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274D0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850E4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401EF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B1620" w14:textId="2C9BB75A" w:rsidR="004B798B" w:rsidRPr="001952BE" w:rsidRDefault="004B798B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448D9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C9D78" w14:textId="1117B1EE" w:rsidR="004B798B" w:rsidRPr="001952BE" w:rsidRDefault="00E448D9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1E840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2A88763" w14:textId="77777777" w:rsidTr="007F5B2B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2473AA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30-day mort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603D1" w14:textId="69CFB13F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E448D9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11D73" w14:textId="786E9686" w:rsidR="004B798B" w:rsidRPr="001952BE" w:rsidRDefault="00E448D9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4CAC4" w14:textId="454CC2D5" w:rsidR="004B798B" w:rsidRPr="001952BE" w:rsidRDefault="00E448D9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38816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&gt;0.99</w:t>
            </w:r>
          </w:p>
        </w:tc>
      </w:tr>
      <w:tr w:rsidR="001952BE" w:rsidRPr="001952BE" w14:paraId="466127EE" w14:textId="77777777" w:rsidTr="00403978">
        <w:trPr>
          <w:trHeight w:val="4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54199" w14:textId="77777777" w:rsidR="004B798B" w:rsidRPr="001952BE" w:rsidRDefault="004B798B" w:rsidP="00E448D9">
            <w:pPr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D246C0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1081E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D154F7" w14:textId="749A48E0" w:rsidR="004B798B" w:rsidRPr="001952BE" w:rsidRDefault="00E448D9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B5817D" w14:textId="21F72970" w:rsidR="004B798B" w:rsidRPr="001952BE" w:rsidRDefault="00E448D9" w:rsidP="00E448D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35789E" w14:textId="77777777" w:rsidR="004B798B" w:rsidRPr="001952BE" w:rsidRDefault="004B798B" w:rsidP="00E448D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46EB0B7" w14:textId="77777777" w:rsidR="003F3B5E" w:rsidRPr="001952BE" w:rsidRDefault="001D5A7A" w:rsidP="003F3B5E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mean ± SD or number (%).</w:t>
      </w:r>
    </w:p>
    <w:p w14:paraId="3608442A" w14:textId="6970209D" w:rsidR="003F3B5E" w:rsidRPr="001952BE" w:rsidRDefault="003F3B5E" w:rsidP="003F3B5E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 xml:space="preserve">Abbreviations: ICU, intensive care unit; </w:t>
      </w:r>
      <w:r w:rsidR="000E1136" w:rsidRPr="001952BE">
        <w:rPr>
          <w:color w:val="000000" w:themeColor="text1"/>
          <w:sz w:val="22"/>
          <w:szCs w:val="22"/>
        </w:rPr>
        <w:t xml:space="preserve">LNs, lymph nodes; </w:t>
      </w:r>
      <w:r w:rsidRPr="001952BE">
        <w:rPr>
          <w:color w:val="000000" w:themeColor="text1"/>
          <w:sz w:val="22"/>
          <w:szCs w:val="22"/>
        </w:rPr>
        <w:t>NA, not available; TIA, transient ischemic attack; VATS, video-assisted thoracoscopic surgery.</w:t>
      </w:r>
    </w:p>
    <w:p w14:paraId="74367E7E" w14:textId="762BCF5A" w:rsidR="001D5A7A" w:rsidRPr="001952BE" w:rsidRDefault="001D5A7A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</w:p>
    <w:bookmarkEnd w:id="2"/>
    <w:p w14:paraId="47C55C58" w14:textId="77777777" w:rsidR="0078785F" w:rsidRPr="001952BE" w:rsidRDefault="0078785F">
      <w:pPr>
        <w:rPr>
          <w:b/>
          <w:bCs/>
          <w:color w:val="000000" w:themeColor="text1"/>
          <w:sz w:val="22"/>
          <w:szCs w:val="22"/>
        </w:rPr>
      </w:pPr>
      <w:r w:rsidRPr="001952BE">
        <w:rPr>
          <w:b/>
          <w:bCs/>
          <w:color w:val="000000" w:themeColor="text1"/>
          <w:sz w:val="22"/>
          <w:szCs w:val="22"/>
        </w:rPr>
        <w:br w:type="page"/>
      </w:r>
    </w:p>
    <w:bookmarkEnd w:id="0"/>
    <w:p w14:paraId="42479D97" w14:textId="1CF9E1D9" w:rsidR="00766E4A" w:rsidRPr="001952BE" w:rsidRDefault="004B0C31" w:rsidP="00766E4A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b/>
          <w:bCs/>
          <w:color w:val="000000" w:themeColor="text1"/>
          <w:sz w:val="22"/>
          <w:szCs w:val="22"/>
        </w:rPr>
        <w:lastRenderedPageBreak/>
        <w:t>Supplementary</w:t>
      </w:r>
      <w:r w:rsidR="00766E4A" w:rsidRPr="001952BE">
        <w:rPr>
          <w:b/>
          <w:bCs/>
          <w:color w:val="000000" w:themeColor="text1"/>
          <w:sz w:val="22"/>
          <w:szCs w:val="22"/>
        </w:rPr>
        <w:t xml:space="preserve"> Table</w:t>
      </w:r>
      <w:r w:rsidR="00766E4A" w:rsidRPr="001952BE">
        <w:rPr>
          <w:rFonts w:eastAsiaTheme="minorEastAsia"/>
          <w:b/>
          <w:bCs/>
          <w:color w:val="000000" w:themeColor="text1"/>
          <w:sz w:val="22"/>
          <w:szCs w:val="22"/>
          <w:lang w:eastAsia="zh-TW"/>
        </w:rPr>
        <w:t xml:space="preserve"> 4</w:t>
      </w:r>
      <w:r w:rsidR="00766E4A" w:rsidRPr="001952BE">
        <w:rPr>
          <w:b/>
          <w:bCs/>
          <w:color w:val="000000" w:themeColor="text1"/>
          <w:sz w:val="22"/>
          <w:szCs w:val="22"/>
        </w:rPr>
        <w:t>a.</w:t>
      </w:r>
      <w:r w:rsidR="00766E4A" w:rsidRPr="001952BE">
        <w:rPr>
          <w:color w:val="000000" w:themeColor="text1"/>
          <w:sz w:val="22"/>
          <w:szCs w:val="22"/>
        </w:rPr>
        <w:t xml:space="preserve"> Details of postoperative complications, before matching</w:t>
      </w:r>
    </w:p>
    <w:tbl>
      <w:tblPr>
        <w:tblStyle w:val="2"/>
        <w:tblpPr w:leftFromText="180" w:rightFromText="180" w:vertAnchor="text" w:horzAnchor="margin" w:tblpXSpec="center" w:tblpY="28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978"/>
        <w:gridCol w:w="1566"/>
        <w:gridCol w:w="993"/>
      </w:tblGrid>
      <w:tr w:rsidR="001952BE" w:rsidRPr="001952BE" w14:paraId="22627B0E" w14:textId="77777777" w:rsidTr="00890198">
        <w:tc>
          <w:tcPr>
            <w:tcW w:w="2410" w:type="dxa"/>
            <w:tcBorders>
              <w:top w:val="single" w:sz="8" w:space="0" w:color="auto"/>
            </w:tcBorders>
          </w:tcPr>
          <w:p w14:paraId="11A282E2" w14:textId="5CABDB3F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Before matching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FD279B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</w:t>
            </w:r>
          </w:p>
          <w:p w14:paraId="2283C489" w14:textId="2895387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258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8987E4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</w:t>
            </w:r>
          </w:p>
          <w:p w14:paraId="34178A98" w14:textId="6D3109C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84)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6FDCB6B" w14:textId="545E8F7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resection</w:t>
            </w:r>
          </w:p>
          <w:p w14:paraId="0246F9D8" w14:textId="7E6CCF1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174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7EB8BE3" w14:textId="7323EBF5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P-value</w:t>
            </w:r>
          </w:p>
        </w:tc>
      </w:tr>
      <w:tr w:rsidR="001952BE" w:rsidRPr="001952BE" w14:paraId="4B0D12FB" w14:textId="77777777" w:rsidTr="00E448D9">
        <w:tc>
          <w:tcPr>
            <w:tcW w:w="2410" w:type="dxa"/>
          </w:tcPr>
          <w:p w14:paraId="5075838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 w:val="restart"/>
          </w:tcPr>
          <w:p w14:paraId="47445598" w14:textId="043E29B3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Merge w:val="restart"/>
          </w:tcPr>
          <w:p w14:paraId="239489DA" w14:textId="7216326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  <w:vMerge w:val="restart"/>
            <w:tcBorders>
              <w:top w:val="single" w:sz="4" w:space="0" w:color="auto"/>
            </w:tcBorders>
          </w:tcPr>
          <w:p w14:paraId="115AC6D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Segmentectomy</w:t>
            </w:r>
          </w:p>
          <w:p w14:paraId="132CB242" w14:textId="426D549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46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</w:tcPr>
          <w:p w14:paraId="7357D7B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wedge</w:t>
            </w:r>
          </w:p>
          <w:p w14:paraId="4FDAD4F9" w14:textId="384657B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128)</w:t>
            </w:r>
          </w:p>
        </w:tc>
        <w:tc>
          <w:tcPr>
            <w:tcW w:w="993" w:type="dxa"/>
          </w:tcPr>
          <w:p w14:paraId="0A3FC249" w14:textId="2D8C1C3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3513956" w14:textId="77777777" w:rsidTr="00E448D9">
        <w:tc>
          <w:tcPr>
            <w:tcW w:w="2410" w:type="dxa"/>
            <w:tcBorders>
              <w:bottom w:val="single" w:sz="4" w:space="0" w:color="auto"/>
            </w:tcBorders>
          </w:tcPr>
          <w:p w14:paraId="4F9E045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C188F28" w14:textId="5866BDB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5538FBC6" w14:textId="18A77AF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  <w:vMerge/>
            <w:tcBorders>
              <w:bottom w:val="single" w:sz="4" w:space="0" w:color="auto"/>
            </w:tcBorders>
          </w:tcPr>
          <w:p w14:paraId="26C361E3" w14:textId="001DC6A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</w:tcPr>
          <w:p w14:paraId="5B6EF074" w14:textId="4D77432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2472B5" w14:textId="19292B4D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3F1EAFB" w14:textId="77777777" w:rsidTr="00E448D9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E1158D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All complic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89ACE3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7 (14.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BA3B3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2 (26.2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34DDFAFA" w14:textId="5A59302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5 (8.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CDD617D" w14:textId="4A0B76EB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&lt;.001</w:t>
            </w:r>
          </w:p>
        </w:tc>
      </w:tr>
      <w:tr w:rsidR="001952BE" w:rsidRPr="001952BE" w14:paraId="7DB60725" w14:textId="77777777" w:rsidTr="00E448D9">
        <w:tc>
          <w:tcPr>
            <w:tcW w:w="2410" w:type="dxa"/>
            <w:vAlign w:val="center"/>
          </w:tcPr>
          <w:p w14:paraId="1EEE4E0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3340C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448BF8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5320F0A0" w14:textId="3A40D92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13.0)</w:t>
            </w:r>
          </w:p>
        </w:tc>
        <w:tc>
          <w:tcPr>
            <w:tcW w:w="1566" w:type="dxa"/>
          </w:tcPr>
          <w:p w14:paraId="31BBFF9F" w14:textId="64D7C0D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9 (7.0)</w:t>
            </w:r>
          </w:p>
        </w:tc>
        <w:tc>
          <w:tcPr>
            <w:tcW w:w="993" w:type="dxa"/>
          </w:tcPr>
          <w:p w14:paraId="144A33E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5AA8660" w14:textId="77777777" w:rsidTr="00E448D9">
        <w:tc>
          <w:tcPr>
            <w:tcW w:w="2410" w:type="dxa"/>
          </w:tcPr>
          <w:p w14:paraId="72D0485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Grade 3a or greater</w:t>
            </w:r>
          </w:p>
        </w:tc>
        <w:tc>
          <w:tcPr>
            <w:tcW w:w="1418" w:type="dxa"/>
            <w:shd w:val="clear" w:color="auto" w:fill="FFFFFF" w:themeFill="background1"/>
          </w:tcPr>
          <w:p w14:paraId="3B7340E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4 (13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4F8E23A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9 (22.6)</w:t>
            </w:r>
          </w:p>
        </w:tc>
        <w:tc>
          <w:tcPr>
            <w:tcW w:w="3544" w:type="dxa"/>
            <w:gridSpan w:val="2"/>
          </w:tcPr>
          <w:p w14:paraId="5A292D1B" w14:textId="70D1294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8.6)</w:t>
            </w:r>
          </w:p>
        </w:tc>
        <w:tc>
          <w:tcPr>
            <w:tcW w:w="993" w:type="dxa"/>
          </w:tcPr>
          <w:p w14:paraId="1C95B0C0" w14:textId="42F207F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02</w:t>
            </w:r>
          </w:p>
        </w:tc>
      </w:tr>
      <w:tr w:rsidR="001952BE" w:rsidRPr="001952BE" w14:paraId="6BCE6121" w14:textId="77777777" w:rsidTr="00E448D9">
        <w:tc>
          <w:tcPr>
            <w:tcW w:w="2410" w:type="dxa"/>
          </w:tcPr>
          <w:p w14:paraId="0AE2EC8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E9800C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863C6E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6DCDDCEE" w14:textId="019D418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13.0)</w:t>
            </w:r>
          </w:p>
        </w:tc>
        <w:tc>
          <w:tcPr>
            <w:tcW w:w="1566" w:type="dxa"/>
          </w:tcPr>
          <w:p w14:paraId="0DA18582" w14:textId="08E6D4D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9 (7.0)</w:t>
            </w:r>
          </w:p>
        </w:tc>
        <w:tc>
          <w:tcPr>
            <w:tcW w:w="993" w:type="dxa"/>
          </w:tcPr>
          <w:p w14:paraId="088B8733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6E9B4C1" w14:textId="77777777" w:rsidTr="00E448D9">
        <w:tc>
          <w:tcPr>
            <w:tcW w:w="2410" w:type="dxa"/>
          </w:tcPr>
          <w:p w14:paraId="69F1D56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Grade 3b or greater</w:t>
            </w:r>
          </w:p>
        </w:tc>
        <w:tc>
          <w:tcPr>
            <w:tcW w:w="1418" w:type="dxa"/>
            <w:shd w:val="clear" w:color="auto" w:fill="FFFFFF" w:themeFill="background1"/>
          </w:tcPr>
          <w:p w14:paraId="7D95E4E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7A7A789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4.8)</w:t>
            </w:r>
          </w:p>
        </w:tc>
        <w:tc>
          <w:tcPr>
            <w:tcW w:w="3544" w:type="dxa"/>
            <w:gridSpan w:val="2"/>
          </w:tcPr>
          <w:p w14:paraId="372768B8" w14:textId="4153778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 (2.9)</w:t>
            </w:r>
          </w:p>
        </w:tc>
        <w:tc>
          <w:tcPr>
            <w:tcW w:w="993" w:type="dxa"/>
          </w:tcPr>
          <w:p w14:paraId="74388240" w14:textId="78B4477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44</w:t>
            </w:r>
          </w:p>
        </w:tc>
      </w:tr>
      <w:tr w:rsidR="001952BE" w:rsidRPr="001952BE" w14:paraId="333F2E19" w14:textId="77777777" w:rsidTr="00E448D9">
        <w:tc>
          <w:tcPr>
            <w:tcW w:w="2410" w:type="dxa"/>
          </w:tcPr>
          <w:p w14:paraId="2C47081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C0E92D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623B08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3DF100AC" w14:textId="28CAB40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4.3)</w:t>
            </w:r>
          </w:p>
        </w:tc>
        <w:tc>
          <w:tcPr>
            <w:tcW w:w="1566" w:type="dxa"/>
          </w:tcPr>
          <w:p w14:paraId="61B394A2" w14:textId="03693FB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2.3)</w:t>
            </w:r>
          </w:p>
        </w:tc>
        <w:tc>
          <w:tcPr>
            <w:tcW w:w="993" w:type="dxa"/>
          </w:tcPr>
          <w:p w14:paraId="4159F60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00F416B" w14:textId="77777777" w:rsidTr="00E448D9">
        <w:tc>
          <w:tcPr>
            <w:tcW w:w="2410" w:type="dxa"/>
            <w:vAlign w:val="center"/>
          </w:tcPr>
          <w:p w14:paraId="3EC8325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Grade II</w:t>
            </w:r>
          </w:p>
        </w:tc>
        <w:tc>
          <w:tcPr>
            <w:tcW w:w="1418" w:type="dxa"/>
            <w:shd w:val="clear" w:color="auto" w:fill="FFFFFF" w:themeFill="background1"/>
          </w:tcPr>
          <w:p w14:paraId="214038D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9 (3.5)</w:t>
            </w:r>
          </w:p>
        </w:tc>
        <w:tc>
          <w:tcPr>
            <w:tcW w:w="1275" w:type="dxa"/>
            <w:shd w:val="clear" w:color="auto" w:fill="FFFFFF" w:themeFill="background1"/>
          </w:tcPr>
          <w:p w14:paraId="37D0F53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7.1)</w:t>
            </w:r>
          </w:p>
        </w:tc>
        <w:tc>
          <w:tcPr>
            <w:tcW w:w="3544" w:type="dxa"/>
            <w:gridSpan w:val="2"/>
          </w:tcPr>
          <w:p w14:paraId="72A31CC4" w14:textId="59DBCE4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1.7)</w:t>
            </w:r>
          </w:p>
        </w:tc>
        <w:tc>
          <w:tcPr>
            <w:tcW w:w="993" w:type="dxa"/>
          </w:tcPr>
          <w:p w14:paraId="697DF43A" w14:textId="7DE91A4E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3</w:t>
            </w:r>
          </w:p>
        </w:tc>
      </w:tr>
      <w:tr w:rsidR="001952BE" w:rsidRPr="001952BE" w14:paraId="29B403D5" w14:textId="77777777" w:rsidTr="00E448D9">
        <w:tc>
          <w:tcPr>
            <w:tcW w:w="2410" w:type="dxa"/>
            <w:vAlign w:val="center"/>
          </w:tcPr>
          <w:p w14:paraId="16F77F0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FD02D9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072ED1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3E4295FB" w14:textId="0AB3846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1B808FA2" w14:textId="23EBA43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2E12FE5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F7E5339" w14:textId="77777777" w:rsidTr="00E448D9">
        <w:tc>
          <w:tcPr>
            <w:tcW w:w="2410" w:type="dxa"/>
            <w:vAlign w:val="center"/>
          </w:tcPr>
          <w:p w14:paraId="044D726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Wound infe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2991D0" w14:textId="0942AB70" w:rsidR="00E448D9" w:rsidRPr="001952BE" w:rsidRDefault="00E448D9" w:rsidP="0032548A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1</w:t>
            </w:r>
            <w:r w:rsidR="0032548A" w:rsidRPr="001952BE">
              <w:rPr>
                <w:color w:val="000000" w:themeColor="text1"/>
                <w:sz w:val="22"/>
                <w:szCs w:val="22"/>
              </w:rPr>
              <w:t>.6</w:t>
            </w:r>
            <w:r w:rsidRPr="001952B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17CB903D" w14:textId="751E758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14387377" w14:textId="3FAFE1D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1.7)</w:t>
            </w:r>
          </w:p>
        </w:tc>
        <w:tc>
          <w:tcPr>
            <w:tcW w:w="993" w:type="dxa"/>
          </w:tcPr>
          <w:p w14:paraId="17E60C9B" w14:textId="769383E9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09721A6" w14:textId="77777777" w:rsidTr="00E448D9">
        <w:tc>
          <w:tcPr>
            <w:tcW w:w="2410" w:type="dxa"/>
            <w:vAlign w:val="center"/>
          </w:tcPr>
          <w:p w14:paraId="72E7187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A1C08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662EEB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2008DC34" w14:textId="61FA136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0EF4851E" w14:textId="7FFF9AD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55A39BA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0BF2056" w14:textId="77777777" w:rsidTr="00E448D9">
        <w:tc>
          <w:tcPr>
            <w:tcW w:w="2410" w:type="dxa"/>
            <w:vAlign w:val="center"/>
          </w:tcPr>
          <w:p w14:paraId="5C4BA56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GI occult bleeding needs transfus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14FEEA" w14:textId="698BD2F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4)</w:t>
            </w:r>
          </w:p>
        </w:tc>
        <w:tc>
          <w:tcPr>
            <w:tcW w:w="1275" w:type="dxa"/>
            <w:shd w:val="clear" w:color="auto" w:fill="FFFFFF" w:themeFill="background1"/>
          </w:tcPr>
          <w:p w14:paraId="09842E14" w14:textId="107D93F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3544" w:type="dxa"/>
            <w:gridSpan w:val="2"/>
          </w:tcPr>
          <w:p w14:paraId="572A2A1D" w14:textId="30BC4AB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2568CE4D" w14:textId="54B24C69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F153C33" w14:textId="77777777" w:rsidTr="00E448D9">
        <w:tc>
          <w:tcPr>
            <w:tcW w:w="2410" w:type="dxa"/>
            <w:vAlign w:val="center"/>
          </w:tcPr>
          <w:p w14:paraId="4C5270C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BD29D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0FBA3C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404B5CA4" w14:textId="047DB59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262DE21C" w14:textId="2F8C9E5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4948208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245C93F" w14:textId="77777777" w:rsidTr="00E448D9">
        <w:tc>
          <w:tcPr>
            <w:tcW w:w="2410" w:type="dxa"/>
            <w:vAlign w:val="center"/>
          </w:tcPr>
          <w:p w14:paraId="7F485E3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52DE5D" w14:textId="48CBA48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042957CD" w14:textId="0C0338D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68FF6936" w14:textId="0B3477D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1EAEC845" w14:textId="079E8FCD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107DB90" w14:textId="77777777" w:rsidTr="00E448D9">
        <w:tc>
          <w:tcPr>
            <w:tcW w:w="2410" w:type="dxa"/>
            <w:vAlign w:val="center"/>
          </w:tcPr>
          <w:p w14:paraId="0CCB2BF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627B8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229808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2C95579E" w14:textId="7EB35A1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784F0FB8" w14:textId="2DE4278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0C1AF3C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978D69E" w14:textId="77777777" w:rsidTr="00E448D9">
        <w:tc>
          <w:tcPr>
            <w:tcW w:w="2410" w:type="dxa"/>
            <w:vAlign w:val="center"/>
          </w:tcPr>
          <w:p w14:paraId="3A4648F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Hematuria after foley removal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6AAFE2" w14:textId="08894B7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275" w:type="dxa"/>
            <w:shd w:val="clear" w:color="auto" w:fill="FFFFFF" w:themeFill="background1"/>
          </w:tcPr>
          <w:p w14:paraId="58EA3DC1" w14:textId="0E5C947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696B2BAF" w14:textId="5662A46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6D838456" w14:textId="2974303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D417F25" w14:textId="77777777" w:rsidTr="00E448D9">
        <w:tc>
          <w:tcPr>
            <w:tcW w:w="2410" w:type="dxa"/>
            <w:vAlign w:val="center"/>
          </w:tcPr>
          <w:p w14:paraId="4E228053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A1C8A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59B294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7420F9E9" w14:textId="5568EFD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3020446D" w14:textId="20B14B5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60EDC8E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40270AE" w14:textId="77777777" w:rsidTr="00E448D9">
        <w:tc>
          <w:tcPr>
            <w:tcW w:w="2410" w:type="dxa"/>
            <w:vAlign w:val="center"/>
          </w:tcPr>
          <w:p w14:paraId="5BCE638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Urinary reten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CC5296" w14:textId="28A736E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1.2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4890E99" w14:textId="7487818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3.6)</w:t>
            </w:r>
          </w:p>
        </w:tc>
        <w:tc>
          <w:tcPr>
            <w:tcW w:w="3544" w:type="dxa"/>
            <w:gridSpan w:val="2"/>
          </w:tcPr>
          <w:p w14:paraId="43F7D9A3" w14:textId="080A82A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058A4194" w14:textId="4F77DA20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987A8FA" w14:textId="77777777" w:rsidTr="00E448D9">
        <w:tc>
          <w:tcPr>
            <w:tcW w:w="2410" w:type="dxa"/>
            <w:vAlign w:val="center"/>
          </w:tcPr>
          <w:p w14:paraId="566E6F5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B2DD9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9EC849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03365034" w14:textId="710CE2F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55AF87FF" w14:textId="674B23A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4A0128D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F2DE058" w14:textId="77777777" w:rsidTr="00E448D9">
        <w:tc>
          <w:tcPr>
            <w:tcW w:w="2410" w:type="dxa"/>
            <w:vAlign w:val="center"/>
          </w:tcPr>
          <w:p w14:paraId="0CA9999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ostoperative AKI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769357" w14:textId="072CA9D4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FF6E1D" w14:textId="5151017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1.2)</w:t>
            </w:r>
          </w:p>
        </w:tc>
        <w:tc>
          <w:tcPr>
            <w:tcW w:w="3544" w:type="dxa"/>
            <w:gridSpan w:val="2"/>
          </w:tcPr>
          <w:p w14:paraId="40429323" w14:textId="00943D9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64370E56" w14:textId="16651E28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A110B67" w14:textId="77777777" w:rsidTr="00E448D9">
        <w:tc>
          <w:tcPr>
            <w:tcW w:w="2410" w:type="dxa"/>
            <w:vAlign w:val="center"/>
          </w:tcPr>
          <w:p w14:paraId="7BEF919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B1862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575664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7F4321C3" w14:textId="61431F7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4D733152" w14:textId="682089F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5737FDD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20F90A4" w14:textId="77777777" w:rsidTr="00E448D9">
        <w:tc>
          <w:tcPr>
            <w:tcW w:w="2410" w:type="dxa"/>
            <w:vAlign w:val="center"/>
          </w:tcPr>
          <w:p w14:paraId="0E04676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IIIa </w:t>
            </w:r>
          </w:p>
        </w:tc>
        <w:tc>
          <w:tcPr>
            <w:tcW w:w="1418" w:type="dxa"/>
            <w:shd w:val="clear" w:color="auto" w:fill="FFFFFF" w:themeFill="background1"/>
          </w:tcPr>
          <w:p w14:paraId="5A00000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1 (12.0)</w:t>
            </w:r>
          </w:p>
        </w:tc>
        <w:tc>
          <w:tcPr>
            <w:tcW w:w="1275" w:type="dxa"/>
            <w:shd w:val="clear" w:color="auto" w:fill="FFFFFF" w:themeFill="background1"/>
          </w:tcPr>
          <w:p w14:paraId="4D0D36E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7 (20.2)</w:t>
            </w:r>
          </w:p>
        </w:tc>
        <w:tc>
          <w:tcPr>
            <w:tcW w:w="3544" w:type="dxa"/>
            <w:gridSpan w:val="2"/>
          </w:tcPr>
          <w:p w14:paraId="67F47D8D" w14:textId="6C0AFCB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4 (8.0)</w:t>
            </w:r>
          </w:p>
        </w:tc>
        <w:tc>
          <w:tcPr>
            <w:tcW w:w="993" w:type="dxa"/>
          </w:tcPr>
          <w:p w14:paraId="0DC60DE4" w14:textId="55137ECE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1</w:t>
            </w:r>
          </w:p>
        </w:tc>
      </w:tr>
      <w:tr w:rsidR="001952BE" w:rsidRPr="001952BE" w14:paraId="5A6E137A" w14:textId="77777777" w:rsidTr="00E448D9">
        <w:tc>
          <w:tcPr>
            <w:tcW w:w="2410" w:type="dxa"/>
            <w:vAlign w:val="center"/>
          </w:tcPr>
          <w:p w14:paraId="23141D7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5BACC0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A31D6B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419D9FA3" w14:textId="70AD02F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13.0)</w:t>
            </w:r>
          </w:p>
        </w:tc>
        <w:tc>
          <w:tcPr>
            <w:tcW w:w="1566" w:type="dxa"/>
          </w:tcPr>
          <w:p w14:paraId="5702112C" w14:textId="3858397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8 (6.3)</w:t>
            </w:r>
          </w:p>
        </w:tc>
        <w:tc>
          <w:tcPr>
            <w:tcW w:w="993" w:type="dxa"/>
          </w:tcPr>
          <w:p w14:paraId="0559A07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81B8F5D" w14:textId="77777777" w:rsidTr="00E448D9">
        <w:tc>
          <w:tcPr>
            <w:tcW w:w="2410" w:type="dxa"/>
            <w:vAlign w:val="center"/>
          </w:tcPr>
          <w:p w14:paraId="2A2C888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ulmonary air leakag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7E1EDA" w14:textId="27E9A71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5.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6725515" w14:textId="4199541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7.1)</w:t>
            </w:r>
          </w:p>
        </w:tc>
        <w:tc>
          <w:tcPr>
            <w:tcW w:w="3544" w:type="dxa"/>
            <w:gridSpan w:val="2"/>
          </w:tcPr>
          <w:p w14:paraId="64448758" w14:textId="24F5646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 (5.2)</w:t>
            </w:r>
          </w:p>
        </w:tc>
        <w:tc>
          <w:tcPr>
            <w:tcW w:w="993" w:type="dxa"/>
          </w:tcPr>
          <w:p w14:paraId="70D009F9" w14:textId="29816676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CD03414" w14:textId="77777777" w:rsidTr="00E448D9">
        <w:tc>
          <w:tcPr>
            <w:tcW w:w="2410" w:type="dxa"/>
            <w:vAlign w:val="center"/>
          </w:tcPr>
          <w:p w14:paraId="5BB4FA5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F5985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0E1A07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58507CCD" w14:textId="0181D0D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6.5)</w:t>
            </w:r>
          </w:p>
        </w:tc>
        <w:tc>
          <w:tcPr>
            <w:tcW w:w="1566" w:type="dxa"/>
          </w:tcPr>
          <w:p w14:paraId="22D0B817" w14:textId="1CEEC35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4.7)</w:t>
            </w:r>
          </w:p>
        </w:tc>
        <w:tc>
          <w:tcPr>
            <w:tcW w:w="993" w:type="dxa"/>
          </w:tcPr>
          <w:p w14:paraId="3C33083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923030D" w14:textId="77777777" w:rsidTr="00E448D9">
        <w:tc>
          <w:tcPr>
            <w:tcW w:w="2410" w:type="dxa"/>
            <w:vAlign w:val="center"/>
          </w:tcPr>
          <w:p w14:paraId="5457D10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Subcutaneous emphysem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F9F4B2" w14:textId="2FA831C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 (2.7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B2D28A1" w14:textId="4B47185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4.8)</w:t>
            </w:r>
          </w:p>
        </w:tc>
        <w:tc>
          <w:tcPr>
            <w:tcW w:w="3544" w:type="dxa"/>
            <w:gridSpan w:val="2"/>
          </w:tcPr>
          <w:p w14:paraId="5E9AB666" w14:textId="48354B2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1.7)</w:t>
            </w:r>
          </w:p>
        </w:tc>
        <w:tc>
          <w:tcPr>
            <w:tcW w:w="993" w:type="dxa"/>
          </w:tcPr>
          <w:p w14:paraId="3B0AD1E5" w14:textId="340929F0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5BA1CF3" w14:textId="77777777" w:rsidTr="00E448D9">
        <w:tc>
          <w:tcPr>
            <w:tcW w:w="2410" w:type="dxa"/>
            <w:vAlign w:val="center"/>
          </w:tcPr>
          <w:p w14:paraId="51C41B7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5D967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06239F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2FF03F13" w14:textId="0C4F4E3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2EB0881B" w14:textId="63F963A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4562433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13CB5C7" w14:textId="77777777" w:rsidTr="00E448D9">
        <w:tc>
          <w:tcPr>
            <w:tcW w:w="2410" w:type="dxa"/>
            <w:vAlign w:val="center"/>
          </w:tcPr>
          <w:p w14:paraId="3F38E0C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Atelectasis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41481C6" w14:textId="7BAB70C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 (2.7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C33AFC" w14:textId="7C53E59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 (6.0)</w:t>
            </w:r>
          </w:p>
        </w:tc>
        <w:tc>
          <w:tcPr>
            <w:tcW w:w="3544" w:type="dxa"/>
            <w:gridSpan w:val="2"/>
          </w:tcPr>
          <w:p w14:paraId="6F49B4D2" w14:textId="423112C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6615E69B" w14:textId="70545B91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8FC51E7" w14:textId="77777777" w:rsidTr="00E448D9">
        <w:tc>
          <w:tcPr>
            <w:tcW w:w="2410" w:type="dxa"/>
            <w:vAlign w:val="center"/>
          </w:tcPr>
          <w:p w14:paraId="65A4349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782351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93C4C1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73F8448A" w14:textId="0BF78C3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166A523A" w14:textId="5756E0E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07E14AB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B78666C" w14:textId="77777777" w:rsidTr="00E448D9">
        <w:tc>
          <w:tcPr>
            <w:tcW w:w="2410" w:type="dxa"/>
            <w:vAlign w:val="center"/>
          </w:tcPr>
          <w:p w14:paraId="41167B9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neumonia, empyem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904A11" w14:textId="16D9884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8762B78" w14:textId="7406D15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2969B013" w14:textId="0BEFA55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2E0E73AC" w14:textId="79AAD2E6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7FEB581" w14:textId="77777777" w:rsidTr="00E448D9">
        <w:tc>
          <w:tcPr>
            <w:tcW w:w="2410" w:type="dxa"/>
            <w:vAlign w:val="center"/>
          </w:tcPr>
          <w:p w14:paraId="7A8D81D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BBE07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F9E0AE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354987A0" w14:textId="3A44A2B4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60E4D6F2" w14:textId="2064B6F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4616E93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8F03C3D" w14:textId="77777777" w:rsidTr="00E448D9">
        <w:tc>
          <w:tcPr>
            <w:tcW w:w="2410" w:type="dxa"/>
            <w:vAlign w:val="center"/>
          </w:tcPr>
          <w:p w14:paraId="54FE2E6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Pleural effusion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45FD81" w14:textId="69C3112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61B1588" w14:textId="547DEC34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1EC129DF" w14:textId="6DB5690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06EC0E60" w14:textId="56949FBE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5E3731B" w14:textId="77777777" w:rsidTr="00E448D9">
        <w:tc>
          <w:tcPr>
            <w:tcW w:w="2410" w:type="dxa"/>
            <w:vAlign w:val="center"/>
          </w:tcPr>
          <w:p w14:paraId="28BBADD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08D81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555B82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5B3DEF3A" w14:textId="3BA01F3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720F7B47" w14:textId="55B1FAD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56F9529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F419DC7" w14:textId="77777777" w:rsidTr="00E448D9">
        <w:tc>
          <w:tcPr>
            <w:tcW w:w="2410" w:type="dxa"/>
            <w:vAlign w:val="center"/>
          </w:tcPr>
          <w:p w14:paraId="2343AEF4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Exacerbation of COPD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9B825B" w14:textId="33885F3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6E4D458" w14:textId="33247F9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2CE65134" w14:textId="1B8BA81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1822847E" w14:textId="73700E6D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BB7165B" w14:textId="77777777" w:rsidTr="00E448D9">
        <w:tc>
          <w:tcPr>
            <w:tcW w:w="2410" w:type="dxa"/>
            <w:vAlign w:val="center"/>
          </w:tcPr>
          <w:p w14:paraId="12CE2AA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48416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10217B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7A181087" w14:textId="35AB233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083F10B8" w14:textId="627741E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7671181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33319D1" w14:textId="77777777" w:rsidTr="00E448D9">
        <w:tc>
          <w:tcPr>
            <w:tcW w:w="2410" w:type="dxa"/>
            <w:vAlign w:val="center"/>
          </w:tcPr>
          <w:p w14:paraId="134ECA7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Delirium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BAE62A" w14:textId="5562472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 (1.9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D1CC169" w14:textId="1F6B168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3.6)</w:t>
            </w:r>
          </w:p>
        </w:tc>
        <w:tc>
          <w:tcPr>
            <w:tcW w:w="3544" w:type="dxa"/>
            <w:gridSpan w:val="2"/>
          </w:tcPr>
          <w:p w14:paraId="37A3B2A5" w14:textId="4952C6D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54C6A19E" w14:textId="1AC5F70F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421C206" w14:textId="77777777" w:rsidTr="00E448D9">
        <w:tc>
          <w:tcPr>
            <w:tcW w:w="2410" w:type="dxa"/>
            <w:vAlign w:val="center"/>
          </w:tcPr>
          <w:p w14:paraId="0EB8805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1FF0A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F60243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69C64643" w14:textId="0D09B86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76826356" w14:textId="0DB7564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0329C2C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6492ED7" w14:textId="77777777" w:rsidTr="00E448D9">
        <w:tc>
          <w:tcPr>
            <w:tcW w:w="2410" w:type="dxa"/>
            <w:vAlign w:val="center"/>
          </w:tcPr>
          <w:p w14:paraId="3A72449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lastRenderedPageBreak/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Arrhythmi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BE0A47" w14:textId="28768BD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 (1.9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19D3331" w14:textId="573FB75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3.6)</w:t>
            </w:r>
          </w:p>
        </w:tc>
        <w:tc>
          <w:tcPr>
            <w:tcW w:w="3544" w:type="dxa"/>
            <w:gridSpan w:val="2"/>
          </w:tcPr>
          <w:p w14:paraId="64E72411" w14:textId="080DE7E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7C34F287" w14:textId="1E0946A0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556E45B" w14:textId="77777777" w:rsidTr="00E448D9">
        <w:tc>
          <w:tcPr>
            <w:tcW w:w="2410" w:type="dxa"/>
            <w:vAlign w:val="center"/>
          </w:tcPr>
          <w:p w14:paraId="17AB5D7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2E147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6D32E5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42D67B20" w14:textId="333A71F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393E567D" w14:textId="6042E2A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2788C76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6029BF8" w14:textId="77777777" w:rsidTr="00E448D9">
        <w:tc>
          <w:tcPr>
            <w:tcW w:w="2410" w:type="dxa"/>
            <w:vAlign w:val="center"/>
          </w:tcPr>
          <w:p w14:paraId="1096A31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Recurrent nerve paralysis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FB2036" w14:textId="0467687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60FB1AD" w14:textId="3A953F3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3544" w:type="dxa"/>
            <w:gridSpan w:val="2"/>
          </w:tcPr>
          <w:p w14:paraId="75A4A86E" w14:textId="03646B7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4004DF98" w14:textId="125F8602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994BE64" w14:textId="77777777" w:rsidTr="00E448D9">
        <w:tc>
          <w:tcPr>
            <w:tcW w:w="2410" w:type="dxa"/>
            <w:vAlign w:val="center"/>
          </w:tcPr>
          <w:p w14:paraId="5B79078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2394E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9140BE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64D1620F" w14:textId="22D64B7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4FABC4D2" w14:textId="0660DEF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0BAA914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DB77D3B" w14:textId="77777777" w:rsidTr="00E448D9">
        <w:tc>
          <w:tcPr>
            <w:tcW w:w="2410" w:type="dxa"/>
            <w:vAlign w:val="center"/>
          </w:tcPr>
          <w:p w14:paraId="7D26331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erebral vascular acciden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82C376" w14:textId="468DE0F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C915211" w14:textId="1565ACD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1A5BDE33" w14:textId="72BCA86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629D0AE2" w14:textId="48DE7C85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21DF409" w14:textId="77777777" w:rsidTr="00E448D9">
        <w:tc>
          <w:tcPr>
            <w:tcW w:w="2410" w:type="dxa"/>
            <w:vAlign w:val="center"/>
          </w:tcPr>
          <w:p w14:paraId="34214D9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A9B91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62FC75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</w:tcPr>
          <w:p w14:paraId="0F567531" w14:textId="115D2C2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02DA9439" w14:textId="5058882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167503C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5312987" w14:textId="77777777" w:rsidTr="00E448D9">
        <w:tc>
          <w:tcPr>
            <w:tcW w:w="2410" w:type="dxa"/>
            <w:vAlign w:val="center"/>
          </w:tcPr>
          <w:p w14:paraId="434C274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5B8CEA9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</w:tcPr>
          <w:p w14:paraId="4810D4C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3.6)</w:t>
            </w:r>
          </w:p>
        </w:tc>
        <w:tc>
          <w:tcPr>
            <w:tcW w:w="3544" w:type="dxa"/>
            <w:gridSpan w:val="2"/>
          </w:tcPr>
          <w:p w14:paraId="1E4315A2" w14:textId="760C067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2D1A4E0E" w14:textId="516802DF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7</w:t>
            </w:r>
          </w:p>
        </w:tc>
      </w:tr>
      <w:tr w:rsidR="001952BE" w:rsidRPr="001952BE" w14:paraId="78209A0D" w14:textId="77777777" w:rsidTr="00E448D9">
        <w:tc>
          <w:tcPr>
            <w:tcW w:w="2410" w:type="dxa"/>
            <w:vAlign w:val="center"/>
          </w:tcPr>
          <w:p w14:paraId="4C464A5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F9FF11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5F092E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389701B1" w14:textId="42F46B3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1428AB63" w14:textId="18A8C67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77439E6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50E36AC" w14:textId="77777777" w:rsidTr="00E448D9">
        <w:tc>
          <w:tcPr>
            <w:tcW w:w="2410" w:type="dxa"/>
            <w:vAlign w:val="center"/>
          </w:tcPr>
          <w:p w14:paraId="2A1313F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88" w:left="451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Pulmonary air leakage treated by operation </w:t>
            </w:r>
          </w:p>
        </w:tc>
        <w:tc>
          <w:tcPr>
            <w:tcW w:w="1418" w:type="dxa"/>
            <w:shd w:val="clear" w:color="auto" w:fill="FFFFFF" w:themeFill="background1"/>
          </w:tcPr>
          <w:p w14:paraId="38F177C5" w14:textId="2DDA812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</w:tcPr>
          <w:p w14:paraId="228C8B46" w14:textId="2F771C2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3.6)</w:t>
            </w:r>
          </w:p>
        </w:tc>
        <w:tc>
          <w:tcPr>
            <w:tcW w:w="3544" w:type="dxa"/>
            <w:gridSpan w:val="2"/>
          </w:tcPr>
          <w:p w14:paraId="68D956CC" w14:textId="400134C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7C41029D" w14:textId="0EA19B8E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AA0B246" w14:textId="77777777" w:rsidTr="00E448D9">
        <w:tc>
          <w:tcPr>
            <w:tcW w:w="2410" w:type="dxa"/>
            <w:vAlign w:val="center"/>
          </w:tcPr>
          <w:p w14:paraId="1411F2F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88" w:left="451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FA389D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FEC8E5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0D938F3A" w14:textId="7A318E8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70EA6EB3" w14:textId="24DE8892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6CA5AB1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CE147A4" w14:textId="77777777" w:rsidTr="00E448D9">
        <w:tc>
          <w:tcPr>
            <w:tcW w:w="2410" w:type="dxa"/>
            <w:vAlign w:val="center"/>
          </w:tcPr>
          <w:p w14:paraId="6D54453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54F03BE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</w:tcPr>
          <w:p w14:paraId="1F37D123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60CFD4D9" w14:textId="6B597C4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1.7)</w:t>
            </w:r>
          </w:p>
        </w:tc>
        <w:tc>
          <w:tcPr>
            <w:tcW w:w="993" w:type="dxa"/>
          </w:tcPr>
          <w:p w14:paraId="4168CF30" w14:textId="74E3C37F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75</w:t>
            </w:r>
          </w:p>
        </w:tc>
      </w:tr>
      <w:tr w:rsidR="001952BE" w:rsidRPr="001952BE" w14:paraId="55989C8A" w14:textId="77777777" w:rsidTr="00E448D9">
        <w:tc>
          <w:tcPr>
            <w:tcW w:w="2410" w:type="dxa"/>
            <w:vAlign w:val="center"/>
          </w:tcPr>
          <w:p w14:paraId="3EA82C9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4C27CE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43DCB8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6B93190D" w14:textId="1931456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0534FBCA" w14:textId="1241634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993" w:type="dxa"/>
          </w:tcPr>
          <w:p w14:paraId="5CAC35C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F1177DB" w14:textId="77777777" w:rsidTr="00E448D9">
        <w:tc>
          <w:tcPr>
            <w:tcW w:w="2410" w:type="dxa"/>
            <w:vAlign w:val="center"/>
          </w:tcPr>
          <w:p w14:paraId="19864B4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Empyema</w:t>
            </w:r>
          </w:p>
        </w:tc>
        <w:tc>
          <w:tcPr>
            <w:tcW w:w="1418" w:type="dxa"/>
            <w:shd w:val="clear" w:color="auto" w:fill="FFFFFF" w:themeFill="background1"/>
          </w:tcPr>
          <w:p w14:paraId="50039207" w14:textId="577A568D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3405F434" w14:textId="04F2B3A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57581A5C" w14:textId="4504D9C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4C1BBC3E" w14:textId="20257076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B7805F9" w14:textId="77777777" w:rsidTr="00E448D9">
        <w:tc>
          <w:tcPr>
            <w:tcW w:w="2410" w:type="dxa"/>
            <w:vAlign w:val="center"/>
          </w:tcPr>
          <w:p w14:paraId="4AFEFB8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304233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0C7BF29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1798869C" w14:textId="385EFD33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5170DB53" w14:textId="624481D4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719AD20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03EA0C6" w14:textId="77777777" w:rsidTr="00E448D9">
        <w:tc>
          <w:tcPr>
            <w:tcW w:w="2410" w:type="dxa"/>
            <w:vAlign w:val="center"/>
          </w:tcPr>
          <w:p w14:paraId="3C2FE48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ardiac failure</w:t>
            </w:r>
          </w:p>
        </w:tc>
        <w:tc>
          <w:tcPr>
            <w:tcW w:w="1418" w:type="dxa"/>
            <w:shd w:val="clear" w:color="auto" w:fill="FFFFFF" w:themeFill="background1"/>
          </w:tcPr>
          <w:p w14:paraId="145ECBF6" w14:textId="39DDE20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275" w:type="dxa"/>
            <w:shd w:val="clear" w:color="auto" w:fill="FFFFFF" w:themeFill="background1"/>
          </w:tcPr>
          <w:p w14:paraId="13C369B2" w14:textId="29615BF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2)</w:t>
            </w:r>
          </w:p>
        </w:tc>
        <w:tc>
          <w:tcPr>
            <w:tcW w:w="3544" w:type="dxa"/>
            <w:gridSpan w:val="2"/>
          </w:tcPr>
          <w:p w14:paraId="6E9C2E44" w14:textId="10FD196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3" w:type="dxa"/>
          </w:tcPr>
          <w:p w14:paraId="732D69BE" w14:textId="69F81DCD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9A15124" w14:textId="77777777" w:rsidTr="00E448D9">
        <w:tc>
          <w:tcPr>
            <w:tcW w:w="2410" w:type="dxa"/>
            <w:vAlign w:val="center"/>
          </w:tcPr>
          <w:p w14:paraId="6977E74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F1457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E02036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0CA31C52" w14:textId="175B3B3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68822D75" w14:textId="6602DF5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6516E02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FC96424" w14:textId="77777777" w:rsidTr="00E448D9">
        <w:tc>
          <w:tcPr>
            <w:tcW w:w="2410" w:type="dxa"/>
            <w:vAlign w:val="center"/>
          </w:tcPr>
          <w:p w14:paraId="6DAAA46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Arrhythmia unstable vital sign </w:t>
            </w:r>
          </w:p>
        </w:tc>
        <w:tc>
          <w:tcPr>
            <w:tcW w:w="1418" w:type="dxa"/>
            <w:shd w:val="clear" w:color="auto" w:fill="FFFFFF" w:themeFill="background1"/>
          </w:tcPr>
          <w:p w14:paraId="46728A91" w14:textId="1829E85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333AB385" w14:textId="25633164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3544" w:type="dxa"/>
            <w:gridSpan w:val="2"/>
          </w:tcPr>
          <w:p w14:paraId="5AD6B519" w14:textId="1F82645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6D28C2E3" w14:textId="78A7DD03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2E14810" w14:textId="77777777" w:rsidTr="00E448D9">
        <w:tc>
          <w:tcPr>
            <w:tcW w:w="2410" w:type="dxa"/>
            <w:vAlign w:val="center"/>
          </w:tcPr>
          <w:p w14:paraId="45D7363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C47CCE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98C632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258C16E6" w14:textId="311B4ED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0A572E94" w14:textId="5E168EE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4DA2A00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5F6E32C" w14:textId="77777777" w:rsidTr="00E448D9">
        <w:tc>
          <w:tcPr>
            <w:tcW w:w="2410" w:type="dxa"/>
            <w:vAlign w:val="center"/>
          </w:tcPr>
          <w:p w14:paraId="7C13A5A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Vb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18C6B2B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 (1.6)</w:t>
            </w:r>
          </w:p>
        </w:tc>
        <w:tc>
          <w:tcPr>
            <w:tcW w:w="1275" w:type="dxa"/>
            <w:shd w:val="clear" w:color="auto" w:fill="FFFFFF" w:themeFill="background1"/>
          </w:tcPr>
          <w:p w14:paraId="19C2CF0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4A01ED21" w14:textId="762B425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1)</w:t>
            </w:r>
          </w:p>
        </w:tc>
        <w:tc>
          <w:tcPr>
            <w:tcW w:w="993" w:type="dxa"/>
          </w:tcPr>
          <w:p w14:paraId="205E1FCE" w14:textId="79EE6768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45</w:t>
            </w:r>
          </w:p>
        </w:tc>
      </w:tr>
      <w:tr w:rsidR="001952BE" w:rsidRPr="001952BE" w14:paraId="449A5535" w14:textId="77777777" w:rsidTr="00E448D9">
        <w:tc>
          <w:tcPr>
            <w:tcW w:w="2410" w:type="dxa"/>
            <w:vAlign w:val="center"/>
          </w:tcPr>
          <w:p w14:paraId="4358A09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A16BAA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5031F5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34C24C4F" w14:textId="5D80ACE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1CF64712" w14:textId="2C75BC5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2F11453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7ACC3EE" w14:textId="77777777" w:rsidTr="00E448D9">
        <w:tc>
          <w:tcPr>
            <w:tcW w:w="2410" w:type="dxa"/>
            <w:vAlign w:val="center"/>
          </w:tcPr>
          <w:p w14:paraId="7B75F7CE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Respiratory failure </w:t>
            </w:r>
          </w:p>
        </w:tc>
        <w:tc>
          <w:tcPr>
            <w:tcW w:w="1418" w:type="dxa"/>
            <w:shd w:val="clear" w:color="auto" w:fill="FFFFFF" w:themeFill="background1"/>
          </w:tcPr>
          <w:p w14:paraId="77B09E75" w14:textId="14429F78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1.2)</w:t>
            </w:r>
          </w:p>
        </w:tc>
        <w:tc>
          <w:tcPr>
            <w:tcW w:w="1275" w:type="dxa"/>
            <w:shd w:val="clear" w:color="auto" w:fill="FFFFFF" w:themeFill="background1"/>
          </w:tcPr>
          <w:p w14:paraId="4DBBDBD3" w14:textId="5A3F391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6D478172" w14:textId="5092510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325C3D69" w14:textId="46F2D7A4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68CCE72" w14:textId="77777777" w:rsidTr="00E448D9">
        <w:tc>
          <w:tcPr>
            <w:tcW w:w="2410" w:type="dxa"/>
            <w:vAlign w:val="center"/>
          </w:tcPr>
          <w:p w14:paraId="0A00723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E2A402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5ED184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21616315" w14:textId="435FBDCC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3022D1E7" w14:textId="7426C13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993" w:type="dxa"/>
          </w:tcPr>
          <w:p w14:paraId="42DB6A6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B23F90D" w14:textId="77777777" w:rsidTr="00E448D9">
        <w:tc>
          <w:tcPr>
            <w:tcW w:w="2410" w:type="dxa"/>
            <w:vAlign w:val="center"/>
          </w:tcPr>
          <w:p w14:paraId="59E552A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ardiac failure with dialysis</w:t>
            </w:r>
          </w:p>
        </w:tc>
        <w:tc>
          <w:tcPr>
            <w:tcW w:w="1418" w:type="dxa"/>
            <w:shd w:val="clear" w:color="auto" w:fill="FFFFFF" w:themeFill="background1"/>
          </w:tcPr>
          <w:p w14:paraId="4DA1D984" w14:textId="77FBC32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0.4)</w:t>
            </w:r>
          </w:p>
        </w:tc>
        <w:tc>
          <w:tcPr>
            <w:tcW w:w="1275" w:type="dxa"/>
            <w:shd w:val="clear" w:color="auto" w:fill="FFFFFF" w:themeFill="background1"/>
          </w:tcPr>
          <w:p w14:paraId="552283E7" w14:textId="5470D8B0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3544" w:type="dxa"/>
            <w:gridSpan w:val="2"/>
          </w:tcPr>
          <w:p w14:paraId="41F63021" w14:textId="484840F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6)</w:t>
            </w:r>
          </w:p>
        </w:tc>
        <w:tc>
          <w:tcPr>
            <w:tcW w:w="993" w:type="dxa"/>
          </w:tcPr>
          <w:p w14:paraId="1A2F1421" w14:textId="6B3DEE91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7E9CC73" w14:textId="77777777" w:rsidTr="00E448D9">
        <w:tc>
          <w:tcPr>
            <w:tcW w:w="2410" w:type="dxa"/>
            <w:vAlign w:val="center"/>
          </w:tcPr>
          <w:p w14:paraId="304F7F0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4C821A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CBEF647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2832D73B" w14:textId="2330EC3A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566" w:type="dxa"/>
          </w:tcPr>
          <w:p w14:paraId="4177B74B" w14:textId="6000BAC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28BF8F5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FB4A4FF" w14:textId="77777777" w:rsidTr="00E448D9">
        <w:tc>
          <w:tcPr>
            <w:tcW w:w="2410" w:type="dxa"/>
            <w:vAlign w:val="center"/>
          </w:tcPr>
          <w:p w14:paraId="4E16310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Grade V</w:t>
            </w:r>
          </w:p>
        </w:tc>
        <w:tc>
          <w:tcPr>
            <w:tcW w:w="1418" w:type="dxa"/>
            <w:shd w:val="clear" w:color="auto" w:fill="FFFFFF" w:themeFill="background1"/>
          </w:tcPr>
          <w:p w14:paraId="4462BF91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1B5BED1A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7058C77F" w14:textId="538D407F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3" w:type="dxa"/>
          </w:tcPr>
          <w:p w14:paraId="1606D8B7" w14:textId="1CA13AC8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4</w:t>
            </w:r>
          </w:p>
        </w:tc>
      </w:tr>
      <w:tr w:rsidR="001952BE" w:rsidRPr="001952BE" w14:paraId="6CC281A8" w14:textId="77777777" w:rsidTr="00E448D9">
        <w:tc>
          <w:tcPr>
            <w:tcW w:w="2410" w:type="dxa"/>
            <w:vAlign w:val="center"/>
          </w:tcPr>
          <w:p w14:paraId="61160BB2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5CBA48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107381FF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7E305310" w14:textId="0387C036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1EEF7EC8" w14:textId="377E7D0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64DF7CC5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99CDA40" w14:textId="77777777" w:rsidTr="00E448D9">
        <w:tc>
          <w:tcPr>
            <w:tcW w:w="2410" w:type="dxa"/>
            <w:vAlign w:val="center"/>
          </w:tcPr>
          <w:p w14:paraId="702A8D2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Pneumonia to respiratory failure and death</w:t>
            </w:r>
          </w:p>
        </w:tc>
        <w:tc>
          <w:tcPr>
            <w:tcW w:w="1418" w:type="dxa"/>
            <w:shd w:val="clear" w:color="auto" w:fill="FFFFFF" w:themeFill="background1"/>
          </w:tcPr>
          <w:p w14:paraId="2B76B637" w14:textId="3F25563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0.8)</w:t>
            </w:r>
          </w:p>
        </w:tc>
        <w:tc>
          <w:tcPr>
            <w:tcW w:w="1275" w:type="dxa"/>
            <w:shd w:val="clear" w:color="auto" w:fill="FFFFFF" w:themeFill="background1"/>
          </w:tcPr>
          <w:p w14:paraId="04391EBF" w14:textId="629906AB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2.4)</w:t>
            </w:r>
          </w:p>
        </w:tc>
        <w:tc>
          <w:tcPr>
            <w:tcW w:w="3544" w:type="dxa"/>
            <w:gridSpan w:val="2"/>
          </w:tcPr>
          <w:p w14:paraId="6DA0A3F9" w14:textId="3BCFD5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3" w:type="dxa"/>
          </w:tcPr>
          <w:p w14:paraId="7872726E" w14:textId="18EA3FDC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C11CC18" w14:textId="77777777" w:rsidTr="00E448D9">
        <w:tc>
          <w:tcPr>
            <w:tcW w:w="2410" w:type="dxa"/>
            <w:vAlign w:val="center"/>
          </w:tcPr>
          <w:p w14:paraId="5559ADD8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C6F2CB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013E60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978" w:type="dxa"/>
          </w:tcPr>
          <w:p w14:paraId="6915F45B" w14:textId="4740DBF1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</w:tcPr>
          <w:p w14:paraId="0A4C2FE8" w14:textId="70772FF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</w:tcPr>
          <w:p w14:paraId="27D68750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7AEEA33" w14:textId="77777777" w:rsidTr="00E448D9">
        <w:tc>
          <w:tcPr>
            <w:tcW w:w="2410" w:type="dxa"/>
          </w:tcPr>
          <w:p w14:paraId="716D9F7D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30-day mortality</w:t>
            </w:r>
          </w:p>
        </w:tc>
        <w:tc>
          <w:tcPr>
            <w:tcW w:w="1418" w:type="dxa"/>
          </w:tcPr>
          <w:p w14:paraId="158C813D" w14:textId="3316B70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275" w:type="dxa"/>
          </w:tcPr>
          <w:p w14:paraId="4A46BA55" w14:textId="55C264C9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3544" w:type="dxa"/>
            <w:gridSpan w:val="2"/>
          </w:tcPr>
          <w:p w14:paraId="3D56C99F" w14:textId="525BAB15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3" w:type="dxa"/>
          </w:tcPr>
          <w:p w14:paraId="0C39278C" w14:textId="12B08ADD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854087B" w14:textId="77777777" w:rsidTr="00E448D9">
        <w:tc>
          <w:tcPr>
            <w:tcW w:w="2410" w:type="dxa"/>
            <w:tcBorders>
              <w:bottom w:val="single" w:sz="4" w:space="0" w:color="auto"/>
            </w:tcBorders>
          </w:tcPr>
          <w:p w14:paraId="3A974DB6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8D191B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09006C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65F5C0CA" w14:textId="781C4827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FF1F075" w14:textId="2974B43E" w:rsidR="00E448D9" w:rsidRPr="001952BE" w:rsidRDefault="00E448D9" w:rsidP="00E448D9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A281A3" w14:textId="77777777" w:rsidR="00E448D9" w:rsidRPr="001952BE" w:rsidRDefault="00E448D9" w:rsidP="00E448D9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223E0CB7" w14:textId="08F02EE0" w:rsidR="00B91D8E" w:rsidRPr="001952BE" w:rsidRDefault="00B91D8E" w:rsidP="00B76503">
      <w:pPr>
        <w:adjustRightInd w:val="0"/>
        <w:snapToGrid w:val="0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number (%).</w:t>
      </w:r>
    </w:p>
    <w:p w14:paraId="141C9004" w14:textId="09F22C73" w:rsidR="00766E4A" w:rsidRPr="001952BE" w:rsidRDefault="00766E4A" w:rsidP="00B76503">
      <w:pPr>
        <w:adjustRightInd w:val="0"/>
        <w:snapToGrid w:val="0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 xml:space="preserve">Abbreviations: </w:t>
      </w:r>
      <w:r w:rsidR="000E1136" w:rsidRPr="001952BE">
        <w:rPr>
          <w:color w:val="000000" w:themeColor="text1"/>
          <w:sz w:val="22"/>
          <w:szCs w:val="22"/>
        </w:rPr>
        <w:t xml:space="preserve">AKI, acute kidney injury; COPD, chronic obstructive pulmonary disease; </w:t>
      </w:r>
      <w:r w:rsidRPr="001952BE">
        <w:rPr>
          <w:color w:val="000000" w:themeColor="text1"/>
          <w:sz w:val="22"/>
          <w:szCs w:val="22"/>
        </w:rPr>
        <w:t>GI, gastrointestinal</w:t>
      </w:r>
      <w:r w:rsidR="000E1136" w:rsidRPr="001952BE">
        <w:rPr>
          <w:color w:val="000000" w:themeColor="text1"/>
          <w:sz w:val="22"/>
          <w:szCs w:val="22"/>
        </w:rPr>
        <w:t>.</w:t>
      </w:r>
      <w:r w:rsidRPr="001952BE">
        <w:rPr>
          <w:color w:val="000000" w:themeColor="text1"/>
          <w:sz w:val="22"/>
          <w:szCs w:val="22"/>
        </w:rPr>
        <w:t xml:space="preserve"> </w:t>
      </w:r>
    </w:p>
    <w:p w14:paraId="7B7922DC" w14:textId="77777777" w:rsidR="00766E4A" w:rsidRPr="001952BE" w:rsidRDefault="00766E4A" w:rsidP="00766E4A">
      <w:pPr>
        <w:rPr>
          <w:b/>
          <w:color w:val="000000" w:themeColor="text1"/>
          <w:sz w:val="22"/>
          <w:szCs w:val="22"/>
        </w:rPr>
      </w:pPr>
      <w:r w:rsidRPr="001952BE">
        <w:rPr>
          <w:b/>
          <w:color w:val="000000" w:themeColor="text1"/>
          <w:sz w:val="22"/>
          <w:szCs w:val="22"/>
        </w:rPr>
        <w:br w:type="page"/>
      </w:r>
    </w:p>
    <w:p w14:paraId="713B3A12" w14:textId="6702A81E" w:rsidR="00766E4A" w:rsidRPr="001952BE" w:rsidRDefault="004B0C31" w:rsidP="00766E4A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</w:rPr>
      </w:pPr>
      <w:r w:rsidRPr="001952BE">
        <w:rPr>
          <w:b/>
          <w:bCs/>
          <w:color w:val="000000" w:themeColor="text1"/>
          <w:sz w:val="22"/>
          <w:szCs w:val="22"/>
        </w:rPr>
        <w:lastRenderedPageBreak/>
        <w:t>Supplementary</w:t>
      </w:r>
      <w:r w:rsidR="00766E4A" w:rsidRPr="001952BE">
        <w:rPr>
          <w:b/>
          <w:bCs/>
          <w:color w:val="000000" w:themeColor="text1"/>
          <w:sz w:val="22"/>
          <w:szCs w:val="22"/>
        </w:rPr>
        <w:t xml:space="preserve"> Table</w:t>
      </w:r>
      <w:r w:rsidR="00766E4A" w:rsidRPr="001952BE">
        <w:rPr>
          <w:rFonts w:eastAsiaTheme="minorEastAsia"/>
          <w:b/>
          <w:bCs/>
          <w:color w:val="000000" w:themeColor="text1"/>
          <w:sz w:val="22"/>
          <w:szCs w:val="22"/>
          <w:lang w:eastAsia="zh-TW"/>
        </w:rPr>
        <w:t xml:space="preserve"> 4</w:t>
      </w:r>
      <w:r w:rsidR="00766E4A" w:rsidRPr="001952BE">
        <w:rPr>
          <w:b/>
          <w:bCs/>
          <w:color w:val="000000" w:themeColor="text1"/>
          <w:sz w:val="22"/>
          <w:szCs w:val="22"/>
        </w:rPr>
        <w:t>b.</w:t>
      </w:r>
      <w:r w:rsidR="00766E4A" w:rsidRPr="001952BE">
        <w:rPr>
          <w:color w:val="000000" w:themeColor="text1"/>
          <w:sz w:val="22"/>
          <w:szCs w:val="22"/>
        </w:rPr>
        <w:t xml:space="preserve"> Details of postoperative complications, After matching</w:t>
      </w:r>
    </w:p>
    <w:tbl>
      <w:tblPr>
        <w:tblStyle w:val="2"/>
        <w:tblpPr w:leftFromText="180" w:rightFromText="180" w:vertAnchor="text" w:horzAnchor="margin" w:tblpXSpec="center" w:tblpY="2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134"/>
        <w:gridCol w:w="1837"/>
        <w:gridCol w:w="1565"/>
        <w:gridCol w:w="850"/>
      </w:tblGrid>
      <w:tr w:rsidR="001952BE" w:rsidRPr="001952BE" w14:paraId="7BAA9699" w14:textId="77777777" w:rsidTr="00890198">
        <w:tc>
          <w:tcPr>
            <w:tcW w:w="3119" w:type="dxa"/>
            <w:tcBorders>
              <w:top w:val="single" w:sz="8" w:space="0" w:color="auto"/>
            </w:tcBorders>
          </w:tcPr>
          <w:p w14:paraId="082FB0F7" w14:textId="319B84D4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After matching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</w:tcPr>
          <w:p w14:paraId="28A4A0EA" w14:textId="18F2D99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 (n=120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4EBDF8CA" w14:textId="206553A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 (n=60)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FCFE2A7" w14:textId="3D2622FF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 resection</w:t>
            </w:r>
          </w:p>
          <w:p w14:paraId="08194213" w14:textId="3051DE74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60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8FE37AB" w14:textId="5B8BE56C" w:rsidR="00586EFF" w:rsidRPr="001952BE" w:rsidRDefault="00072D6C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P-value</w:t>
            </w:r>
          </w:p>
        </w:tc>
      </w:tr>
      <w:tr w:rsidR="001952BE" w:rsidRPr="001952BE" w14:paraId="705430FD" w14:textId="77777777" w:rsidTr="00072D6C">
        <w:tc>
          <w:tcPr>
            <w:tcW w:w="3119" w:type="dxa"/>
            <w:tcBorders>
              <w:bottom w:val="single" w:sz="4" w:space="0" w:color="auto"/>
            </w:tcBorders>
          </w:tcPr>
          <w:p w14:paraId="5A6078F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20DB901" w14:textId="454591B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37F3F52" w14:textId="65559C9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30BDF4C9" w14:textId="2B2D3734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Segmentectomy</w:t>
            </w:r>
          </w:p>
          <w:p w14:paraId="4F580C5C" w14:textId="7B16B22A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20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10AC30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Wedge</w:t>
            </w:r>
          </w:p>
          <w:p w14:paraId="7C185FED" w14:textId="44B2238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EA8DF0" w14:textId="56B43CC3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FAB4A72" w14:textId="77777777" w:rsidTr="00072D6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DBF6C0E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All complicatio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A12EC7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3 (19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C4C0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7 (28.3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2097D81" w14:textId="4FA9B8DF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1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BAADD2" w14:textId="1A282B15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1</w:t>
            </w:r>
          </w:p>
        </w:tc>
      </w:tr>
      <w:tr w:rsidR="001952BE" w:rsidRPr="001952BE" w14:paraId="00F28BCF" w14:textId="77777777" w:rsidTr="00072D6C">
        <w:tc>
          <w:tcPr>
            <w:tcW w:w="3119" w:type="dxa"/>
            <w:vAlign w:val="center"/>
          </w:tcPr>
          <w:p w14:paraId="522E683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960297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5922C7B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3A711D2B" w14:textId="34B393E5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586EF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0.0)</w:t>
            </w:r>
          </w:p>
        </w:tc>
        <w:tc>
          <w:tcPr>
            <w:tcW w:w="1565" w:type="dxa"/>
          </w:tcPr>
          <w:p w14:paraId="2078D703" w14:textId="1136DE3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0.0)</w:t>
            </w:r>
          </w:p>
        </w:tc>
        <w:tc>
          <w:tcPr>
            <w:tcW w:w="850" w:type="dxa"/>
          </w:tcPr>
          <w:p w14:paraId="56DD4024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29BCF08" w14:textId="77777777" w:rsidTr="00072D6C">
        <w:tc>
          <w:tcPr>
            <w:tcW w:w="3119" w:type="dxa"/>
          </w:tcPr>
          <w:p w14:paraId="6953EC9A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Grade 3a or greater</w:t>
            </w:r>
          </w:p>
        </w:tc>
        <w:tc>
          <w:tcPr>
            <w:tcW w:w="1276" w:type="dxa"/>
          </w:tcPr>
          <w:p w14:paraId="53A8AD15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21 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17.5)</w:t>
            </w:r>
          </w:p>
        </w:tc>
        <w:tc>
          <w:tcPr>
            <w:tcW w:w="1134" w:type="dxa"/>
          </w:tcPr>
          <w:p w14:paraId="0904D001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5 (25.0)</w:t>
            </w:r>
          </w:p>
        </w:tc>
        <w:tc>
          <w:tcPr>
            <w:tcW w:w="3402" w:type="dxa"/>
            <w:gridSpan w:val="2"/>
          </w:tcPr>
          <w:p w14:paraId="23E29134" w14:textId="5A35E5D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6 (10.0)</w:t>
            </w:r>
          </w:p>
        </w:tc>
        <w:tc>
          <w:tcPr>
            <w:tcW w:w="850" w:type="dxa"/>
          </w:tcPr>
          <w:p w14:paraId="2AE65D73" w14:textId="11206C2C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3</w:t>
            </w:r>
          </w:p>
        </w:tc>
      </w:tr>
      <w:tr w:rsidR="001952BE" w:rsidRPr="001952BE" w14:paraId="1CC895C8" w14:textId="77777777" w:rsidTr="00072D6C">
        <w:tc>
          <w:tcPr>
            <w:tcW w:w="3119" w:type="dxa"/>
          </w:tcPr>
          <w:p w14:paraId="3B67C03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</w:tcPr>
          <w:p w14:paraId="1646BDB4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2E8583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16CDB0CB" w14:textId="321EBBD8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0.0)</w:t>
            </w:r>
          </w:p>
        </w:tc>
        <w:tc>
          <w:tcPr>
            <w:tcW w:w="1565" w:type="dxa"/>
          </w:tcPr>
          <w:p w14:paraId="6C040F38" w14:textId="00F7810F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0.0)</w:t>
            </w:r>
          </w:p>
        </w:tc>
        <w:tc>
          <w:tcPr>
            <w:tcW w:w="850" w:type="dxa"/>
          </w:tcPr>
          <w:p w14:paraId="72C8CF6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126058D" w14:textId="77777777" w:rsidTr="00072D6C">
        <w:tc>
          <w:tcPr>
            <w:tcW w:w="3119" w:type="dxa"/>
          </w:tcPr>
          <w:p w14:paraId="0E623FF9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Grade 3b or greater</w:t>
            </w:r>
          </w:p>
        </w:tc>
        <w:tc>
          <w:tcPr>
            <w:tcW w:w="1276" w:type="dxa"/>
          </w:tcPr>
          <w:p w14:paraId="6A3CF3AB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 (3.3)</w:t>
            </w:r>
          </w:p>
        </w:tc>
        <w:tc>
          <w:tcPr>
            <w:tcW w:w="1134" w:type="dxa"/>
          </w:tcPr>
          <w:p w14:paraId="3F5CDA83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 (5.0)</w:t>
            </w:r>
          </w:p>
        </w:tc>
        <w:tc>
          <w:tcPr>
            <w:tcW w:w="3402" w:type="dxa"/>
            <w:gridSpan w:val="2"/>
          </w:tcPr>
          <w:p w14:paraId="1F7ECC50" w14:textId="2FC5537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 (1.7)</w:t>
            </w:r>
          </w:p>
        </w:tc>
        <w:tc>
          <w:tcPr>
            <w:tcW w:w="850" w:type="dxa"/>
          </w:tcPr>
          <w:p w14:paraId="3972B8BD" w14:textId="45E93ABA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31</w:t>
            </w:r>
          </w:p>
        </w:tc>
      </w:tr>
      <w:tr w:rsidR="001952BE" w:rsidRPr="001952BE" w14:paraId="6ECBD253" w14:textId="77777777" w:rsidTr="00072D6C">
        <w:tc>
          <w:tcPr>
            <w:tcW w:w="3119" w:type="dxa"/>
          </w:tcPr>
          <w:p w14:paraId="3CEE3B3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 w:firstLineChars="100" w:firstLine="220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A6321D9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8164C6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72482139" w14:textId="0F6318D3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542F7C98" w14:textId="5D47E81B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850" w:type="dxa"/>
          </w:tcPr>
          <w:p w14:paraId="3CCBBAD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81A61D6" w14:textId="77777777" w:rsidTr="00072D6C">
        <w:tc>
          <w:tcPr>
            <w:tcW w:w="3119" w:type="dxa"/>
            <w:vAlign w:val="center"/>
          </w:tcPr>
          <w:p w14:paraId="2AAFB25D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Grade II</w:t>
            </w:r>
          </w:p>
        </w:tc>
        <w:tc>
          <w:tcPr>
            <w:tcW w:w="1276" w:type="dxa"/>
          </w:tcPr>
          <w:p w14:paraId="315A5FD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7 (5.8)</w:t>
            </w:r>
          </w:p>
        </w:tc>
        <w:tc>
          <w:tcPr>
            <w:tcW w:w="1134" w:type="dxa"/>
          </w:tcPr>
          <w:p w14:paraId="731BC07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 (8.3)</w:t>
            </w:r>
          </w:p>
        </w:tc>
        <w:tc>
          <w:tcPr>
            <w:tcW w:w="3402" w:type="dxa"/>
            <w:gridSpan w:val="2"/>
          </w:tcPr>
          <w:p w14:paraId="2832BE01" w14:textId="2B118AB9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3.3)</w:t>
            </w:r>
          </w:p>
        </w:tc>
        <w:tc>
          <w:tcPr>
            <w:tcW w:w="850" w:type="dxa"/>
          </w:tcPr>
          <w:p w14:paraId="7CAC4685" w14:textId="5E70CB43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24</w:t>
            </w:r>
          </w:p>
        </w:tc>
      </w:tr>
      <w:tr w:rsidR="001952BE" w:rsidRPr="001952BE" w14:paraId="3E941E7C" w14:textId="77777777" w:rsidTr="00072D6C">
        <w:tc>
          <w:tcPr>
            <w:tcW w:w="3119" w:type="dxa"/>
            <w:vAlign w:val="center"/>
          </w:tcPr>
          <w:p w14:paraId="039FFB0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B6CEE3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0CFC7FB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289827D2" w14:textId="5AFB362A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703C5F3B" w14:textId="7259E20A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71E4043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8D9C963" w14:textId="77777777" w:rsidTr="00072D6C">
        <w:tc>
          <w:tcPr>
            <w:tcW w:w="3119" w:type="dxa"/>
            <w:vAlign w:val="center"/>
          </w:tcPr>
          <w:p w14:paraId="272842F5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Wound infection</w:t>
            </w:r>
          </w:p>
        </w:tc>
        <w:tc>
          <w:tcPr>
            <w:tcW w:w="1276" w:type="dxa"/>
          </w:tcPr>
          <w:p w14:paraId="4E9D805A" w14:textId="1B57097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</w:tcPr>
          <w:p w14:paraId="0B51E440" w14:textId="48D56429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.7)</w:t>
            </w:r>
          </w:p>
        </w:tc>
        <w:tc>
          <w:tcPr>
            <w:tcW w:w="3402" w:type="dxa"/>
            <w:gridSpan w:val="2"/>
          </w:tcPr>
          <w:p w14:paraId="23D9B6DA" w14:textId="079D1CC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850" w:type="dxa"/>
          </w:tcPr>
          <w:p w14:paraId="3605D56F" w14:textId="3DAFFF16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37E8F13" w14:textId="77777777" w:rsidTr="00072D6C">
        <w:tc>
          <w:tcPr>
            <w:tcW w:w="3119" w:type="dxa"/>
            <w:vAlign w:val="center"/>
          </w:tcPr>
          <w:p w14:paraId="51FE431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22607FC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6B11E40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43C54BAB" w14:textId="5A40D5B9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1565" w:type="dxa"/>
          </w:tcPr>
          <w:p w14:paraId="02F4BAFD" w14:textId="7D41925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1B6238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183E8C7" w14:textId="77777777" w:rsidTr="00072D6C">
        <w:tc>
          <w:tcPr>
            <w:tcW w:w="3119" w:type="dxa"/>
            <w:vAlign w:val="center"/>
          </w:tcPr>
          <w:p w14:paraId="760F8812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GI occult bleeding needs transfusion</w:t>
            </w:r>
          </w:p>
        </w:tc>
        <w:tc>
          <w:tcPr>
            <w:tcW w:w="1276" w:type="dxa"/>
          </w:tcPr>
          <w:p w14:paraId="4CE401B7" w14:textId="4423A17E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</w:tcPr>
          <w:p w14:paraId="6222A7F7" w14:textId="44E11EB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6300375A" w14:textId="7DBD8A6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850" w:type="dxa"/>
          </w:tcPr>
          <w:p w14:paraId="1ED5F77B" w14:textId="72488416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E6D0013" w14:textId="77777777" w:rsidTr="00072D6C">
        <w:tc>
          <w:tcPr>
            <w:tcW w:w="3119" w:type="dxa"/>
            <w:vAlign w:val="center"/>
          </w:tcPr>
          <w:p w14:paraId="0FD95F0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211E67C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267FC6E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6C67049D" w14:textId="5798056C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728DE34" w14:textId="46B4BCC9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05E146F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1D424931" w14:textId="77777777" w:rsidTr="00072D6C">
        <w:tc>
          <w:tcPr>
            <w:tcW w:w="3119" w:type="dxa"/>
            <w:vAlign w:val="center"/>
          </w:tcPr>
          <w:p w14:paraId="0C85CB86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1276" w:type="dxa"/>
          </w:tcPr>
          <w:p w14:paraId="03DD941F" w14:textId="35AAF8A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</w:tcPr>
          <w:p w14:paraId="668824D4" w14:textId="242EFC59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4B47EEE7" w14:textId="4D683AF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7BA25275" w14:textId="1A585F2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EAB51BE" w14:textId="77777777" w:rsidTr="00072D6C">
        <w:tc>
          <w:tcPr>
            <w:tcW w:w="3119" w:type="dxa"/>
            <w:vAlign w:val="center"/>
          </w:tcPr>
          <w:p w14:paraId="1D8F542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1E9BCEAF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5A54CEB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50FDD206" w14:textId="7E14D6C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346F127D" w14:textId="5828AA2F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24251BE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F3DD84F" w14:textId="77777777" w:rsidTr="00072D6C">
        <w:tc>
          <w:tcPr>
            <w:tcW w:w="3119" w:type="dxa"/>
            <w:vAlign w:val="center"/>
          </w:tcPr>
          <w:p w14:paraId="12FEABDA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Hematuria after foley removal</w:t>
            </w:r>
          </w:p>
        </w:tc>
        <w:tc>
          <w:tcPr>
            <w:tcW w:w="1276" w:type="dxa"/>
          </w:tcPr>
          <w:p w14:paraId="4F1395DF" w14:textId="7B1D3D82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</w:tcPr>
          <w:p w14:paraId="3D697762" w14:textId="5D041A85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3402" w:type="dxa"/>
            <w:gridSpan w:val="2"/>
          </w:tcPr>
          <w:p w14:paraId="51C5E02E" w14:textId="0CD9C2EE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69CA4173" w14:textId="21A4FE8B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7DB26EA" w14:textId="77777777" w:rsidTr="00072D6C">
        <w:tc>
          <w:tcPr>
            <w:tcW w:w="3119" w:type="dxa"/>
            <w:vAlign w:val="center"/>
          </w:tcPr>
          <w:p w14:paraId="2F3B7CA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1829068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78ED35C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0D0CEBDA" w14:textId="2AB0B551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3C0CB62" w14:textId="2B15AB09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647497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3DB271C" w14:textId="77777777" w:rsidTr="00072D6C">
        <w:tc>
          <w:tcPr>
            <w:tcW w:w="3119" w:type="dxa"/>
            <w:vAlign w:val="center"/>
          </w:tcPr>
          <w:p w14:paraId="52A00805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Urinary retention</w:t>
            </w:r>
          </w:p>
        </w:tc>
        <w:tc>
          <w:tcPr>
            <w:tcW w:w="1276" w:type="dxa"/>
          </w:tcPr>
          <w:p w14:paraId="60607FEE" w14:textId="7D417F5A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  <w:vAlign w:val="center"/>
          </w:tcPr>
          <w:p w14:paraId="7118BEAD" w14:textId="350FDC7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49D19DCF" w14:textId="7AC82056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EF7CF5F" w14:textId="2F361BB4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FB6661B" w14:textId="77777777" w:rsidTr="00072D6C">
        <w:tc>
          <w:tcPr>
            <w:tcW w:w="3119" w:type="dxa"/>
            <w:vAlign w:val="center"/>
          </w:tcPr>
          <w:p w14:paraId="1C35F5D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5D23EE0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4670391F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37E501B7" w14:textId="31F7FF1C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677F8EDD" w14:textId="794F4990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239895C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38D4B73" w14:textId="77777777" w:rsidTr="00072D6C">
        <w:tc>
          <w:tcPr>
            <w:tcW w:w="3119" w:type="dxa"/>
            <w:vAlign w:val="center"/>
          </w:tcPr>
          <w:p w14:paraId="19782E79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ostoperative AKI</w:t>
            </w:r>
          </w:p>
        </w:tc>
        <w:tc>
          <w:tcPr>
            <w:tcW w:w="1276" w:type="dxa"/>
          </w:tcPr>
          <w:p w14:paraId="329B8E82" w14:textId="182F428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  <w:vAlign w:val="center"/>
          </w:tcPr>
          <w:p w14:paraId="14B6CDB2" w14:textId="5503B0DB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3402" w:type="dxa"/>
            <w:gridSpan w:val="2"/>
          </w:tcPr>
          <w:p w14:paraId="56FD14A6" w14:textId="48BAC31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7FDB8514" w14:textId="099FEAB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476DFA6" w14:textId="77777777" w:rsidTr="00072D6C">
        <w:tc>
          <w:tcPr>
            <w:tcW w:w="3119" w:type="dxa"/>
            <w:vAlign w:val="center"/>
          </w:tcPr>
          <w:p w14:paraId="383B8A9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5F41A19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73E1280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078C3D30" w14:textId="58438952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2A1414BC" w14:textId="71C61C9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F6C2FE9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483BA06" w14:textId="77777777" w:rsidTr="00072D6C">
        <w:tc>
          <w:tcPr>
            <w:tcW w:w="3119" w:type="dxa"/>
            <w:vAlign w:val="center"/>
          </w:tcPr>
          <w:p w14:paraId="7E9445ED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IIIa </w:t>
            </w:r>
          </w:p>
        </w:tc>
        <w:tc>
          <w:tcPr>
            <w:tcW w:w="1276" w:type="dxa"/>
          </w:tcPr>
          <w:p w14:paraId="194B9C6C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0 (16.7)</w:t>
            </w:r>
          </w:p>
        </w:tc>
        <w:tc>
          <w:tcPr>
            <w:tcW w:w="1134" w:type="dxa"/>
          </w:tcPr>
          <w:p w14:paraId="04BC9083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4 (23.3)</w:t>
            </w:r>
          </w:p>
        </w:tc>
        <w:tc>
          <w:tcPr>
            <w:tcW w:w="3402" w:type="dxa"/>
            <w:gridSpan w:val="2"/>
          </w:tcPr>
          <w:p w14:paraId="228DDB19" w14:textId="795388C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 (10.0)</w:t>
            </w:r>
          </w:p>
        </w:tc>
        <w:tc>
          <w:tcPr>
            <w:tcW w:w="850" w:type="dxa"/>
          </w:tcPr>
          <w:p w14:paraId="21A0E526" w14:textId="460E02CA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05</w:t>
            </w:r>
          </w:p>
        </w:tc>
      </w:tr>
      <w:tr w:rsidR="001952BE" w:rsidRPr="001952BE" w14:paraId="6CF2EFBC" w14:textId="77777777" w:rsidTr="00072D6C">
        <w:tc>
          <w:tcPr>
            <w:tcW w:w="3119" w:type="dxa"/>
            <w:vAlign w:val="center"/>
          </w:tcPr>
          <w:p w14:paraId="310F473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2ABC5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2C88A03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43CB7CD4" w14:textId="5A2D0BCE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0.0)</w:t>
            </w:r>
          </w:p>
        </w:tc>
        <w:tc>
          <w:tcPr>
            <w:tcW w:w="1565" w:type="dxa"/>
          </w:tcPr>
          <w:p w14:paraId="7080B9FD" w14:textId="209A99A9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850" w:type="dxa"/>
          </w:tcPr>
          <w:p w14:paraId="156C0B1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FD93F06" w14:textId="77777777" w:rsidTr="00072D6C">
        <w:tc>
          <w:tcPr>
            <w:tcW w:w="3119" w:type="dxa"/>
            <w:vAlign w:val="center"/>
          </w:tcPr>
          <w:p w14:paraId="3C843C24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ulmonary air leakage</w:t>
            </w:r>
          </w:p>
        </w:tc>
        <w:tc>
          <w:tcPr>
            <w:tcW w:w="1276" w:type="dxa"/>
          </w:tcPr>
          <w:p w14:paraId="38040141" w14:textId="7182DACA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9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7.5)</w:t>
            </w:r>
          </w:p>
        </w:tc>
        <w:tc>
          <w:tcPr>
            <w:tcW w:w="1134" w:type="dxa"/>
            <w:vAlign w:val="center"/>
          </w:tcPr>
          <w:p w14:paraId="0CB0DBBB" w14:textId="3A19D45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11.7)</w:t>
            </w:r>
          </w:p>
        </w:tc>
        <w:tc>
          <w:tcPr>
            <w:tcW w:w="3402" w:type="dxa"/>
            <w:gridSpan w:val="2"/>
          </w:tcPr>
          <w:p w14:paraId="23FA86E5" w14:textId="760F83E4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850" w:type="dxa"/>
          </w:tcPr>
          <w:p w14:paraId="7105A008" w14:textId="371B0E26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FB40FD3" w14:textId="77777777" w:rsidTr="00072D6C">
        <w:tc>
          <w:tcPr>
            <w:tcW w:w="3119" w:type="dxa"/>
            <w:vAlign w:val="center"/>
          </w:tcPr>
          <w:p w14:paraId="074CFB5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2F53D9A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3ED2B93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76D0B2FB" w14:textId="1202935E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3F6F35EE" w14:textId="405451B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850" w:type="dxa"/>
          </w:tcPr>
          <w:p w14:paraId="2874B0E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E6CD6DD" w14:textId="77777777" w:rsidTr="00072D6C">
        <w:tc>
          <w:tcPr>
            <w:tcW w:w="3119" w:type="dxa"/>
            <w:vAlign w:val="center"/>
          </w:tcPr>
          <w:p w14:paraId="4C53CD94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Subcutaneous emphysema</w:t>
            </w:r>
          </w:p>
        </w:tc>
        <w:tc>
          <w:tcPr>
            <w:tcW w:w="1276" w:type="dxa"/>
          </w:tcPr>
          <w:p w14:paraId="46027F1B" w14:textId="736B628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6</w:t>
            </w:r>
            <w:r w:rsidR="00E129FE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1134" w:type="dxa"/>
            <w:vAlign w:val="center"/>
          </w:tcPr>
          <w:p w14:paraId="68D30E91" w14:textId="0B53C71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6.7)</w:t>
            </w:r>
          </w:p>
        </w:tc>
        <w:tc>
          <w:tcPr>
            <w:tcW w:w="3402" w:type="dxa"/>
            <w:gridSpan w:val="2"/>
          </w:tcPr>
          <w:p w14:paraId="29DD9D76" w14:textId="71DB8DD6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850" w:type="dxa"/>
          </w:tcPr>
          <w:p w14:paraId="2A7D9293" w14:textId="5D15D6C8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48BB01B" w14:textId="77777777" w:rsidTr="00072D6C">
        <w:tc>
          <w:tcPr>
            <w:tcW w:w="3119" w:type="dxa"/>
            <w:vAlign w:val="center"/>
          </w:tcPr>
          <w:p w14:paraId="43CE2209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55FC9CB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571421F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1E6F0753" w14:textId="07DC277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2478C34F" w14:textId="32995B6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850" w:type="dxa"/>
          </w:tcPr>
          <w:p w14:paraId="47E9847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CC2374B" w14:textId="77777777" w:rsidTr="00072D6C">
        <w:tc>
          <w:tcPr>
            <w:tcW w:w="3119" w:type="dxa"/>
            <w:vAlign w:val="center"/>
          </w:tcPr>
          <w:p w14:paraId="207B9E6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Atelectasis </w:t>
            </w:r>
          </w:p>
        </w:tc>
        <w:tc>
          <w:tcPr>
            <w:tcW w:w="1276" w:type="dxa"/>
          </w:tcPr>
          <w:p w14:paraId="4177844B" w14:textId="0186F0D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4.2)</w:t>
            </w:r>
          </w:p>
        </w:tc>
        <w:tc>
          <w:tcPr>
            <w:tcW w:w="1134" w:type="dxa"/>
            <w:vAlign w:val="center"/>
          </w:tcPr>
          <w:p w14:paraId="211B0CA9" w14:textId="2B25623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5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8.3)</w:t>
            </w:r>
          </w:p>
        </w:tc>
        <w:tc>
          <w:tcPr>
            <w:tcW w:w="3402" w:type="dxa"/>
            <w:gridSpan w:val="2"/>
          </w:tcPr>
          <w:p w14:paraId="17CF52AD" w14:textId="1644D289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A702EDB" w14:textId="35EE7370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60C027E" w14:textId="77777777" w:rsidTr="00072D6C">
        <w:tc>
          <w:tcPr>
            <w:tcW w:w="3119" w:type="dxa"/>
            <w:vAlign w:val="center"/>
          </w:tcPr>
          <w:p w14:paraId="6B92EFB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7F031D6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358BD973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1E7FF212" w14:textId="4F9F08CF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2D76643F" w14:textId="4F9C2DE8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31F0983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4EE682E" w14:textId="77777777" w:rsidTr="00072D6C">
        <w:tc>
          <w:tcPr>
            <w:tcW w:w="3119" w:type="dxa"/>
            <w:vAlign w:val="center"/>
          </w:tcPr>
          <w:p w14:paraId="11CFE069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Pneumonia, empyema</w:t>
            </w:r>
          </w:p>
        </w:tc>
        <w:tc>
          <w:tcPr>
            <w:tcW w:w="1276" w:type="dxa"/>
          </w:tcPr>
          <w:p w14:paraId="6EE0DD68" w14:textId="092B59D5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  <w:vAlign w:val="center"/>
          </w:tcPr>
          <w:p w14:paraId="439AC0A3" w14:textId="0B39045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3402" w:type="dxa"/>
            <w:gridSpan w:val="2"/>
          </w:tcPr>
          <w:p w14:paraId="256BEA38" w14:textId="541044E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15B1E6C2" w14:textId="07A3792A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646F210" w14:textId="77777777" w:rsidTr="00072D6C">
        <w:tc>
          <w:tcPr>
            <w:tcW w:w="3119" w:type="dxa"/>
            <w:vAlign w:val="center"/>
          </w:tcPr>
          <w:p w14:paraId="7CD2285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2561775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272BAB8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51121A1B" w14:textId="336E1A28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3E804CC9" w14:textId="7F21D2A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B0E7FB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8F624C8" w14:textId="77777777" w:rsidTr="00072D6C">
        <w:tc>
          <w:tcPr>
            <w:tcW w:w="3119" w:type="dxa"/>
            <w:vAlign w:val="center"/>
          </w:tcPr>
          <w:p w14:paraId="291FA665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Pleural effusion </w:t>
            </w:r>
          </w:p>
        </w:tc>
        <w:tc>
          <w:tcPr>
            <w:tcW w:w="1276" w:type="dxa"/>
          </w:tcPr>
          <w:p w14:paraId="3E3F49EE" w14:textId="41099EB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1134" w:type="dxa"/>
            <w:vAlign w:val="center"/>
          </w:tcPr>
          <w:p w14:paraId="1D04161D" w14:textId="1C519EEE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3ADE2F5F" w14:textId="4AA7BFA5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850" w:type="dxa"/>
          </w:tcPr>
          <w:p w14:paraId="33596EA3" w14:textId="38053565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6909446" w14:textId="77777777" w:rsidTr="00072D6C">
        <w:tc>
          <w:tcPr>
            <w:tcW w:w="3119" w:type="dxa"/>
            <w:vAlign w:val="center"/>
          </w:tcPr>
          <w:p w14:paraId="63C0EBD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7B24A1A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475A318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055A2421" w14:textId="21EE4E7E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6E28B81D" w14:textId="10DD62A4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2B2C1E3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77D2C92" w14:textId="77777777" w:rsidTr="00072D6C">
        <w:tc>
          <w:tcPr>
            <w:tcW w:w="3119" w:type="dxa"/>
            <w:vAlign w:val="center"/>
          </w:tcPr>
          <w:p w14:paraId="65EDBDA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Exacerbation of COPD</w:t>
            </w:r>
          </w:p>
        </w:tc>
        <w:tc>
          <w:tcPr>
            <w:tcW w:w="1276" w:type="dxa"/>
          </w:tcPr>
          <w:p w14:paraId="6C91CE4A" w14:textId="7ECE0EB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  <w:vAlign w:val="center"/>
          </w:tcPr>
          <w:p w14:paraId="30A3DB2E" w14:textId="1C5CB35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483C1752" w14:textId="746B35F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6A401547" w14:textId="78CC1484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DDFC40F" w14:textId="77777777" w:rsidTr="00072D6C">
        <w:tc>
          <w:tcPr>
            <w:tcW w:w="3119" w:type="dxa"/>
            <w:vAlign w:val="center"/>
          </w:tcPr>
          <w:p w14:paraId="24C11F7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1FE179F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2811C39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6E4655C4" w14:textId="4E460912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1B5544C1" w14:textId="03B984A1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313B600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F2C42CC" w14:textId="77777777" w:rsidTr="00072D6C">
        <w:tc>
          <w:tcPr>
            <w:tcW w:w="3119" w:type="dxa"/>
            <w:vAlign w:val="center"/>
          </w:tcPr>
          <w:p w14:paraId="5823A67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Delirium </w:t>
            </w:r>
          </w:p>
        </w:tc>
        <w:tc>
          <w:tcPr>
            <w:tcW w:w="1276" w:type="dxa"/>
          </w:tcPr>
          <w:p w14:paraId="6AB623BB" w14:textId="035669C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4.2)</w:t>
            </w:r>
          </w:p>
        </w:tc>
        <w:tc>
          <w:tcPr>
            <w:tcW w:w="1134" w:type="dxa"/>
            <w:vAlign w:val="center"/>
          </w:tcPr>
          <w:p w14:paraId="6885AA7A" w14:textId="7C5AD67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3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5.0)</w:t>
            </w:r>
          </w:p>
        </w:tc>
        <w:tc>
          <w:tcPr>
            <w:tcW w:w="3402" w:type="dxa"/>
            <w:gridSpan w:val="2"/>
          </w:tcPr>
          <w:p w14:paraId="6AC741FD" w14:textId="7D774AEF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850" w:type="dxa"/>
          </w:tcPr>
          <w:p w14:paraId="2D18E595" w14:textId="445778EF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5CCD9C1" w14:textId="77777777" w:rsidTr="00072D6C">
        <w:tc>
          <w:tcPr>
            <w:tcW w:w="3119" w:type="dxa"/>
            <w:vAlign w:val="center"/>
          </w:tcPr>
          <w:p w14:paraId="19FB6454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5C449FC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4FB2E7D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2E74466E" w14:textId="6FD6D473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3DBEADEC" w14:textId="38EE647B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850" w:type="dxa"/>
          </w:tcPr>
          <w:p w14:paraId="572306E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4B27443" w14:textId="77777777" w:rsidTr="00072D6C">
        <w:tc>
          <w:tcPr>
            <w:tcW w:w="3119" w:type="dxa"/>
            <w:vAlign w:val="center"/>
          </w:tcPr>
          <w:p w14:paraId="500B5264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Arrhythmia</w:t>
            </w:r>
          </w:p>
        </w:tc>
        <w:tc>
          <w:tcPr>
            <w:tcW w:w="1276" w:type="dxa"/>
          </w:tcPr>
          <w:p w14:paraId="5D64AEB4" w14:textId="49150274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5)</w:t>
            </w:r>
          </w:p>
        </w:tc>
        <w:tc>
          <w:tcPr>
            <w:tcW w:w="1134" w:type="dxa"/>
            <w:vAlign w:val="center"/>
          </w:tcPr>
          <w:p w14:paraId="7A8F0A33" w14:textId="57C36C32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76DBAD68" w14:textId="05CB6C9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850" w:type="dxa"/>
          </w:tcPr>
          <w:p w14:paraId="4D8BBBDA" w14:textId="793B6697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848ABBB" w14:textId="77777777" w:rsidTr="00072D6C">
        <w:tc>
          <w:tcPr>
            <w:tcW w:w="3119" w:type="dxa"/>
            <w:vAlign w:val="center"/>
          </w:tcPr>
          <w:p w14:paraId="59E3AB2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0E28C657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4D4DB7A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</w:tcPr>
          <w:p w14:paraId="4AFEDEFE" w14:textId="1FA1229C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2EBD9D14" w14:textId="4E553BFD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3B3FC3D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578AD55" w14:textId="77777777" w:rsidTr="00072D6C">
        <w:trPr>
          <w:trHeight w:val="380"/>
        </w:trPr>
        <w:tc>
          <w:tcPr>
            <w:tcW w:w="3119" w:type="dxa"/>
            <w:vAlign w:val="center"/>
          </w:tcPr>
          <w:p w14:paraId="4D22EE8E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Recurrent nerve paralysis </w:t>
            </w:r>
          </w:p>
        </w:tc>
        <w:tc>
          <w:tcPr>
            <w:tcW w:w="1276" w:type="dxa"/>
          </w:tcPr>
          <w:p w14:paraId="50268A9D" w14:textId="3B1B96E5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  <w:vAlign w:val="center"/>
          </w:tcPr>
          <w:p w14:paraId="71A07862" w14:textId="69FDF8A0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45B5D901" w14:textId="6E9D449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850" w:type="dxa"/>
          </w:tcPr>
          <w:p w14:paraId="4418C635" w14:textId="6498670A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2D7CEF2" w14:textId="77777777" w:rsidTr="00072D6C">
        <w:trPr>
          <w:trHeight w:val="380"/>
        </w:trPr>
        <w:tc>
          <w:tcPr>
            <w:tcW w:w="3119" w:type="dxa"/>
            <w:vAlign w:val="center"/>
          </w:tcPr>
          <w:p w14:paraId="421A13C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7D76326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3A797E14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6533BA58" w14:textId="6E02970C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1565" w:type="dxa"/>
          </w:tcPr>
          <w:p w14:paraId="0C80ADF2" w14:textId="6359129E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3F9DC693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7F8B17E" w14:textId="77777777" w:rsidTr="00072D6C">
        <w:tc>
          <w:tcPr>
            <w:tcW w:w="3119" w:type="dxa"/>
            <w:vAlign w:val="center"/>
          </w:tcPr>
          <w:p w14:paraId="019E53B3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erebral vascular accident</w:t>
            </w:r>
          </w:p>
        </w:tc>
        <w:tc>
          <w:tcPr>
            <w:tcW w:w="1276" w:type="dxa"/>
          </w:tcPr>
          <w:p w14:paraId="31FDA7E2" w14:textId="7A7D3624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  <w:vAlign w:val="center"/>
          </w:tcPr>
          <w:p w14:paraId="6B1E693C" w14:textId="14D09A1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3E3D7AEB" w14:textId="379CEFF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1.7)</w:t>
            </w:r>
          </w:p>
        </w:tc>
        <w:tc>
          <w:tcPr>
            <w:tcW w:w="850" w:type="dxa"/>
          </w:tcPr>
          <w:p w14:paraId="175F241A" w14:textId="6C52C431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4495B6D" w14:textId="77777777" w:rsidTr="00072D6C">
        <w:tc>
          <w:tcPr>
            <w:tcW w:w="3119" w:type="dxa"/>
            <w:vAlign w:val="center"/>
          </w:tcPr>
          <w:p w14:paraId="1BBAD33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6946240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  <w:vAlign w:val="center"/>
          </w:tcPr>
          <w:p w14:paraId="42E1C13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686F47A3" w14:textId="4391612B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5.0)</w:t>
            </w:r>
          </w:p>
        </w:tc>
        <w:tc>
          <w:tcPr>
            <w:tcW w:w="1565" w:type="dxa"/>
          </w:tcPr>
          <w:p w14:paraId="101C29A9" w14:textId="6B2C1BF3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2376EC0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A2974B6" w14:textId="77777777" w:rsidTr="00072D6C">
        <w:tc>
          <w:tcPr>
            <w:tcW w:w="3119" w:type="dxa"/>
            <w:vAlign w:val="center"/>
          </w:tcPr>
          <w:p w14:paraId="5ABE0384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1276" w:type="dxa"/>
          </w:tcPr>
          <w:p w14:paraId="4699C98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7)</w:t>
            </w:r>
          </w:p>
        </w:tc>
        <w:tc>
          <w:tcPr>
            <w:tcW w:w="1134" w:type="dxa"/>
          </w:tcPr>
          <w:p w14:paraId="14D41895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3.3)</w:t>
            </w:r>
          </w:p>
        </w:tc>
        <w:tc>
          <w:tcPr>
            <w:tcW w:w="3402" w:type="dxa"/>
            <w:gridSpan w:val="2"/>
          </w:tcPr>
          <w:p w14:paraId="678FC775" w14:textId="4153793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2574CC9" w14:textId="57A17198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15</w:t>
            </w:r>
          </w:p>
        </w:tc>
      </w:tr>
      <w:tr w:rsidR="001952BE" w:rsidRPr="001952BE" w14:paraId="1B98F755" w14:textId="77777777" w:rsidTr="00072D6C">
        <w:tc>
          <w:tcPr>
            <w:tcW w:w="3119" w:type="dxa"/>
            <w:vAlign w:val="center"/>
          </w:tcPr>
          <w:p w14:paraId="13CE414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AAA3C1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1FD04AA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607ED68C" w14:textId="2B00453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7CF99D09" w14:textId="1639305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F0A5CD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6CA6989" w14:textId="77777777" w:rsidTr="00072D6C">
        <w:tc>
          <w:tcPr>
            <w:tcW w:w="3119" w:type="dxa"/>
            <w:vAlign w:val="center"/>
          </w:tcPr>
          <w:p w14:paraId="536F6513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88" w:left="451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 xml:space="preserve">Pulmonary air leakage treated by operation </w:t>
            </w:r>
          </w:p>
        </w:tc>
        <w:tc>
          <w:tcPr>
            <w:tcW w:w="1276" w:type="dxa"/>
          </w:tcPr>
          <w:p w14:paraId="73857D84" w14:textId="689407F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</w:tcPr>
          <w:p w14:paraId="632D1535" w14:textId="5ABFC47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68948295" w14:textId="602B97E2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9E023CE" w14:textId="11E3BB48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96B1BFE" w14:textId="77777777" w:rsidTr="00072D6C">
        <w:tc>
          <w:tcPr>
            <w:tcW w:w="3119" w:type="dxa"/>
            <w:vAlign w:val="center"/>
          </w:tcPr>
          <w:p w14:paraId="36365A1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88" w:left="451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E2B760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445AE70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387A36CD" w14:textId="446BE6A8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3952A9E" w14:textId="578D050F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4C90C89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11CC743" w14:textId="77777777" w:rsidTr="00072D6C">
        <w:tc>
          <w:tcPr>
            <w:tcW w:w="3119" w:type="dxa"/>
            <w:vAlign w:val="center"/>
          </w:tcPr>
          <w:p w14:paraId="1E3F5C2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76" w:type="dxa"/>
          </w:tcPr>
          <w:p w14:paraId="7FBE09AB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1134" w:type="dxa"/>
          </w:tcPr>
          <w:p w14:paraId="3885E15A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7)</w:t>
            </w:r>
          </w:p>
        </w:tc>
        <w:tc>
          <w:tcPr>
            <w:tcW w:w="3402" w:type="dxa"/>
            <w:gridSpan w:val="2"/>
          </w:tcPr>
          <w:p w14:paraId="7406A408" w14:textId="7B725D0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74A2B593" w14:textId="24628EA2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32</w:t>
            </w:r>
          </w:p>
        </w:tc>
      </w:tr>
      <w:tr w:rsidR="001952BE" w:rsidRPr="001952BE" w14:paraId="52083312" w14:textId="77777777" w:rsidTr="00072D6C">
        <w:tc>
          <w:tcPr>
            <w:tcW w:w="3119" w:type="dxa"/>
            <w:vAlign w:val="center"/>
          </w:tcPr>
          <w:p w14:paraId="6DF19F2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749AC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3963845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25567FB0" w14:textId="7A7CA42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026D512B" w14:textId="580804D0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36CF8403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25448E1" w14:textId="77777777" w:rsidTr="00072D6C">
        <w:tc>
          <w:tcPr>
            <w:tcW w:w="3119" w:type="dxa"/>
            <w:vAlign w:val="center"/>
          </w:tcPr>
          <w:p w14:paraId="68150D4F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Empyema</w:t>
            </w:r>
          </w:p>
        </w:tc>
        <w:tc>
          <w:tcPr>
            <w:tcW w:w="1276" w:type="dxa"/>
          </w:tcPr>
          <w:p w14:paraId="0AAC83D7" w14:textId="2DFCB016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</w:tcPr>
          <w:p w14:paraId="174A976A" w14:textId="7DF4B3F5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3402" w:type="dxa"/>
            <w:gridSpan w:val="2"/>
          </w:tcPr>
          <w:p w14:paraId="648CAC25" w14:textId="33BB6BF6" w:rsidR="00586EFF" w:rsidRPr="001952BE" w:rsidRDefault="00E232E2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850" w:type="dxa"/>
          </w:tcPr>
          <w:p w14:paraId="385F1278" w14:textId="3DCFB62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43CA59C" w14:textId="77777777" w:rsidTr="00072D6C">
        <w:tc>
          <w:tcPr>
            <w:tcW w:w="3119" w:type="dxa"/>
            <w:vAlign w:val="center"/>
          </w:tcPr>
          <w:p w14:paraId="3AFF72F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74EB5083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027CB46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0A1A3E2E" w14:textId="1AB2664E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2BD02E70" w14:textId="46AD7CC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6C92510F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4DF9BAA" w14:textId="77777777" w:rsidTr="00072D6C">
        <w:tc>
          <w:tcPr>
            <w:tcW w:w="3119" w:type="dxa"/>
            <w:vAlign w:val="center"/>
          </w:tcPr>
          <w:p w14:paraId="667CBDEC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ardiac failure</w:t>
            </w:r>
          </w:p>
        </w:tc>
        <w:tc>
          <w:tcPr>
            <w:tcW w:w="1276" w:type="dxa"/>
          </w:tcPr>
          <w:p w14:paraId="5A8EECEF" w14:textId="6487A3C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134" w:type="dxa"/>
          </w:tcPr>
          <w:p w14:paraId="382483BC" w14:textId="7EDEDE3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4FC59B36" w14:textId="2A2192B8" w:rsidR="00586EFF" w:rsidRPr="001952BE" w:rsidRDefault="00E232E2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850" w:type="dxa"/>
          </w:tcPr>
          <w:p w14:paraId="57C327ED" w14:textId="03B4F271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7236396" w14:textId="77777777" w:rsidTr="00072D6C">
        <w:tc>
          <w:tcPr>
            <w:tcW w:w="3119" w:type="dxa"/>
            <w:vAlign w:val="center"/>
          </w:tcPr>
          <w:p w14:paraId="287B2DD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189B29F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13A4ADF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490EF72E" w14:textId="490B74CF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5E2D6BD6" w14:textId="0898904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F8EDF9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BDE0E4C" w14:textId="77777777" w:rsidTr="00072D6C">
        <w:tc>
          <w:tcPr>
            <w:tcW w:w="3119" w:type="dxa"/>
            <w:vAlign w:val="center"/>
          </w:tcPr>
          <w:p w14:paraId="4163D087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Arrhythmia unstable vital sign </w:t>
            </w:r>
          </w:p>
        </w:tc>
        <w:tc>
          <w:tcPr>
            <w:tcW w:w="1276" w:type="dxa"/>
          </w:tcPr>
          <w:p w14:paraId="2D43A9FB" w14:textId="1C19AF78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134" w:type="dxa"/>
          </w:tcPr>
          <w:p w14:paraId="17DCBAFB" w14:textId="04B6BB2A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3A51A071" w14:textId="4040F492" w:rsidR="00586EFF" w:rsidRPr="001952BE" w:rsidRDefault="00E232E2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850" w:type="dxa"/>
          </w:tcPr>
          <w:p w14:paraId="6FDB51CD" w14:textId="6AE04F5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EC1D34C" w14:textId="77777777" w:rsidTr="00072D6C">
        <w:tc>
          <w:tcPr>
            <w:tcW w:w="3119" w:type="dxa"/>
            <w:vAlign w:val="center"/>
          </w:tcPr>
          <w:p w14:paraId="13C31CB4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3F30D79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4FCBB08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2A77947E" w14:textId="36B82BB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88860AB" w14:textId="5FE386D3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32F1511F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B464006" w14:textId="77777777" w:rsidTr="00072D6C">
        <w:tc>
          <w:tcPr>
            <w:tcW w:w="3119" w:type="dxa"/>
            <w:vAlign w:val="center"/>
          </w:tcPr>
          <w:p w14:paraId="20D757F2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 xml:space="preserve">Grade </w:t>
            </w:r>
            <w:proofErr w:type="spellStart"/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IVb</w:t>
            </w:r>
            <w:proofErr w:type="spellEnd"/>
          </w:p>
        </w:tc>
        <w:tc>
          <w:tcPr>
            <w:tcW w:w="1276" w:type="dxa"/>
          </w:tcPr>
          <w:p w14:paraId="0055ACB2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2.5)</w:t>
            </w:r>
          </w:p>
        </w:tc>
        <w:tc>
          <w:tcPr>
            <w:tcW w:w="1134" w:type="dxa"/>
          </w:tcPr>
          <w:p w14:paraId="71CECA9B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3.3)</w:t>
            </w:r>
          </w:p>
        </w:tc>
        <w:tc>
          <w:tcPr>
            <w:tcW w:w="3402" w:type="dxa"/>
            <w:gridSpan w:val="2"/>
          </w:tcPr>
          <w:p w14:paraId="4BAE1E1B" w14:textId="18BF8099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1.7)</w:t>
            </w:r>
          </w:p>
        </w:tc>
        <w:tc>
          <w:tcPr>
            <w:tcW w:w="850" w:type="dxa"/>
          </w:tcPr>
          <w:p w14:paraId="10453D1D" w14:textId="6884DA0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56</w:t>
            </w:r>
          </w:p>
        </w:tc>
      </w:tr>
      <w:tr w:rsidR="001952BE" w:rsidRPr="001952BE" w14:paraId="0DF50762" w14:textId="77777777" w:rsidTr="00072D6C">
        <w:tc>
          <w:tcPr>
            <w:tcW w:w="3119" w:type="dxa"/>
            <w:vAlign w:val="center"/>
          </w:tcPr>
          <w:p w14:paraId="6B37D1D9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77A58EF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0BB2A04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4D3689D9" w14:textId="5272B864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053326F" w14:textId="79401352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52C295A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2C39FC3F" w14:textId="77777777" w:rsidTr="00072D6C">
        <w:tc>
          <w:tcPr>
            <w:tcW w:w="3119" w:type="dxa"/>
            <w:vAlign w:val="center"/>
          </w:tcPr>
          <w:p w14:paraId="611312C0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 xml:space="preserve">Respiratory failure </w:t>
            </w:r>
          </w:p>
        </w:tc>
        <w:tc>
          <w:tcPr>
            <w:tcW w:w="1276" w:type="dxa"/>
          </w:tcPr>
          <w:p w14:paraId="33C33128" w14:textId="6A32E28F" w:rsidR="00586EFF" w:rsidRPr="001952BE" w:rsidRDefault="00E232E2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134" w:type="dxa"/>
          </w:tcPr>
          <w:p w14:paraId="6241AA77" w14:textId="2FD02D2F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4D9DDFE8" w14:textId="4ADA388D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1.7)</w:t>
            </w:r>
          </w:p>
        </w:tc>
        <w:tc>
          <w:tcPr>
            <w:tcW w:w="850" w:type="dxa"/>
          </w:tcPr>
          <w:p w14:paraId="7A0BA807" w14:textId="71C5D589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9D01F40" w14:textId="77777777" w:rsidTr="00072D6C">
        <w:tc>
          <w:tcPr>
            <w:tcW w:w="3119" w:type="dxa"/>
            <w:vAlign w:val="center"/>
          </w:tcPr>
          <w:p w14:paraId="763CAE9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1102E9B8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37CCEBE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0DD62963" w14:textId="1618C02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6BFE65D2" w14:textId="64295F9A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19952599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213CC64" w14:textId="77777777" w:rsidTr="00072D6C">
        <w:tc>
          <w:tcPr>
            <w:tcW w:w="3119" w:type="dxa"/>
            <w:vAlign w:val="center"/>
          </w:tcPr>
          <w:p w14:paraId="478EBF59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</w:t>
            </w:r>
            <w:r w:rsidRPr="001952BE">
              <w:rPr>
                <w:color w:val="000000" w:themeColor="text1"/>
                <w:sz w:val="22"/>
                <w:szCs w:val="22"/>
              </w:rPr>
              <w:t>Cardiac failure with dialysis</w:t>
            </w:r>
          </w:p>
        </w:tc>
        <w:tc>
          <w:tcPr>
            <w:tcW w:w="1276" w:type="dxa"/>
          </w:tcPr>
          <w:p w14:paraId="4A4F9797" w14:textId="19A4B26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</w:tcPr>
          <w:p w14:paraId="6A776906" w14:textId="0E9E13F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6B550059" w14:textId="50084D9B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850" w:type="dxa"/>
          </w:tcPr>
          <w:p w14:paraId="148FF76D" w14:textId="3CA399ED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25A792C" w14:textId="77777777" w:rsidTr="00072D6C">
        <w:tc>
          <w:tcPr>
            <w:tcW w:w="3119" w:type="dxa"/>
            <w:vAlign w:val="center"/>
          </w:tcPr>
          <w:p w14:paraId="0484147C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5A12790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11BA63F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5743357F" w14:textId="4E905A41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48683628" w14:textId="5CF64156" w:rsidR="004A1AA7" w:rsidRPr="001952BE" w:rsidRDefault="0091192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 (2.5)</w:t>
            </w:r>
          </w:p>
        </w:tc>
        <w:tc>
          <w:tcPr>
            <w:tcW w:w="850" w:type="dxa"/>
          </w:tcPr>
          <w:p w14:paraId="60F2816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0323E59F" w14:textId="77777777" w:rsidTr="00072D6C">
        <w:tc>
          <w:tcPr>
            <w:tcW w:w="3119" w:type="dxa"/>
            <w:vAlign w:val="center"/>
          </w:tcPr>
          <w:p w14:paraId="7C950738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Grade V</w:t>
            </w:r>
          </w:p>
        </w:tc>
        <w:tc>
          <w:tcPr>
            <w:tcW w:w="1276" w:type="dxa"/>
          </w:tcPr>
          <w:p w14:paraId="7C42E8F3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1.7)</w:t>
            </w:r>
          </w:p>
        </w:tc>
        <w:tc>
          <w:tcPr>
            <w:tcW w:w="1134" w:type="dxa"/>
          </w:tcPr>
          <w:p w14:paraId="2DEFAAFD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 (3.3)</w:t>
            </w:r>
          </w:p>
        </w:tc>
        <w:tc>
          <w:tcPr>
            <w:tcW w:w="3402" w:type="dxa"/>
            <w:gridSpan w:val="2"/>
          </w:tcPr>
          <w:p w14:paraId="5F2E85D0" w14:textId="0B6B9C56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5B130140" w14:textId="36FB3BB6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15</w:t>
            </w:r>
          </w:p>
        </w:tc>
      </w:tr>
      <w:tr w:rsidR="001952BE" w:rsidRPr="001952BE" w14:paraId="6E663A33" w14:textId="77777777" w:rsidTr="00072D6C">
        <w:tc>
          <w:tcPr>
            <w:tcW w:w="3119" w:type="dxa"/>
            <w:vAlign w:val="center"/>
          </w:tcPr>
          <w:p w14:paraId="5EBC35D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56AE0DB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20412AA5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4E1D4A5E" w14:textId="12E35166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54BAC94B" w14:textId="1E35805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1CC93796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63AFB73D" w14:textId="77777777" w:rsidTr="00072D6C">
        <w:tc>
          <w:tcPr>
            <w:tcW w:w="3119" w:type="dxa"/>
            <w:vAlign w:val="center"/>
          </w:tcPr>
          <w:p w14:paraId="132CB16C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 Pneumonia to respiratory failure and death</w:t>
            </w:r>
          </w:p>
        </w:tc>
        <w:tc>
          <w:tcPr>
            <w:tcW w:w="1276" w:type="dxa"/>
          </w:tcPr>
          <w:p w14:paraId="349F399B" w14:textId="39032EF7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7)</w:t>
            </w:r>
          </w:p>
        </w:tc>
        <w:tc>
          <w:tcPr>
            <w:tcW w:w="1134" w:type="dxa"/>
          </w:tcPr>
          <w:p w14:paraId="5B71B0B8" w14:textId="5B1E758C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2</w:t>
            </w:r>
            <w:r w:rsidR="00281D60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3.3)</w:t>
            </w:r>
          </w:p>
        </w:tc>
        <w:tc>
          <w:tcPr>
            <w:tcW w:w="3402" w:type="dxa"/>
            <w:gridSpan w:val="2"/>
          </w:tcPr>
          <w:p w14:paraId="552A3593" w14:textId="4A442351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E232E2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075BB15B" w14:textId="16D06E75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4929733A" w14:textId="77777777" w:rsidTr="00072D6C">
        <w:tc>
          <w:tcPr>
            <w:tcW w:w="3119" w:type="dxa"/>
            <w:vAlign w:val="center"/>
          </w:tcPr>
          <w:p w14:paraId="45CECC81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460" w:hangingChars="100" w:hanging="220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14:paraId="29883AD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34" w:type="dxa"/>
          </w:tcPr>
          <w:p w14:paraId="6A45487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37" w:type="dxa"/>
          </w:tcPr>
          <w:p w14:paraId="675CE621" w14:textId="35B66B1B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</w:tcPr>
          <w:p w14:paraId="71F55D6C" w14:textId="058A1F85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</w:tcPr>
          <w:p w14:paraId="6D0DE57A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3157B93F" w14:textId="77777777" w:rsidTr="00072D6C">
        <w:tc>
          <w:tcPr>
            <w:tcW w:w="3119" w:type="dxa"/>
          </w:tcPr>
          <w:p w14:paraId="67158E6D" w14:textId="77777777" w:rsidR="00586EFF" w:rsidRPr="001952BE" w:rsidRDefault="00586EFF" w:rsidP="00072D6C">
            <w:pPr>
              <w:adjustRightInd w:val="0"/>
              <w:snapToGrid w:val="0"/>
              <w:spacing w:line="276" w:lineRule="auto"/>
              <w:ind w:leftChars="100" w:left="240"/>
              <w:rPr>
                <w:rFonts w:eastAsia="細明體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/>
                <w:bCs/>
                <w:color w:val="000000" w:themeColor="text1"/>
                <w:sz w:val="22"/>
                <w:szCs w:val="22"/>
              </w:rPr>
              <w:t>30-day mortality</w:t>
            </w:r>
          </w:p>
        </w:tc>
        <w:tc>
          <w:tcPr>
            <w:tcW w:w="1276" w:type="dxa"/>
          </w:tcPr>
          <w:p w14:paraId="4105E1AF" w14:textId="2EC339BB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1134" w:type="dxa"/>
          </w:tcPr>
          <w:p w14:paraId="19AFDA9B" w14:textId="5274DC33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281D60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3402" w:type="dxa"/>
            <w:gridSpan w:val="2"/>
          </w:tcPr>
          <w:p w14:paraId="3954F4B3" w14:textId="01CBC7F6" w:rsidR="00586EFF" w:rsidRPr="001952BE" w:rsidRDefault="00586EFF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0</w:t>
            </w:r>
            <w:r w:rsidR="00E232E2" w:rsidRPr="001952BE">
              <w:rPr>
                <w:color w:val="000000" w:themeColor="text1"/>
                <w:sz w:val="22"/>
                <w:szCs w:val="22"/>
              </w:rPr>
              <w:t xml:space="preserve"> (0.0)</w:t>
            </w:r>
          </w:p>
        </w:tc>
        <w:tc>
          <w:tcPr>
            <w:tcW w:w="850" w:type="dxa"/>
          </w:tcPr>
          <w:p w14:paraId="743BB33A" w14:textId="4F5635A6" w:rsidR="00586EFF" w:rsidRPr="001952BE" w:rsidRDefault="00586EFF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78E8F82" w14:textId="77777777" w:rsidTr="00072D6C">
        <w:tc>
          <w:tcPr>
            <w:tcW w:w="3119" w:type="dxa"/>
            <w:tcBorders>
              <w:bottom w:val="single" w:sz="4" w:space="0" w:color="auto"/>
            </w:tcBorders>
          </w:tcPr>
          <w:p w14:paraId="3FC0AF2D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ind w:leftChars="100" w:left="24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0D233E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0DEFD2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1235E0B" w14:textId="3237B55D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4DBB3C5" w14:textId="1EE7D97B" w:rsidR="004A1AA7" w:rsidRPr="001952BE" w:rsidRDefault="004A1AA7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91192F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8C7C70" w14:textId="77777777" w:rsidR="004A1AA7" w:rsidRPr="001952BE" w:rsidRDefault="004A1AA7" w:rsidP="00072D6C">
            <w:pPr>
              <w:adjustRightInd w:val="0"/>
              <w:snapToGrid w:val="0"/>
              <w:spacing w:line="276" w:lineRule="auto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E098E7B" w14:textId="77777777" w:rsidR="000E1136" w:rsidRPr="001952BE" w:rsidRDefault="000E1136" w:rsidP="000E1136">
      <w:pPr>
        <w:adjustRightInd w:val="0"/>
        <w:snapToGrid w:val="0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number (%).</w:t>
      </w:r>
    </w:p>
    <w:p w14:paraId="5FABF334" w14:textId="77777777" w:rsidR="000E1136" w:rsidRPr="001952BE" w:rsidRDefault="000E1136" w:rsidP="000E1136">
      <w:pPr>
        <w:adjustRightInd w:val="0"/>
        <w:snapToGrid w:val="0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 xml:space="preserve">Abbreviations: AKI, acute kidney injury; COPD, chronic obstructive pulmonary disease; GI, gastrointestinal. </w:t>
      </w:r>
    </w:p>
    <w:p w14:paraId="63B9C596" w14:textId="745EA33C" w:rsidR="00F32553" w:rsidRPr="001952BE" w:rsidRDefault="00F32553" w:rsidP="001838D7">
      <w:pPr>
        <w:adjustRightInd w:val="0"/>
        <w:snapToGrid w:val="0"/>
        <w:spacing w:line="480" w:lineRule="auto"/>
        <w:rPr>
          <w:rFonts w:eastAsia="新細明體"/>
          <w:color w:val="000000" w:themeColor="text1"/>
          <w:sz w:val="22"/>
          <w:szCs w:val="22"/>
          <w:lang w:eastAsia="zh-TW"/>
        </w:rPr>
      </w:pPr>
      <w:r w:rsidRPr="001952BE">
        <w:rPr>
          <w:rFonts w:eastAsia="新細明體"/>
          <w:color w:val="000000" w:themeColor="text1"/>
          <w:sz w:val="22"/>
          <w:szCs w:val="22"/>
          <w:lang w:eastAsia="zh-TW"/>
        </w:rPr>
        <w:br w:type="page"/>
      </w:r>
    </w:p>
    <w:p w14:paraId="25D03894" w14:textId="4B003218" w:rsidR="00E42D0F" w:rsidRPr="001952BE" w:rsidRDefault="00E42D0F" w:rsidP="00E42D0F">
      <w:pPr>
        <w:rPr>
          <w:color w:val="000000" w:themeColor="text1"/>
          <w:sz w:val="22"/>
          <w:szCs w:val="22"/>
        </w:rPr>
      </w:pPr>
      <w:r w:rsidRPr="001952BE">
        <w:rPr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1279C9" w:rsidRPr="001952BE">
        <w:rPr>
          <w:b/>
          <w:bCs/>
          <w:color w:val="000000" w:themeColor="text1"/>
          <w:sz w:val="22"/>
          <w:szCs w:val="22"/>
        </w:rPr>
        <w:t>5</w:t>
      </w:r>
      <w:r w:rsidRPr="001952BE">
        <w:rPr>
          <w:b/>
          <w:bCs/>
          <w:color w:val="000000" w:themeColor="text1"/>
          <w:sz w:val="22"/>
          <w:szCs w:val="22"/>
        </w:rPr>
        <w:t>.</w:t>
      </w:r>
      <w:r w:rsidRPr="001952BE">
        <w:rPr>
          <w:color w:val="000000" w:themeColor="text1"/>
          <w:sz w:val="22"/>
          <w:szCs w:val="22"/>
        </w:rPr>
        <w:t xml:space="preserve"> Recurrence patterns of pStage I non-small cell lung cancer patients who have undergone surgery</w:t>
      </w:r>
    </w:p>
    <w:tbl>
      <w:tblPr>
        <w:tblStyle w:val="6"/>
        <w:tblW w:w="9923" w:type="dxa"/>
        <w:tblInd w:w="-5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278"/>
        <w:gridCol w:w="1705"/>
        <w:gridCol w:w="1411"/>
        <w:gridCol w:w="1134"/>
      </w:tblGrid>
      <w:tr w:rsidR="001952BE" w:rsidRPr="001952BE" w14:paraId="2481B5FB" w14:textId="77777777" w:rsidTr="00890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8" w:space="0" w:color="auto"/>
            </w:tcBorders>
          </w:tcPr>
          <w:p w14:paraId="401753C4" w14:textId="6BAF1EDB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F6C6017" w14:textId="5ABDFFC9" w:rsidR="001F08CC" w:rsidRPr="001952BE" w:rsidRDefault="001F08CC" w:rsidP="00642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 w:val="0"/>
                <w:bCs w:val="0"/>
                <w:sz w:val="22"/>
                <w:szCs w:val="22"/>
                <w:lang w:eastAsia="zh-TW"/>
              </w:rPr>
              <w:t>Total</w:t>
            </w:r>
          </w:p>
          <w:p w14:paraId="012B82C3" w14:textId="3A42CAD7" w:rsidR="001F08CC" w:rsidRPr="001952BE" w:rsidRDefault="001F08CC" w:rsidP="00642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 w:val="0"/>
                <w:bCs w:val="0"/>
                <w:sz w:val="22"/>
                <w:szCs w:val="22"/>
                <w:lang w:eastAsia="zh-TW"/>
              </w:rPr>
              <w:t>(n=258)</w:t>
            </w:r>
          </w:p>
        </w:tc>
        <w:tc>
          <w:tcPr>
            <w:tcW w:w="1278" w:type="dxa"/>
            <w:tcBorders>
              <w:top w:val="single" w:sz="8" w:space="0" w:color="auto"/>
            </w:tcBorders>
          </w:tcPr>
          <w:p w14:paraId="59F5636A" w14:textId="5C27E290" w:rsidR="001F08CC" w:rsidRPr="001952BE" w:rsidRDefault="001F08CC" w:rsidP="00642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952BE">
              <w:rPr>
                <w:b w:val="0"/>
                <w:bCs w:val="0"/>
                <w:sz w:val="22"/>
                <w:szCs w:val="22"/>
              </w:rPr>
              <w:t>Lobectomy</w:t>
            </w:r>
          </w:p>
          <w:p w14:paraId="35F3B1D9" w14:textId="77777777" w:rsidR="001F08CC" w:rsidRPr="001952BE" w:rsidRDefault="001F08CC" w:rsidP="00642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952BE">
              <w:rPr>
                <w:b w:val="0"/>
                <w:bCs w:val="0"/>
                <w:sz w:val="22"/>
                <w:szCs w:val="22"/>
              </w:rPr>
              <w:t>(n=84)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EB14C90" w14:textId="77777777" w:rsidR="001F08CC" w:rsidRPr="001952BE" w:rsidRDefault="001F08CC" w:rsidP="001F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1952BE">
              <w:rPr>
                <w:b w:val="0"/>
                <w:bCs w:val="0"/>
                <w:sz w:val="22"/>
                <w:szCs w:val="22"/>
              </w:rPr>
              <w:t>Sublobar</w:t>
            </w:r>
          </w:p>
          <w:p w14:paraId="553BCA0B" w14:textId="52D31CBC" w:rsidR="001F08CC" w:rsidRPr="001952BE" w:rsidRDefault="001F08CC" w:rsidP="001F08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iCs/>
                <w:sz w:val="22"/>
                <w:szCs w:val="22"/>
                <w:lang w:eastAsia="zh-TW"/>
              </w:rPr>
            </w:pPr>
            <w:r w:rsidRPr="001952BE">
              <w:rPr>
                <w:b w:val="0"/>
                <w:bCs w:val="0"/>
                <w:sz w:val="22"/>
                <w:szCs w:val="22"/>
              </w:rPr>
              <w:t>(n=174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4720049" w14:textId="4CB84BAB" w:rsidR="001F08CC" w:rsidRPr="001952BE" w:rsidRDefault="001F08CC" w:rsidP="001F0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i/>
                <w:sz w:val="22"/>
                <w:szCs w:val="22"/>
              </w:rPr>
              <w:t>p</w:t>
            </w:r>
            <w:r w:rsidRPr="001952BE">
              <w:rPr>
                <w:b w:val="0"/>
                <w:sz w:val="22"/>
                <w:szCs w:val="22"/>
              </w:rPr>
              <w:t xml:space="preserve"> value</w:t>
            </w:r>
          </w:p>
        </w:tc>
      </w:tr>
      <w:tr w:rsidR="001952BE" w:rsidRPr="001952BE" w14:paraId="05EE2BD5" w14:textId="77777777" w:rsidTr="00264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0DCC78" w14:textId="77777777" w:rsidR="001F08CC" w:rsidRPr="001952BE" w:rsidRDefault="001F08CC" w:rsidP="001F08CC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D2765E" w14:textId="77777777" w:rsidR="001F08CC" w:rsidRPr="001952BE" w:rsidRDefault="001F08CC" w:rsidP="001F0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6A03B8" w14:textId="7D441B26" w:rsidR="001F08CC" w:rsidRPr="001952BE" w:rsidRDefault="001F08CC" w:rsidP="001F0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83204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i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iCs/>
                <w:sz w:val="22"/>
                <w:szCs w:val="22"/>
                <w:lang w:eastAsia="zh-TW"/>
              </w:rPr>
              <w:t>Segmentectomy</w:t>
            </w:r>
          </w:p>
          <w:p w14:paraId="552FFD59" w14:textId="747B162B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iCs/>
                <w:sz w:val="22"/>
                <w:szCs w:val="22"/>
                <w:lang w:eastAsia="zh-TW"/>
              </w:rPr>
              <w:t>(n=46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0E548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iCs/>
                <w:sz w:val="22"/>
                <w:szCs w:val="22"/>
                <w:lang w:eastAsia="zh-TW"/>
              </w:rPr>
              <w:t>Wedge</w:t>
            </w:r>
          </w:p>
          <w:p w14:paraId="2D171C52" w14:textId="0DCE727A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iCs/>
                <w:sz w:val="22"/>
                <w:szCs w:val="22"/>
                <w:lang w:eastAsia="zh-TW"/>
              </w:rPr>
              <w:t>(n=1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A63939" w14:textId="77777777" w:rsidR="001F08CC" w:rsidRPr="001952BE" w:rsidRDefault="001F08CC" w:rsidP="001F0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</w:p>
        </w:tc>
      </w:tr>
      <w:tr w:rsidR="001952BE" w:rsidRPr="001952BE" w14:paraId="7400C59F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2F2046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Total recurrence numbe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8720EC" w14:textId="6DD2F1DF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33 (12.8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F5D8D8" w14:textId="7D13D960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14 (16.7)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38E9C22" w14:textId="1C14F0DF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19 (1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50B371" w14:textId="1E029158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.195</w:t>
            </w:r>
          </w:p>
        </w:tc>
      </w:tr>
      <w:tr w:rsidR="001952BE" w:rsidRPr="001952BE" w14:paraId="774D5517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7803DEA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595A482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DD3E83D" w14:textId="4406F10D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6BD19AE2" w14:textId="369ED173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5 (10.9)</w:t>
            </w:r>
          </w:p>
        </w:tc>
        <w:tc>
          <w:tcPr>
            <w:tcW w:w="1411" w:type="dxa"/>
            <w:shd w:val="clear" w:color="auto" w:fill="FFFFFF" w:themeFill="background1"/>
          </w:tcPr>
          <w:p w14:paraId="632FD0D4" w14:textId="05D5F0F0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4 (10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6B3141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50525D1B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CAA6137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Local</w:t>
            </w:r>
          </w:p>
        </w:tc>
        <w:tc>
          <w:tcPr>
            <w:tcW w:w="1560" w:type="dxa"/>
            <w:shd w:val="clear" w:color="auto" w:fill="FFFFFF" w:themeFill="background1"/>
          </w:tcPr>
          <w:p w14:paraId="6484384D" w14:textId="081B1C28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1 (4.3)</w:t>
            </w:r>
          </w:p>
        </w:tc>
        <w:tc>
          <w:tcPr>
            <w:tcW w:w="1278" w:type="dxa"/>
            <w:shd w:val="clear" w:color="auto" w:fill="FFFFFF" w:themeFill="background1"/>
          </w:tcPr>
          <w:p w14:paraId="0F606FF2" w14:textId="778FD8FC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3 (3.6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705769A1" w14:textId="655E0878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8 (4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955EC2D" w14:textId="7A502990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.702</w:t>
            </w:r>
          </w:p>
        </w:tc>
      </w:tr>
      <w:tr w:rsidR="001952BE" w:rsidRPr="001952BE" w14:paraId="78C1C1FC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3644931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5600F86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95890E0" w14:textId="3F70CC72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590E8EBE" w14:textId="1467D3B0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2 (4.3)</w:t>
            </w:r>
          </w:p>
        </w:tc>
        <w:tc>
          <w:tcPr>
            <w:tcW w:w="1411" w:type="dxa"/>
            <w:shd w:val="clear" w:color="auto" w:fill="FFFFFF" w:themeFill="background1"/>
          </w:tcPr>
          <w:p w14:paraId="1E87069D" w14:textId="6E30C30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6 (4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3D15649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35E4FDE3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2CAAEBA" w14:textId="77777777" w:rsidR="001F08CC" w:rsidRPr="001952BE" w:rsidRDefault="001F08CC" w:rsidP="001F08CC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Intersegmental line</w:t>
            </w:r>
          </w:p>
        </w:tc>
        <w:tc>
          <w:tcPr>
            <w:tcW w:w="1560" w:type="dxa"/>
            <w:shd w:val="clear" w:color="auto" w:fill="FFFFFF" w:themeFill="background1"/>
          </w:tcPr>
          <w:p w14:paraId="0EB8F3AE" w14:textId="1C257B77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7 (2.7)</w:t>
            </w:r>
          </w:p>
        </w:tc>
        <w:tc>
          <w:tcPr>
            <w:tcW w:w="1278" w:type="dxa"/>
            <w:shd w:val="clear" w:color="auto" w:fill="FFFFFF" w:themeFill="background1"/>
          </w:tcPr>
          <w:p w14:paraId="349DC7D9" w14:textId="7FF166E2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2</w:t>
            </w:r>
            <w:r w:rsidR="006425E8" w:rsidRPr="001952BE">
              <w:rPr>
                <w:bCs/>
                <w:sz w:val="22"/>
                <w:szCs w:val="22"/>
              </w:rPr>
              <w:t xml:space="preserve"> (2.4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1DA9D494" w14:textId="181B8D93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5</w:t>
            </w:r>
            <w:r w:rsidR="00527466" w:rsidRPr="001952BE">
              <w:rPr>
                <w:bCs/>
                <w:sz w:val="22"/>
                <w:szCs w:val="22"/>
              </w:rPr>
              <w:t xml:space="preserve"> (2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B2BC0B" w14:textId="0918F634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3ECB7E82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695585D4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22B499C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10FC0B48" w14:textId="6869176D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FC8F2CF" w14:textId="284427CC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2B17AD17" w14:textId="088D055E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 w:rsidR="00527466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3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658268B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1AC93EFF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CECCC1A" w14:textId="77777777" w:rsidR="001F08CC" w:rsidRPr="001952BE" w:rsidRDefault="001F08CC" w:rsidP="001F08CC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Bronchial stump</w:t>
            </w:r>
          </w:p>
        </w:tc>
        <w:tc>
          <w:tcPr>
            <w:tcW w:w="1560" w:type="dxa"/>
            <w:shd w:val="clear" w:color="auto" w:fill="FFFFFF" w:themeFill="background1"/>
          </w:tcPr>
          <w:p w14:paraId="27BCBA66" w14:textId="3319C3CB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4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1.6)</w:t>
            </w:r>
          </w:p>
        </w:tc>
        <w:tc>
          <w:tcPr>
            <w:tcW w:w="1278" w:type="dxa"/>
            <w:shd w:val="clear" w:color="auto" w:fill="FFFFFF" w:themeFill="background1"/>
          </w:tcPr>
          <w:p w14:paraId="135EC4BC" w14:textId="7F40B100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1</w:t>
            </w:r>
            <w:r w:rsidR="006425E8" w:rsidRPr="001952BE">
              <w:rPr>
                <w:bCs/>
                <w:sz w:val="22"/>
                <w:szCs w:val="22"/>
              </w:rPr>
              <w:t xml:space="preserve"> (1.2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60729E9F" w14:textId="4FE81A90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3</w:t>
            </w:r>
            <w:r w:rsidR="00527466" w:rsidRPr="001952BE">
              <w:rPr>
                <w:bCs/>
                <w:sz w:val="22"/>
                <w:szCs w:val="22"/>
              </w:rPr>
              <w:t xml:space="preserve"> (1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72E01D19" w14:textId="2025AD35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6FC8A9AA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4D19F7A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E38DAC7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78DFBCC5" w14:textId="0E47A95C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2224CC13" w14:textId="78E1AF45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78B5BFFA" w14:textId="1D301C0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92DA2B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1A7FEB8F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5827A4E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Regional</w:t>
            </w:r>
          </w:p>
        </w:tc>
        <w:tc>
          <w:tcPr>
            <w:tcW w:w="1560" w:type="dxa"/>
            <w:shd w:val="clear" w:color="auto" w:fill="FFFFFF" w:themeFill="background1"/>
          </w:tcPr>
          <w:p w14:paraId="7BBD6CEB" w14:textId="4D998697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8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3.1)</w:t>
            </w:r>
          </w:p>
        </w:tc>
        <w:tc>
          <w:tcPr>
            <w:tcW w:w="1278" w:type="dxa"/>
            <w:shd w:val="clear" w:color="auto" w:fill="FFFFFF" w:themeFill="background1"/>
          </w:tcPr>
          <w:p w14:paraId="699AC89E" w14:textId="162DF284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5 (6.0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60C6F6FF" w14:textId="3D1B6604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3 (1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DC1AFBE" w14:textId="161FE5FE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.066</w:t>
            </w:r>
          </w:p>
        </w:tc>
      </w:tr>
      <w:tr w:rsidR="001952BE" w:rsidRPr="001952BE" w14:paraId="36B92483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8C29EC4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7FEC375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2D5174EF" w14:textId="2D0871B4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76F614F4" w14:textId="2CC77FA1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598EDCDC" w14:textId="7C77FDB4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3 (2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BBC674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2A23EB7E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87C9721" w14:textId="77777777" w:rsidR="001F08CC" w:rsidRPr="001952BE" w:rsidRDefault="001F08CC" w:rsidP="001F08CC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Ipsilateral lung</w:t>
            </w:r>
          </w:p>
        </w:tc>
        <w:tc>
          <w:tcPr>
            <w:tcW w:w="1560" w:type="dxa"/>
            <w:shd w:val="clear" w:color="auto" w:fill="FFFFFF" w:themeFill="background1"/>
          </w:tcPr>
          <w:p w14:paraId="01E45430" w14:textId="08CBAB79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1.2)</w:t>
            </w:r>
          </w:p>
        </w:tc>
        <w:tc>
          <w:tcPr>
            <w:tcW w:w="1278" w:type="dxa"/>
            <w:shd w:val="clear" w:color="auto" w:fill="FFFFFF" w:themeFill="background1"/>
          </w:tcPr>
          <w:p w14:paraId="1EBEA016" w14:textId="37D60909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2</w:t>
            </w:r>
            <w:r w:rsidR="006425E8" w:rsidRPr="001952BE">
              <w:rPr>
                <w:bCs/>
                <w:sz w:val="22"/>
                <w:szCs w:val="22"/>
              </w:rPr>
              <w:t xml:space="preserve"> (2.4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15FF8AD2" w14:textId="46C279BF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1</w:t>
            </w:r>
            <w:r w:rsidR="00527466" w:rsidRPr="001952BE">
              <w:rPr>
                <w:bCs/>
                <w:sz w:val="22"/>
                <w:szCs w:val="22"/>
              </w:rPr>
              <w:t xml:space="preserve"> (0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1AD32C" w14:textId="2FFCF2E8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37761146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6FF98446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F3E0E2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2547634" w14:textId="2F7E66E4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AAB9A67" w14:textId="3EF69ADC" w:rsidR="001F08CC" w:rsidRPr="001952BE" w:rsidRDefault="001F08CC" w:rsidP="006425E8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411" w:type="dxa"/>
            <w:shd w:val="clear" w:color="auto" w:fill="FFFFFF" w:themeFill="background1"/>
          </w:tcPr>
          <w:p w14:paraId="744F2021" w14:textId="6D46FA82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909378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3BBFC619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F0E1691" w14:textId="77777777" w:rsidR="001F08CC" w:rsidRPr="001952BE" w:rsidRDefault="001F08CC" w:rsidP="001F08CC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Intrathoracic lymph node</w:t>
            </w:r>
          </w:p>
        </w:tc>
        <w:tc>
          <w:tcPr>
            <w:tcW w:w="1560" w:type="dxa"/>
            <w:shd w:val="clear" w:color="auto" w:fill="FFFFFF" w:themeFill="background1"/>
          </w:tcPr>
          <w:p w14:paraId="20E01AFF" w14:textId="6FFA040E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2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278" w:type="dxa"/>
            <w:shd w:val="clear" w:color="auto" w:fill="FFFFFF" w:themeFill="background1"/>
          </w:tcPr>
          <w:p w14:paraId="1A8491B1" w14:textId="0A13AC3D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1</w:t>
            </w:r>
            <w:r w:rsidR="006425E8" w:rsidRPr="001952BE">
              <w:rPr>
                <w:bCs/>
                <w:sz w:val="22"/>
                <w:szCs w:val="22"/>
              </w:rPr>
              <w:t xml:space="preserve"> (1.2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622A570D" w14:textId="17AFF44D" w:rsidR="001F08CC" w:rsidRPr="001952BE" w:rsidRDefault="00527466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1 (0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8C7DB8" w14:textId="7BB8232C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1A4CE1B4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85FD60C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35360D6A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FA34494" w14:textId="50786135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7125210" w14:textId="5FCA0676" w:rsidR="001F08CC" w:rsidRPr="001952BE" w:rsidRDefault="001F08CC" w:rsidP="006425E8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64E2D307" w14:textId="72BE6F9D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C69B9E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563BF635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71F8725" w14:textId="7C5DD9F0" w:rsidR="001F08CC" w:rsidRPr="001952BE" w:rsidRDefault="001F08CC" w:rsidP="001F08CC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Ipsilateral pleural seeding/ ipsilateral malignant effusion</w:t>
            </w:r>
          </w:p>
        </w:tc>
        <w:tc>
          <w:tcPr>
            <w:tcW w:w="1560" w:type="dxa"/>
            <w:shd w:val="clear" w:color="auto" w:fill="FFFFFF" w:themeFill="background1"/>
          </w:tcPr>
          <w:p w14:paraId="18A9FDF5" w14:textId="0229BABD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3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1.2)</w:t>
            </w:r>
          </w:p>
        </w:tc>
        <w:tc>
          <w:tcPr>
            <w:tcW w:w="1278" w:type="dxa"/>
            <w:shd w:val="clear" w:color="auto" w:fill="FFFFFF" w:themeFill="background1"/>
          </w:tcPr>
          <w:p w14:paraId="1F907D05" w14:textId="57EDD857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2</w:t>
            </w:r>
            <w:r w:rsidR="006425E8" w:rsidRPr="001952BE">
              <w:rPr>
                <w:bCs/>
                <w:sz w:val="22"/>
                <w:szCs w:val="22"/>
              </w:rPr>
              <w:t xml:space="preserve"> (2.4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07377399" w14:textId="1C07BF21" w:rsidR="001F08CC" w:rsidRPr="001952BE" w:rsidRDefault="00527466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1 (0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BCEF79" w14:textId="04568BA2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62C9AE7A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8A300DA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44E4D7D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60648B54" w14:textId="4C8062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58CA64C1" w14:textId="7A663F88" w:rsidR="001F08CC" w:rsidRPr="001952BE" w:rsidRDefault="001F08CC" w:rsidP="006425E8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0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411" w:type="dxa"/>
            <w:shd w:val="clear" w:color="auto" w:fill="FFFFFF" w:themeFill="background1"/>
          </w:tcPr>
          <w:p w14:paraId="67882DCE" w14:textId="5FB0A594" w:rsidR="001F08CC" w:rsidRPr="001952BE" w:rsidRDefault="006425E8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52350A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</w:p>
        </w:tc>
      </w:tr>
      <w:tr w:rsidR="001952BE" w:rsidRPr="001952BE" w14:paraId="3B5DB0A7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56135C1" w14:textId="77777777" w:rsidR="001F08CC" w:rsidRPr="001952BE" w:rsidRDefault="001F08CC" w:rsidP="001F08CC">
            <w:pPr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Distal</w:t>
            </w:r>
          </w:p>
        </w:tc>
        <w:tc>
          <w:tcPr>
            <w:tcW w:w="1560" w:type="dxa"/>
            <w:shd w:val="clear" w:color="auto" w:fill="FFFFFF" w:themeFill="background1"/>
          </w:tcPr>
          <w:p w14:paraId="3BE69DA2" w14:textId="6700B2B6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>14</w:t>
            </w:r>
            <w:r w:rsidR="006425E8" w:rsidRPr="001952BE">
              <w:rPr>
                <w:rFonts w:eastAsiaTheme="minorEastAsia"/>
                <w:bCs/>
                <w:sz w:val="22"/>
                <w:szCs w:val="22"/>
                <w:lang w:eastAsia="zh-TW"/>
              </w:rPr>
              <w:t xml:space="preserve"> (5.4)</w:t>
            </w:r>
          </w:p>
        </w:tc>
        <w:tc>
          <w:tcPr>
            <w:tcW w:w="1278" w:type="dxa"/>
            <w:shd w:val="clear" w:color="auto" w:fill="FFFFFF" w:themeFill="background1"/>
          </w:tcPr>
          <w:p w14:paraId="0D58198A" w14:textId="7AFFA194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6 (7.1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0A2E34B5" w14:textId="3DD84479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sz w:val="22"/>
                <w:szCs w:val="22"/>
                <w:lang w:eastAsia="zh-TW"/>
              </w:rPr>
            </w:pPr>
            <w:r w:rsidRPr="001952BE">
              <w:rPr>
                <w:bCs/>
                <w:sz w:val="22"/>
                <w:szCs w:val="22"/>
              </w:rPr>
              <w:t>8 (4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56BB57" w14:textId="4F4AF88E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952BE">
              <w:rPr>
                <w:bCs/>
                <w:sz w:val="22"/>
                <w:szCs w:val="22"/>
              </w:rPr>
              <w:t>.398</w:t>
            </w:r>
          </w:p>
        </w:tc>
      </w:tr>
      <w:tr w:rsidR="001952BE" w:rsidRPr="001952BE" w14:paraId="72D5297F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7A7E097B" w14:textId="77777777" w:rsidR="001F08CC" w:rsidRPr="001952BE" w:rsidRDefault="001F08CC" w:rsidP="001F08CC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43F20EC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03EB768" w14:textId="193A14DD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62E91B6" w14:textId="6FBE4421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3 (6.5)</w:t>
            </w:r>
          </w:p>
        </w:tc>
        <w:tc>
          <w:tcPr>
            <w:tcW w:w="1411" w:type="dxa"/>
            <w:shd w:val="clear" w:color="auto" w:fill="FFFFFF" w:themeFill="background1"/>
          </w:tcPr>
          <w:p w14:paraId="4398A458" w14:textId="7148952E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5 (3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51E5AAC5" w14:textId="77777777" w:rsidR="001F08CC" w:rsidRPr="001952BE" w:rsidRDefault="001F08CC" w:rsidP="001F08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2917A1BE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144ECB6A" w14:textId="77777777" w:rsidR="001F08CC" w:rsidRPr="001952BE" w:rsidRDefault="001F08CC" w:rsidP="006425E8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Contralateral lung</w:t>
            </w:r>
          </w:p>
        </w:tc>
        <w:tc>
          <w:tcPr>
            <w:tcW w:w="1560" w:type="dxa"/>
            <w:shd w:val="clear" w:color="auto" w:fill="FFFFFF" w:themeFill="background1"/>
          </w:tcPr>
          <w:p w14:paraId="58E63BB0" w14:textId="62E3B853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8</w:t>
            </w:r>
            <w:r w:rsidR="006425E8" w:rsidRPr="001952BE">
              <w:rPr>
                <w:rFonts w:eastAsiaTheme="minorEastAsia"/>
                <w:sz w:val="22"/>
                <w:szCs w:val="22"/>
                <w:lang w:eastAsia="zh-TW"/>
              </w:rPr>
              <w:t xml:space="preserve"> (3.1)</w:t>
            </w:r>
          </w:p>
        </w:tc>
        <w:tc>
          <w:tcPr>
            <w:tcW w:w="1278" w:type="dxa"/>
            <w:shd w:val="clear" w:color="auto" w:fill="FFFFFF" w:themeFill="background1"/>
          </w:tcPr>
          <w:p w14:paraId="2DDE65B2" w14:textId="621BD258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952BE">
              <w:rPr>
                <w:sz w:val="22"/>
                <w:szCs w:val="22"/>
              </w:rPr>
              <w:t>4</w:t>
            </w:r>
            <w:r w:rsidR="006425E8" w:rsidRPr="001952BE">
              <w:rPr>
                <w:sz w:val="22"/>
                <w:szCs w:val="22"/>
              </w:rPr>
              <w:t xml:space="preserve"> (4.8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48306828" w14:textId="42F799EA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sz w:val="22"/>
                <w:szCs w:val="22"/>
              </w:rPr>
              <w:t>4</w:t>
            </w:r>
            <w:r w:rsidR="00527466" w:rsidRPr="001952BE">
              <w:rPr>
                <w:sz w:val="22"/>
                <w:szCs w:val="22"/>
              </w:rPr>
              <w:t xml:space="preserve"> (2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7D9059" w14:textId="1420C4F3" w:rsidR="001F08CC" w:rsidRPr="001952BE" w:rsidRDefault="001F08CC" w:rsidP="001F0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12490615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A6062E3" w14:textId="77777777" w:rsidR="006425E8" w:rsidRPr="001952BE" w:rsidRDefault="006425E8" w:rsidP="006425E8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1713E1E1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1EBE7469" w14:textId="138CAEA0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7A1715CC" w14:textId="3E0B0409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62AC3A94" w14:textId="504CB7A0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4502932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271B03E7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AA4AFB9" w14:textId="77777777" w:rsidR="006425E8" w:rsidRPr="001952BE" w:rsidRDefault="006425E8" w:rsidP="006425E8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Bone</w:t>
            </w:r>
          </w:p>
        </w:tc>
        <w:tc>
          <w:tcPr>
            <w:tcW w:w="1560" w:type="dxa"/>
            <w:shd w:val="clear" w:color="auto" w:fill="FFFFFF" w:themeFill="background1"/>
          </w:tcPr>
          <w:p w14:paraId="0D0D6F4E" w14:textId="1CCD0918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5 (1.9)</w:t>
            </w:r>
          </w:p>
        </w:tc>
        <w:tc>
          <w:tcPr>
            <w:tcW w:w="1278" w:type="dxa"/>
            <w:shd w:val="clear" w:color="auto" w:fill="FFFFFF" w:themeFill="background1"/>
          </w:tcPr>
          <w:p w14:paraId="6AF5FA6F" w14:textId="562A4BDF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952BE">
              <w:rPr>
                <w:sz w:val="22"/>
                <w:szCs w:val="22"/>
              </w:rPr>
              <w:t>2 (2.4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5B5FF299" w14:textId="1B86E817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sz w:val="22"/>
                <w:szCs w:val="22"/>
              </w:rPr>
              <w:t>3</w:t>
            </w:r>
            <w:r w:rsidR="00527466" w:rsidRPr="001952BE">
              <w:rPr>
                <w:sz w:val="22"/>
                <w:szCs w:val="22"/>
              </w:rPr>
              <w:t xml:space="preserve"> (1.7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0E8BED" w14:textId="4E422A5C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0B16173C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BFC92C6" w14:textId="77777777" w:rsidR="006425E8" w:rsidRPr="001952BE" w:rsidRDefault="006425E8" w:rsidP="006425E8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FF67BAF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639798C2" w14:textId="5773C918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3AF5826E" w14:textId="5F6B9C9C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2 (4.3)</w:t>
            </w:r>
          </w:p>
        </w:tc>
        <w:tc>
          <w:tcPr>
            <w:tcW w:w="1411" w:type="dxa"/>
            <w:shd w:val="clear" w:color="auto" w:fill="FFFFFF" w:themeFill="background1"/>
          </w:tcPr>
          <w:p w14:paraId="77998AC7" w14:textId="53B2DA09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1 (0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86DE5CF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7CF37DE8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27171AF" w14:textId="77777777" w:rsidR="006425E8" w:rsidRPr="001952BE" w:rsidRDefault="006425E8" w:rsidP="006425E8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Brain</w:t>
            </w:r>
          </w:p>
        </w:tc>
        <w:tc>
          <w:tcPr>
            <w:tcW w:w="1560" w:type="dxa"/>
            <w:shd w:val="clear" w:color="auto" w:fill="FFFFFF" w:themeFill="background1"/>
          </w:tcPr>
          <w:p w14:paraId="046EBF24" w14:textId="5C894C33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3 (1.2)</w:t>
            </w:r>
          </w:p>
        </w:tc>
        <w:tc>
          <w:tcPr>
            <w:tcW w:w="1278" w:type="dxa"/>
            <w:shd w:val="clear" w:color="auto" w:fill="FFFFFF" w:themeFill="background1"/>
          </w:tcPr>
          <w:p w14:paraId="65232C53" w14:textId="65D2BFE2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952BE">
              <w:rPr>
                <w:sz w:val="22"/>
                <w:szCs w:val="22"/>
              </w:rPr>
              <w:t>2 (2.4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731CC98E" w14:textId="4A206EC6" w:rsidR="006425E8" w:rsidRPr="001952BE" w:rsidRDefault="00527466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sz w:val="22"/>
                <w:szCs w:val="22"/>
              </w:rPr>
              <w:t>1 (0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2906B7" w14:textId="6BF362A8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4E844BBB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ABE03AF" w14:textId="77777777" w:rsidR="006425E8" w:rsidRPr="001952BE" w:rsidRDefault="006425E8" w:rsidP="006425E8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6094B8BD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6A01EB9" w14:textId="27A7848C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1D139529" w14:textId="5489F7B8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1 (2.2)</w:t>
            </w:r>
          </w:p>
        </w:tc>
        <w:tc>
          <w:tcPr>
            <w:tcW w:w="1411" w:type="dxa"/>
            <w:shd w:val="clear" w:color="auto" w:fill="FFFFFF" w:themeFill="background1"/>
          </w:tcPr>
          <w:p w14:paraId="134E000B" w14:textId="4307909C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6457AD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72F57883" w14:textId="77777777" w:rsidTr="001F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24322EFC" w14:textId="77777777" w:rsidR="006425E8" w:rsidRPr="001952BE" w:rsidRDefault="006425E8" w:rsidP="006425E8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Liver</w:t>
            </w:r>
          </w:p>
        </w:tc>
        <w:tc>
          <w:tcPr>
            <w:tcW w:w="1560" w:type="dxa"/>
            <w:shd w:val="clear" w:color="auto" w:fill="FFFFFF" w:themeFill="background1"/>
          </w:tcPr>
          <w:p w14:paraId="7EC92DB4" w14:textId="5EB2A59E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2 (0.8)</w:t>
            </w:r>
          </w:p>
        </w:tc>
        <w:tc>
          <w:tcPr>
            <w:tcW w:w="1278" w:type="dxa"/>
            <w:shd w:val="clear" w:color="auto" w:fill="FFFFFF" w:themeFill="background1"/>
          </w:tcPr>
          <w:p w14:paraId="34413D35" w14:textId="09B70517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952BE">
              <w:rPr>
                <w:sz w:val="22"/>
                <w:szCs w:val="22"/>
              </w:rPr>
              <w:t>0 (0.0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1381F611" w14:textId="61B5F1E3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sz w:val="22"/>
                <w:szCs w:val="22"/>
              </w:rPr>
              <w:t>2</w:t>
            </w:r>
            <w:r w:rsidR="00527466" w:rsidRPr="001952BE">
              <w:rPr>
                <w:sz w:val="22"/>
                <w:szCs w:val="22"/>
              </w:rPr>
              <w:t xml:space="preserve"> (1.1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21ACF8" w14:textId="32C39042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7F6540E0" w14:textId="77777777" w:rsidTr="001F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7DFFACF5" w14:textId="77777777" w:rsidR="006425E8" w:rsidRPr="001952BE" w:rsidRDefault="006425E8" w:rsidP="006425E8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0A98FC51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FFFFFF" w:themeFill="background1"/>
          </w:tcPr>
          <w:p w14:paraId="549B298A" w14:textId="06EB43E9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14:paraId="04934656" w14:textId="5EB16FF5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411" w:type="dxa"/>
            <w:shd w:val="clear" w:color="auto" w:fill="FFFFFF" w:themeFill="background1"/>
          </w:tcPr>
          <w:p w14:paraId="20FE0D43" w14:textId="2615F898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2 (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D4F89C6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4A2E1B0E" w14:textId="77777777" w:rsidTr="00642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36843EAA" w14:textId="77777777" w:rsidR="006425E8" w:rsidRPr="001952BE" w:rsidRDefault="006425E8" w:rsidP="006425E8">
            <w:pPr>
              <w:ind w:firstLineChars="100" w:firstLine="220"/>
              <w:rPr>
                <w:b w:val="0"/>
                <w:sz w:val="22"/>
                <w:szCs w:val="22"/>
              </w:rPr>
            </w:pPr>
            <w:r w:rsidRPr="001952BE">
              <w:rPr>
                <w:b w:val="0"/>
                <w:sz w:val="22"/>
                <w:szCs w:val="22"/>
              </w:rPr>
              <w:t>Others</w:t>
            </w:r>
          </w:p>
        </w:tc>
        <w:tc>
          <w:tcPr>
            <w:tcW w:w="1560" w:type="dxa"/>
            <w:shd w:val="clear" w:color="auto" w:fill="FFFFFF" w:themeFill="background1"/>
          </w:tcPr>
          <w:p w14:paraId="6C6D9AB7" w14:textId="55B16A29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 xml:space="preserve">0 </w:t>
            </w:r>
            <w:r w:rsidRPr="001952BE">
              <w:rPr>
                <w:sz w:val="22"/>
                <w:szCs w:val="22"/>
              </w:rPr>
              <w:t>(0.0)</w:t>
            </w:r>
          </w:p>
        </w:tc>
        <w:tc>
          <w:tcPr>
            <w:tcW w:w="1278" w:type="dxa"/>
            <w:shd w:val="clear" w:color="auto" w:fill="FFFFFF" w:themeFill="background1"/>
          </w:tcPr>
          <w:p w14:paraId="0A64D089" w14:textId="4113BCCB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952BE">
              <w:rPr>
                <w:sz w:val="22"/>
                <w:szCs w:val="22"/>
              </w:rPr>
              <w:t>0(0.0)</w:t>
            </w:r>
          </w:p>
        </w:tc>
        <w:tc>
          <w:tcPr>
            <w:tcW w:w="3116" w:type="dxa"/>
            <w:gridSpan w:val="2"/>
            <w:shd w:val="clear" w:color="auto" w:fill="FFFFFF" w:themeFill="background1"/>
          </w:tcPr>
          <w:p w14:paraId="3AD836D0" w14:textId="70EA1165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884E3C" w14:textId="243FB38F" w:rsidR="006425E8" w:rsidRPr="001952BE" w:rsidRDefault="006425E8" w:rsidP="00642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952BE" w:rsidRPr="001952BE" w14:paraId="4B3BA9CB" w14:textId="77777777" w:rsidTr="00642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6159B1" w14:textId="77777777" w:rsidR="006425E8" w:rsidRPr="001952BE" w:rsidRDefault="006425E8" w:rsidP="006425E8">
            <w:pPr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84A96E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BABF41" w14:textId="43D550AC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48064A" w14:textId="7F523403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263175" w14:textId="7C230C68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44108D" w14:textId="77777777" w:rsidR="006425E8" w:rsidRPr="001952BE" w:rsidRDefault="006425E8" w:rsidP="00642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65D0B7F5" w14:textId="77777777" w:rsidR="00E42D0F" w:rsidRPr="001952BE" w:rsidRDefault="00E42D0F" w:rsidP="009F1D15">
      <w:pPr>
        <w:ind w:leftChars="100" w:left="240"/>
        <w:rPr>
          <w:color w:val="000000" w:themeColor="text1"/>
          <w:sz w:val="22"/>
          <w:szCs w:val="22"/>
        </w:rPr>
      </w:pPr>
      <w:r w:rsidRPr="001952BE">
        <w:rPr>
          <w:color w:val="000000" w:themeColor="text1"/>
          <w:sz w:val="22"/>
          <w:szCs w:val="22"/>
        </w:rPr>
        <w:t>Data are presented as number (%).</w:t>
      </w:r>
    </w:p>
    <w:p w14:paraId="4CD1C736" w14:textId="77777777" w:rsidR="00E42D0F" w:rsidRPr="001952BE" w:rsidRDefault="00E42D0F" w:rsidP="009F1D15">
      <w:pPr>
        <w:rPr>
          <w:rFonts w:eastAsia="新細明體"/>
          <w:b/>
          <w:bCs/>
          <w:color w:val="000000" w:themeColor="text1"/>
          <w:sz w:val="22"/>
          <w:szCs w:val="22"/>
        </w:rPr>
      </w:pPr>
      <w:r w:rsidRPr="001952BE">
        <w:rPr>
          <w:rFonts w:eastAsia="新細明體"/>
          <w:b/>
          <w:bCs/>
          <w:color w:val="000000" w:themeColor="text1"/>
          <w:sz w:val="22"/>
          <w:szCs w:val="22"/>
        </w:rPr>
        <w:br w:type="page"/>
      </w:r>
    </w:p>
    <w:p w14:paraId="6E6F3E4E" w14:textId="400BBF00" w:rsidR="00F32553" w:rsidRPr="001952BE" w:rsidRDefault="004B0C31" w:rsidP="001838D7">
      <w:pPr>
        <w:adjustRightInd w:val="0"/>
        <w:snapToGrid w:val="0"/>
        <w:spacing w:line="480" w:lineRule="auto"/>
        <w:rPr>
          <w:rFonts w:eastAsiaTheme="minorEastAsia"/>
          <w:b/>
          <w:color w:val="000000" w:themeColor="text1"/>
          <w:sz w:val="22"/>
          <w:szCs w:val="22"/>
          <w:lang w:val="en-US" w:eastAsia="zh-TW"/>
        </w:rPr>
      </w:pPr>
      <w:r w:rsidRPr="001952BE">
        <w:rPr>
          <w:rFonts w:eastAsia="新細明體"/>
          <w:b/>
          <w:bCs/>
          <w:color w:val="000000" w:themeColor="text1"/>
          <w:sz w:val="22"/>
          <w:szCs w:val="22"/>
        </w:rPr>
        <w:lastRenderedPageBreak/>
        <w:t>Supplementary</w:t>
      </w:r>
      <w:r w:rsidR="00F32553" w:rsidRPr="001952BE">
        <w:rPr>
          <w:rFonts w:eastAsia="新細明體"/>
          <w:b/>
          <w:bCs/>
          <w:color w:val="000000" w:themeColor="text1"/>
          <w:sz w:val="22"/>
          <w:szCs w:val="22"/>
        </w:rPr>
        <w:t xml:space="preserve"> Table </w:t>
      </w:r>
      <w:r w:rsidR="001279C9" w:rsidRPr="001952BE">
        <w:rPr>
          <w:rFonts w:eastAsia="新細明體"/>
          <w:b/>
          <w:bCs/>
          <w:color w:val="000000" w:themeColor="text1"/>
          <w:sz w:val="22"/>
          <w:szCs w:val="22"/>
        </w:rPr>
        <w:t>6</w:t>
      </w:r>
      <w:r w:rsidR="00F32553" w:rsidRPr="001952BE">
        <w:rPr>
          <w:rFonts w:eastAsia="新細明體"/>
          <w:b/>
          <w:bCs/>
          <w:color w:val="000000" w:themeColor="text1"/>
          <w:sz w:val="22"/>
          <w:szCs w:val="22"/>
        </w:rPr>
        <w:t>.</w:t>
      </w:r>
      <w:r w:rsidR="00F32553" w:rsidRPr="001952BE">
        <w:rPr>
          <w:rFonts w:eastAsia="新細明體"/>
          <w:color w:val="000000" w:themeColor="text1"/>
          <w:sz w:val="22"/>
          <w:szCs w:val="22"/>
        </w:rPr>
        <w:t xml:space="preserve"> </w:t>
      </w:r>
      <w:r w:rsidR="00F32553" w:rsidRPr="001952BE">
        <w:rPr>
          <w:rFonts w:eastAsia="新細明體"/>
          <w:color w:val="000000" w:themeColor="text1"/>
          <w:sz w:val="22"/>
          <w:szCs w:val="22"/>
          <w:lang w:eastAsia="zh-TW"/>
        </w:rPr>
        <w:t xml:space="preserve">Mortality patterns of </w:t>
      </w:r>
      <w:r w:rsidR="00F32553" w:rsidRPr="001952BE">
        <w:rPr>
          <w:rFonts w:eastAsiaTheme="minorEastAsia"/>
          <w:bCs/>
          <w:color w:val="000000" w:themeColor="text1"/>
          <w:sz w:val="22"/>
          <w:szCs w:val="22"/>
          <w:lang w:eastAsia="zh-TW"/>
        </w:rPr>
        <w:t>geriatric pS</w:t>
      </w:r>
      <w:r w:rsidR="00F32553" w:rsidRPr="001952BE">
        <w:rPr>
          <w:color w:val="000000" w:themeColor="text1"/>
          <w:sz w:val="22"/>
          <w:szCs w:val="22"/>
        </w:rPr>
        <w:t xml:space="preserve">tage I NSCLC patients undergoing lobectomy </w:t>
      </w:r>
      <w:r w:rsidR="00F32553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or </w:t>
      </w:r>
      <w:r w:rsidR="00F32553" w:rsidRPr="001952BE">
        <w:rPr>
          <w:color w:val="000000" w:themeColor="text1"/>
          <w:sz w:val="22"/>
          <w:szCs w:val="22"/>
        </w:rPr>
        <w:t>sublobar resection</w:t>
      </w:r>
    </w:p>
    <w:tbl>
      <w:tblPr>
        <w:tblStyle w:val="2"/>
        <w:tblW w:w="1002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267"/>
        <w:gridCol w:w="992"/>
        <w:gridCol w:w="1273"/>
        <w:gridCol w:w="1564"/>
        <w:gridCol w:w="1418"/>
        <w:gridCol w:w="1134"/>
        <w:gridCol w:w="103"/>
      </w:tblGrid>
      <w:tr w:rsidR="001952BE" w:rsidRPr="001952BE" w14:paraId="73DDCAC1" w14:textId="77777777" w:rsidTr="00890198">
        <w:trPr>
          <w:gridAfter w:val="1"/>
          <w:wAfter w:w="103" w:type="dxa"/>
        </w:trPr>
        <w:tc>
          <w:tcPr>
            <w:tcW w:w="354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124FDC0E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160FE8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Total</w:t>
            </w:r>
          </w:p>
          <w:p w14:paraId="1CB9B6D7" w14:textId="77068D20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258)</w:t>
            </w:r>
          </w:p>
        </w:tc>
        <w:tc>
          <w:tcPr>
            <w:tcW w:w="1273" w:type="dxa"/>
            <w:tcBorders>
              <w:top w:val="single" w:sz="8" w:space="0" w:color="auto"/>
            </w:tcBorders>
            <w:shd w:val="clear" w:color="auto" w:fill="auto"/>
          </w:tcPr>
          <w:p w14:paraId="1BA820F6" w14:textId="3E1E1FE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Lobectomy(n=84)</w:t>
            </w:r>
          </w:p>
        </w:tc>
        <w:tc>
          <w:tcPr>
            <w:tcW w:w="298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4E3CADB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Sublobar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新細明體"/>
                <w:color w:val="000000" w:themeColor="text1"/>
                <w:sz w:val="22"/>
                <w:szCs w:val="22"/>
                <w:lang w:eastAsia="zh-TW"/>
              </w:rPr>
              <w:t>resection</w:t>
            </w:r>
          </w:p>
          <w:p w14:paraId="0EC292C7" w14:textId="6A4785C5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(n=17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59858F7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CBB53A8" w14:textId="77777777" w:rsidTr="00467C63">
        <w:trPr>
          <w:gridAfter w:val="1"/>
          <w:wAfter w:w="103" w:type="dxa"/>
          <w:trHeight w:val="177"/>
        </w:trPr>
        <w:tc>
          <w:tcPr>
            <w:tcW w:w="35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B631D1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4A205F4" w14:textId="1A144684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46CB321D" w14:textId="154CCB40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C052EB7" w14:textId="7A3C1BB3" w:rsidR="00BA2203" w:rsidRPr="001952BE" w:rsidRDefault="00BA2203" w:rsidP="00072D6C">
            <w:pPr>
              <w:spacing w:line="276" w:lineRule="auto"/>
              <w:jc w:val="center"/>
              <w:rPr>
                <w:rFonts w:eastAsiaTheme="minorEastAsia"/>
                <w:bCs/>
                <w:i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iCs/>
                <w:color w:val="000000" w:themeColor="text1"/>
                <w:sz w:val="22"/>
                <w:szCs w:val="22"/>
                <w:lang w:eastAsia="zh-TW"/>
              </w:rPr>
              <w:t xml:space="preserve">Segmentectomy 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4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4DFB27" w14:textId="750ECCE9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Wedge</w:t>
            </w:r>
          </w:p>
          <w:p w14:paraId="67F18361" w14:textId="75480E00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n=1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B35B1D" w14:textId="2C4ED942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952BE" w:rsidRPr="001952BE" w14:paraId="41EC4A08" w14:textId="77777777" w:rsidTr="00467C63">
        <w:trPr>
          <w:gridAfter w:val="1"/>
          <w:wAfter w:w="103" w:type="dxa"/>
        </w:trPr>
        <w:tc>
          <w:tcPr>
            <w:tcW w:w="35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69FB84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Overall mortal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1E2E879" w14:textId="109182D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9 (</w:t>
            </w:r>
            <w:r w:rsidR="001928E8" w:rsidRPr="001952BE">
              <w:rPr>
                <w:color w:val="000000" w:themeColor="text1"/>
                <w:sz w:val="22"/>
                <w:szCs w:val="22"/>
              </w:rPr>
              <w:t>7</w:t>
            </w:r>
            <w:r w:rsidRPr="001952BE">
              <w:rPr>
                <w:color w:val="000000" w:themeColor="text1"/>
                <w:sz w:val="22"/>
                <w:szCs w:val="22"/>
              </w:rPr>
              <w:t>.</w:t>
            </w:r>
            <w:r w:rsidR="001928E8" w:rsidRPr="001952BE">
              <w:rPr>
                <w:color w:val="000000" w:themeColor="text1"/>
                <w:sz w:val="22"/>
                <w:szCs w:val="22"/>
              </w:rPr>
              <w:t>4</w:t>
            </w:r>
            <w:r w:rsidRPr="001952B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18FD248E" w14:textId="6CCF1CD9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9.5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</w:tcBorders>
          </w:tcPr>
          <w:p w14:paraId="0F541AAA" w14:textId="029DBDA5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 (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>6</w:t>
            </w:r>
            <w:r w:rsidRPr="001952BE">
              <w:rPr>
                <w:color w:val="000000" w:themeColor="text1"/>
                <w:sz w:val="22"/>
                <w:szCs w:val="22"/>
              </w:rPr>
              <w:t>.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>3</w:t>
            </w:r>
            <w:r w:rsidRPr="001952B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3DE7A3" w14:textId="06769C3A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.36</w:t>
            </w:r>
          </w:p>
        </w:tc>
      </w:tr>
      <w:tr w:rsidR="001952BE" w:rsidRPr="001952BE" w14:paraId="5FE3A8D0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  <w:shd w:val="clear" w:color="auto" w:fill="auto"/>
          </w:tcPr>
          <w:p w14:paraId="7DA99AFB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6EAB99E0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483B089B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62A86AF" w14:textId="25537BAB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6.5)</w:t>
            </w:r>
          </w:p>
        </w:tc>
        <w:tc>
          <w:tcPr>
            <w:tcW w:w="1418" w:type="dxa"/>
          </w:tcPr>
          <w:p w14:paraId="787DB546" w14:textId="0EBC1D6D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8 (6.3)</w:t>
            </w:r>
          </w:p>
        </w:tc>
        <w:tc>
          <w:tcPr>
            <w:tcW w:w="1134" w:type="dxa"/>
            <w:shd w:val="clear" w:color="auto" w:fill="auto"/>
          </w:tcPr>
          <w:p w14:paraId="09A02622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7C57D0B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  <w:shd w:val="clear" w:color="auto" w:fill="auto"/>
          </w:tcPr>
          <w:p w14:paraId="20E0EB60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Lung cancer-specific death</w:t>
            </w:r>
          </w:p>
        </w:tc>
        <w:tc>
          <w:tcPr>
            <w:tcW w:w="992" w:type="dxa"/>
            <w:shd w:val="clear" w:color="auto" w:fill="auto"/>
          </w:tcPr>
          <w:p w14:paraId="6FB28CE0" w14:textId="542D58D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1.2)</w:t>
            </w:r>
          </w:p>
        </w:tc>
        <w:tc>
          <w:tcPr>
            <w:tcW w:w="1273" w:type="dxa"/>
            <w:shd w:val="clear" w:color="auto" w:fill="auto"/>
          </w:tcPr>
          <w:p w14:paraId="2FD366C3" w14:textId="2C47812A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2982" w:type="dxa"/>
            <w:gridSpan w:val="2"/>
          </w:tcPr>
          <w:p w14:paraId="0BA7BF9C" w14:textId="4F3A238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1.7)</w:t>
            </w:r>
          </w:p>
        </w:tc>
        <w:tc>
          <w:tcPr>
            <w:tcW w:w="1134" w:type="dxa"/>
            <w:shd w:val="clear" w:color="auto" w:fill="auto"/>
          </w:tcPr>
          <w:p w14:paraId="6D203606" w14:textId="4B36AD6B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.23</w:t>
            </w:r>
          </w:p>
        </w:tc>
      </w:tr>
      <w:tr w:rsidR="001952BE" w:rsidRPr="001952BE" w14:paraId="2B3A7938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  <w:shd w:val="clear" w:color="auto" w:fill="auto"/>
          </w:tcPr>
          <w:p w14:paraId="3023C4FF" w14:textId="68659D2C" w:rsidR="00BA2203" w:rsidRPr="001952BE" w:rsidRDefault="00467C63" w:rsidP="00072D6C">
            <w:pPr>
              <w:adjustRightInd w:val="0"/>
              <w:snapToGrid w:val="0"/>
              <w:spacing w:line="276" w:lineRule="auto"/>
              <w:ind w:firstLineChars="100" w:firstLine="220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(</w:t>
            </w:r>
            <w:r w:rsidR="00BA2203" w:rsidRPr="001952BE">
              <w:rPr>
                <w:rFonts w:eastAsia="細明體"/>
                <w:color w:val="000000" w:themeColor="text1"/>
                <w:sz w:val="22"/>
                <w:szCs w:val="22"/>
              </w:rPr>
              <w:t>Metastasis related organ failure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749307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273" w:type="dxa"/>
            <w:shd w:val="clear" w:color="auto" w:fill="auto"/>
          </w:tcPr>
          <w:p w14:paraId="7DD55085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4" w:type="dxa"/>
          </w:tcPr>
          <w:p w14:paraId="50113BFE" w14:textId="6809FB8D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418" w:type="dxa"/>
          </w:tcPr>
          <w:p w14:paraId="40376C98" w14:textId="135BA4C0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3)</w:t>
            </w:r>
          </w:p>
        </w:tc>
        <w:tc>
          <w:tcPr>
            <w:tcW w:w="1134" w:type="dxa"/>
            <w:shd w:val="clear" w:color="auto" w:fill="auto"/>
          </w:tcPr>
          <w:p w14:paraId="294DDD95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30B4995" w14:textId="77777777" w:rsidTr="00BA2203">
        <w:trPr>
          <w:gridAfter w:val="6"/>
          <w:wAfter w:w="6484" w:type="dxa"/>
        </w:trPr>
        <w:tc>
          <w:tcPr>
            <w:tcW w:w="3542" w:type="dxa"/>
            <w:gridSpan w:val="2"/>
            <w:shd w:val="clear" w:color="auto" w:fill="auto"/>
          </w:tcPr>
          <w:p w14:paraId="3E5AC206" w14:textId="2C82AF20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A71C94E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  <w:shd w:val="clear" w:color="auto" w:fill="auto"/>
          </w:tcPr>
          <w:p w14:paraId="1312D523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Non-lung cancer-specific death</w:t>
            </w:r>
          </w:p>
        </w:tc>
        <w:tc>
          <w:tcPr>
            <w:tcW w:w="992" w:type="dxa"/>
            <w:shd w:val="clear" w:color="auto" w:fill="auto"/>
          </w:tcPr>
          <w:p w14:paraId="54876ADE" w14:textId="225C3471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6 (6.2)</w:t>
            </w:r>
          </w:p>
        </w:tc>
        <w:tc>
          <w:tcPr>
            <w:tcW w:w="1273" w:type="dxa"/>
            <w:shd w:val="clear" w:color="auto" w:fill="auto"/>
          </w:tcPr>
          <w:p w14:paraId="6A1BA79A" w14:textId="4BF65A2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9.5)</w:t>
            </w:r>
          </w:p>
        </w:tc>
        <w:tc>
          <w:tcPr>
            <w:tcW w:w="2982" w:type="dxa"/>
            <w:gridSpan w:val="2"/>
          </w:tcPr>
          <w:p w14:paraId="418BFCCE" w14:textId="68BCC5FB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8 (4.6)</w:t>
            </w:r>
          </w:p>
        </w:tc>
        <w:tc>
          <w:tcPr>
            <w:tcW w:w="1134" w:type="dxa"/>
            <w:shd w:val="clear" w:color="auto" w:fill="auto"/>
          </w:tcPr>
          <w:p w14:paraId="256623A2" w14:textId="678056BA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.12</w:t>
            </w:r>
          </w:p>
        </w:tc>
      </w:tr>
      <w:tr w:rsidR="001952BE" w:rsidRPr="001952BE" w14:paraId="25790596" w14:textId="77777777" w:rsidTr="00BA2203">
        <w:trPr>
          <w:gridAfter w:val="1"/>
          <w:wAfter w:w="103" w:type="dxa"/>
          <w:trHeight w:val="441"/>
        </w:trPr>
        <w:tc>
          <w:tcPr>
            <w:tcW w:w="3542" w:type="dxa"/>
            <w:gridSpan w:val="2"/>
            <w:shd w:val="clear" w:color="auto" w:fill="auto"/>
          </w:tcPr>
          <w:p w14:paraId="7E631812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14:paraId="3A9F6B44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auto"/>
          </w:tcPr>
          <w:p w14:paraId="10E2EBF1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CEBC683" w14:textId="7200BFA9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 (6.5)</w:t>
            </w:r>
          </w:p>
        </w:tc>
        <w:tc>
          <w:tcPr>
            <w:tcW w:w="1418" w:type="dxa"/>
          </w:tcPr>
          <w:p w14:paraId="5C2B69E1" w14:textId="21C5986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5 (3.9)</w:t>
            </w:r>
          </w:p>
        </w:tc>
        <w:tc>
          <w:tcPr>
            <w:tcW w:w="1134" w:type="dxa"/>
            <w:shd w:val="clear" w:color="auto" w:fill="auto"/>
          </w:tcPr>
          <w:p w14:paraId="0889B1DC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B95CAE0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5A448BCD" w14:textId="6CA13D95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Pneumonia </w:t>
            </w:r>
          </w:p>
        </w:tc>
        <w:tc>
          <w:tcPr>
            <w:tcW w:w="992" w:type="dxa"/>
            <w:shd w:val="clear" w:color="auto" w:fill="FFFFFF" w:themeFill="background1"/>
          </w:tcPr>
          <w:p w14:paraId="12B428D8" w14:textId="7AFD6C1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1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 xml:space="preserve"> (4.3)</w:t>
            </w:r>
          </w:p>
        </w:tc>
        <w:tc>
          <w:tcPr>
            <w:tcW w:w="1273" w:type="dxa"/>
            <w:shd w:val="clear" w:color="auto" w:fill="FFFFFF" w:themeFill="background1"/>
          </w:tcPr>
          <w:p w14:paraId="248F9321" w14:textId="56A053DF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7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 xml:space="preserve"> (8.3)</w:t>
            </w:r>
          </w:p>
        </w:tc>
        <w:tc>
          <w:tcPr>
            <w:tcW w:w="2982" w:type="dxa"/>
            <w:gridSpan w:val="2"/>
          </w:tcPr>
          <w:p w14:paraId="16AD7859" w14:textId="372B82A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4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 xml:space="preserve"> (2.3)</w:t>
            </w:r>
          </w:p>
        </w:tc>
        <w:tc>
          <w:tcPr>
            <w:tcW w:w="1134" w:type="dxa"/>
          </w:tcPr>
          <w:p w14:paraId="71C271D4" w14:textId="7170FD2C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92F6C2E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021CEF04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B0A101F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3C193A6C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B0828C3" w14:textId="37BCDDCC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8" w:type="dxa"/>
          </w:tcPr>
          <w:p w14:paraId="63109B94" w14:textId="005FB35D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3</w:t>
            </w:r>
            <w:r w:rsidR="00467C63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3)</w:t>
            </w:r>
          </w:p>
        </w:tc>
        <w:tc>
          <w:tcPr>
            <w:tcW w:w="1134" w:type="dxa"/>
          </w:tcPr>
          <w:p w14:paraId="0F2D5556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9D4833A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4C94CCC4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GI bleeding </w:t>
            </w:r>
          </w:p>
        </w:tc>
        <w:tc>
          <w:tcPr>
            <w:tcW w:w="992" w:type="dxa"/>
            <w:shd w:val="clear" w:color="auto" w:fill="FFFFFF" w:themeFill="background1"/>
          </w:tcPr>
          <w:p w14:paraId="0380496F" w14:textId="0D7435CD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467C63" w:rsidRPr="001952BE">
              <w:rPr>
                <w:color w:val="000000" w:themeColor="text1"/>
                <w:sz w:val="22"/>
                <w:szCs w:val="22"/>
              </w:rPr>
              <w:t xml:space="preserve"> (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>0.4)</w:t>
            </w:r>
          </w:p>
        </w:tc>
        <w:tc>
          <w:tcPr>
            <w:tcW w:w="1273" w:type="dxa"/>
            <w:shd w:val="clear" w:color="auto" w:fill="FFFFFF" w:themeFill="background1"/>
          </w:tcPr>
          <w:p w14:paraId="6B8DCCB6" w14:textId="0814C916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1.2)</w:t>
            </w:r>
          </w:p>
        </w:tc>
        <w:tc>
          <w:tcPr>
            <w:tcW w:w="2982" w:type="dxa"/>
            <w:gridSpan w:val="2"/>
          </w:tcPr>
          <w:p w14:paraId="0983C37F" w14:textId="3A2C3E71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134" w:type="dxa"/>
          </w:tcPr>
          <w:p w14:paraId="46FBED89" w14:textId="61761155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5828063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661DEBC2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EA70C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50F5736F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A67A190" w14:textId="1F4B18F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1418" w:type="dxa"/>
          </w:tcPr>
          <w:p w14:paraId="24AE0754" w14:textId="24F99421" w:rsidR="00BA2203" w:rsidRPr="001952BE" w:rsidRDefault="00AD62C6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134" w:type="dxa"/>
          </w:tcPr>
          <w:p w14:paraId="435BD837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290133E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78BB157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Ileus related IAI </w:t>
            </w:r>
          </w:p>
        </w:tc>
        <w:tc>
          <w:tcPr>
            <w:tcW w:w="992" w:type="dxa"/>
            <w:shd w:val="clear" w:color="auto" w:fill="FFFFFF" w:themeFill="background1"/>
          </w:tcPr>
          <w:p w14:paraId="3C338EC9" w14:textId="3070261E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0.4)</w:t>
            </w:r>
          </w:p>
        </w:tc>
        <w:tc>
          <w:tcPr>
            <w:tcW w:w="1273" w:type="dxa"/>
            <w:shd w:val="clear" w:color="auto" w:fill="FFFFFF" w:themeFill="background1"/>
          </w:tcPr>
          <w:p w14:paraId="20F987F8" w14:textId="3A0C2D5D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2982" w:type="dxa"/>
            <w:gridSpan w:val="2"/>
          </w:tcPr>
          <w:p w14:paraId="1E1C2E4A" w14:textId="344C52A1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0.6)</w:t>
            </w:r>
          </w:p>
        </w:tc>
        <w:tc>
          <w:tcPr>
            <w:tcW w:w="1134" w:type="dxa"/>
          </w:tcPr>
          <w:p w14:paraId="391415AB" w14:textId="4EFEC018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CC29187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11C17D4B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6F07406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119FD27D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4" w:type="dxa"/>
          </w:tcPr>
          <w:p w14:paraId="24147B63" w14:textId="02FB74F6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8" w:type="dxa"/>
          </w:tcPr>
          <w:p w14:paraId="40CE4840" w14:textId="061F8170" w:rsidR="00BA2203" w:rsidRPr="001952BE" w:rsidRDefault="00AD62C6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134" w:type="dxa"/>
          </w:tcPr>
          <w:p w14:paraId="44B69D6F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CE09A81" w14:textId="77777777" w:rsidTr="007F5B2B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7C3F0E5B" w14:textId="456315D8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Hemodialysis catheter infection</w:t>
            </w:r>
          </w:p>
        </w:tc>
        <w:tc>
          <w:tcPr>
            <w:tcW w:w="992" w:type="dxa"/>
            <w:shd w:val="clear" w:color="auto" w:fill="FFFFFF" w:themeFill="background1"/>
          </w:tcPr>
          <w:p w14:paraId="1A16BB49" w14:textId="289CB5EE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0.4)</w:t>
            </w:r>
          </w:p>
        </w:tc>
        <w:tc>
          <w:tcPr>
            <w:tcW w:w="1273" w:type="dxa"/>
            <w:shd w:val="clear" w:color="auto" w:fill="FFFFFF" w:themeFill="background1"/>
          </w:tcPr>
          <w:p w14:paraId="751BADAB" w14:textId="00430095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0)</w:t>
            </w:r>
          </w:p>
        </w:tc>
        <w:tc>
          <w:tcPr>
            <w:tcW w:w="2982" w:type="dxa"/>
            <w:gridSpan w:val="2"/>
          </w:tcPr>
          <w:p w14:paraId="2E9058C9" w14:textId="3D0911D5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1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0.6)</w:t>
            </w:r>
          </w:p>
        </w:tc>
        <w:tc>
          <w:tcPr>
            <w:tcW w:w="1134" w:type="dxa"/>
          </w:tcPr>
          <w:p w14:paraId="252D7B51" w14:textId="14702D8E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B18D47E" w14:textId="77777777" w:rsidTr="00BA2203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183861DC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60EE5A0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448C0783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4" w:type="dxa"/>
          </w:tcPr>
          <w:p w14:paraId="3411DE17" w14:textId="6EE7BC64" w:rsidR="00BA2203" w:rsidRPr="001952BE" w:rsidRDefault="00AD62C6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1418" w:type="dxa"/>
          </w:tcPr>
          <w:p w14:paraId="2C81F352" w14:textId="0CECEA0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0.8)</w:t>
            </w:r>
          </w:p>
        </w:tc>
        <w:tc>
          <w:tcPr>
            <w:tcW w:w="1134" w:type="dxa"/>
          </w:tcPr>
          <w:p w14:paraId="106057E6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6D93649" w14:textId="77777777" w:rsidTr="00072D6C">
        <w:trPr>
          <w:gridAfter w:val="1"/>
          <w:wAfter w:w="103" w:type="dxa"/>
        </w:trPr>
        <w:tc>
          <w:tcPr>
            <w:tcW w:w="3542" w:type="dxa"/>
            <w:gridSpan w:val="2"/>
          </w:tcPr>
          <w:p w14:paraId="2F943D07" w14:textId="0FC19AE9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 xml:space="preserve">Other malignancy-related </w:t>
            </w:r>
            <w:proofErr w:type="spellStart"/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death</w:t>
            </w:r>
            <w:r w:rsidRPr="001952BE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64F5FA2D" w14:textId="266C5273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0.8)</w:t>
            </w:r>
          </w:p>
        </w:tc>
        <w:tc>
          <w:tcPr>
            <w:tcW w:w="1273" w:type="dxa"/>
            <w:shd w:val="clear" w:color="auto" w:fill="FFFFFF" w:themeFill="background1"/>
          </w:tcPr>
          <w:p w14:paraId="4B8B78DF" w14:textId="124B690F" w:rsidR="00BA2203" w:rsidRPr="001952BE" w:rsidRDefault="00AD62C6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 (0.0)</w:t>
            </w:r>
          </w:p>
        </w:tc>
        <w:tc>
          <w:tcPr>
            <w:tcW w:w="2982" w:type="dxa"/>
            <w:gridSpan w:val="2"/>
          </w:tcPr>
          <w:p w14:paraId="74C3DCC8" w14:textId="49E63C10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2</w:t>
            </w:r>
            <w:r w:rsidR="00AD62C6" w:rsidRPr="001952BE">
              <w:rPr>
                <w:color w:val="000000" w:themeColor="text1"/>
                <w:sz w:val="22"/>
                <w:szCs w:val="22"/>
              </w:rPr>
              <w:t xml:space="preserve"> (1.2)</w:t>
            </w:r>
          </w:p>
        </w:tc>
        <w:tc>
          <w:tcPr>
            <w:tcW w:w="1134" w:type="dxa"/>
          </w:tcPr>
          <w:p w14:paraId="2B696F22" w14:textId="28483271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5085544" w14:textId="77777777" w:rsidTr="00072D6C">
        <w:trPr>
          <w:gridAfter w:val="1"/>
          <w:wAfter w:w="103" w:type="dxa"/>
        </w:trPr>
        <w:tc>
          <w:tcPr>
            <w:tcW w:w="3542" w:type="dxa"/>
            <w:gridSpan w:val="2"/>
            <w:tcBorders>
              <w:bottom w:val="single" w:sz="4" w:space="0" w:color="auto"/>
            </w:tcBorders>
          </w:tcPr>
          <w:p w14:paraId="4B953028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ind w:leftChars="130" w:left="312" w:firstLine="1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654E11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70AC5C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6A6ACDE" w14:textId="3E898029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 xml:space="preserve"> (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428D4E" w14:textId="4E767803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</w:t>
            </w:r>
            <w:r w:rsidR="00AD62C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395D7" w14:textId="77777777" w:rsidR="00BA2203" w:rsidRPr="001952BE" w:rsidRDefault="00BA2203" w:rsidP="00072D6C">
            <w:pPr>
              <w:adjustRightInd w:val="0"/>
              <w:snapToGrid w:val="0"/>
              <w:spacing w:line="276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A53BD1A" w14:textId="77777777" w:rsidTr="00BA2203">
        <w:trPr>
          <w:trHeight w:val="535"/>
        </w:trPr>
        <w:tc>
          <w:tcPr>
            <w:tcW w:w="1275" w:type="dxa"/>
          </w:tcPr>
          <w:p w14:paraId="156B2A2A" w14:textId="77777777" w:rsidR="00BA2203" w:rsidRPr="001952BE" w:rsidRDefault="00BA2203" w:rsidP="00BA2203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8751" w:type="dxa"/>
            <w:gridSpan w:val="7"/>
          </w:tcPr>
          <w:p w14:paraId="5EF35BE8" w14:textId="77777777" w:rsidR="000E1136" w:rsidRPr="001952BE" w:rsidRDefault="000E1136" w:rsidP="000E1136">
            <w:pPr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Data are presented as number (%).</w:t>
            </w:r>
          </w:p>
          <w:p w14:paraId="56043435" w14:textId="17A7A4D4" w:rsidR="00BA2203" w:rsidRPr="001952BE" w:rsidRDefault="00BA2203" w:rsidP="00BA2203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1952BE">
              <w:rPr>
                <w:color w:val="000000" w:themeColor="text1"/>
                <w:sz w:val="22"/>
                <w:szCs w:val="22"/>
              </w:rPr>
              <w:t>Two patients died due to pancreatic cancer metastasis and colon cancer metastasis.</w:t>
            </w:r>
          </w:p>
        </w:tc>
      </w:tr>
    </w:tbl>
    <w:p w14:paraId="798A8534" w14:textId="77777777" w:rsidR="00F32553" w:rsidRPr="001952BE" w:rsidRDefault="00F32553" w:rsidP="001838D7">
      <w:pPr>
        <w:adjustRightInd w:val="0"/>
        <w:snapToGrid w:val="0"/>
        <w:spacing w:line="480" w:lineRule="auto"/>
        <w:rPr>
          <w:rFonts w:eastAsia="新細明體"/>
          <w:b/>
          <w:bCs/>
          <w:color w:val="000000" w:themeColor="text1"/>
          <w:kern w:val="2"/>
          <w:sz w:val="22"/>
          <w:szCs w:val="22"/>
          <w:lang w:val="en-US" w:eastAsia="zh-TW"/>
        </w:rPr>
      </w:pPr>
      <w:r w:rsidRPr="001952BE">
        <w:rPr>
          <w:rFonts w:eastAsia="新細明體"/>
          <w:b/>
          <w:bCs/>
          <w:color w:val="000000" w:themeColor="text1"/>
          <w:sz w:val="22"/>
          <w:szCs w:val="22"/>
        </w:rPr>
        <w:br w:type="page"/>
      </w:r>
    </w:p>
    <w:p w14:paraId="52251859" w14:textId="0A9EFE2C" w:rsidR="00F32553" w:rsidRPr="001952BE" w:rsidRDefault="004B0C31" w:rsidP="001838D7">
      <w:pPr>
        <w:pStyle w:val="af7"/>
        <w:keepNext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 w:rsidR="001279C9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7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.</w:t>
      </w:r>
      <w:r w:rsidR="00F32553" w:rsidRPr="001952BE">
        <w:rPr>
          <w:rFonts w:ascii="Times New Roman" w:eastAsia="新細明體" w:hAnsi="Times New Roman" w:cs="Times New Roman"/>
          <w:color w:val="000000" w:themeColor="text1"/>
          <w:sz w:val="22"/>
          <w:szCs w:val="22"/>
        </w:rPr>
        <w:t xml:space="preserve"> </w:t>
      </w:r>
      <w:r w:rsidR="00F32553" w:rsidRPr="00195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Univariable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es of correlations between clinicopathological features and</w:t>
      </w:r>
      <w:r w:rsidR="00F32553" w:rsidRPr="00195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lung cancer-related 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>overall survival</w:t>
      </w:r>
    </w:p>
    <w:tbl>
      <w:tblPr>
        <w:tblStyle w:val="3"/>
        <w:tblW w:w="79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1416"/>
        <w:gridCol w:w="2556"/>
        <w:gridCol w:w="992"/>
      </w:tblGrid>
      <w:tr w:rsidR="001952BE" w:rsidRPr="001952BE" w14:paraId="3D505D46" w14:textId="77777777" w:rsidTr="00764D38">
        <w:trPr>
          <w:trHeight w:val="227"/>
        </w:trPr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</w:tcPr>
          <w:p w14:paraId="7423DCE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EDF850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000047D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D0260C" w14:textId="3408E43D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</w:t>
            </w:r>
            <w:r w:rsidR="00764D38" w:rsidRPr="001952BE">
              <w:rPr>
                <w:color w:val="000000" w:themeColor="text1"/>
                <w:sz w:val="22"/>
                <w:szCs w:val="22"/>
              </w:rPr>
              <w:t>-</w:t>
            </w:r>
            <w:r w:rsidRPr="001952BE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1952BE" w:rsidRPr="001952BE" w14:paraId="5D35CEBE" w14:textId="77777777" w:rsidTr="00764D38">
        <w:trPr>
          <w:trHeight w:val="227"/>
        </w:trPr>
        <w:tc>
          <w:tcPr>
            <w:tcW w:w="3008" w:type="dxa"/>
          </w:tcPr>
          <w:p w14:paraId="4F170F8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Age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(years)</w:t>
            </w:r>
          </w:p>
        </w:tc>
        <w:tc>
          <w:tcPr>
            <w:tcW w:w="1416" w:type="dxa"/>
          </w:tcPr>
          <w:p w14:paraId="42BCC59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556" w:type="dxa"/>
          </w:tcPr>
          <w:p w14:paraId="5EF4966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</w:tcPr>
          <w:p w14:paraId="683BE7B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1952BE" w:rsidRPr="001952BE" w14:paraId="1B5EC422" w14:textId="77777777" w:rsidTr="00764D38">
        <w:trPr>
          <w:trHeight w:val="227"/>
        </w:trPr>
        <w:tc>
          <w:tcPr>
            <w:tcW w:w="3008" w:type="dxa"/>
          </w:tcPr>
          <w:p w14:paraId="744938B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80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 xml:space="preserve">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 80years</w:t>
            </w:r>
          </w:p>
        </w:tc>
        <w:tc>
          <w:tcPr>
            <w:tcW w:w="1416" w:type="dxa"/>
          </w:tcPr>
          <w:p w14:paraId="3812DC8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4.824</w:t>
            </w:r>
          </w:p>
        </w:tc>
        <w:tc>
          <w:tcPr>
            <w:tcW w:w="2556" w:type="dxa"/>
          </w:tcPr>
          <w:p w14:paraId="46A37C5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434-53.586</w:t>
            </w:r>
          </w:p>
        </w:tc>
        <w:tc>
          <w:tcPr>
            <w:tcW w:w="992" w:type="dxa"/>
          </w:tcPr>
          <w:p w14:paraId="08E6DAA6" w14:textId="2CAC82C2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20</w:t>
            </w:r>
          </w:p>
        </w:tc>
      </w:tr>
      <w:tr w:rsidR="001952BE" w:rsidRPr="001952BE" w14:paraId="4A7E2F38" w14:textId="77777777" w:rsidTr="00764D38">
        <w:trPr>
          <w:trHeight w:val="227"/>
        </w:trPr>
        <w:tc>
          <w:tcPr>
            <w:tcW w:w="3008" w:type="dxa"/>
          </w:tcPr>
          <w:p w14:paraId="1D971E2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Sex</w:t>
            </w:r>
          </w:p>
        </w:tc>
        <w:tc>
          <w:tcPr>
            <w:tcW w:w="1416" w:type="dxa"/>
          </w:tcPr>
          <w:p w14:paraId="496D654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04D4740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74BCD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4959BBC" w14:textId="77777777" w:rsidTr="00764D38">
        <w:trPr>
          <w:trHeight w:val="227"/>
        </w:trPr>
        <w:tc>
          <w:tcPr>
            <w:tcW w:w="3008" w:type="dxa"/>
          </w:tcPr>
          <w:p w14:paraId="65E6556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Female vs Male</w:t>
            </w:r>
          </w:p>
        </w:tc>
        <w:tc>
          <w:tcPr>
            <w:tcW w:w="1416" w:type="dxa"/>
          </w:tcPr>
          <w:p w14:paraId="5066428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1.590</w:t>
            </w:r>
          </w:p>
        </w:tc>
        <w:tc>
          <w:tcPr>
            <w:tcW w:w="2556" w:type="dxa"/>
          </w:tcPr>
          <w:p w14:paraId="7E1227A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144-17.567</w:t>
            </w:r>
          </w:p>
        </w:tc>
        <w:tc>
          <w:tcPr>
            <w:tcW w:w="992" w:type="dxa"/>
          </w:tcPr>
          <w:p w14:paraId="198814E0" w14:textId="7D5D22D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.71</w:t>
            </w:r>
          </w:p>
        </w:tc>
      </w:tr>
      <w:tr w:rsidR="001952BE" w:rsidRPr="001952BE" w14:paraId="5F219B3F" w14:textId="77777777" w:rsidTr="00764D38">
        <w:trPr>
          <w:trHeight w:val="227"/>
        </w:trPr>
        <w:tc>
          <w:tcPr>
            <w:tcW w:w="3008" w:type="dxa"/>
          </w:tcPr>
          <w:p w14:paraId="4A84444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ECOG</w:t>
            </w:r>
          </w:p>
        </w:tc>
        <w:tc>
          <w:tcPr>
            <w:tcW w:w="1416" w:type="dxa"/>
          </w:tcPr>
          <w:p w14:paraId="4F3C2E7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52D02AF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70CBFA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CDAF7CC" w14:textId="77777777" w:rsidTr="00764D38">
        <w:trPr>
          <w:trHeight w:val="227"/>
        </w:trPr>
        <w:tc>
          <w:tcPr>
            <w:tcW w:w="3008" w:type="dxa"/>
          </w:tcPr>
          <w:p w14:paraId="274DAC7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≥1 vs 0</w:t>
            </w:r>
          </w:p>
        </w:tc>
        <w:tc>
          <w:tcPr>
            <w:tcW w:w="1416" w:type="dxa"/>
          </w:tcPr>
          <w:p w14:paraId="69DDE5E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2556" w:type="dxa"/>
          </w:tcPr>
          <w:p w14:paraId="00C9FA9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79-9.846</w:t>
            </w:r>
          </w:p>
        </w:tc>
        <w:tc>
          <w:tcPr>
            <w:tcW w:w="992" w:type="dxa"/>
          </w:tcPr>
          <w:p w14:paraId="5F9EDEEC" w14:textId="2171A21E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92</w:t>
            </w:r>
          </w:p>
        </w:tc>
      </w:tr>
      <w:tr w:rsidR="001952BE" w:rsidRPr="001952BE" w14:paraId="40D98B02" w14:textId="77777777" w:rsidTr="00764D38">
        <w:trPr>
          <w:trHeight w:val="227"/>
        </w:trPr>
        <w:tc>
          <w:tcPr>
            <w:tcW w:w="3008" w:type="dxa"/>
          </w:tcPr>
          <w:p w14:paraId="2761404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Smoking</w:t>
            </w:r>
          </w:p>
        </w:tc>
        <w:tc>
          <w:tcPr>
            <w:tcW w:w="1416" w:type="dxa"/>
          </w:tcPr>
          <w:p w14:paraId="58EB9E5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7.646</w:t>
            </w:r>
          </w:p>
        </w:tc>
        <w:tc>
          <w:tcPr>
            <w:tcW w:w="2556" w:type="dxa"/>
          </w:tcPr>
          <w:p w14:paraId="6225379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692-84.421</w:t>
            </w:r>
          </w:p>
        </w:tc>
        <w:tc>
          <w:tcPr>
            <w:tcW w:w="992" w:type="dxa"/>
          </w:tcPr>
          <w:p w14:paraId="48D224C6" w14:textId="5335994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</w:t>
            </w:r>
            <w:r w:rsidR="00AD70F9" w:rsidRPr="001952BE">
              <w:rPr>
                <w:rFonts w:eastAsia="細明體"/>
                <w:color w:val="000000" w:themeColor="text1"/>
                <w:sz w:val="22"/>
                <w:szCs w:val="22"/>
              </w:rPr>
              <w:t>10</w:t>
            </w:r>
          </w:p>
        </w:tc>
      </w:tr>
      <w:tr w:rsidR="001952BE" w:rsidRPr="001952BE" w14:paraId="05F07FD2" w14:textId="77777777" w:rsidTr="00764D38">
        <w:trPr>
          <w:trHeight w:val="227"/>
        </w:trPr>
        <w:tc>
          <w:tcPr>
            <w:tcW w:w="3008" w:type="dxa"/>
          </w:tcPr>
          <w:p w14:paraId="74B6A5B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Lung cancer family history </w:t>
            </w:r>
          </w:p>
        </w:tc>
        <w:tc>
          <w:tcPr>
            <w:tcW w:w="1416" w:type="dxa"/>
          </w:tcPr>
          <w:p w14:paraId="1E003D1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4.061</w:t>
            </w:r>
          </w:p>
        </w:tc>
        <w:tc>
          <w:tcPr>
            <w:tcW w:w="2556" w:type="dxa"/>
          </w:tcPr>
          <w:p w14:paraId="0A346C8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368-44.816</w:t>
            </w:r>
          </w:p>
        </w:tc>
        <w:tc>
          <w:tcPr>
            <w:tcW w:w="992" w:type="dxa"/>
          </w:tcPr>
          <w:p w14:paraId="18335FD7" w14:textId="73A048E4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25</w:t>
            </w:r>
          </w:p>
        </w:tc>
      </w:tr>
      <w:tr w:rsidR="001952BE" w:rsidRPr="001952BE" w14:paraId="66972730" w14:textId="77777777" w:rsidTr="00764D38">
        <w:trPr>
          <w:trHeight w:val="227"/>
        </w:trPr>
        <w:tc>
          <w:tcPr>
            <w:tcW w:w="3008" w:type="dxa"/>
          </w:tcPr>
          <w:p w14:paraId="76643E0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416" w:type="dxa"/>
          </w:tcPr>
          <w:p w14:paraId="7EAD83B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61A2DB3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C0E82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EF67971" w14:textId="77777777" w:rsidTr="00764D38">
        <w:trPr>
          <w:trHeight w:val="227"/>
        </w:trPr>
        <w:tc>
          <w:tcPr>
            <w:tcW w:w="3008" w:type="dxa"/>
          </w:tcPr>
          <w:p w14:paraId="4FC7426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≥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shd w:val="clear" w:color="auto" w:fill="FFFFFF"/>
                <w:lang w:eastAsia="zh-TW"/>
              </w:rPr>
              <w:t xml:space="preserve">2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2</w:t>
            </w:r>
          </w:p>
        </w:tc>
        <w:tc>
          <w:tcPr>
            <w:tcW w:w="1416" w:type="dxa"/>
          </w:tcPr>
          <w:p w14:paraId="2A4BBE8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532</w:t>
            </w:r>
          </w:p>
        </w:tc>
        <w:tc>
          <w:tcPr>
            <w:tcW w:w="2556" w:type="dxa"/>
          </w:tcPr>
          <w:p w14:paraId="36D897E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139-16.907</w:t>
            </w:r>
          </w:p>
        </w:tc>
        <w:tc>
          <w:tcPr>
            <w:tcW w:w="992" w:type="dxa"/>
          </w:tcPr>
          <w:p w14:paraId="2E4883D6" w14:textId="3D9EDD5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73</w:t>
            </w:r>
          </w:p>
        </w:tc>
      </w:tr>
      <w:tr w:rsidR="001952BE" w:rsidRPr="001952BE" w14:paraId="75082219" w14:textId="77777777" w:rsidTr="00764D38">
        <w:trPr>
          <w:trHeight w:val="227"/>
        </w:trPr>
        <w:tc>
          <w:tcPr>
            <w:tcW w:w="3008" w:type="dxa"/>
          </w:tcPr>
          <w:p w14:paraId="409DAF9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EA level (</w:t>
            </w:r>
            <w:r w:rsidRPr="001952BE">
              <w:rPr>
                <w:bCs/>
                <w:color w:val="000000" w:themeColor="text1"/>
                <w:sz w:val="22"/>
                <w:szCs w:val="22"/>
              </w:rPr>
              <w:t>ng/mL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6" w:type="dxa"/>
          </w:tcPr>
          <w:p w14:paraId="7C659E3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6172F7C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12983A7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427AEB6" w14:textId="77777777" w:rsidTr="00764D38">
        <w:trPr>
          <w:trHeight w:val="227"/>
        </w:trPr>
        <w:tc>
          <w:tcPr>
            <w:tcW w:w="3008" w:type="dxa"/>
          </w:tcPr>
          <w:p w14:paraId="541119B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≥5 vs &lt;5</w:t>
            </w:r>
          </w:p>
        </w:tc>
        <w:tc>
          <w:tcPr>
            <w:tcW w:w="1416" w:type="dxa"/>
          </w:tcPr>
          <w:p w14:paraId="2F15167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2556" w:type="dxa"/>
          </w:tcPr>
          <w:p w14:paraId="570CA76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-131312.735</w:t>
            </w:r>
          </w:p>
        </w:tc>
        <w:tc>
          <w:tcPr>
            <w:tcW w:w="992" w:type="dxa"/>
          </w:tcPr>
          <w:p w14:paraId="1B7F0D23" w14:textId="30CA8E96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</w:t>
            </w:r>
            <w:r w:rsidR="00AD70F9" w:rsidRPr="001952BE">
              <w:rPr>
                <w:rFonts w:eastAsia="細明體"/>
                <w:color w:val="000000" w:themeColor="text1"/>
                <w:sz w:val="22"/>
                <w:szCs w:val="22"/>
              </w:rPr>
              <w:t>68</w:t>
            </w:r>
          </w:p>
        </w:tc>
      </w:tr>
      <w:tr w:rsidR="001952BE" w:rsidRPr="001952BE" w14:paraId="222E062D" w14:textId="77777777" w:rsidTr="00764D38">
        <w:trPr>
          <w:trHeight w:val="227"/>
        </w:trPr>
        <w:tc>
          <w:tcPr>
            <w:tcW w:w="3008" w:type="dxa"/>
            <w:shd w:val="clear" w:color="auto" w:fill="FFFFFF" w:themeFill="background1"/>
          </w:tcPr>
          <w:p w14:paraId="3166626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Pulmonary function test</w:t>
            </w:r>
          </w:p>
        </w:tc>
        <w:tc>
          <w:tcPr>
            <w:tcW w:w="1416" w:type="dxa"/>
          </w:tcPr>
          <w:p w14:paraId="3FD9944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191A74F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2705BCF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F4A4206" w14:textId="77777777" w:rsidTr="00764D38">
        <w:trPr>
          <w:trHeight w:val="227"/>
        </w:trPr>
        <w:tc>
          <w:tcPr>
            <w:tcW w:w="3008" w:type="dxa"/>
            <w:shd w:val="clear" w:color="auto" w:fill="FFFFFF" w:themeFill="background1"/>
            <w:hideMark/>
          </w:tcPr>
          <w:p w14:paraId="5AAFAEA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FEV1 &lt;80% vs ≥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80%</w:t>
            </w:r>
          </w:p>
        </w:tc>
        <w:tc>
          <w:tcPr>
            <w:tcW w:w="1416" w:type="dxa"/>
          </w:tcPr>
          <w:p w14:paraId="20CC59B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2556" w:type="dxa"/>
          </w:tcPr>
          <w:p w14:paraId="5A9AB6E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-37573361.22</w:t>
            </w:r>
          </w:p>
        </w:tc>
        <w:tc>
          <w:tcPr>
            <w:tcW w:w="992" w:type="dxa"/>
          </w:tcPr>
          <w:p w14:paraId="7C673ADE" w14:textId="54607737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77</w:t>
            </w:r>
          </w:p>
        </w:tc>
      </w:tr>
      <w:tr w:rsidR="001952BE" w:rsidRPr="001952BE" w14:paraId="36B6A434" w14:textId="77777777" w:rsidTr="00764D38">
        <w:trPr>
          <w:trHeight w:val="227"/>
        </w:trPr>
        <w:tc>
          <w:tcPr>
            <w:tcW w:w="3008" w:type="dxa"/>
            <w:shd w:val="clear" w:color="auto" w:fill="FFFFFF" w:themeFill="background1"/>
          </w:tcPr>
          <w:p w14:paraId="7ED39EE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FEV1/FVC &lt;75% vs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bCs/>
                <w:color w:val="000000" w:themeColor="text1"/>
                <w:sz w:val="22"/>
                <w:szCs w:val="22"/>
              </w:rPr>
              <w:t>≥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75%</w:t>
            </w:r>
          </w:p>
        </w:tc>
        <w:tc>
          <w:tcPr>
            <w:tcW w:w="1416" w:type="dxa"/>
          </w:tcPr>
          <w:p w14:paraId="1783924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3.926</w:t>
            </w:r>
          </w:p>
        </w:tc>
        <w:tc>
          <w:tcPr>
            <w:tcW w:w="2556" w:type="dxa"/>
          </w:tcPr>
          <w:p w14:paraId="2D908F6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353-43.686</w:t>
            </w:r>
          </w:p>
        </w:tc>
        <w:tc>
          <w:tcPr>
            <w:tcW w:w="992" w:type="dxa"/>
          </w:tcPr>
          <w:p w14:paraId="1DD95C4C" w14:textId="028AE9C2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27</w:t>
            </w:r>
          </w:p>
        </w:tc>
      </w:tr>
      <w:tr w:rsidR="001952BE" w:rsidRPr="001952BE" w14:paraId="3C1AFD05" w14:textId="77777777" w:rsidTr="00764D38">
        <w:trPr>
          <w:trHeight w:val="227"/>
        </w:trPr>
        <w:tc>
          <w:tcPr>
            <w:tcW w:w="3008" w:type="dxa"/>
          </w:tcPr>
          <w:p w14:paraId="17C63B8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/T ratio</w:t>
            </w:r>
          </w:p>
        </w:tc>
        <w:tc>
          <w:tcPr>
            <w:tcW w:w="1416" w:type="dxa"/>
          </w:tcPr>
          <w:p w14:paraId="2AE58AD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430B74A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298706C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2631715C" w14:textId="77777777" w:rsidTr="00764D38">
        <w:trPr>
          <w:trHeight w:val="227"/>
        </w:trPr>
        <w:tc>
          <w:tcPr>
            <w:tcW w:w="3008" w:type="dxa"/>
            <w:hideMark/>
          </w:tcPr>
          <w:p w14:paraId="726979A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50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%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50%</w:t>
            </w:r>
          </w:p>
        </w:tc>
        <w:tc>
          <w:tcPr>
            <w:tcW w:w="1416" w:type="dxa"/>
          </w:tcPr>
          <w:p w14:paraId="536D483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473</w:t>
            </w:r>
          </w:p>
        </w:tc>
        <w:tc>
          <w:tcPr>
            <w:tcW w:w="2556" w:type="dxa"/>
          </w:tcPr>
          <w:p w14:paraId="2278880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43-5.238</w:t>
            </w:r>
          </w:p>
        </w:tc>
        <w:tc>
          <w:tcPr>
            <w:tcW w:w="992" w:type="dxa"/>
          </w:tcPr>
          <w:p w14:paraId="0508304B" w14:textId="370857C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54</w:t>
            </w:r>
          </w:p>
        </w:tc>
      </w:tr>
      <w:tr w:rsidR="001952BE" w:rsidRPr="001952BE" w14:paraId="7B866180" w14:textId="77777777" w:rsidTr="00764D38">
        <w:trPr>
          <w:trHeight w:val="227"/>
        </w:trPr>
        <w:tc>
          <w:tcPr>
            <w:tcW w:w="3008" w:type="dxa"/>
          </w:tcPr>
          <w:p w14:paraId="51D68E2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VPI</w:t>
            </w:r>
          </w:p>
        </w:tc>
        <w:tc>
          <w:tcPr>
            <w:tcW w:w="1416" w:type="dxa"/>
          </w:tcPr>
          <w:p w14:paraId="2F18E6D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878</w:t>
            </w:r>
          </w:p>
        </w:tc>
        <w:tc>
          <w:tcPr>
            <w:tcW w:w="2556" w:type="dxa"/>
          </w:tcPr>
          <w:p w14:paraId="695D343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170-20.741</w:t>
            </w:r>
          </w:p>
        </w:tc>
        <w:tc>
          <w:tcPr>
            <w:tcW w:w="992" w:type="dxa"/>
          </w:tcPr>
          <w:p w14:paraId="37A978A7" w14:textId="0DD951E4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61</w:t>
            </w:r>
          </w:p>
        </w:tc>
      </w:tr>
      <w:tr w:rsidR="001952BE" w:rsidRPr="001952BE" w14:paraId="02A57B2D" w14:textId="77777777" w:rsidTr="00764D38">
        <w:trPr>
          <w:trHeight w:val="227"/>
        </w:trPr>
        <w:tc>
          <w:tcPr>
            <w:tcW w:w="3008" w:type="dxa"/>
          </w:tcPr>
          <w:p w14:paraId="6D576C9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LVI</w:t>
            </w:r>
          </w:p>
        </w:tc>
        <w:tc>
          <w:tcPr>
            <w:tcW w:w="1416" w:type="dxa"/>
          </w:tcPr>
          <w:p w14:paraId="4DEE289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2.533</w:t>
            </w:r>
          </w:p>
        </w:tc>
        <w:tc>
          <w:tcPr>
            <w:tcW w:w="2556" w:type="dxa"/>
          </w:tcPr>
          <w:p w14:paraId="4497D7D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228-28.094</w:t>
            </w:r>
          </w:p>
        </w:tc>
        <w:tc>
          <w:tcPr>
            <w:tcW w:w="992" w:type="dxa"/>
          </w:tcPr>
          <w:p w14:paraId="10400250" w14:textId="027BAF86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4</w:t>
            </w:r>
            <w:r w:rsidR="00AD70F9" w:rsidRPr="001952BE">
              <w:rPr>
                <w:rFonts w:eastAsia="細明體"/>
                <w:color w:val="000000" w:themeColor="text1"/>
                <w:sz w:val="22"/>
                <w:szCs w:val="22"/>
              </w:rPr>
              <w:t>5</w:t>
            </w:r>
          </w:p>
        </w:tc>
      </w:tr>
      <w:tr w:rsidR="001952BE" w:rsidRPr="001952BE" w14:paraId="45A7F06D" w14:textId="77777777" w:rsidTr="00764D38">
        <w:trPr>
          <w:trHeight w:val="227"/>
        </w:trPr>
        <w:tc>
          <w:tcPr>
            <w:tcW w:w="3008" w:type="dxa"/>
          </w:tcPr>
          <w:p w14:paraId="2173251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Surgical method</w:t>
            </w:r>
          </w:p>
        </w:tc>
        <w:tc>
          <w:tcPr>
            <w:tcW w:w="1416" w:type="dxa"/>
          </w:tcPr>
          <w:p w14:paraId="5962E8F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6" w:type="dxa"/>
          </w:tcPr>
          <w:p w14:paraId="428FC45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6B0B9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0E08A31" w14:textId="77777777" w:rsidTr="00764D38">
        <w:trPr>
          <w:trHeight w:val="227"/>
        </w:trPr>
        <w:tc>
          <w:tcPr>
            <w:tcW w:w="3008" w:type="dxa"/>
            <w:tcBorders>
              <w:bottom w:val="single" w:sz="4" w:space="0" w:color="auto"/>
            </w:tcBorders>
          </w:tcPr>
          <w:p w14:paraId="56BF604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Sublobar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vs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Lobectomy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6DCBBF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79.331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D22B89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05-1159772.3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10B05" w14:textId="301475A9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37</w:t>
            </w:r>
          </w:p>
        </w:tc>
      </w:tr>
    </w:tbl>
    <w:p w14:paraId="67C2FFBF" w14:textId="7B52EDF3" w:rsidR="00F32553" w:rsidRPr="001952BE" w:rsidRDefault="00F32553" w:rsidP="00764D38">
      <w:pPr>
        <w:adjustRightInd w:val="0"/>
        <w:snapToGrid w:val="0"/>
        <w:spacing w:line="480" w:lineRule="auto"/>
        <w:rPr>
          <w:rFonts w:eastAsiaTheme="minorEastAsia"/>
          <w:color w:val="000000" w:themeColor="text1"/>
          <w:sz w:val="22"/>
          <w:szCs w:val="22"/>
          <w:lang w:eastAsia="zh-TW"/>
        </w:rPr>
      </w:pPr>
      <w:r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Abbreviations: </w:t>
      </w:r>
      <w:r w:rsidR="009A77A2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CCI, </w:t>
      </w:r>
      <w:r w:rsidR="009A77A2" w:rsidRPr="001952BE">
        <w:rPr>
          <w:color w:val="000000" w:themeColor="text1"/>
          <w:sz w:val="22"/>
          <w:szCs w:val="22"/>
        </w:rPr>
        <w:t>Charlson Comorbidity Index;</w:t>
      </w:r>
      <w:r w:rsidR="009A77A2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 CEA, carcinoembryonic antigen; CT image, computed tomography image; C/T ratio, consolidation-to-tumor ratio; </w:t>
      </w:r>
      <w:r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ECOG, Eastern Cooperative Oncology Group performance status; FEV1, forced expiratory volume in 1 second; FVC, forced vital capacity; LVI, </w:t>
      </w:r>
      <w:r w:rsidR="00764D38" w:rsidRPr="001952BE">
        <w:rPr>
          <w:rFonts w:eastAsiaTheme="minorEastAsia"/>
          <w:color w:val="000000" w:themeColor="text1"/>
          <w:sz w:val="22"/>
          <w:szCs w:val="22"/>
          <w:lang w:eastAsia="zh-TW"/>
        </w:rPr>
        <w:t>l</w:t>
      </w:r>
      <w:r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ymphovascular invasion; VPI, </w:t>
      </w:r>
      <w:r w:rsidR="00764D38" w:rsidRPr="001952BE">
        <w:rPr>
          <w:rFonts w:eastAsiaTheme="minorEastAsia"/>
          <w:color w:val="000000" w:themeColor="text1"/>
          <w:sz w:val="22"/>
          <w:szCs w:val="22"/>
          <w:lang w:eastAsia="zh-TW"/>
        </w:rPr>
        <w:t>v</w:t>
      </w:r>
      <w:r w:rsidRPr="001952BE">
        <w:rPr>
          <w:rFonts w:eastAsiaTheme="minorEastAsia"/>
          <w:color w:val="000000" w:themeColor="text1"/>
          <w:sz w:val="22"/>
          <w:szCs w:val="22"/>
          <w:lang w:eastAsia="zh-TW"/>
        </w:rPr>
        <w:t>isceral pleural</w:t>
      </w:r>
      <w:r w:rsidR="00CE5988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 invasion</w:t>
      </w:r>
      <w:r w:rsidRPr="001952BE">
        <w:rPr>
          <w:color w:val="000000" w:themeColor="text1"/>
          <w:sz w:val="22"/>
          <w:szCs w:val="22"/>
        </w:rPr>
        <w:t>.</w:t>
      </w:r>
    </w:p>
    <w:p w14:paraId="3EDA29A3" w14:textId="6012E31A" w:rsidR="00F32553" w:rsidRPr="001952BE" w:rsidRDefault="004B0C31" w:rsidP="001838D7">
      <w:pPr>
        <w:pStyle w:val="af7"/>
        <w:keepNext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ry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 w:rsidR="001279C9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8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.</w:t>
      </w:r>
      <w:r w:rsidR="00F32553" w:rsidRPr="001952BE">
        <w:rPr>
          <w:rFonts w:ascii="Times New Roman" w:eastAsia="新細明體" w:hAnsi="Times New Roman" w:cs="Times New Roman"/>
          <w:color w:val="000000" w:themeColor="text1"/>
          <w:sz w:val="22"/>
          <w:szCs w:val="22"/>
        </w:rPr>
        <w:t xml:space="preserve"> 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ivariable analyses of correlations between clinicopathological features and </w:t>
      </w:r>
      <w:r w:rsidR="00F32553" w:rsidRPr="00195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on-lung cancer-related 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>overall survival</w:t>
      </w:r>
    </w:p>
    <w:tbl>
      <w:tblPr>
        <w:tblStyle w:val="3"/>
        <w:tblW w:w="79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417"/>
        <w:gridCol w:w="2552"/>
        <w:gridCol w:w="992"/>
      </w:tblGrid>
      <w:tr w:rsidR="001952BE" w:rsidRPr="001952BE" w14:paraId="42EF8DF5" w14:textId="77777777" w:rsidTr="00764D38">
        <w:trPr>
          <w:trHeight w:val="20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527C379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6D92D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0A72D0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7471A" w14:textId="004C8313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</w:t>
            </w:r>
            <w:r w:rsidR="00764D38" w:rsidRPr="001952BE">
              <w:rPr>
                <w:color w:val="000000" w:themeColor="text1"/>
                <w:sz w:val="22"/>
                <w:szCs w:val="22"/>
              </w:rPr>
              <w:t>-</w:t>
            </w:r>
            <w:r w:rsidRPr="001952BE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1952BE" w:rsidRPr="001952BE" w14:paraId="7D6D18A7" w14:textId="77777777" w:rsidTr="00764D38">
        <w:trPr>
          <w:trHeight w:val="20"/>
        </w:trPr>
        <w:tc>
          <w:tcPr>
            <w:tcW w:w="3011" w:type="dxa"/>
          </w:tcPr>
          <w:p w14:paraId="7B25BDD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Age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(years)</w:t>
            </w:r>
          </w:p>
        </w:tc>
        <w:tc>
          <w:tcPr>
            <w:tcW w:w="1417" w:type="dxa"/>
          </w:tcPr>
          <w:p w14:paraId="71F149D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50AA511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F68C3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0D2C149" w14:textId="77777777" w:rsidTr="00764D38">
        <w:trPr>
          <w:trHeight w:val="20"/>
        </w:trPr>
        <w:tc>
          <w:tcPr>
            <w:tcW w:w="3011" w:type="dxa"/>
          </w:tcPr>
          <w:p w14:paraId="5D57AB3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80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 xml:space="preserve">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 80 years</w:t>
            </w:r>
          </w:p>
        </w:tc>
        <w:tc>
          <w:tcPr>
            <w:tcW w:w="1417" w:type="dxa"/>
          </w:tcPr>
          <w:p w14:paraId="075124A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2.267</w:t>
            </w:r>
          </w:p>
        </w:tc>
        <w:tc>
          <w:tcPr>
            <w:tcW w:w="2552" w:type="dxa"/>
          </w:tcPr>
          <w:p w14:paraId="4EF78D7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849-6.050</w:t>
            </w:r>
          </w:p>
        </w:tc>
        <w:tc>
          <w:tcPr>
            <w:tcW w:w="992" w:type="dxa"/>
          </w:tcPr>
          <w:p w14:paraId="09FB82BA" w14:textId="381EC9D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10</w:t>
            </w:r>
          </w:p>
        </w:tc>
      </w:tr>
      <w:tr w:rsidR="001952BE" w:rsidRPr="001952BE" w14:paraId="44B177F9" w14:textId="77777777" w:rsidTr="00764D38">
        <w:trPr>
          <w:trHeight w:val="20"/>
        </w:trPr>
        <w:tc>
          <w:tcPr>
            <w:tcW w:w="3011" w:type="dxa"/>
          </w:tcPr>
          <w:p w14:paraId="004DCB5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Sex</w:t>
            </w:r>
          </w:p>
        </w:tc>
        <w:tc>
          <w:tcPr>
            <w:tcW w:w="1417" w:type="dxa"/>
          </w:tcPr>
          <w:p w14:paraId="437E767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552" w:type="dxa"/>
          </w:tcPr>
          <w:p w14:paraId="65936D0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2" w:type="dxa"/>
          </w:tcPr>
          <w:p w14:paraId="63C982F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shd w:val="pct15" w:color="auto" w:fill="FFFFFF"/>
                <w:lang w:eastAsia="zh-TW"/>
              </w:rPr>
            </w:pPr>
          </w:p>
        </w:tc>
      </w:tr>
      <w:tr w:rsidR="001952BE" w:rsidRPr="001952BE" w14:paraId="73EE5072" w14:textId="77777777" w:rsidTr="00764D38">
        <w:trPr>
          <w:trHeight w:val="20"/>
        </w:trPr>
        <w:tc>
          <w:tcPr>
            <w:tcW w:w="3011" w:type="dxa"/>
          </w:tcPr>
          <w:p w14:paraId="6754612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Female vs Male</w:t>
            </w:r>
          </w:p>
        </w:tc>
        <w:tc>
          <w:tcPr>
            <w:tcW w:w="1417" w:type="dxa"/>
          </w:tcPr>
          <w:p w14:paraId="2B20CD6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249</w:t>
            </w:r>
          </w:p>
        </w:tc>
        <w:tc>
          <w:tcPr>
            <w:tcW w:w="2552" w:type="dxa"/>
          </w:tcPr>
          <w:p w14:paraId="2474719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080-0.773</w:t>
            </w:r>
          </w:p>
        </w:tc>
        <w:tc>
          <w:tcPr>
            <w:tcW w:w="992" w:type="dxa"/>
          </w:tcPr>
          <w:p w14:paraId="22355AEF" w14:textId="32AD1AAA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.02</w:t>
            </w:r>
          </w:p>
        </w:tc>
      </w:tr>
      <w:tr w:rsidR="001952BE" w:rsidRPr="001952BE" w14:paraId="4CD04CD7" w14:textId="77777777" w:rsidTr="00764D38">
        <w:trPr>
          <w:trHeight w:val="20"/>
        </w:trPr>
        <w:tc>
          <w:tcPr>
            <w:tcW w:w="3011" w:type="dxa"/>
          </w:tcPr>
          <w:p w14:paraId="18912C8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ECOG</w:t>
            </w:r>
          </w:p>
        </w:tc>
        <w:tc>
          <w:tcPr>
            <w:tcW w:w="1417" w:type="dxa"/>
          </w:tcPr>
          <w:p w14:paraId="1465644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10C3A9B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53A43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35879803" w14:textId="77777777" w:rsidTr="00764D38">
        <w:trPr>
          <w:trHeight w:val="20"/>
        </w:trPr>
        <w:tc>
          <w:tcPr>
            <w:tcW w:w="3011" w:type="dxa"/>
          </w:tcPr>
          <w:p w14:paraId="6E20B30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952BE">
              <w:rPr>
                <w:color w:val="000000" w:themeColor="text1"/>
                <w:sz w:val="22"/>
                <w:szCs w:val="22"/>
              </w:rPr>
              <w:t>≥1 vs 0</w:t>
            </w:r>
          </w:p>
        </w:tc>
        <w:tc>
          <w:tcPr>
            <w:tcW w:w="1417" w:type="dxa"/>
          </w:tcPr>
          <w:p w14:paraId="778165C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2.097</w:t>
            </w:r>
          </w:p>
        </w:tc>
        <w:tc>
          <w:tcPr>
            <w:tcW w:w="2552" w:type="dxa"/>
          </w:tcPr>
          <w:p w14:paraId="3A2AEA9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776-5.663</w:t>
            </w:r>
          </w:p>
        </w:tc>
        <w:tc>
          <w:tcPr>
            <w:tcW w:w="992" w:type="dxa"/>
          </w:tcPr>
          <w:p w14:paraId="1B76BEEF" w14:textId="280B619B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14</w:t>
            </w:r>
          </w:p>
        </w:tc>
      </w:tr>
      <w:tr w:rsidR="001952BE" w:rsidRPr="001952BE" w14:paraId="43DA3E0A" w14:textId="77777777" w:rsidTr="00764D38">
        <w:trPr>
          <w:trHeight w:val="20"/>
        </w:trPr>
        <w:tc>
          <w:tcPr>
            <w:tcW w:w="3011" w:type="dxa"/>
          </w:tcPr>
          <w:p w14:paraId="2DDF85F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Smoking</w:t>
            </w:r>
          </w:p>
        </w:tc>
        <w:tc>
          <w:tcPr>
            <w:tcW w:w="1417" w:type="dxa"/>
          </w:tcPr>
          <w:p w14:paraId="7323AE5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399</w:t>
            </w:r>
          </w:p>
        </w:tc>
        <w:tc>
          <w:tcPr>
            <w:tcW w:w="2552" w:type="dxa"/>
          </w:tcPr>
          <w:p w14:paraId="3AE36C3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145-1.101</w:t>
            </w:r>
          </w:p>
        </w:tc>
        <w:tc>
          <w:tcPr>
            <w:tcW w:w="992" w:type="dxa"/>
          </w:tcPr>
          <w:p w14:paraId="41BB272A" w14:textId="224D3925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08</w:t>
            </w:r>
          </w:p>
        </w:tc>
      </w:tr>
      <w:tr w:rsidR="001952BE" w:rsidRPr="001952BE" w14:paraId="23037BB3" w14:textId="77777777" w:rsidTr="00764D38">
        <w:trPr>
          <w:trHeight w:val="20"/>
        </w:trPr>
        <w:tc>
          <w:tcPr>
            <w:tcW w:w="3011" w:type="dxa"/>
          </w:tcPr>
          <w:p w14:paraId="268ADFE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 xml:space="preserve">Lung cancer family history </w:t>
            </w:r>
          </w:p>
        </w:tc>
        <w:tc>
          <w:tcPr>
            <w:tcW w:w="1417" w:type="dxa"/>
          </w:tcPr>
          <w:p w14:paraId="38BD35D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056</w:t>
            </w:r>
          </w:p>
        </w:tc>
        <w:tc>
          <w:tcPr>
            <w:tcW w:w="2552" w:type="dxa"/>
          </w:tcPr>
          <w:p w14:paraId="4DC7D33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240-4.647</w:t>
            </w:r>
          </w:p>
        </w:tc>
        <w:tc>
          <w:tcPr>
            <w:tcW w:w="992" w:type="dxa"/>
          </w:tcPr>
          <w:p w14:paraId="05FF022F" w14:textId="044C50E5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94</w:t>
            </w:r>
          </w:p>
        </w:tc>
      </w:tr>
      <w:tr w:rsidR="001952BE" w:rsidRPr="001952BE" w14:paraId="71B7159C" w14:textId="77777777" w:rsidTr="00764D38">
        <w:trPr>
          <w:trHeight w:val="20"/>
        </w:trPr>
        <w:tc>
          <w:tcPr>
            <w:tcW w:w="3011" w:type="dxa"/>
          </w:tcPr>
          <w:p w14:paraId="57AD457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417" w:type="dxa"/>
          </w:tcPr>
          <w:p w14:paraId="2D4EABF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552" w:type="dxa"/>
          </w:tcPr>
          <w:p w14:paraId="3E28E6D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2" w:type="dxa"/>
          </w:tcPr>
          <w:p w14:paraId="422DCA4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54F43DDF" w14:textId="77777777" w:rsidTr="00764D38">
        <w:trPr>
          <w:trHeight w:val="20"/>
        </w:trPr>
        <w:tc>
          <w:tcPr>
            <w:tcW w:w="3011" w:type="dxa"/>
          </w:tcPr>
          <w:p w14:paraId="17C4E48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≥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shd w:val="clear" w:color="auto" w:fill="FFFFFF"/>
                <w:lang w:eastAsia="zh-TW"/>
              </w:rPr>
              <w:t xml:space="preserve">2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2</w:t>
            </w:r>
          </w:p>
        </w:tc>
        <w:tc>
          <w:tcPr>
            <w:tcW w:w="1417" w:type="dxa"/>
          </w:tcPr>
          <w:p w14:paraId="777EF2D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1.722</w:t>
            </w:r>
          </w:p>
        </w:tc>
        <w:tc>
          <w:tcPr>
            <w:tcW w:w="2552" w:type="dxa"/>
          </w:tcPr>
          <w:p w14:paraId="5C36207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628-4.744</w:t>
            </w:r>
          </w:p>
        </w:tc>
        <w:tc>
          <w:tcPr>
            <w:tcW w:w="992" w:type="dxa"/>
          </w:tcPr>
          <w:p w14:paraId="2388DF89" w14:textId="326A53C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.29</w:t>
            </w:r>
          </w:p>
        </w:tc>
      </w:tr>
      <w:tr w:rsidR="001952BE" w:rsidRPr="001952BE" w14:paraId="45028ACC" w14:textId="77777777" w:rsidTr="00764D38">
        <w:trPr>
          <w:trHeight w:val="20"/>
        </w:trPr>
        <w:tc>
          <w:tcPr>
            <w:tcW w:w="3011" w:type="dxa"/>
          </w:tcPr>
          <w:p w14:paraId="38F6693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EA level (</w:t>
            </w:r>
            <w:r w:rsidRPr="001952BE">
              <w:rPr>
                <w:bCs/>
                <w:color w:val="000000" w:themeColor="text1"/>
                <w:sz w:val="22"/>
                <w:szCs w:val="22"/>
              </w:rPr>
              <w:t>ng/mL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17" w:type="dxa"/>
          </w:tcPr>
          <w:p w14:paraId="602EDDE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2552" w:type="dxa"/>
          </w:tcPr>
          <w:p w14:paraId="010319D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2" w:type="dxa"/>
          </w:tcPr>
          <w:p w14:paraId="6F02444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49B328C9" w14:textId="77777777" w:rsidTr="00764D38">
        <w:trPr>
          <w:trHeight w:val="20"/>
        </w:trPr>
        <w:tc>
          <w:tcPr>
            <w:tcW w:w="3011" w:type="dxa"/>
            <w:hideMark/>
          </w:tcPr>
          <w:p w14:paraId="0D93973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≥5 vs &lt;5</w:t>
            </w:r>
          </w:p>
        </w:tc>
        <w:tc>
          <w:tcPr>
            <w:tcW w:w="1417" w:type="dxa"/>
          </w:tcPr>
          <w:p w14:paraId="721DE4E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454</w:t>
            </w:r>
          </w:p>
        </w:tc>
        <w:tc>
          <w:tcPr>
            <w:tcW w:w="2552" w:type="dxa"/>
          </w:tcPr>
          <w:p w14:paraId="7FE3B21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128-1.615</w:t>
            </w:r>
          </w:p>
        </w:tc>
        <w:tc>
          <w:tcPr>
            <w:tcW w:w="992" w:type="dxa"/>
          </w:tcPr>
          <w:p w14:paraId="5D34B290" w14:textId="1E54ACB8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22</w:t>
            </w:r>
          </w:p>
        </w:tc>
      </w:tr>
      <w:tr w:rsidR="001952BE" w:rsidRPr="001952BE" w14:paraId="265C643C" w14:textId="77777777" w:rsidTr="00764D38">
        <w:trPr>
          <w:trHeight w:val="20"/>
        </w:trPr>
        <w:tc>
          <w:tcPr>
            <w:tcW w:w="3011" w:type="dxa"/>
            <w:shd w:val="clear" w:color="auto" w:fill="FFFFFF" w:themeFill="background1"/>
          </w:tcPr>
          <w:p w14:paraId="7930852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Pulmonary function test</w:t>
            </w:r>
          </w:p>
        </w:tc>
        <w:tc>
          <w:tcPr>
            <w:tcW w:w="1417" w:type="dxa"/>
          </w:tcPr>
          <w:p w14:paraId="5570223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49DDB97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A205B5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18C41432" w14:textId="77777777" w:rsidTr="00764D38">
        <w:trPr>
          <w:trHeight w:val="20"/>
        </w:trPr>
        <w:tc>
          <w:tcPr>
            <w:tcW w:w="3011" w:type="dxa"/>
            <w:shd w:val="clear" w:color="auto" w:fill="FFFFFF" w:themeFill="background1"/>
          </w:tcPr>
          <w:p w14:paraId="417E068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FEV1 &lt;80% vs ≥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80%</w:t>
            </w:r>
          </w:p>
        </w:tc>
        <w:tc>
          <w:tcPr>
            <w:tcW w:w="1417" w:type="dxa"/>
          </w:tcPr>
          <w:p w14:paraId="1ACDFDE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2552" w:type="dxa"/>
          </w:tcPr>
          <w:p w14:paraId="6B9266F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001-634.773</w:t>
            </w:r>
          </w:p>
        </w:tc>
        <w:tc>
          <w:tcPr>
            <w:tcW w:w="992" w:type="dxa"/>
          </w:tcPr>
          <w:p w14:paraId="6A855969" w14:textId="2A6C6277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53</w:t>
            </w:r>
          </w:p>
        </w:tc>
      </w:tr>
      <w:tr w:rsidR="001952BE" w:rsidRPr="001952BE" w14:paraId="6A494EEB" w14:textId="77777777" w:rsidTr="00764D38">
        <w:trPr>
          <w:trHeight w:val="20"/>
        </w:trPr>
        <w:tc>
          <w:tcPr>
            <w:tcW w:w="3011" w:type="dxa"/>
            <w:shd w:val="clear" w:color="auto" w:fill="FFFFFF" w:themeFill="background1"/>
          </w:tcPr>
          <w:p w14:paraId="35479017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FEV1/FVC &lt;75% vs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bCs/>
                <w:color w:val="000000" w:themeColor="text1"/>
                <w:sz w:val="22"/>
                <w:szCs w:val="22"/>
              </w:rPr>
              <w:t>≥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75%</w:t>
            </w:r>
          </w:p>
        </w:tc>
        <w:tc>
          <w:tcPr>
            <w:tcW w:w="1417" w:type="dxa"/>
          </w:tcPr>
          <w:p w14:paraId="156F989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262</w:t>
            </w:r>
          </w:p>
        </w:tc>
        <w:tc>
          <w:tcPr>
            <w:tcW w:w="2552" w:type="dxa"/>
          </w:tcPr>
          <w:p w14:paraId="753E020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449-3.548</w:t>
            </w:r>
          </w:p>
        </w:tc>
        <w:tc>
          <w:tcPr>
            <w:tcW w:w="992" w:type="dxa"/>
          </w:tcPr>
          <w:p w14:paraId="66E13F61" w14:textId="0362EFF9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66</w:t>
            </w:r>
          </w:p>
        </w:tc>
      </w:tr>
      <w:tr w:rsidR="001952BE" w:rsidRPr="001952BE" w14:paraId="27635C7B" w14:textId="77777777" w:rsidTr="00764D38">
        <w:trPr>
          <w:trHeight w:val="20"/>
        </w:trPr>
        <w:tc>
          <w:tcPr>
            <w:tcW w:w="3011" w:type="dxa"/>
            <w:hideMark/>
          </w:tcPr>
          <w:p w14:paraId="19656FA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 xml:space="preserve">CT total diameter </w:t>
            </w:r>
          </w:p>
        </w:tc>
        <w:tc>
          <w:tcPr>
            <w:tcW w:w="1417" w:type="dxa"/>
          </w:tcPr>
          <w:p w14:paraId="637A25A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552" w:type="dxa"/>
          </w:tcPr>
          <w:p w14:paraId="600431E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</w:tcPr>
          <w:p w14:paraId="1BFBD69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1952BE" w:rsidRPr="001952BE" w14:paraId="7BC10BC3" w14:textId="77777777" w:rsidTr="00764D38">
        <w:trPr>
          <w:trHeight w:val="20"/>
        </w:trPr>
        <w:tc>
          <w:tcPr>
            <w:tcW w:w="3011" w:type="dxa"/>
            <w:hideMark/>
          </w:tcPr>
          <w:p w14:paraId="29DFB26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1-2 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05CCCDF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806</w:t>
            </w:r>
          </w:p>
        </w:tc>
        <w:tc>
          <w:tcPr>
            <w:tcW w:w="2552" w:type="dxa"/>
          </w:tcPr>
          <w:p w14:paraId="1D06A32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89-7.288</w:t>
            </w:r>
          </w:p>
        </w:tc>
        <w:tc>
          <w:tcPr>
            <w:tcW w:w="992" w:type="dxa"/>
          </w:tcPr>
          <w:p w14:paraId="22ADAC8B" w14:textId="1F2E0AFE" w:rsidR="00F32553" w:rsidRPr="001952BE" w:rsidRDefault="00AD70F9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85</w:t>
            </w:r>
          </w:p>
        </w:tc>
      </w:tr>
      <w:tr w:rsidR="001952BE" w:rsidRPr="001952BE" w14:paraId="0A594D34" w14:textId="77777777" w:rsidTr="00764D38">
        <w:trPr>
          <w:trHeight w:val="20"/>
        </w:trPr>
        <w:tc>
          <w:tcPr>
            <w:tcW w:w="3011" w:type="dxa"/>
            <w:hideMark/>
          </w:tcPr>
          <w:p w14:paraId="37ED2BA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2-3 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20B1852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044</w:t>
            </w:r>
          </w:p>
        </w:tc>
        <w:tc>
          <w:tcPr>
            <w:tcW w:w="2552" w:type="dxa"/>
          </w:tcPr>
          <w:p w14:paraId="554E2C4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124-8.805</w:t>
            </w:r>
          </w:p>
        </w:tc>
        <w:tc>
          <w:tcPr>
            <w:tcW w:w="992" w:type="dxa"/>
          </w:tcPr>
          <w:p w14:paraId="33060E24" w14:textId="2D5C37D0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97</w:t>
            </w:r>
          </w:p>
        </w:tc>
      </w:tr>
      <w:tr w:rsidR="001952BE" w:rsidRPr="001952BE" w14:paraId="4E041B13" w14:textId="77777777" w:rsidTr="00764D38">
        <w:trPr>
          <w:trHeight w:val="20"/>
        </w:trPr>
        <w:tc>
          <w:tcPr>
            <w:tcW w:w="3011" w:type="dxa"/>
            <w:hideMark/>
          </w:tcPr>
          <w:p w14:paraId="1EF37A5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7DAA1DA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630</w:t>
            </w:r>
          </w:p>
        </w:tc>
        <w:tc>
          <w:tcPr>
            <w:tcW w:w="2552" w:type="dxa"/>
          </w:tcPr>
          <w:p w14:paraId="0240374F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189-14.070</w:t>
            </w:r>
          </w:p>
        </w:tc>
        <w:tc>
          <w:tcPr>
            <w:tcW w:w="992" w:type="dxa"/>
          </w:tcPr>
          <w:p w14:paraId="7496889E" w14:textId="40358FFA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66</w:t>
            </w:r>
          </w:p>
        </w:tc>
      </w:tr>
      <w:tr w:rsidR="001952BE" w:rsidRPr="001952BE" w14:paraId="7E593E64" w14:textId="77777777" w:rsidTr="00764D38">
        <w:trPr>
          <w:trHeight w:val="20"/>
        </w:trPr>
        <w:tc>
          <w:tcPr>
            <w:tcW w:w="3011" w:type="dxa"/>
            <w:hideMark/>
          </w:tcPr>
          <w:p w14:paraId="0E8F744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 xml:space="preserve">CT solid diameter </w:t>
            </w:r>
          </w:p>
        </w:tc>
        <w:tc>
          <w:tcPr>
            <w:tcW w:w="1417" w:type="dxa"/>
          </w:tcPr>
          <w:p w14:paraId="306BBEF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552" w:type="dxa"/>
          </w:tcPr>
          <w:p w14:paraId="308A3CB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</w:tcPr>
          <w:p w14:paraId="4248CFD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1952BE" w:rsidRPr="001952BE" w14:paraId="7EF61905" w14:textId="77777777" w:rsidTr="00764D38">
        <w:trPr>
          <w:trHeight w:val="20"/>
        </w:trPr>
        <w:tc>
          <w:tcPr>
            <w:tcW w:w="3011" w:type="dxa"/>
            <w:hideMark/>
          </w:tcPr>
          <w:p w14:paraId="40BB8EB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1-2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765FF82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556</w:t>
            </w:r>
          </w:p>
        </w:tc>
        <w:tc>
          <w:tcPr>
            <w:tcW w:w="2552" w:type="dxa"/>
          </w:tcPr>
          <w:p w14:paraId="5ABF9D9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388-6.233</w:t>
            </w:r>
          </w:p>
        </w:tc>
        <w:tc>
          <w:tcPr>
            <w:tcW w:w="992" w:type="dxa"/>
          </w:tcPr>
          <w:p w14:paraId="040CED3E" w14:textId="43DD2736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53</w:t>
            </w:r>
          </w:p>
        </w:tc>
      </w:tr>
      <w:tr w:rsidR="001952BE" w:rsidRPr="001952BE" w14:paraId="68289EAE" w14:textId="77777777" w:rsidTr="00764D38">
        <w:trPr>
          <w:trHeight w:val="20"/>
        </w:trPr>
        <w:tc>
          <w:tcPr>
            <w:tcW w:w="3011" w:type="dxa"/>
            <w:hideMark/>
          </w:tcPr>
          <w:p w14:paraId="422AC92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2-3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7E74C6F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2.052</w:t>
            </w:r>
          </w:p>
        </w:tc>
        <w:tc>
          <w:tcPr>
            <w:tcW w:w="2552" w:type="dxa"/>
          </w:tcPr>
          <w:p w14:paraId="610303F2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529-7.963</w:t>
            </w:r>
          </w:p>
        </w:tc>
        <w:tc>
          <w:tcPr>
            <w:tcW w:w="992" w:type="dxa"/>
          </w:tcPr>
          <w:p w14:paraId="4BBB368D" w14:textId="2681CA06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30</w:t>
            </w:r>
          </w:p>
        </w:tc>
      </w:tr>
      <w:tr w:rsidR="001952BE" w:rsidRPr="001952BE" w14:paraId="6A2F02F3" w14:textId="77777777" w:rsidTr="00764D38">
        <w:trPr>
          <w:trHeight w:val="20"/>
        </w:trPr>
        <w:tc>
          <w:tcPr>
            <w:tcW w:w="3011" w:type="dxa"/>
          </w:tcPr>
          <w:p w14:paraId="795C62C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/T ratio</w:t>
            </w:r>
          </w:p>
        </w:tc>
        <w:tc>
          <w:tcPr>
            <w:tcW w:w="1417" w:type="dxa"/>
          </w:tcPr>
          <w:p w14:paraId="6846903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7618381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992" w:type="dxa"/>
          </w:tcPr>
          <w:p w14:paraId="1A2DCD7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</w:tr>
      <w:tr w:rsidR="001952BE" w:rsidRPr="001952BE" w14:paraId="7CEBDBAC" w14:textId="77777777" w:rsidTr="00764D38">
        <w:trPr>
          <w:trHeight w:val="20"/>
        </w:trPr>
        <w:tc>
          <w:tcPr>
            <w:tcW w:w="3011" w:type="dxa"/>
          </w:tcPr>
          <w:p w14:paraId="28910623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50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%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50%</w:t>
            </w:r>
          </w:p>
        </w:tc>
        <w:tc>
          <w:tcPr>
            <w:tcW w:w="1417" w:type="dxa"/>
          </w:tcPr>
          <w:p w14:paraId="5EA528B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2.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248</w:t>
            </w:r>
          </w:p>
        </w:tc>
        <w:tc>
          <w:tcPr>
            <w:tcW w:w="2552" w:type="dxa"/>
          </w:tcPr>
          <w:p w14:paraId="01187AB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779-6.488</w:t>
            </w:r>
          </w:p>
        </w:tc>
        <w:tc>
          <w:tcPr>
            <w:tcW w:w="992" w:type="dxa"/>
          </w:tcPr>
          <w:p w14:paraId="232927E2" w14:textId="28CFCC9C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.13</w:t>
            </w:r>
          </w:p>
        </w:tc>
      </w:tr>
      <w:tr w:rsidR="001952BE" w:rsidRPr="001952BE" w14:paraId="6D1EB587" w14:textId="77777777" w:rsidTr="00764D38">
        <w:trPr>
          <w:trHeight w:val="20"/>
        </w:trPr>
        <w:tc>
          <w:tcPr>
            <w:tcW w:w="3011" w:type="dxa"/>
          </w:tcPr>
          <w:p w14:paraId="7F57414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lastRenderedPageBreak/>
              <w:t>Depth</w:t>
            </w:r>
          </w:p>
        </w:tc>
        <w:tc>
          <w:tcPr>
            <w:tcW w:w="1417" w:type="dxa"/>
          </w:tcPr>
          <w:p w14:paraId="516FC5F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480A5CB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94877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63F02A16" w14:textId="77777777" w:rsidTr="00764D38">
        <w:trPr>
          <w:trHeight w:val="20"/>
        </w:trPr>
        <w:tc>
          <w:tcPr>
            <w:tcW w:w="3011" w:type="dxa"/>
          </w:tcPr>
          <w:p w14:paraId="4E26E43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  <w:shd w:val="clear" w:color="auto" w:fill="FFFFFF"/>
              </w:rPr>
              <w:t>≥1</w:t>
            </w:r>
            <w:r w:rsidRPr="001952BE">
              <w:rPr>
                <w:rFonts w:eastAsiaTheme="minorEastAsia"/>
                <w:color w:val="000000" w:themeColor="text1"/>
                <w:sz w:val="22"/>
                <w:szCs w:val="22"/>
                <w:shd w:val="clear" w:color="auto" w:fill="FFFFFF"/>
                <w:lang w:eastAsia="zh-TW"/>
              </w:rPr>
              <w:t xml:space="preserve"> cm vs 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&lt;1cm</w:t>
            </w:r>
          </w:p>
        </w:tc>
        <w:tc>
          <w:tcPr>
            <w:tcW w:w="1417" w:type="dxa"/>
          </w:tcPr>
          <w:p w14:paraId="450D183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488</w:t>
            </w:r>
          </w:p>
        </w:tc>
        <w:tc>
          <w:tcPr>
            <w:tcW w:w="2552" w:type="dxa"/>
          </w:tcPr>
          <w:p w14:paraId="2267162E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556-3.981</w:t>
            </w:r>
          </w:p>
        </w:tc>
        <w:tc>
          <w:tcPr>
            <w:tcW w:w="992" w:type="dxa"/>
          </w:tcPr>
          <w:p w14:paraId="67CAA386" w14:textId="2B089576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43</w:t>
            </w:r>
          </w:p>
        </w:tc>
      </w:tr>
      <w:tr w:rsidR="001952BE" w:rsidRPr="001952BE" w14:paraId="44032E4C" w14:textId="77777777" w:rsidTr="00764D38">
        <w:trPr>
          <w:trHeight w:val="20"/>
        </w:trPr>
        <w:tc>
          <w:tcPr>
            <w:tcW w:w="3011" w:type="dxa"/>
          </w:tcPr>
          <w:p w14:paraId="0F8B891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Pathological tumor diameter</w:t>
            </w:r>
          </w:p>
        </w:tc>
        <w:tc>
          <w:tcPr>
            <w:tcW w:w="1417" w:type="dxa"/>
          </w:tcPr>
          <w:p w14:paraId="77176EA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2552" w:type="dxa"/>
          </w:tcPr>
          <w:p w14:paraId="58FBFB9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</w:tcPr>
          <w:p w14:paraId="55EEC4D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1952BE" w:rsidRPr="001952BE" w14:paraId="7A08E2EA" w14:textId="77777777" w:rsidTr="00764D38">
        <w:trPr>
          <w:trHeight w:val="20"/>
        </w:trPr>
        <w:tc>
          <w:tcPr>
            <w:tcW w:w="3011" w:type="dxa"/>
          </w:tcPr>
          <w:p w14:paraId="4913F58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1-2 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1DBFD0D5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2552" w:type="dxa"/>
          </w:tcPr>
          <w:p w14:paraId="62BB2E1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016-4.167</w:t>
            </w:r>
          </w:p>
        </w:tc>
        <w:tc>
          <w:tcPr>
            <w:tcW w:w="992" w:type="dxa"/>
          </w:tcPr>
          <w:p w14:paraId="41E49A86" w14:textId="78839F51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34</w:t>
            </w:r>
          </w:p>
        </w:tc>
      </w:tr>
      <w:tr w:rsidR="001952BE" w:rsidRPr="001952BE" w14:paraId="4F3C798B" w14:textId="77777777" w:rsidTr="00764D38">
        <w:trPr>
          <w:trHeight w:val="20"/>
        </w:trPr>
        <w:tc>
          <w:tcPr>
            <w:tcW w:w="3011" w:type="dxa"/>
          </w:tcPr>
          <w:p w14:paraId="41F61BD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2-3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199742F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766</w:t>
            </w:r>
          </w:p>
        </w:tc>
        <w:tc>
          <w:tcPr>
            <w:tcW w:w="2552" w:type="dxa"/>
          </w:tcPr>
          <w:p w14:paraId="5AF04C6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220-14.195</w:t>
            </w:r>
          </w:p>
        </w:tc>
        <w:tc>
          <w:tcPr>
            <w:tcW w:w="992" w:type="dxa"/>
          </w:tcPr>
          <w:p w14:paraId="4FB0DDDE" w14:textId="097B0692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59</w:t>
            </w:r>
          </w:p>
        </w:tc>
      </w:tr>
      <w:tr w:rsidR="001952BE" w:rsidRPr="001952BE" w14:paraId="50828C2E" w14:textId="77777777" w:rsidTr="00764D38">
        <w:trPr>
          <w:trHeight w:val="20"/>
        </w:trPr>
        <w:tc>
          <w:tcPr>
            <w:tcW w:w="3011" w:type="dxa"/>
          </w:tcPr>
          <w:p w14:paraId="5E0FB8EA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ind w:leftChars="100" w:left="240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  <w:t>≥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3 cm vs 0-1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cm</w:t>
            </w:r>
          </w:p>
        </w:tc>
        <w:tc>
          <w:tcPr>
            <w:tcW w:w="1417" w:type="dxa"/>
          </w:tcPr>
          <w:p w14:paraId="1C35C6AC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638</w:t>
            </w:r>
          </w:p>
        </w:tc>
        <w:tc>
          <w:tcPr>
            <w:tcW w:w="2552" w:type="dxa"/>
          </w:tcPr>
          <w:p w14:paraId="561369E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196-13.702</w:t>
            </w:r>
          </w:p>
        </w:tc>
        <w:tc>
          <w:tcPr>
            <w:tcW w:w="992" w:type="dxa"/>
          </w:tcPr>
          <w:p w14:paraId="41D2D6AD" w14:textId="460FA0F5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65</w:t>
            </w:r>
          </w:p>
        </w:tc>
      </w:tr>
      <w:tr w:rsidR="001952BE" w:rsidRPr="001952BE" w14:paraId="67342E96" w14:textId="77777777" w:rsidTr="00764D38">
        <w:trPr>
          <w:trHeight w:val="20"/>
        </w:trPr>
        <w:tc>
          <w:tcPr>
            <w:tcW w:w="3011" w:type="dxa"/>
          </w:tcPr>
          <w:p w14:paraId="3B4898AD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VPI</w:t>
            </w:r>
          </w:p>
        </w:tc>
        <w:tc>
          <w:tcPr>
            <w:tcW w:w="1417" w:type="dxa"/>
          </w:tcPr>
          <w:p w14:paraId="6B16082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733</w:t>
            </w:r>
          </w:p>
        </w:tc>
        <w:tc>
          <w:tcPr>
            <w:tcW w:w="2552" w:type="dxa"/>
          </w:tcPr>
          <w:p w14:paraId="4742A75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602-4.992</w:t>
            </w:r>
          </w:p>
        </w:tc>
        <w:tc>
          <w:tcPr>
            <w:tcW w:w="992" w:type="dxa"/>
          </w:tcPr>
          <w:p w14:paraId="63199348" w14:textId="49E35EBB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31</w:t>
            </w:r>
          </w:p>
        </w:tc>
      </w:tr>
      <w:tr w:rsidR="001952BE" w:rsidRPr="001952BE" w14:paraId="2EAD8BA4" w14:textId="77777777" w:rsidTr="00764D38">
        <w:trPr>
          <w:trHeight w:val="20"/>
        </w:trPr>
        <w:tc>
          <w:tcPr>
            <w:tcW w:w="3011" w:type="dxa"/>
          </w:tcPr>
          <w:p w14:paraId="57EC0CE1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LVI</w:t>
            </w:r>
          </w:p>
        </w:tc>
        <w:tc>
          <w:tcPr>
            <w:tcW w:w="1417" w:type="dxa"/>
          </w:tcPr>
          <w:p w14:paraId="15B6EC28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3.025</w:t>
            </w:r>
          </w:p>
        </w:tc>
        <w:tc>
          <w:tcPr>
            <w:tcW w:w="2552" w:type="dxa"/>
          </w:tcPr>
          <w:p w14:paraId="258E7AE6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1.099-8.329</w:t>
            </w:r>
          </w:p>
        </w:tc>
        <w:tc>
          <w:tcPr>
            <w:tcW w:w="992" w:type="dxa"/>
          </w:tcPr>
          <w:p w14:paraId="660D7E27" w14:textId="384F9A8C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03</w:t>
            </w:r>
          </w:p>
        </w:tc>
      </w:tr>
      <w:tr w:rsidR="001952BE" w:rsidRPr="001952BE" w14:paraId="241FC016" w14:textId="77777777" w:rsidTr="00764D38">
        <w:trPr>
          <w:trHeight w:val="20"/>
        </w:trPr>
        <w:tc>
          <w:tcPr>
            <w:tcW w:w="3011" w:type="dxa"/>
          </w:tcPr>
          <w:p w14:paraId="52D2D48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Surgical method</w:t>
            </w:r>
          </w:p>
        </w:tc>
        <w:tc>
          <w:tcPr>
            <w:tcW w:w="1417" w:type="dxa"/>
          </w:tcPr>
          <w:p w14:paraId="7D2F9FCB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</w:tcPr>
          <w:p w14:paraId="271238C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188129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5FFF4DA5" w14:textId="77777777" w:rsidTr="00764D38">
        <w:trPr>
          <w:trHeight w:val="20"/>
        </w:trPr>
        <w:tc>
          <w:tcPr>
            <w:tcW w:w="3011" w:type="dxa"/>
            <w:tcBorders>
              <w:bottom w:val="single" w:sz="4" w:space="0" w:color="auto"/>
            </w:tcBorders>
          </w:tcPr>
          <w:p w14:paraId="7118DCB0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Sublobar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vs 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  <w:t>Lobectom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D7495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B2507A4" w14:textId="77777777" w:rsidR="00F32553" w:rsidRPr="001952BE" w:rsidRDefault="00F32553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332-2.4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A2D62C" w14:textId="7E76D01B" w:rsidR="00F32553" w:rsidRPr="001952BE" w:rsidRDefault="004F4B64" w:rsidP="001838D7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85</w:t>
            </w:r>
          </w:p>
        </w:tc>
      </w:tr>
    </w:tbl>
    <w:p w14:paraId="60528FED" w14:textId="3AA839DD" w:rsidR="00F32553" w:rsidRPr="001952BE" w:rsidRDefault="00F32553" w:rsidP="001838D7">
      <w:pPr>
        <w:adjustRightInd w:val="0"/>
        <w:snapToGrid w:val="0"/>
        <w:spacing w:line="480" w:lineRule="auto"/>
        <w:rPr>
          <w:rFonts w:eastAsiaTheme="minorEastAsia"/>
          <w:color w:val="000000" w:themeColor="text1"/>
          <w:sz w:val="22"/>
          <w:szCs w:val="22"/>
          <w:lang w:eastAsia="zh-TW"/>
        </w:rPr>
      </w:pPr>
      <w:r w:rsidRPr="001952BE">
        <w:rPr>
          <w:color w:val="000000" w:themeColor="text1"/>
          <w:sz w:val="22"/>
          <w:szCs w:val="22"/>
        </w:rPr>
        <w:t xml:space="preserve">Abbreviations: </w:t>
      </w:r>
      <w:r w:rsidR="009A77A2" w:rsidRPr="001952BE">
        <w:rPr>
          <w:color w:val="000000" w:themeColor="text1"/>
          <w:sz w:val="22"/>
          <w:szCs w:val="22"/>
        </w:rPr>
        <w:t xml:space="preserve">CEA, carcinoembryonic antigen; </w:t>
      </w:r>
      <w:r w:rsidR="009A77A2" w:rsidRPr="001952BE">
        <w:rPr>
          <w:rFonts w:eastAsiaTheme="minorEastAsia"/>
          <w:color w:val="000000" w:themeColor="text1"/>
          <w:sz w:val="22"/>
          <w:szCs w:val="22"/>
          <w:lang w:eastAsia="zh-TW"/>
        </w:rPr>
        <w:t xml:space="preserve">CT image, computed tomography image; </w:t>
      </w:r>
      <w:r w:rsidR="009A77A2" w:rsidRPr="001952BE">
        <w:rPr>
          <w:color w:val="000000" w:themeColor="text1"/>
          <w:sz w:val="22"/>
          <w:szCs w:val="22"/>
        </w:rPr>
        <w:t xml:space="preserve">C/T ratio, consolidation-to-tumor ratio; </w:t>
      </w:r>
      <w:r w:rsidRPr="001952BE">
        <w:rPr>
          <w:color w:val="000000" w:themeColor="text1"/>
          <w:sz w:val="22"/>
          <w:szCs w:val="22"/>
        </w:rPr>
        <w:t xml:space="preserve">ECOG, Eastern Cooperative Oncology Group performance status; FEV1, forced expiratory volume in 1 second; FVC, forced vital capacity; LVI, </w:t>
      </w:r>
      <w:r w:rsidR="00764D38" w:rsidRPr="001952BE">
        <w:rPr>
          <w:color w:val="000000" w:themeColor="text1"/>
          <w:sz w:val="22"/>
          <w:szCs w:val="22"/>
        </w:rPr>
        <w:t>l</w:t>
      </w:r>
      <w:r w:rsidRPr="001952BE">
        <w:rPr>
          <w:color w:val="000000" w:themeColor="text1"/>
          <w:sz w:val="22"/>
          <w:szCs w:val="22"/>
        </w:rPr>
        <w:t xml:space="preserve">ymphovascular invasion; VPI, </w:t>
      </w:r>
      <w:r w:rsidR="00764D38" w:rsidRPr="001952BE">
        <w:rPr>
          <w:color w:val="000000" w:themeColor="text1"/>
          <w:sz w:val="22"/>
          <w:szCs w:val="22"/>
        </w:rPr>
        <w:t>v</w:t>
      </w:r>
      <w:r w:rsidRPr="001952BE">
        <w:rPr>
          <w:color w:val="000000" w:themeColor="text1"/>
          <w:sz w:val="22"/>
          <w:szCs w:val="22"/>
        </w:rPr>
        <w:t>isceral pleural</w:t>
      </w:r>
      <w:r w:rsidR="004F4B64" w:rsidRPr="001952BE">
        <w:rPr>
          <w:color w:val="000000" w:themeColor="text1"/>
          <w:sz w:val="22"/>
          <w:szCs w:val="22"/>
        </w:rPr>
        <w:t xml:space="preserve"> invasion</w:t>
      </w:r>
      <w:r w:rsidR="00764D38" w:rsidRPr="001952BE">
        <w:rPr>
          <w:color w:val="000000" w:themeColor="text1"/>
          <w:sz w:val="22"/>
          <w:szCs w:val="22"/>
        </w:rPr>
        <w:t>.</w:t>
      </w:r>
    </w:p>
    <w:p w14:paraId="5A6860E5" w14:textId="77777777" w:rsidR="00F32553" w:rsidRPr="001952BE" w:rsidRDefault="00F32553" w:rsidP="001838D7">
      <w:pPr>
        <w:adjustRightInd w:val="0"/>
        <w:snapToGrid w:val="0"/>
        <w:spacing w:line="480" w:lineRule="auto"/>
        <w:rPr>
          <w:b/>
          <w:color w:val="000000" w:themeColor="text1"/>
          <w:sz w:val="22"/>
          <w:szCs w:val="22"/>
        </w:rPr>
      </w:pPr>
      <w:r w:rsidRPr="001952BE">
        <w:rPr>
          <w:b/>
          <w:color w:val="000000" w:themeColor="text1"/>
          <w:sz w:val="22"/>
          <w:szCs w:val="22"/>
        </w:rPr>
        <w:br w:type="page"/>
      </w:r>
    </w:p>
    <w:tbl>
      <w:tblPr>
        <w:tblpPr w:leftFromText="180" w:rightFromText="180" w:horzAnchor="margin" w:tblpY="798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936"/>
        <w:gridCol w:w="1134"/>
        <w:gridCol w:w="1842"/>
        <w:gridCol w:w="1178"/>
      </w:tblGrid>
      <w:tr w:rsidR="001952BE" w:rsidRPr="001952BE" w14:paraId="4DC10BA0" w14:textId="77777777" w:rsidTr="00B15492">
        <w:trPr>
          <w:trHeight w:val="283"/>
        </w:trPr>
        <w:tc>
          <w:tcPr>
            <w:tcW w:w="393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715A1D4F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15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9236406" w14:textId="77777777" w:rsidR="00F32553" w:rsidRPr="001952BE" w:rsidRDefault="00F32553" w:rsidP="001E7DCA">
            <w:pPr>
              <w:adjustRightInd w:val="0"/>
              <w:snapToGrid w:val="0"/>
              <w:spacing w:line="480" w:lineRule="auto"/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 xml:space="preserve">Non-cancer-related </w:t>
            </w:r>
            <w:r w:rsidRPr="001952BE">
              <w:rPr>
                <w:rFonts w:eastAsia="新細明體"/>
                <w:bCs/>
                <w:color w:val="000000" w:themeColor="text1"/>
                <w:sz w:val="22"/>
                <w:szCs w:val="22"/>
                <w:lang w:val="en-US" w:eastAsia="zh-TW"/>
              </w:rPr>
              <w:t>overall survival</w:t>
            </w:r>
          </w:p>
        </w:tc>
      </w:tr>
      <w:tr w:rsidR="001952BE" w:rsidRPr="001952BE" w14:paraId="5AEA5C8F" w14:textId="77777777" w:rsidTr="00B15492">
        <w:trPr>
          <w:trHeight w:val="283"/>
        </w:trPr>
        <w:tc>
          <w:tcPr>
            <w:tcW w:w="393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01E7E3FA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3821A20C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Hazard ratio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D5270FD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117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5EC58774" w14:textId="3B92586B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P</w:t>
            </w:r>
            <w:r w:rsidR="00B15492" w:rsidRPr="001952BE">
              <w:rPr>
                <w:color w:val="000000" w:themeColor="text1"/>
                <w:sz w:val="22"/>
                <w:szCs w:val="22"/>
              </w:rPr>
              <w:t>-</w:t>
            </w:r>
            <w:r w:rsidRPr="001952BE">
              <w:rPr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1952BE" w:rsidRPr="001952BE" w14:paraId="6F4BAE52" w14:textId="77777777" w:rsidTr="00B15492">
        <w:trPr>
          <w:trHeight w:val="283"/>
        </w:trPr>
        <w:tc>
          <w:tcPr>
            <w:tcW w:w="3936" w:type="dxa"/>
            <w:shd w:val="clear" w:color="auto" w:fill="FFFFFF" w:themeFill="background1"/>
          </w:tcPr>
          <w:p w14:paraId="6BEDB79B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Sex</w:t>
            </w:r>
          </w:p>
        </w:tc>
        <w:tc>
          <w:tcPr>
            <w:tcW w:w="1134" w:type="dxa"/>
            <w:shd w:val="clear" w:color="auto" w:fill="FFFFFF" w:themeFill="background1"/>
          </w:tcPr>
          <w:p w14:paraId="19A9B776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1EEFF0FA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178" w:type="dxa"/>
            <w:shd w:val="clear" w:color="auto" w:fill="FFFFFF" w:themeFill="background1"/>
          </w:tcPr>
          <w:p w14:paraId="75FC68C1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08E39F21" w14:textId="77777777" w:rsidTr="00B15492">
        <w:trPr>
          <w:trHeight w:val="283"/>
        </w:trPr>
        <w:tc>
          <w:tcPr>
            <w:tcW w:w="3936" w:type="dxa"/>
            <w:shd w:val="clear" w:color="auto" w:fill="FFFFFF" w:themeFill="background1"/>
          </w:tcPr>
          <w:p w14:paraId="456B6385" w14:textId="5FBC6176" w:rsidR="00F32553" w:rsidRPr="001952BE" w:rsidRDefault="00F32553" w:rsidP="00B15492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Female vs</w:t>
            </w:r>
            <w:r w:rsidR="000E28C5"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>.</w:t>
            </w:r>
            <w:r w:rsidRPr="001952BE">
              <w:rPr>
                <w:rFonts w:eastAsiaTheme="minorEastAsia"/>
                <w:bCs/>
                <w:color w:val="000000" w:themeColor="text1"/>
                <w:sz w:val="22"/>
                <w:szCs w:val="22"/>
                <w:lang w:eastAsia="zh-TW"/>
              </w:rPr>
              <w:t xml:space="preserve"> Male</w:t>
            </w:r>
          </w:p>
        </w:tc>
        <w:tc>
          <w:tcPr>
            <w:tcW w:w="1134" w:type="dxa"/>
            <w:shd w:val="clear" w:color="auto" w:fill="FFFFFF" w:themeFill="background1"/>
          </w:tcPr>
          <w:p w14:paraId="43D5B62A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.271</w:t>
            </w:r>
          </w:p>
        </w:tc>
        <w:tc>
          <w:tcPr>
            <w:tcW w:w="1842" w:type="dxa"/>
            <w:shd w:val="clear" w:color="auto" w:fill="FFFFFF" w:themeFill="background1"/>
          </w:tcPr>
          <w:p w14:paraId="78BA42B8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.078-0.936</w:t>
            </w:r>
          </w:p>
        </w:tc>
        <w:tc>
          <w:tcPr>
            <w:tcW w:w="1178" w:type="dxa"/>
            <w:shd w:val="clear" w:color="auto" w:fill="FFFFFF" w:themeFill="background1"/>
          </w:tcPr>
          <w:p w14:paraId="1C9E8867" w14:textId="0379A286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color w:val="000000" w:themeColor="text1"/>
                <w:sz w:val="22"/>
                <w:szCs w:val="22"/>
              </w:rPr>
              <w:t>.0</w:t>
            </w:r>
            <w:r w:rsidR="00B071A6"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49</w:t>
            </w:r>
          </w:p>
        </w:tc>
      </w:tr>
      <w:tr w:rsidR="001952BE" w:rsidRPr="001952BE" w14:paraId="1A8447D3" w14:textId="77777777" w:rsidTr="00B15492">
        <w:trPr>
          <w:trHeight w:val="283"/>
        </w:trPr>
        <w:tc>
          <w:tcPr>
            <w:tcW w:w="3936" w:type="dxa"/>
            <w:shd w:val="clear" w:color="auto" w:fill="FFFFFF" w:themeFill="background1"/>
          </w:tcPr>
          <w:p w14:paraId="1F5C61F3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bCs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1134" w:type="dxa"/>
            <w:shd w:val="clear" w:color="auto" w:fill="FFFFFF" w:themeFill="background1"/>
          </w:tcPr>
          <w:p w14:paraId="36265A28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1.185</w:t>
            </w:r>
          </w:p>
        </w:tc>
        <w:tc>
          <w:tcPr>
            <w:tcW w:w="1842" w:type="dxa"/>
            <w:shd w:val="clear" w:color="auto" w:fill="FFFFFF" w:themeFill="background1"/>
          </w:tcPr>
          <w:p w14:paraId="785D70D1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0.0.384-3.655</w:t>
            </w:r>
          </w:p>
        </w:tc>
        <w:tc>
          <w:tcPr>
            <w:tcW w:w="1178" w:type="dxa"/>
            <w:shd w:val="clear" w:color="auto" w:fill="FFFFFF" w:themeFill="background1"/>
          </w:tcPr>
          <w:p w14:paraId="33BDFC49" w14:textId="36DCF16F" w:rsidR="00F32553" w:rsidRPr="001952BE" w:rsidRDefault="004F4B64" w:rsidP="00B15492">
            <w:pPr>
              <w:adjustRightInd w:val="0"/>
              <w:snapToGrid w:val="0"/>
              <w:spacing w:line="480" w:lineRule="auto"/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Theme="minorEastAsia"/>
                <w:color w:val="000000" w:themeColor="text1"/>
                <w:sz w:val="22"/>
                <w:szCs w:val="22"/>
                <w:lang w:eastAsia="zh-TW"/>
              </w:rPr>
              <w:t>.77</w:t>
            </w:r>
          </w:p>
        </w:tc>
      </w:tr>
      <w:tr w:rsidR="001952BE" w:rsidRPr="001952BE" w14:paraId="4A54C454" w14:textId="77777777" w:rsidTr="00B15492">
        <w:trPr>
          <w:trHeight w:val="283"/>
        </w:trPr>
        <w:tc>
          <w:tcPr>
            <w:tcW w:w="3936" w:type="dxa"/>
            <w:shd w:val="clear" w:color="auto" w:fill="FFFFFF" w:themeFill="background1"/>
          </w:tcPr>
          <w:p w14:paraId="5FC4322E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</w:rPr>
              <w:t>LVI</w:t>
            </w:r>
          </w:p>
        </w:tc>
        <w:tc>
          <w:tcPr>
            <w:tcW w:w="1134" w:type="dxa"/>
            <w:shd w:val="clear" w:color="auto" w:fill="FFFFFF" w:themeFill="background1"/>
          </w:tcPr>
          <w:p w14:paraId="04C60853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2.681</w:t>
            </w:r>
          </w:p>
        </w:tc>
        <w:tc>
          <w:tcPr>
            <w:tcW w:w="1842" w:type="dxa"/>
            <w:shd w:val="clear" w:color="auto" w:fill="FFFFFF" w:themeFill="background1"/>
          </w:tcPr>
          <w:p w14:paraId="3C3A0410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.933-7.700</w:t>
            </w:r>
          </w:p>
        </w:tc>
        <w:tc>
          <w:tcPr>
            <w:tcW w:w="1178" w:type="dxa"/>
            <w:shd w:val="clear" w:color="auto" w:fill="FFFFFF" w:themeFill="background1"/>
          </w:tcPr>
          <w:p w14:paraId="18BA9E3A" w14:textId="36A7CD12" w:rsidR="00F32553" w:rsidRPr="001952BE" w:rsidRDefault="004F4B64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.07</w:t>
            </w:r>
          </w:p>
        </w:tc>
      </w:tr>
      <w:tr w:rsidR="001952BE" w:rsidRPr="001952BE" w14:paraId="309A9761" w14:textId="77777777" w:rsidTr="002F1D6D">
        <w:trPr>
          <w:trHeight w:val="283"/>
        </w:trPr>
        <w:tc>
          <w:tcPr>
            <w:tcW w:w="3936" w:type="dxa"/>
            <w:shd w:val="clear" w:color="auto" w:fill="FFFFFF" w:themeFill="background1"/>
          </w:tcPr>
          <w:p w14:paraId="30FC9944" w14:textId="77777777" w:rsidR="00F32553" w:rsidRPr="001952BE" w:rsidDel="00456DE5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bCs/>
                <w:color w:val="000000" w:themeColor="text1"/>
                <w:sz w:val="22"/>
                <w:szCs w:val="22"/>
                <w:lang w:val="en-US" w:eastAsia="zh-TW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val="en-US" w:eastAsia="zh-TW"/>
              </w:rPr>
              <w:t>Surgical method</w:t>
            </w:r>
          </w:p>
        </w:tc>
        <w:tc>
          <w:tcPr>
            <w:tcW w:w="1134" w:type="dxa"/>
            <w:shd w:val="clear" w:color="auto" w:fill="FFFFFF" w:themeFill="background1"/>
          </w:tcPr>
          <w:p w14:paraId="65909BDE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7B88F80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  <w:tc>
          <w:tcPr>
            <w:tcW w:w="1178" w:type="dxa"/>
            <w:shd w:val="clear" w:color="auto" w:fill="FFFFFF" w:themeFill="background1"/>
          </w:tcPr>
          <w:p w14:paraId="7E662B5D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</w:rPr>
            </w:pPr>
          </w:p>
        </w:tc>
      </w:tr>
      <w:tr w:rsidR="001952BE" w:rsidRPr="001952BE" w14:paraId="7DCB1DFC" w14:textId="77777777" w:rsidTr="002F1D6D">
        <w:trPr>
          <w:trHeight w:val="283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AE432C" w14:textId="567A05D5" w:rsidR="00F32553" w:rsidRPr="001952BE" w:rsidRDefault="00F32553" w:rsidP="00B15492">
            <w:pPr>
              <w:adjustRightInd w:val="0"/>
              <w:snapToGrid w:val="0"/>
              <w:spacing w:line="480" w:lineRule="auto"/>
              <w:ind w:firstLineChars="100" w:firstLine="220"/>
              <w:rPr>
                <w:rFonts w:eastAsia="細明體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Sublobar resection </w:t>
            </w:r>
            <w:r w:rsidR="000E28C5"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>vs.</w:t>
            </w:r>
            <w:r w:rsidRPr="001952BE">
              <w:rPr>
                <w:rFonts w:eastAsia="細明體"/>
                <w:bCs/>
                <w:color w:val="000000" w:themeColor="text1"/>
                <w:sz w:val="22"/>
                <w:szCs w:val="22"/>
                <w:lang w:eastAsia="zh-TW"/>
              </w:rPr>
              <w:t xml:space="preserve"> Lobetomy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953CE24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1.106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F182F25" w14:textId="77777777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0.3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09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-</w:t>
            </w:r>
            <w:r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3.138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DD55FDA" w14:textId="53CDB7B0" w:rsidR="00F32553" w:rsidRPr="001952BE" w:rsidRDefault="00F32553" w:rsidP="00B15492">
            <w:pPr>
              <w:adjustRightInd w:val="0"/>
              <w:snapToGrid w:val="0"/>
              <w:spacing w:line="480" w:lineRule="auto"/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</w:pPr>
            <w:r w:rsidRPr="001952BE">
              <w:rPr>
                <w:rFonts w:eastAsia="細明體"/>
                <w:color w:val="000000" w:themeColor="text1"/>
                <w:sz w:val="22"/>
                <w:szCs w:val="22"/>
              </w:rPr>
              <w:t>.8</w:t>
            </w:r>
            <w:r w:rsidR="004F4B64" w:rsidRPr="001952BE">
              <w:rPr>
                <w:rFonts w:eastAsia="細明體"/>
                <w:color w:val="000000" w:themeColor="text1"/>
                <w:sz w:val="22"/>
                <w:szCs w:val="22"/>
                <w:lang w:eastAsia="zh-TW"/>
              </w:rPr>
              <w:t>5</w:t>
            </w:r>
          </w:p>
        </w:tc>
      </w:tr>
    </w:tbl>
    <w:p w14:paraId="744A4D0C" w14:textId="446817F7" w:rsidR="00F32553" w:rsidRPr="001952BE" w:rsidRDefault="004B0C31" w:rsidP="001838D7">
      <w:pPr>
        <w:pStyle w:val="af7"/>
        <w:keepNext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Supplementary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 w:rsidR="001279C9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9</w:t>
      </w:r>
      <w:r w:rsidR="00F32553" w:rsidRPr="001952BE">
        <w:rPr>
          <w:rFonts w:ascii="Times New Roman" w:eastAsia="新細明體" w:hAnsi="Times New Roman" w:cs="Times New Roman"/>
          <w:b/>
          <w:bCs/>
          <w:color w:val="000000" w:themeColor="text1"/>
          <w:sz w:val="22"/>
          <w:szCs w:val="22"/>
        </w:rPr>
        <w:t>.</w:t>
      </w:r>
      <w:r w:rsidR="00F32553" w:rsidRPr="001952BE">
        <w:rPr>
          <w:rFonts w:ascii="Times New Roman" w:eastAsia="新細明體" w:hAnsi="Times New Roman" w:cs="Times New Roman"/>
          <w:color w:val="000000" w:themeColor="text1"/>
          <w:sz w:val="22"/>
          <w:szCs w:val="22"/>
        </w:rPr>
        <w:t xml:space="preserve"> 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>Multivariable analyses of correlations between clinicopathological features and</w:t>
      </w:r>
      <w:r w:rsidR="00F32553" w:rsidRPr="001952BE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non-lung cancer-related</w:t>
      </w:r>
      <w:r w:rsidR="00F32553" w:rsidRPr="001952B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verall survival</w:t>
      </w:r>
    </w:p>
    <w:p w14:paraId="617AB2FA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3B311722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655145EC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79F44F04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2C8835F4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008AA1E5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61716FE8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57DF0D71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23139E84" w14:textId="77777777" w:rsidR="00F32553" w:rsidRPr="001952BE" w:rsidRDefault="00F32553" w:rsidP="001838D7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lang w:val="en-US" w:eastAsia="zh-TW"/>
        </w:rPr>
      </w:pPr>
    </w:p>
    <w:p w14:paraId="6DA91A19" w14:textId="62C09A3E" w:rsidR="008300A3" w:rsidRPr="001952BE" w:rsidRDefault="00B15492" w:rsidP="001963E3">
      <w:pPr>
        <w:adjustRightInd w:val="0"/>
        <w:snapToGrid w:val="0"/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1952BE">
        <w:rPr>
          <w:color w:val="000000" w:themeColor="text1"/>
          <w:sz w:val="22"/>
          <w:szCs w:val="22"/>
        </w:rPr>
        <w:t xml:space="preserve">Abbreviations: </w:t>
      </w:r>
      <w:r w:rsidR="00F32553" w:rsidRPr="001952BE">
        <w:rPr>
          <w:color w:val="000000" w:themeColor="text1"/>
          <w:sz w:val="22"/>
          <w:szCs w:val="22"/>
          <w:lang w:val="en-US" w:eastAsia="zh-TW"/>
        </w:rPr>
        <w:t>LVI</w:t>
      </w:r>
      <w:r w:rsidRPr="001952BE">
        <w:rPr>
          <w:color w:val="000000" w:themeColor="text1"/>
          <w:sz w:val="22"/>
          <w:szCs w:val="22"/>
          <w:lang w:val="en-US" w:eastAsia="zh-TW"/>
        </w:rPr>
        <w:t>,</w:t>
      </w:r>
      <w:r w:rsidR="00F32553" w:rsidRPr="001952BE">
        <w:rPr>
          <w:color w:val="000000" w:themeColor="text1"/>
          <w:sz w:val="22"/>
          <w:szCs w:val="22"/>
          <w:lang w:val="en-US" w:eastAsia="zh-TW"/>
        </w:rPr>
        <w:t xml:space="preserve"> lymphovascular invasion</w:t>
      </w:r>
      <w:r w:rsidR="009A77A2" w:rsidRPr="001952BE">
        <w:rPr>
          <w:color w:val="000000" w:themeColor="text1"/>
          <w:sz w:val="22"/>
          <w:szCs w:val="22"/>
          <w:lang w:val="en-US" w:eastAsia="zh-TW"/>
        </w:rPr>
        <w:t>.</w:t>
      </w:r>
    </w:p>
    <w:sectPr w:rsidR="008300A3" w:rsidRPr="001952BE" w:rsidSect="001963E3">
      <w:footerReference w:type="even" r:id="rId8"/>
      <w:footerReference w:type="default" r:id="rId9"/>
      <w:type w:val="continuous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E0145" w14:textId="77777777" w:rsidR="0010289F" w:rsidRDefault="0010289F">
      <w:r>
        <w:separator/>
      </w:r>
    </w:p>
  </w:endnote>
  <w:endnote w:type="continuationSeparator" w:id="0">
    <w:p w14:paraId="6B280B04" w14:textId="77777777" w:rsidR="0010289F" w:rsidRDefault="00102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739D8" w14:textId="77777777" w:rsidR="0032548A" w:rsidRDefault="0032548A" w:rsidP="004056B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DD2D914" w14:textId="77777777" w:rsidR="0032548A" w:rsidRDefault="0032548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1846C" w14:textId="5587F580" w:rsidR="0032548A" w:rsidRPr="00E92404" w:rsidRDefault="0032548A" w:rsidP="004056BA">
    <w:pPr>
      <w:pStyle w:val="a3"/>
      <w:framePr w:wrap="around" w:vAnchor="text" w:hAnchor="margin" w:xAlign="center" w:y="1"/>
      <w:rPr>
        <w:rStyle w:val="a5"/>
        <w:rFonts w:ascii="Times New Roman" w:hAnsi="Times New Roman"/>
      </w:rPr>
    </w:pPr>
    <w:r w:rsidRPr="00E92404">
      <w:rPr>
        <w:rStyle w:val="a5"/>
        <w:rFonts w:ascii="Times New Roman" w:hAnsi="Times New Roman"/>
      </w:rPr>
      <w:fldChar w:fldCharType="begin"/>
    </w:r>
    <w:r w:rsidRPr="00E92404">
      <w:rPr>
        <w:rStyle w:val="a5"/>
        <w:rFonts w:ascii="Times New Roman" w:hAnsi="Times New Roman"/>
      </w:rPr>
      <w:instrText xml:space="preserve">PAGE  </w:instrText>
    </w:r>
    <w:r w:rsidRPr="00E92404">
      <w:rPr>
        <w:rStyle w:val="a5"/>
        <w:rFonts w:ascii="Times New Roman" w:hAnsi="Times New Roman"/>
      </w:rPr>
      <w:fldChar w:fldCharType="separate"/>
    </w:r>
    <w:r w:rsidR="00391542">
      <w:rPr>
        <w:rStyle w:val="a5"/>
        <w:rFonts w:ascii="Times New Roman" w:hAnsi="Times New Roman"/>
        <w:noProof/>
      </w:rPr>
      <w:t>12</w:t>
    </w:r>
    <w:r w:rsidRPr="00E92404">
      <w:rPr>
        <w:rStyle w:val="a5"/>
        <w:rFonts w:ascii="Times New Roman" w:hAnsi="Times New Roman"/>
      </w:rPr>
      <w:fldChar w:fldCharType="end"/>
    </w:r>
  </w:p>
  <w:p w14:paraId="0651FF66" w14:textId="77777777" w:rsidR="0032548A" w:rsidRPr="00E92404" w:rsidRDefault="0032548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12AE0" w14:textId="77777777" w:rsidR="0010289F" w:rsidRDefault="0010289F">
      <w:r>
        <w:separator/>
      </w:r>
    </w:p>
  </w:footnote>
  <w:footnote w:type="continuationSeparator" w:id="0">
    <w:p w14:paraId="18BADD1B" w14:textId="77777777" w:rsidR="0010289F" w:rsidRDefault="00102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4B4920"/>
    <w:multiLevelType w:val="hybridMultilevel"/>
    <w:tmpl w:val="41BE6242"/>
    <w:lvl w:ilvl="0" w:tplc="C93EF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F207919"/>
    <w:multiLevelType w:val="hybridMultilevel"/>
    <w:tmpl w:val="BF7A4B04"/>
    <w:lvl w:ilvl="0" w:tplc="30BC292C">
      <w:start w:val="1"/>
      <w:numFmt w:val="decimal"/>
      <w:lvlText w:val="%1."/>
      <w:lvlJc w:val="left"/>
      <w:pPr>
        <w:ind w:left="480" w:hanging="480"/>
      </w:pPr>
      <w:rPr>
        <w:strike w:val="0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28A6A20"/>
    <w:multiLevelType w:val="hybridMultilevel"/>
    <w:tmpl w:val="52BC6572"/>
    <w:lvl w:ilvl="0" w:tplc="FCA8532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5505749"/>
    <w:multiLevelType w:val="hybridMultilevel"/>
    <w:tmpl w:val="97DC79AA"/>
    <w:lvl w:ilvl="0" w:tplc="5B4A9E3A">
      <w:start w:val="1"/>
      <w:numFmt w:val="decimal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1119AF"/>
    <w:multiLevelType w:val="hybridMultilevel"/>
    <w:tmpl w:val="E86E4A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B4919D4"/>
    <w:multiLevelType w:val="hybridMultilevel"/>
    <w:tmpl w:val="0B7ACB84"/>
    <w:lvl w:ilvl="0" w:tplc="28EC2AE6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005ABD"/>
    <w:multiLevelType w:val="hybridMultilevel"/>
    <w:tmpl w:val="1996E4DA"/>
    <w:lvl w:ilvl="0" w:tplc="88B4D508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fi-FI" w:vendorID="64" w:dllVersion="4096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nb-NO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pt-BR" w:vendorID="64" w:dllVersion="4096" w:nlCheck="1" w:checkStyle="0"/>
  <w:activeWritingStyle w:appName="MSWord" w:lang="sv-SE" w:vendorID="64" w:dllVersion="4096" w:nlCheck="1" w:checkStyle="0"/>
  <w:activeWritingStyle w:appName="MSWord" w:lang="fr-FR" w:vendorID="64" w:dllVersion="6" w:nlCheck="1" w:checkStyle="1"/>
  <w:activeWritingStyle w:appName="MSWord" w:lang="en-PH" w:vendorID="64" w:dllVersion="6" w:nlCheck="1" w:checkStyle="1"/>
  <w:activeWritingStyle w:appName="MSWord" w:lang="es-ES" w:vendorID="64" w:dllVersion="6" w:nlCheck="1" w:checkStyle="1"/>
  <w:activeWritingStyle w:appName="MSWord" w:lang="pl-PL" w:vendorID="64" w:dllVersion="4096" w:nlCheck="1" w:checkStyle="0"/>
  <w:activeWritingStyle w:appName="MSWord" w:lang="nl-NL" w:vendorID="64" w:dllVersion="4096" w:nlCheck="1" w:checkStyle="0"/>
  <w:activeWritingStyle w:appName="MSWord" w:lang="en-PH" w:vendorID="64" w:dllVersion="4096" w:nlCheck="1" w:checkStyle="0"/>
  <w:proofState w:spelling="clean" w:grammar="clean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Thoraci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225edczae0reevxj59pamzfpaex09aat2&quot;&gt;nonintubated uniportal segmentectomy&lt;record-ids&gt;&lt;item&gt;38&lt;/item&gt;&lt;/record-ids&gt;&lt;/item&gt;&lt;/Libraries&gt;"/>
    <w:docVar w:name="intellisampler_rd 15" w:val="15"/>
    <w:docVar w:name="intellisampler_rd 26" w:val="26"/>
    <w:docVar w:name="intellisampler_rd 28" w:val="28"/>
    <w:docVar w:name="intellisampler_rd 29" w:val="29"/>
    <w:docVar w:name="intellisampler_rd 30" w:val="30"/>
    <w:docVar w:name="intellisampler_rd 32" w:val="32"/>
    <w:docVar w:name="intellisampler_rd 34" w:val="34"/>
    <w:docVar w:name="intellisampler_rd 38" w:val="38"/>
    <w:docVar w:name="intellisampler_rd 42" w:val="42"/>
    <w:docVar w:name="intellisampler_rd 44" w:val="44"/>
    <w:docVar w:name="intellisampler_rd 46" w:val="46"/>
    <w:docVar w:name="intellisampler_un 53" w:val="53"/>
    <w:docVar w:name="is_review_method" w:val="Normal"/>
    <w:docVar w:name="is_sampling_method" w:val="random"/>
  </w:docVars>
  <w:rsids>
    <w:rsidRoot w:val="001477A9"/>
    <w:rsid w:val="00001C86"/>
    <w:rsid w:val="000028C5"/>
    <w:rsid w:val="000040CC"/>
    <w:rsid w:val="00004C3E"/>
    <w:rsid w:val="000053A7"/>
    <w:rsid w:val="00005547"/>
    <w:rsid w:val="00006DF9"/>
    <w:rsid w:val="000079AA"/>
    <w:rsid w:val="000122C7"/>
    <w:rsid w:val="00012795"/>
    <w:rsid w:val="000151C3"/>
    <w:rsid w:val="00015606"/>
    <w:rsid w:val="000156B6"/>
    <w:rsid w:val="0001614A"/>
    <w:rsid w:val="000161EC"/>
    <w:rsid w:val="00016A04"/>
    <w:rsid w:val="00020750"/>
    <w:rsid w:val="0002250A"/>
    <w:rsid w:val="00022518"/>
    <w:rsid w:val="00025DAC"/>
    <w:rsid w:val="00027A83"/>
    <w:rsid w:val="00030D07"/>
    <w:rsid w:val="000317FA"/>
    <w:rsid w:val="00037A5A"/>
    <w:rsid w:val="0004264D"/>
    <w:rsid w:val="00042EC2"/>
    <w:rsid w:val="00043494"/>
    <w:rsid w:val="00044460"/>
    <w:rsid w:val="0004557D"/>
    <w:rsid w:val="00045AC4"/>
    <w:rsid w:val="00045CC1"/>
    <w:rsid w:val="00045E9C"/>
    <w:rsid w:val="00046035"/>
    <w:rsid w:val="000478A2"/>
    <w:rsid w:val="00051717"/>
    <w:rsid w:val="00052D76"/>
    <w:rsid w:val="00052DB7"/>
    <w:rsid w:val="00053202"/>
    <w:rsid w:val="00053874"/>
    <w:rsid w:val="000552AE"/>
    <w:rsid w:val="000561EA"/>
    <w:rsid w:val="00056A97"/>
    <w:rsid w:val="0006044E"/>
    <w:rsid w:val="000611E0"/>
    <w:rsid w:val="00061215"/>
    <w:rsid w:val="00063B4B"/>
    <w:rsid w:val="00064213"/>
    <w:rsid w:val="00064C65"/>
    <w:rsid w:val="00064D30"/>
    <w:rsid w:val="00067FB0"/>
    <w:rsid w:val="00072D6C"/>
    <w:rsid w:val="00072F3C"/>
    <w:rsid w:val="00073864"/>
    <w:rsid w:val="00074764"/>
    <w:rsid w:val="000755CF"/>
    <w:rsid w:val="00075901"/>
    <w:rsid w:val="00076191"/>
    <w:rsid w:val="0007648B"/>
    <w:rsid w:val="00077814"/>
    <w:rsid w:val="00077D65"/>
    <w:rsid w:val="000831C2"/>
    <w:rsid w:val="000844CD"/>
    <w:rsid w:val="00085272"/>
    <w:rsid w:val="0009169B"/>
    <w:rsid w:val="00092289"/>
    <w:rsid w:val="0009301A"/>
    <w:rsid w:val="000936B8"/>
    <w:rsid w:val="00093EA5"/>
    <w:rsid w:val="00094D66"/>
    <w:rsid w:val="00095FEC"/>
    <w:rsid w:val="00097793"/>
    <w:rsid w:val="000A09BB"/>
    <w:rsid w:val="000A1F0D"/>
    <w:rsid w:val="000A2FE8"/>
    <w:rsid w:val="000A4086"/>
    <w:rsid w:val="000A54E2"/>
    <w:rsid w:val="000A59AB"/>
    <w:rsid w:val="000A6D0D"/>
    <w:rsid w:val="000A7139"/>
    <w:rsid w:val="000A7209"/>
    <w:rsid w:val="000A74DF"/>
    <w:rsid w:val="000A7F01"/>
    <w:rsid w:val="000B210A"/>
    <w:rsid w:val="000B253F"/>
    <w:rsid w:val="000B29FB"/>
    <w:rsid w:val="000B334B"/>
    <w:rsid w:val="000B382D"/>
    <w:rsid w:val="000B4681"/>
    <w:rsid w:val="000B4696"/>
    <w:rsid w:val="000B6F29"/>
    <w:rsid w:val="000B7B9E"/>
    <w:rsid w:val="000C2AFB"/>
    <w:rsid w:val="000C31A4"/>
    <w:rsid w:val="000C36A3"/>
    <w:rsid w:val="000C3BBC"/>
    <w:rsid w:val="000C40B1"/>
    <w:rsid w:val="000C4F85"/>
    <w:rsid w:val="000C6840"/>
    <w:rsid w:val="000C6ABF"/>
    <w:rsid w:val="000C7B75"/>
    <w:rsid w:val="000C7CCC"/>
    <w:rsid w:val="000D03D7"/>
    <w:rsid w:val="000D1CFE"/>
    <w:rsid w:val="000D2632"/>
    <w:rsid w:val="000D382F"/>
    <w:rsid w:val="000D3F13"/>
    <w:rsid w:val="000D56EF"/>
    <w:rsid w:val="000D596B"/>
    <w:rsid w:val="000D5E18"/>
    <w:rsid w:val="000D6147"/>
    <w:rsid w:val="000D6D20"/>
    <w:rsid w:val="000E0F38"/>
    <w:rsid w:val="000E1136"/>
    <w:rsid w:val="000E19A8"/>
    <w:rsid w:val="000E2673"/>
    <w:rsid w:val="000E28C5"/>
    <w:rsid w:val="000E4593"/>
    <w:rsid w:val="000E4880"/>
    <w:rsid w:val="000E514A"/>
    <w:rsid w:val="000E702C"/>
    <w:rsid w:val="000E7206"/>
    <w:rsid w:val="000E7CF4"/>
    <w:rsid w:val="000F1761"/>
    <w:rsid w:val="000F47C2"/>
    <w:rsid w:val="000F5C30"/>
    <w:rsid w:val="00100568"/>
    <w:rsid w:val="001026B3"/>
    <w:rsid w:val="0010289F"/>
    <w:rsid w:val="00102FB7"/>
    <w:rsid w:val="001041AE"/>
    <w:rsid w:val="0010424D"/>
    <w:rsid w:val="00104EC7"/>
    <w:rsid w:val="00105D03"/>
    <w:rsid w:val="0010680C"/>
    <w:rsid w:val="0011204A"/>
    <w:rsid w:val="00112491"/>
    <w:rsid w:val="001127DD"/>
    <w:rsid w:val="00112940"/>
    <w:rsid w:val="00113C35"/>
    <w:rsid w:val="00114D7A"/>
    <w:rsid w:val="00114F3E"/>
    <w:rsid w:val="00116216"/>
    <w:rsid w:val="00116F05"/>
    <w:rsid w:val="00120350"/>
    <w:rsid w:val="00120812"/>
    <w:rsid w:val="00121BE2"/>
    <w:rsid w:val="00121EAE"/>
    <w:rsid w:val="00123C0D"/>
    <w:rsid w:val="001271AA"/>
    <w:rsid w:val="001279C9"/>
    <w:rsid w:val="00127C26"/>
    <w:rsid w:val="00132B42"/>
    <w:rsid w:val="00136FF3"/>
    <w:rsid w:val="0013732B"/>
    <w:rsid w:val="001409B3"/>
    <w:rsid w:val="00141808"/>
    <w:rsid w:val="001432E4"/>
    <w:rsid w:val="00145285"/>
    <w:rsid w:val="00145B4B"/>
    <w:rsid w:val="00146410"/>
    <w:rsid w:val="00146982"/>
    <w:rsid w:val="00147118"/>
    <w:rsid w:val="001477A9"/>
    <w:rsid w:val="001526D2"/>
    <w:rsid w:val="001548C3"/>
    <w:rsid w:val="00155CBA"/>
    <w:rsid w:val="00156B37"/>
    <w:rsid w:val="00156C59"/>
    <w:rsid w:val="0015797C"/>
    <w:rsid w:val="00160079"/>
    <w:rsid w:val="001605AB"/>
    <w:rsid w:val="001655DB"/>
    <w:rsid w:val="00165A3F"/>
    <w:rsid w:val="00166808"/>
    <w:rsid w:val="00166865"/>
    <w:rsid w:val="0016718F"/>
    <w:rsid w:val="00167C2F"/>
    <w:rsid w:val="00172BBF"/>
    <w:rsid w:val="00172F41"/>
    <w:rsid w:val="00174E67"/>
    <w:rsid w:val="001774F4"/>
    <w:rsid w:val="00180044"/>
    <w:rsid w:val="00180811"/>
    <w:rsid w:val="00180C91"/>
    <w:rsid w:val="00182141"/>
    <w:rsid w:val="0018230B"/>
    <w:rsid w:val="0018276E"/>
    <w:rsid w:val="00182AA8"/>
    <w:rsid w:val="001838D7"/>
    <w:rsid w:val="00183989"/>
    <w:rsid w:val="001853CD"/>
    <w:rsid w:val="00185A53"/>
    <w:rsid w:val="00185B3B"/>
    <w:rsid w:val="00187346"/>
    <w:rsid w:val="00190C29"/>
    <w:rsid w:val="001910C4"/>
    <w:rsid w:val="001912DF"/>
    <w:rsid w:val="001928E8"/>
    <w:rsid w:val="00194AC2"/>
    <w:rsid w:val="001952BE"/>
    <w:rsid w:val="001963E3"/>
    <w:rsid w:val="001A058A"/>
    <w:rsid w:val="001A0A30"/>
    <w:rsid w:val="001A15A9"/>
    <w:rsid w:val="001A35B9"/>
    <w:rsid w:val="001A4CBF"/>
    <w:rsid w:val="001A579C"/>
    <w:rsid w:val="001A7483"/>
    <w:rsid w:val="001B0041"/>
    <w:rsid w:val="001B0300"/>
    <w:rsid w:val="001B15A6"/>
    <w:rsid w:val="001B2727"/>
    <w:rsid w:val="001B2FA5"/>
    <w:rsid w:val="001B3DA7"/>
    <w:rsid w:val="001B65EB"/>
    <w:rsid w:val="001B7B0E"/>
    <w:rsid w:val="001B7D0F"/>
    <w:rsid w:val="001C0F50"/>
    <w:rsid w:val="001C1509"/>
    <w:rsid w:val="001C38F0"/>
    <w:rsid w:val="001C478C"/>
    <w:rsid w:val="001C4B6E"/>
    <w:rsid w:val="001C50B6"/>
    <w:rsid w:val="001C6099"/>
    <w:rsid w:val="001C667A"/>
    <w:rsid w:val="001C69FD"/>
    <w:rsid w:val="001D5A7A"/>
    <w:rsid w:val="001D6B50"/>
    <w:rsid w:val="001D6CC3"/>
    <w:rsid w:val="001E0414"/>
    <w:rsid w:val="001E2DF1"/>
    <w:rsid w:val="001E5A43"/>
    <w:rsid w:val="001E66F7"/>
    <w:rsid w:val="001E704D"/>
    <w:rsid w:val="001E7DCA"/>
    <w:rsid w:val="001F08CC"/>
    <w:rsid w:val="001F272A"/>
    <w:rsid w:val="001F2DF5"/>
    <w:rsid w:val="001F4A76"/>
    <w:rsid w:val="001F5B33"/>
    <w:rsid w:val="001F7127"/>
    <w:rsid w:val="001F7AE5"/>
    <w:rsid w:val="0020304B"/>
    <w:rsid w:val="0020646D"/>
    <w:rsid w:val="002077AB"/>
    <w:rsid w:val="00210E7B"/>
    <w:rsid w:val="002117B1"/>
    <w:rsid w:val="00213989"/>
    <w:rsid w:val="00213C4E"/>
    <w:rsid w:val="002157FA"/>
    <w:rsid w:val="00215AE2"/>
    <w:rsid w:val="00216D45"/>
    <w:rsid w:val="00217345"/>
    <w:rsid w:val="00217A81"/>
    <w:rsid w:val="002200F3"/>
    <w:rsid w:val="00221208"/>
    <w:rsid w:val="00225F45"/>
    <w:rsid w:val="002266DF"/>
    <w:rsid w:val="00226F24"/>
    <w:rsid w:val="002274EF"/>
    <w:rsid w:val="00227E5C"/>
    <w:rsid w:val="00227EE2"/>
    <w:rsid w:val="00227F2F"/>
    <w:rsid w:val="002315C2"/>
    <w:rsid w:val="00232E80"/>
    <w:rsid w:val="00233FC1"/>
    <w:rsid w:val="00235FB9"/>
    <w:rsid w:val="00236029"/>
    <w:rsid w:val="00236591"/>
    <w:rsid w:val="00240BFE"/>
    <w:rsid w:val="00241093"/>
    <w:rsid w:val="0024291C"/>
    <w:rsid w:val="00242EA4"/>
    <w:rsid w:val="0024356F"/>
    <w:rsid w:val="002443CA"/>
    <w:rsid w:val="00250F91"/>
    <w:rsid w:val="0025173F"/>
    <w:rsid w:val="00253F1F"/>
    <w:rsid w:val="00253F71"/>
    <w:rsid w:val="00255124"/>
    <w:rsid w:val="00256FBA"/>
    <w:rsid w:val="00261B86"/>
    <w:rsid w:val="0026208D"/>
    <w:rsid w:val="00262E03"/>
    <w:rsid w:val="0026368C"/>
    <w:rsid w:val="0026397A"/>
    <w:rsid w:val="00263FE6"/>
    <w:rsid w:val="00264359"/>
    <w:rsid w:val="00265951"/>
    <w:rsid w:val="00266CEC"/>
    <w:rsid w:val="0027001B"/>
    <w:rsid w:val="00271DB1"/>
    <w:rsid w:val="0027223C"/>
    <w:rsid w:val="00273FED"/>
    <w:rsid w:val="00274666"/>
    <w:rsid w:val="002757F6"/>
    <w:rsid w:val="00275880"/>
    <w:rsid w:val="00277062"/>
    <w:rsid w:val="002804CF"/>
    <w:rsid w:val="0028127C"/>
    <w:rsid w:val="00281699"/>
    <w:rsid w:val="00281D60"/>
    <w:rsid w:val="0028217E"/>
    <w:rsid w:val="00282CD1"/>
    <w:rsid w:val="00287584"/>
    <w:rsid w:val="002875BA"/>
    <w:rsid w:val="002875C0"/>
    <w:rsid w:val="00290515"/>
    <w:rsid w:val="00291040"/>
    <w:rsid w:val="00291BB4"/>
    <w:rsid w:val="002921A7"/>
    <w:rsid w:val="00292681"/>
    <w:rsid w:val="00292BB6"/>
    <w:rsid w:val="00292D1B"/>
    <w:rsid w:val="00292D23"/>
    <w:rsid w:val="002942DE"/>
    <w:rsid w:val="002945D2"/>
    <w:rsid w:val="002963D8"/>
    <w:rsid w:val="002A02B4"/>
    <w:rsid w:val="002A12ED"/>
    <w:rsid w:val="002A1D55"/>
    <w:rsid w:val="002A1F39"/>
    <w:rsid w:val="002A3084"/>
    <w:rsid w:val="002A31F1"/>
    <w:rsid w:val="002A48C9"/>
    <w:rsid w:val="002A508C"/>
    <w:rsid w:val="002A5A3B"/>
    <w:rsid w:val="002B0B6A"/>
    <w:rsid w:val="002B18F6"/>
    <w:rsid w:val="002B2B83"/>
    <w:rsid w:val="002B2FCC"/>
    <w:rsid w:val="002B50AC"/>
    <w:rsid w:val="002C2015"/>
    <w:rsid w:val="002C2E04"/>
    <w:rsid w:val="002C41A8"/>
    <w:rsid w:val="002D24CC"/>
    <w:rsid w:val="002D2BB3"/>
    <w:rsid w:val="002D2D6E"/>
    <w:rsid w:val="002D32A0"/>
    <w:rsid w:val="002D49B0"/>
    <w:rsid w:val="002D49D0"/>
    <w:rsid w:val="002D7473"/>
    <w:rsid w:val="002E1668"/>
    <w:rsid w:val="002E16F7"/>
    <w:rsid w:val="002E3731"/>
    <w:rsid w:val="002E4C51"/>
    <w:rsid w:val="002E50B0"/>
    <w:rsid w:val="002E62E3"/>
    <w:rsid w:val="002F1C04"/>
    <w:rsid w:val="002F1D6D"/>
    <w:rsid w:val="002F271F"/>
    <w:rsid w:val="002F2832"/>
    <w:rsid w:val="002F2959"/>
    <w:rsid w:val="002F2DB4"/>
    <w:rsid w:val="002F4439"/>
    <w:rsid w:val="002F4E5F"/>
    <w:rsid w:val="002F59B4"/>
    <w:rsid w:val="002F693E"/>
    <w:rsid w:val="00300A63"/>
    <w:rsid w:val="003070FF"/>
    <w:rsid w:val="003075FB"/>
    <w:rsid w:val="00307C20"/>
    <w:rsid w:val="0031003C"/>
    <w:rsid w:val="00310091"/>
    <w:rsid w:val="00310337"/>
    <w:rsid w:val="00312D58"/>
    <w:rsid w:val="00312FA0"/>
    <w:rsid w:val="003148D5"/>
    <w:rsid w:val="00314D8D"/>
    <w:rsid w:val="00315CEB"/>
    <w:rsid w:val="00315E11"/>
    <w:rsid w:val="00315E25"/>
    <w:rsid w:val="0031650E"/>
    <w:rsid w:val="003225F6"/>
    <w:rsid w:val="00322E29"/>
    <w:rsid w:val="00323397"/>
    <w:rsid w:val="00324B18"/>
    <w:rsid w:val="0032548A"/>
    <w:rsid w:val="00326A56"/>
    <w:rsid w:val="00331C5C"/>
    <w:rsid w:val="00332F2B"/>
    <w:rsid w:val="00333D68"/>
    <w:rsid w:val="0033779C"/>
    <w:rsid w:val="00342879"/>
    <w:rsid w:val="00342E75"/>
    <w:rsid w:val="00343039"/>
    <w:rsid w:val="00343564"/>
    <w:rsid w:val="00343A2D"/>
    <w:rsid w:val="003442A8"/>
    <w:rsid w:val="00344F10"/>
    <w:rsid w:val="0035188F"/>
    <w:rsid w:val="00351C66"/>
    <w:rsid w:val="003528F3"/>
    <w:rsid w:val="003545D7"/>
    <w:rsid w:val="00356050"/>
    <w:rsid w:val="003602D0"/>
    <w:rsid w:val="003628A2"/>
    <w:rsid w:val="00367C07"/>
    <w:rsid w:val="00370379"/>
    <w:rsid w:val="00373543"/>
    <w:rsid w:val="003739F2"/>
    <w:rsid w:val="003801E7"/>
    <w:rsid w:val="003801FB"/>
    <w:rsid w:val="00380461"/>
    <w:rsid w:val="00381B1C"/>
    <w:rsid w:val="00382F7A"/>
    <w:rsid w:val="00384CCA"/>
    <w:rsid w:val="00386F35"/>
    <w:rsid w:val="0038739B"/>
    <w:rsid w:val="0038771C"/>
    <w:rsid w:val="003902CC"/>
    <w:rsid w:val="003903EB"/>
    <w:rsid w:val="00390DD8"/>
    <w:rsid w:val="00390F8F"/>
    <w:rsid w:val="00391542"/>
    <w:rsid w:val="00391EB1"/>
    <w:rsid w:val="00393544"/>
    <w:rsid w:val="00396298"/>
    <w:rsid w:val="003967C9"/>
    <w:rsid w:val="00396DCF"/>
    <w:rsid w:val="003A013C"/>
    <w:rsid w:val="003A053D"/>
    <w:rsid w:val="003A2316"/>
    <w:rsid w:val="003A2324"/>
    <w:rsid w:val="003A3A1D"/>
    <w:rsid w:val="003A6A87"/>
    <w:rsid w:val="003A6E23"/>
    <w:rsid w:val="003A7CD3"/>
    <w:rsid w:val="003B1BD0"/>
    <w:rsid w:val="003B2B83"/>
    <w:rsid w:val="003B322C"/>
    <w:rsid w:val="003B335A"/>
    <w:rsid w:val="003B398C"/>
    <w:rsid w:val="003B4473"/>
    <w:rsid w:val="003B77FC"/>
    <w:rsid w:val="003C13BB"/>
    <w:rsid w:val="003C183B"/>
    <w:rsid w:val="003C1E50"/>
    <w:rsid w:val="003C24DB"/>
    <w:rsid w:val="003C28DE"/>
    <w:rsid w:val="003C694A"/>
    <w:rsid w:val="003D1E28"/>
    <w:rsid w:val="003D282C"/>
    <w:rsid w:val="003D3CD8"/>
    <w:rsid w:val="003D49F4"/>
    <w:rsid w:val="003D5350"/>
    <w:rsid w:val="003D59CF"/>
    <w:rsid w:val="003D5ECF"/>
    <w:rsid w:val="003D6059"/>
    <w:rsid w:val="003E0DC9"/>
    <w:rsid w:val="003E21CB"/>
    <w:rsid w:val="003E5D2F"/>
    <w:rsid w:val="003E63A8"/>
    <w:rsid w:val="003E7E42"/>
    <w:rsid w:val="003F1732"/>
    <w:rsid w:val="003F3B5E"/>
    <w:rsid w:val="003F6AE8"/>
    <w:rsid w:val="003F6DFB"/>
    <w:rsid w:val="003F7371"/>
    <w:rsid w:val="00400538"/>
    <w:rsid w:val="00400D41"/>
    <w:rsid w:val="0040162F"/>
    <w:rsid w:val="00403978"/>
    <w:rsid w:val="00404940"/>
    <w:rsid w:val="004056BA"/>
    <w:rsid w:val="00405D39"/>
    <w:rsid w:val="0040622C"/>
    <w:rsid w:val="00410121"/>
    <w:rsid w:val="00410382"/>
    <w:rsid w:val="00414EAE"/>
    <w:rsid w:val="00415F0A"/>
    <w:rsid w:val="004165C6"/>
    <w:rsid w:val="00416BEA"/>
    <w:rsid w:val="00420E27"/>
    <w:rsid w:val="00422824"/>
    <w:rsid w:val="004266A3"/>
    <w:rsid w:val="004274D6"/>
    <w:rsid w:val="004347FB"/>
    <w:rsid w:val="00437D70"/>
    <w:rsid w:val="004417F6"/>
    <w:rsid w:val="004428E2"/>
    <w:rsid w:val="00443D1D"/>
    <w:rsid w:val="004443B2"/>
    <w:rsid w:val="0044485A"/>
    <w:rsid w:val="00444C50"/>
    <w:rsid w:val="00445303"/>
    <w:rsid w:val="00445A69"/>
    <w:rsid w:val="00445AC3"/>
    <w:rsid w:val="00447020"/>
    <w:rsid w:val="00447283"/>
    <w:rsid w:val="004478F5"/>
    <w:rsid w:val="00451C93"/>
    <w:rsid w:val="00451ED9"/>
    <w:rsid w:val="004530DC"/>
    <w:rsid w:val="00454D76"/>
    <w:rsid w:val="0045624F"/>
    <w:rsid w:val="004574ED"/>
    <w:rsid w:val="004607AB"/>
    <w:rsid w:val="004643A2"/>
    <w:rsid w:val="00464D87"/>
    <w:rsid w:val="00467787"/>
    <w:rsid w:val="00467C63"/>
    <w:rsid w:val="0047068E"/>
    <w:rsid w:val="00471F0E"/>
    <w:rsid w:val="00472C1D"/>
    <w:rsid w:val="004741C4"/>
    <w:rsid w:val="0047734E"/>
    <w:rsid w:val="004807F3"/>
    <w:rsid w:val="004810B9"/>
    <w:rsid w:val="0048544A"/>
    <w:rsid w:val="0049151D"/>
    <w:rsid w:val="00492C92"/>
    <w:rsid w:val="00495482"/>
    <w:rsid w:val="00495538"/>
    <w:rsid w:val="00495B86"/>
    <w:rsid w:val="00496289"/>
    <w:rsid w:val="00497863"/>
    <w:rsid w:val="004A0B8C"/>
    <w:rsid w:val="004A1AA7"/>
    <w:rsid w:val="004A1BC8"/>
    <w:rsid w:val="004A4293"/>
    <w:rsid w:val="004A42A2"/>
    <w:rsid w:val="004A6609"/>
    <w:rsid w:val="004A704D"/>
    <w:rsid w:val="004B0C31"/>
    <w:rsid w:val="004B246E"/>
    <w:rsid w:val="004B4E7C"/>
    <w:rsid w:val="004B5082"/>
    <w:rsid w:val="004B67A4"/>
    <w:rsid w:val="004B683E"/>
    <w:rsid w:val="004B684A"/>
    <w:rsid w:val="004B740F"/>
    <w:rsid w:val="004B798B"/>
    <w:rsid w:val="004B7A88"/>
    <w:rsid w:val="004C20DE"/>
    <w:rsid w:val="004C28BC"/>
    <w:rsid w:val="004C3873"/>
    <w:rsid w:val="004C4B68"/>
    <w:rsid w:val="004C51B1"/>
    <w:rsid w:val="004C6530"/>
    <w:rsid w:val="004C73BF"/>
    <w:rsid w:val="004D177A"/>
    <w:rsid w:val="004D417A"/>
    <w:rsid w:val="004D4943"/>
    <w:rsid w:val="004D57D2"/>
    <w:rsid w:val="004D5B9E"/>
    <w:rsid w:val="004D68FC"/>
    <w:rsid w:val="004E12B5"/>
    <w:rsid w:val="004E3AC9"/>
    <w:rsid w:val="004E595D"/>
    <w:rsid w:val="004E72C3"/>
    <w:rsid w:val="004E797C"/>
    <w:rsid w:val="004F10E2"/>
    <w:rsid w:val="004F12CB"/>
    <w:rsid w:val="004F3198"/>
    <w:rsid w:val="004F4B64"/>
    <w:rsid w:val="004F5674"/>
    <w:rsid w:val="004F56A6"/>
    <w:rsid w:val="004F5B69"/>
    <w:rsid w:val="004F68B4"/>
    <w:rsid w:val="005006F9"/>
    <w:rsid w:val="00500F24"/>
    <w:rsid w:val="00501B8F"/>
    <w:rsid w:val="00502EDB"/>
    <w:rsid w:val="00503BEC"/>
    <w:rsid w:val="00506C4C"/>
    <w:rsid w:val="00510844"/>
    <w:rsid w:val="00510C55"/>
    <w:rsid w:val="00510FE2"/>
    <w:rsid w:val="005124C3"/>
    <w:rsid w:val="005126F1"/>
    <w:rsid w:val="00512E38"/>
    <w:rsid w:val="00513795"/>
    <w:rsid w:val="00514187"/>
    <w:rsid w:val="00517D51"/>
    <w:rsid w:val="00524DE9"/>
    <w:rsid w:val="00524F3B"/>
    <w:rsid w:val="005269D6"/>
    <w:rsid w:val="00527466"/>
    <w:rsid w:val="00527A25"/>
    <w:rsid w:val="005303B4"/>
    <w:rsid w:val="005304B1"/>
    <w:rsid w:val="005311B1"/>
    <w:rsid w:val="00532E89"/>
    <w:rsid w:val="0053310C"/>
    <w:rsid w:val="0053497A"/>
    <w:rsid w:val="00536589"/>
    <w:rsid w:val="00537E26"/>
    <w:rsid w:val="0054162B"/>
    <w:rsid w:val="00542465"/>
    <w:rsid w:val="005428D0"/>
    <w:rsid w:val="005430B7"/>
    <w:rsid w:val="00543D4C"/>
    <w:rsid w:val="00544760"/>
    <w:rsid w:val="00544ACC"/>
    <w:rsid w:val="0054631D"/>
    <w:rsid w:val="00547047"/>
    <w:rsid w:val="0054746C"/>
    <w:rsid w:val="00550035"/>
    <w:rsid w:val="00551E9F"/>
    <w:rsid w:val="00555CF3"/>
    <w:rsid w:val="005571A1"/>
    <w:rsid w:val="005571F3"/>
    <w:rsid w:val="00560059"/>
    <w:rsid w:val="00560B35"/>
    <w:rsid w:val="00560EFB"/>
    <w:rsid w:val="00561469"/>
    <w:rsid w:val="00563A25"/>
    <w:rsid w:val="00572369"/>
    <w:rsid w:val="005726D9"/>
    <w:rsid w:val="00572A84"/>
    <w:rsid w:val="0057413A"/>
    <w:rsid w:val="00574665"/>
    <w:rsid w:val="005764C0"/>
    <w:rsid w:val="00576FD7"/>
    <w:rsid w:val="005807C2"/>
    <w:rsid w:val="005836CC"/>
    <w:rsid w:val="005845FE"/>
    <w:rsid w:val="00586EFF"/>
    <w:rsid w:val="005903A3"/>
    <w:rsid w:val="0059104B"/>
    <w:rsid w:val="005929B3"/>
    <w:rsid w:val="0059353D"/>
    <w:rsid w:val="005935A2"/>
    <w:rsid w:val="005935BC"/>
    <w:rsid w:val="00595AB7"/>
    <w:rsid w:val="00595B8B"/>
    <w:rsid w:val="005A0337"/>
    <w:rsid w:val="005A0349"/>
    <w:rsid w:val="005A41A9"/>
    <w:rsid w:val="005A54AC"/>
    <w:rsid w:val="005A62A0"/>
    <w:rsid w:val="005A703A"/>
    <w:rsid w:val="005B2761"/>
    <w:rsid w:val="005B2992"/>
    <w:rsid w:val="005B4BA1"/>
    <w:rsid w:val="005B4E9C"/>
    <w:rsid w:val="005B780F"/>
    <w:rsid w:val="005B7B98"/>
    <w:rsid w:val="005C5ECA"/>
    <w:rsid w:val="005C5FEC"/>
    <w:rsid w:val="005D0BC9"/>
    <w:rsid w:val="005D2D68"/>
    <w:rsid w:val="005E5918"/>
    <w:rsid w:val="005E5C98"/>
    <w:rsid w:val="005F0B24"/>
    <w:rsid w:val="005F0EB7"/>
    <w:rsid w:val="005F3A9B"/>
    <w:rsid w:val="005F3C9F"/>
    <w:rsid w:val="005F3CE8"/>
    <w:rsid w:val="005F4E95"/>
    <w:rsid w:val="005F585F"/>
    <w:rsid w:val="00600D27"/>
    <w:rsid w:val="00600D40"/>
    <w:rsid w:val="00603257"/>
    <w:rsid w:val="00605CCD"/>
    <w:rsid w:val="00605E5D"/>
    <w:rsid w:val="00606C46"/>
    <w:rsid w:val="0061051B"/>
    <w:rsid w:val="006120C2"/>
    <w:rsid w:val="0061334B"/>
    <w:rsid w:val="006134A3"/>
    <w:rsid w:val="00613A13"/>
    <w:rsid w:val="00617072"/>
    <w:rsid w:val="00617454"/>
    <w:rsid w:val="00617B53"/>
    <w:rsid w:val="0062033A"/>
    <w:rsid w:val="0062039F"/>
    <w:rsid w:val="0062189D"/>
    <w:rsid w:val="00621C19"/>
    <w:rsid w:val="00622CCB"/>
    <w:rsid w:val="00623653"/>
    <w:rsid w:val="00624329"/>
    <w:rsid w:val="006253EE"/>
    <w:rsid w:val="00626BFF"/>
    <w:rsid w:val="00627C2B"/>
    <w:rsid w:val="00630626"/>
    <w:rsid w:val="00632EDD"/>
    <w:rsid w:val="0063379E"/>
    <w:rsid w:val="006347E0"/>
    <w:rsid w:val="00636FC4"/>
    <w:rsid w:val="00637AEC"/>
    <w:rsid w:val="00637F6D"/>
    <w:rsid w:val="006425E8"/>
    <w:rsid w:val="0064334E"/>
    <w:rsid w:val="00646CF0"/>
    <w:rsid w:val="00646EC4"/>
    <w:rsid w:val="00647241"/>
    <w:rsid w:val="006474FD"/>
    <w:rsid w:val="00653209"/>
    <w:rsid w:val="006536CA"/>
    <w:rsid w:val="00655EAD"/>
    <w:rsid w:val="00660CF5"/>
    <w:rsid w:val="00662A7D"/>
    <w:rsid w:val="00663171"/>
    <w:rsid w:val="00663BA0"/>
    <w:rsid w:val="00664684"/>
    <w:rsid w:val="00665274"/>
    <w:rsid w:val="00670B3E"/>
    <w:rsid w:val="006720F0"/>
    <w:rsid w:val="00672A7E"/>
    <w:rsid w:val="006730B0"/>
    <w:rsid w:val="0067365C"/>
    <w:rsid w:val="00673EE1"/>
    <w:rsid w:val="006751E3"/>
    <w:rsid w:val="00675B1E"/>
    <w:rsid w:val="00677237"/>
    <w:rsid w:val="00681865"/>
    <w:rsid w:val="0068195D"/>
    <w:rsid w:val="00681C8C"/>
    <w:rsid w:val="00683FDF"/>
    <w:rsid w:val="0068526D"/>
    <w:rsid w:val="00693103"/>
    <w:rsid w:val="00693F30"/>
    <w:rsid w:val="00694069"/>
    <w:rsid w:val="006941E8"/>
    <w:rsid w:val="0069500C"/>
    <w:rsid w:val="006976C9"/>
    <w:rsid w:val="00697966"/>
    <w:rsid w:val="006A0756"/>
    <w:rsid w:val="006A1BA1"/>
    <w:rsid w:val="006A2AD4"/>
    <w:rsid w:val="006A399B"/>
    <w:rsid w:val="006A4306"/>
    <w:rsid w:val="006A5DF7"/>
    <w:rsid w:val="006A67B6"/>
    <w:rsid w:val="006A6A0C"/>
    <w:rsid w:val="006A7190"/>
    <w:rsid w:val="006A7394"/>
    <w:rsid w:val="006A7AC0"/>
    <w:rsid w:val="006B1760"/>
    <w:rsid w:val="006B4A77"/>
    <w:rsid w:val="006B5C36"/>
    <w:rsid w:val="006B6038"/>
    <w:rsid w:val="006B729E"/>
    <w:rsid w:val="006C08E6"/>
    <w:rsid w:val="006C17F1"/>
    <w:rsid w:val="006C26A2"/>
    <w:rsid w:val="006C3268"/>
    <w:rsid w:val="006C39BC"/>
    <w:rsid w:val="006C5A64"/>
    <w:rsid w:val="006C660A"/>
    <w:rsid w:val="006D339B"/>
    <w:rsid w:val="006D3696"/>
    <w:rsid w:val="006D3CC7"/>
    <w:rsid w:val="006D62B7"/>
    <w:rsid w:val="006E1637"/>
    <w:rsid w:val="006E2B5F"/>
    <w:rsid w:val="006E3FDC"/>
    <w:rsid w:val="006E4019"/>
    <w:rsid w:val="006E44B3"/>
    <w:rsid w:val="006E4ED4"/>
    <w:rsid w:val="006E5CA3"/>
    <w:rsid w:val="006E5EDC"/>
    <w:rsid w:val="006E7480"/>
    <w:rsid w:val="006E7A80"/>
    <w:rsid w:val="006F0CA6"/>
    <w:rsid w:val="006F53BC"/>
    <w:rsid w:val="0070008B"/>
    <w:rsid w:val="00700399"/>
    <w:rsid w:val="00700427"/>
    <w:rsid w:val="00701CEC"/>
    <w:rsid w:val="00702AFD"/>
    <w:rsid w:val="007033A6"/>
    <w:rsid w:val="00703C44"/>
    <w:rsid w:val="00710E5A"/>
    <w:rsid w:val="0071114A"/>
    <w:rsid w:val="0071130C"/>
    <w:rsid w:val="00712371"/>
    <w:rsid w:val="007204FD"/>
    <w:rsid w:val="007225C4"/>
    <w:rsid w:val="0072634E"/>
    <w:rsid w:val="007272A3"/>
    <w:rsid w:val="00727DD1"/>
    <w:rsid w:val="00727FA0"/>
    <w:rsid w:val="00727FC6"/>
    <w:rsid w:val="00730975"/>
    <w:rsid w:val="00732614"/>
    <w:rsid w:val="007329CA"/>
    <w:rsid w:val="0073309A"/>
    <w:rsid w:val="007334C4"/>
    <w:rsid w:val="0073493E"/>
    <w:rsid w:val="00734CAE"/>
    <w:rsid w:val="0074094B"/>
    <w:rsid w:val="0074097E"/>
    <w:rsid w:val="007412FC"/>
    <w:rsid w:val="00741E31"/>
    <w:rsid w:val="0074324F"/>
    <w:rsid w:val="00744E18"/>
    <w:rsid w:val="00745D09"/>
    <w:rsid w:val="00746CC1"/>
    <w:rsid w:val="00746D56"/>
    <w:rsid w:val="00747370"/>
    <w:rsid w:val="007504F1"/>
    <w:rsid w:val="00750D3F"/>
    <w:rsid w:val="00750FC7"/>
    <w:rsid w:val="00751155"/>
    <w:rsid w:val="00752EB2"/>
    <w:rsid w:val="0075451A"/>
    <w:rsid w:val="00754798"/>
    <w:rsid w:val="00761C7A"/>
    <w:rsid w:val="00761DFA"/>
    <w:rsid w:val="0076249E"/>
    <w:rsid w:val="007624AE"/>
    <w:rsid w:val="00763498"/>
    <w:rsid w:val="00764D38"/>
    <w:rsid w:val="00765B45"/>
    <w:rsid w:val="00765B91"/>
    <w:rsid w:val="00765E18"/>
    <w:rsid w:val="00766E4A"/>
    <w:rsid w:val="00771414"/>
    <w:rsid w:val="00771D4F"/>
    <w:rsid w:val="007721B5"/>
    <w:rsid w:val="00772D88"/>
    <w:rsid w:val="00773052"/>
    <w:rsid w:val="00774E63"/>
    <w:rsid w:val="00780BE8"/>
    <w:rsid w:val="00780C6E"/>
    <w:rsid w:val="00783BD0"/>
    <w:rsid w:val="00783C26"/>
    <w:rsid w:val="00785526"/>
    <w:rsid w:val="007857DE"/>
    <w:rsid w:val="00785EA8"/>
    <w:rsid w:val="00786181"/>
    <w:rsid w:val="0078785F"/>
    <w:rsid w:val="00787AD1"/>
    <w:rsid w:val="00787C96"/>
    <w:rsid w:val="00787D63"/>
    <w:rsid w:val="00790617"/>
    <w:rsid w:val="00790C3A"/>
    <w:rsid w:val="00793E32"/>
    <w:rsid w:val="007940CF"/>
    <w:rsid w:val="0079454F"/>
    <w:rsid w:val="0079470A"/>
    <w:rsid w:val="0079515D"/>
    <w:rsid w:val="00796C72"/>
    <w:rsid w:val="007975AB"/>
    <w:rsid w:val="00797841"/>
    <w:rsid w:val="00797C4D"/>
    <w:rsid w:val="007A275B"/>
    <w:rsid w:val="007A2FFE"/>
    <w:rsid w:val="007A37FC"/>
    <w:rsid w:val="007B38CC"/>
    <w:rsid w:val="007B3E1B"/>
    <w:rsid w:val="007B4453"/>
    <w:rsid w:val="007B59E2"/>
    <w:rsid w:val="007B5B17"/>
    <w:rsid w:val="007B5F96"/>
    <w:rsid w:val="007C2CD3"/>
    <w:rsid w:val="007C38B2"/>
    <w:rsid w:val="007C3AFD"/>
    <w:rsid w:val="007C5E91"/>
    <w:rsid w:val="007C6D24"/>
    <w:rsid w:val="007C712D"/>
    <w:rsid w:val="007C7474"/>
    <w:rsid w:val="007D1FE8"/>
    <w:rsid w:val="007D2B3D"/>
    <w:rsid w:val="007D3D1D"/>
    <w:rsid w:val="007D4AD5"/>
    <w:rsid w:val="007D5251"/>
    <w:rsid w:val="007D5F1B"/>
    <w:rsid w:val="007D7669"/>
    <w:rsid w:val="007E0645"/>
    <w:rsid w:val="007E0F39"/>
    <w:rsid w:val="007E0FC5"/>
    <w:rsid w:val="007E37F7"/>
    <w:rsid w:val="007E3ADF"/>
    <w:rsid w:val="007E44F8"/>
    <w:rsid w:val="007E5013"/>
    <w:rsid w:val="007E5667"/>
    <w:rsid w:val="007E5893"/>
    <w:rsid w:val="007E6228"/>
    <w:rsid w:val="007E625C"/>
    <w:rsid w:val="007E64A9"/>
    <w:rsid w:val="007E6521"/>
    <w:rsid w:val="007E6E26"/>
    <w:rsid w:val="007E7476"/>
    <w:rsid w:val="007E76FF"/>
    <w:rsid w:val="007F0260"/>
    <w:rsid w:val="007F092E"/>
    <w:rsid w:val="007F1CD0"/>
    <w:rsid w:val="007F2513"/>
    <w:rsid w:val="007F2CF6"/>
    <w:rsid w:val="007F3277"/>
    <w:rsid w:val="007F5B2B"/>
    <w:rsid w:val="007F6EDF"/>
    <w:rsid w:val="007F7DB9"/>
    <w:rsid w:val="00800127"/>
    <w:rsid w:val="008016F9"/>
    <w:rsid w:val="00802D7D"/>
    <w:rsid w:val="00804364"/>
    <w:rsid w:val="00804E32"/>
    <w:rsid w:val="00806083"/>
    <w:rsid w:val="00806756"/>
    <w:rsid w:val="008103C2"/>
    <w:rsid w:val="00810BE9"/>
    <w:rsid w:val="00811FDD"/>
    <w:rsid w:val="00814E2B"/>
    <w:rsid w:val="00816B6E"/>
    <w:rsid w:val="0082021F"/>
    <w:rsid w:val="00822F97"/>
    <w:rsid w:val="00823797"/>
    <w:rsid w:val="00823B69"/>
    <w:rsid w:val="0082431A"/>
    <w:rsid w:val="008263E2"/>
    <w:rsid w:val="00826788"/>
    <w:rsid w:val="008300A3"/>
    <w:rsid w:val="00830599"/>
    <w:rsid w:val="00830965"/>
    <w:rsid w:val="00833F34"/>
    <w:rsid w:val="00834375"/>
    <w:rsid w:val="008346C6"/>
    <w:rsid w:val="00835DDF"/>
    <w:rsid w:val="00835F06"/>
    <w:rsid w:val="00836BFF"/>
    <w:rsid w:val="00836D21"/>
    <w:rsid w:val="00837924"/>
    <w:rsid w:val="00840785"/>
    <w:rsid w:val="00840CD7"/>
    <w:rsid w:val="0084315E"/>
    <w:rsid w:val="008444DA"/>
    <w:rsid w:val="0084481C"/>
    <w:rsid w:val="00846E0A"/>
    <w:rsid w:val="008500FA"/>
    <w:rsid w:val="00850610"/>
    <w:rsid w:val="0085249B"/>
    <w:rsid w:val="00852BC0"/>
    <w:rsid w:val="008534C9"/>
    <w:rsid w:val="008537D7"/>
    <w:rsid w:val="0085680E"/>
    <w:rsid w:val="0086083C"/>
    <w:rsid w:val="00860E62"/>
    <w:rsid w:val="00861A7A"/>
    <w:rsid w:val="008626EA"/>
    <w:rsid w:val="00866189"/>
    <w:rsid w:val="008704D9"/>
    <w:rsid w:val="00873135"/>
    <w:rsid w:val="00874F05"/>
    <w:rsid w:val="00875BD6"/>
    <w:rsid w:val="00876A2C"/>
    <w:rsid w:val="008800C6"/>
    <w:rsid w:val="00880489"/>
    <w:rsid w:val="008805C2"/>
    <w:rsid w:val="00880979"/>
    <w:rsid w:val="008817A8"/>
    <w:rsid w:val="00882876"/>
    <w:rsid w:val="00884B79"/>
    <w:rsid w:val="00885462"/>
    <w:rsid w:val="008867DD"/>
    <w:rsid w:val="00890198"/>
    <w:rsid w:val="00890537"/>
    <w:rsid w:val="0089107F"/>
    <w:rsid w:val="0089224C"/>
    <w:rsid w:val="00895309"/>
    <w:rsid w:val="0089575F"/>
    <w:rsid w:val="00895C54"/>
    <w:rsid w:val="008960B0"/>
    <w:rsid w:val="008969F9"/>
    <w:rsid w:val="008A1D42"/>
    <w:rsid w:val="008A1E3C"/>
    <w:rsid w:val="008A28CF"/>
    <w:rsid w:val="008A2E2E"/>
    <w:rsid w:val="008A7589"/>
    <w:rsid w:val="008B0ACC"/>
    <w:rsid w:val="008B0B46"/>
    <w:rsid w:val="008B2206"/>
    <w:rsid w:val="008B2667"/>
    <w:rsid w:val="008B2801"/>
    <w:rsid w:val="008B6247"/>
    <w:rsid w:val="008B6610"/>
    <w:rsid w:val="008C0576"/>
    <w:rsid w:val="008C1907"/>
    <w:rsid w:val="008C39F0"/>
    <w:rsid w:val="008C435D"/>
    <w:rsid w:val="008C4978"/>
    <w:rsid w:val="008C65B5"/>
    <w:rsid w:val="008C691C"/>
    <w:rsid w:val="008D1374"/>
    <w:rsid w:val="008D1639"/>
    <w:rsid w:val="008D42EB"/>
    <w:rsid w:val="008D5200"/>
    <w:rsid w:val="008D7006"/>
    <w:rsid w:val="008E10BC"/>
    <w:rsid w:val="008E112F"/>
    <w:rsid w:val="008E1AF5"/>
    <w:rsid w:val="008E28B9"/>
    <w:rsid w:val="008E3933"/>
    <w:rsid w:val="008E3EEA"/>
    <w:rsid w:val="008E3FB6"/>
    <w:rsid w:val="008E5017"/>
    <w:rsid w:val="008E5044"/>
    <w:rsid w:val="008E79A3"/>
    <w:rsid w:val="008F06B6"/>
    <w:rsid w:val="008F0B38"/>
    <w:rsid w:val="008F1C7A"/>
    <w:rsid w:val="008F3282"/>
    <w:rsid w:val="008F4140"/>
    <w:rsid w:val="0090140A"/>
    <w:rsid w:val="00902707"/>
    <w:rsid w:val="0090360E"/>
    <w:rsid w:val="00903F33"/>
    <w:rsid w:val="00904320"/>
    <w:rsid w:val="00906C77"/>
    <w:rsid w:val="00910BCE"/>
    <w:rsid w:val="0091192F"/>
    <w:rsid w:val="00912492"/>
    <w:rsid w:val="009126C5"/>
    <w:rsid w:val="0091339F"/>
    <w:rsid w:val="00913D0C"/>
    <w:rsid w:val="00914CBE"/>
    <w:rsid w:val="00915D99"/>
    <w:rsid w:val="00922A66"/>
    <w:rsid w:val="00922DAA"/>
    <w:rsid w:val="009243A1"/>
    <w:rsid w:val="00925717"/>
    <w:rsid w:val="00925876"/>
    <w:rsid w:val="00926083"/>
    <w:rsid w:val="00927BFA"/>
    <w:rsid w:val="009302D0"/>
    <w:rsid w:val="009305F6"/>
    <w:rsid w:val="00930741"/>
    <w:rsid w:val="00932277"/>
    <w:rsid w:val="0093295E"/>
    <w:rsid w:val="00932FEF"/>
    <w:rsid w:val="0093381D"/>
    <w:rsid w:val="00935659"/>
    <w:rsid w:val="009359DD"/>
    <w:rsid w:val="00935F60"/>
    <w:rsid w:val="00936DBF"/>
    <w:rsid w:val="00937006"/>
    <w:rsid w:val="009377A2"/>
    <w:rsid w:val="0094087E"/>
    <w:rsid w:val="009416A2"/>
    <w:rsid w:val="009416F5"/>
    <w:rsid w:val="009452BE"/>
    <w:rsid w:val="00945B5F"/>
    <w:rsid w:val="009503E8"/>
    <w:rsid w:val="00951795"/>
    <w:rsid w:val="00952F90"/>
    <w:rsid w:val="00953BC4"/>
    <w:rsid w:val="00953FB1"/>
    <w:rsid w:val="00954136"/>
    <w:rsid w:val="00955C20"/>
    <w:rsid w:val="00957998"/>
    <w:rsid w:val="00962856"/>
    <w:rsid w:val="009644CE"/>
    <w:rsid w:val="00967388"/>
    <w:rsid w:val="0096744F"/>
    <w:rsid w:val="00967889"/>
    <w:rsid w:val="00970BA4"/>
    <w:rsid w:val="00971B87"/>
    <w:rsid w:val="00974D4D"/>
    <w:rsid w:val="00974F14"/>
    <w:rsid w:val="00980CEF"/>
    <w:rsid w:val="00982D0D"/>
    <w:rsid w:val="00986D57"/>
    <w:rsid w:val="00987C68"/>
    <w:rsid w:val="00990CC4"/>
    <w:rsid w:val="00993784"/>
    <w:rsid w:val="009954EF"/>
    <w:rsid w:val="00995E8F"/>
    <w:rsid w:val="009A00D3"/>
    <w:rsid w:val="009A54FC"/>
    <w:rsid w:val="009A5B39"/>
    <w:rsid w:val="009A698E"/>
    <w:rsid w:val="009A6E34"/>
    <w:rsid w:val="009A7035"/>
    <w:rsid w:val="009A7631"/>
    <w:rsid w:val="009A77A2"/>
    <w:rsid w:val="009B01F3"/>
    <w:rsid w:val="009B5B5F"/>
    <w:rsid w:val="009B6348"/>
    <w:rsid w:val="009B6C3C"/>
    <w:rsid w:val="009B789F"/>
    <w:rsid w:val="009C084E"/>
    <w:rsid w:val="009C0AE0"/>
    <w:rsid w:val="009C0BAA"/>
    <w:rsid w:val="009C14F8"/>
    <w:rsid w:val="009C170C"/>
    <w:rsid w:val="009C1BCC"/>
    <w:rsid w:val="009C3515"/>
    <w:rsid w:val="009C3AB4"/>
    <w:rsid w:val="009C3C52"/>
    <w:rsid w:val="009C592E"/>
    <w:rsid w:val="009C767A"/>
    <w:rsid w:val="009C7787"/>
    <w:rsid w:val="009D03D0"/>
    <w:rsid w:val="009D2839"/>
    <w:rsid w:val="009D2F8D"/>
    <w:rsid w:val="009D6306"/>
    <w:rsid w:val="009D6B49"/>
    <w:rsid w:val="009E0E61"/>
    <w:rsid w:val="009E10AB"/>
    <w:rsid w:val="009E26DA"/>
    <w:rsid w:val="009E2E3B"/>
    <w:rsid w:val="009E4CC3"/>
    <w:rsid w:val="009E4E76"/>
    <w:rsid w:val="009E6CB7"/>
    <w:rsid w:val="009F05E8"/>
    <w:rsid w:val="009F0B0C"/>
    <w:rsid w:val="009F1D15"/>
    <w:rsid w:val="009F3275"/>
    <w:rsid w:val="009F5B36"/>
    <w:rsid w:val="009F63DF"/>
    <w:rsid w:val="009F6859"/>
    <w:rsid w:val="009F6FC9"/>
    <w:rsid w:val="009F79AA"/>
    <w:rsid w:val="00A02C53"/>
    <w:rsid w:val="00A02F63"/>
    <w:rsid w:val="00A034EE"/>
    <w:rsid w:val="00A03AC9"/>
    <w:rsid w:val="00A04C80"/>
    <w:rsid w:val="00A05237"/>
    <w:rsid w:val="00A05EDC"/>
    <w:rsid w:val="00A0777F"/>
    <w:rsid w:val="00A07948"/>
    <w:rsid w:val="00A116C7"/>
    <w:rsid w:val="00A12413"/>
    <w:rsid w:val="00A1247B"/>
    <w:rsid w:val="00A12BEC"/>
    <w:rsid w:val="00A138AE"/>
    <w:rsid w:val="00A145FF"/>
    <w:rsid w:val="00A14D57"/>
    <w:rsid w:val="00A16B97"/>
    <w:rsid w:val="00A17586"/>
    <w:rsid w:val="00A17670"/>
    <w:rsid w:val="00A20ABC"/>
    <w:rsid w:val="00A20D37"/>
    <w:rsid w:val="00A23F09"/>
    <w:rsid w:val="00A24E76"/>
    <w:rsid w:val="00A256B3"/>
    <w:rsid w:val="00A263B8"/>
    <w:rsid w:val="00A303CD"/>
    <w:rsid w:val="00A312D8"/>
    <w:rsid w:val="00A31898"/>
    <w:rsid w:val="00A318BC"/>
    <w:rsid w:val="00A32EC6"/>
    <w:rsid w:val="00A3360F"/>
    <w:rsid w:val="00A35CF8"/>
    <w:rsid w:val="00A35DE5"/>
    <w:rsid w:val="00A4005E"/>
    <w:rsid w:val="00A41BD1"/>
    <w:rsid w:val="00A428DE"/>
    <w:rsid w:val="00A43F32"/>
    <w:rsid w:val="00A45272"/>
    <w:rsid w:val="00A456EE"/>
    <w:rsid w:val="00A475CB"/>
    <w:rsid w:val="00A539C4"/>
    <w:rsid w:val="00A54E6D"/>
    <w:rsid w:val="00A5643A"/>
    <w:rsid w:val="00A56700"/>
    <w:rsid w:val="00A5741D"/>
    <w:rsid w:val="00A57589"/>
    <w:rsid w:val="00A61263"/>
    <w:rsid w:val="00A618C2"/>
    <w:rsid w:val="00A63EA3"/>
    <w:rsid w:val="00A6403C"/>
    <w:rsid w:val="00A70587"/>
    <w:rsid w:val="00A70CD8"/>
    <w:rsid w:val="00A744A1"/>
    <w:rsid w:val="00A76240"/>
    <w:rsid w:val="00A77703"/>
    <w:rsid w:val="00A816B6"/>
    <w:rsid w:val="00A81F81"/>
    <w:rsid w:val="00A82E97"/>
    <w:rsid w:val="00A84D22"/>
    <w:rsid w:val="00A85EFC"/>
    <w:rsid w:val="00A87BC7"/>
    <w:rsid w:val="00A900DF"/>
    <w:rsid w:val="00A903ED"/>
    <w:rsid w:val="00A90B4B"/>
    <w:rsid w:val="00A90D2A"/>
    <w:rsid w:val="00A917C7"/>
    <w:rsid w:val="00A925DB"/>
    <w:rsid w:val="00A95BDA"/>
    <w:rsid w:val="00A962E6"/>
    <w:rsid w:val="00AA18D9"/>
    <w:rsid w:val="00AA3B5A"/>
    <w:rsid w:val="00AA3CBF"/>
    <w:rsid w:val="00AA533B"/>
    <w:rsid w:val="00AA6570"/>
    <w:rsid w:val="00AA6FFC"/>
    <w:rsid w:val="00AA7ACF"/>
    <w:rsid w:val="00AA7B33"/>
    <w:rsid w:val="00AB2990"/>
    <w:rsid w:val="00AB351C"/>
    <w:rsid w:val="00AB3FFD"/>
    <w:rsid w:val="00AC1588"/>
    <w:rsid w:val="00AC1CA0"/>
    <w:rsid w:val="00AC1F2D"/>
    <w:rsid w:val="00AC338A"/>
    <w:rsid w:val="00AC5711"/>
    <w:rsid w:val="00AD0BA6"/>
    <w:rsid w:val="00AD1141"/>
    <w:rsid w:val="00AD2431"/>
    <w:rsid w:val="00AD32B0"/>
    <w:rsid w:val="00AD3FA5"/>
    <w:rsid w:val="00AD571F"/>
    <w:rsid w:val="00AD59E6"/>
    <w:rsid w:val="00AD62C6"/>
    <w:rsid w:val="00AD70F9"/>
    <w:rsid w:val="00AE20B5"/>
    <w:rsid w:val="00AE2513"/>
    <w:rsid w:val="00AE2DB5"/>
    <w:rsid w:val="00AE2F98"/>
    <w:rsid w:val="00AE377C"/>
    <w:rsid w:val="00AE4E12"/>
    <w:rsid w:val="00AE7838"/>
    <w:rsid w:val="00AF1365"/>
    <w:rsid w:val="00AF2FA1"/>
    <w:rsid w:val="00AF3B35"/>
    <w:rsid w:val="00AF4DB5"/>
    <w:rsid w:val="00AF6556"/>
    <w:rsid w:val="00AF6E7D"/>
    <w:rsid w:val="00AF736E"/>
    <w:rsid w:val="00AF738F"/>
    <w:rsid w:val="00AF7FBE"/>
    <w:rsid w:val="00B0232C"/>
    <w:rsid w:val="00B03618"/>
    <w:rsid w:val="00B05738"/>
    <w:rsid w:val="00B06456"/>
    <w:rsid w:val="00B071A6"/>
    <w:rsid w:val="00B10B8C"/>
    <w:rsid w:val="00B10C0A"/>
    <w:rsid w:val="00B12FAB"/>
    <w:rsid w:val="00B142EB"/>
    <w:rsid w:val="00B15492"/>
    <w:rsid w:val="00B1584A"/>
    <w:rsid w:val="00B158FC"/>
    <w:rsid w:val="00B16330"/>
    <w:rsid w:val="00B17FE6"/>
    <w:rsid w:val="00B20E8B"/>
    <w:rsid w:val="00B2125A"/>
    <w:rsid w:val="00B2144B"/>
    <w:rsid w:val="00B23696"/>
    <w:rsid w:val="00B23CAD"/>
    <w:rsid w:val="00B23CD8"/>
    <w:rsid w:val="00B24165"/>
    <w:rsid w:val="00B24EF8"/>
    <w:rsid w:val="00B25913"/>
    <w:rsid w:val="00B25E05"/>
    <w:rsid w:val="00B2687B"/>
    <w:rsid w:val="00B27343"/>
    <w:rsid w:val="00B27746"/>
    <w:rsid w:val="00B30BC2"/>
    <w:rsid w:val="00B31A4C"/>
    <w:rsid w:val="00B3250C"/>
    <w:rsid w:val="00B33863"/>
    <w:rsid w:val="00B338A8"/>
    <w:rsid w:val="00B33979"/>
    <w:rsid w:val="00B40C79"/>
    <w:rsid w:val="00B4135E"/>
    <w:rsid w:val="00B41A6C"/>
    <w:rsid w:val="00B439FC"/>
    <w:rsid w:val="00B45533"/>
    <w:rsid w:val="00B459AD"/>
    <w:rsid w:val="00B461C5"/>
    <w:rsid w:val="00B5039C"/>
    <w:rsid w:val="00B50D28"/>
    <w:rsid w:val="00B510D5"/>
    <w:rsid w:val="00B51402"/>
    <w:rsid w:val="00B531E8"/>
    <w:rsid w:val="00B53392"/>
    <w:rsid w:val="00B57ABF"/>
    <w:rsid w:val="00B57D0B"/>
    <w:rsid w:val="00B6207B"/>
    <w:rsid w:val="00B63750"/>
    <w:rsid w:val="00B64031"/>
    <w:rsid w:val="00B64E0B"/>
    <w:rsid w:val="00B652BC"/>
    <w:rsid w:val="00B65B2F"/>
    <w:rsid w:val="00B664C1"/>
    <w:rsid w:val="00B665E9"/>
    <w:rsid w:val="00B66E49"/>
    <w:rsid w:val="00B710B5"/>
    <w:rsid w:val="00B7133C"/>
    <w:rsid w:val="00B713C9"/>
    <w:rsid w:val="00B71C7D"/>
    <w:rsid w:val="00B71E31"/>
    <w:rsid w:val="00B74049"/>
    <w:rsid w:val="00B75B8C"/>
    <w:rsid w:val="00B76503"/>
    <w:rsid w:val="00B778DC"/>
    <w:rsid w:val="00B77AB1"/>
    <w:rsid w:val="00B81DB5"/>
    <w:rsid w:val="00B83F44"/>
    <w:rsid w:val="00B90A85"/>
    <w:rsid w:val="00B91D8E"/>
    <w:rsid w:val="00B930DF"/>
    <w:rsid w:val="00B957DA"/>
    <w:rsid w:val="00B970DD"/>
    <w:rsid w:val="00BA13E3"/>
    <w:rsid w:val="00BA1981"/>
    <w:rsid w:val="00BA2123"/>
    <w:rsid w:val="00BA2203"/>
    <w:rsid w:val="00BA22CF"/>
    <w:rsid w:val="00BA2743"/>
    <w:rsid w:val="00BA3E8C"/>
    <w:rsid w:val="00BA48B8"/>
    <w:rsid w:val="00BA4B07"/>
    <w:rsid w:val="00BA516F"/>
    <w:rsid w:val="00BA5334"/>
    <w:rsid w:val="00BA6D0F"/>
    <w:rsid w:val="00BA750E"/>
    <w:rsid w:val="00BB0FB0"/>
    <w:rsid w:val="00BB1174"/>
    <w:rsid w:val="00BB4A91"/>
    <w:rsid w:val="00BB5C37"/>
    <w:rsid w:val="00BB61D0"/>
    <w:rsid w:val="00BB684C"/>
    <w:rsid w:val="00BB78EA"/>
    <w:rsid w:val="00BC135C"/>
    <w:rsid w:val="00BC24AA"/>
    <w:rsid w:val="00BC3150"/>
    <w:rsid w:val="00BC383C"/>
    <w:rsid w:val="00BC3F3B"/>
    <w:rsid w:val="00BC5AC8"/>
    <w:rsid w:val="00BC77D8"/>
    <w:rsid w:val="00BD023B"/>
    <w:rsid w:val="00BD11F5"/>
    <w:rsid w:val="00BD13F9"/>
    <w:rsid w:val="00BD1497"/>
    <w:rsid w:val="00BD14A1"/>
    <w:rsid w:val="00BD1FA9"/>
    <w:rsid w:val="00BD585E"/>
    <w:rsid w:val="00BD6469"/>
    <w:rsid w:val="00BD64CF"/>
    <w:rsid w:val="00BE22FA"/>
    <w:rsid w:val="00BE58D1"/>
    <w:rsid w:val="00BE6DFF"/>
    <w:rsid w:val="00BE7492"/>
    <w:rsid w:val="00BF204A"/>
    <w:rsid w:val="00BF2BEF"/>
    <w:rsid w:val="00BF3257"/>
    <w:rsid w:val="00BF3DFA"/>
    <w:rsid w:val="00BF4B5A"/>
    <w:rsid w:val="00BF60E7"/>
    <w:rsid w:val="00BF65AB"/>
    <w:rsid w:val="00BF6D9A"/>
    <w:rsid w:val="00C034D9"/>
    <w:rsid w:val="00C036A7"/>
    <w:rsid w:val="00C13E8D"/>
    <w:rsid w:val="00C156BE"/>
    <w:rsid w:val="00C15DC3"/>
    <w:rsid w:val="00C163B4"/>
    <w:rsid w:val="00C17B47"/>
    <w:rsid w:val="00C21875"/>
    <w:rsid w:val="00C22BB3"/>
    <w:rsid w:val="00C234A0"/>
    <w:rsid w:val="00C23C11"/>
    <w:rsid w:val="00C23EFB"/>
    <w:rsid w:val="00C24A57"/>
    <w:rsid w:val="00C2551C"/>
    <w:rsid w:val="00C26FC0"/>
    <w:rsid w:val="00C300F6"/>
    <w:rsid w:val="00C304A9"/>
    <w:rsid w:val="00C30B0C"/>
    <w:rsid w:val="00C3173D"/>
    <w:rsid w:val="00C31999"/>
    <w:rsid w:val="00C3234D"/>
    <w:rsid w:val="00C327ED"/>
    <w:rsid w:val="00C40816"/>
    <w:rsid w:val="00C4187A"/>
    <w:rsid w:val="00C41DDF"/>
    <w:rsid w:val="00C41F33"/>
    <w:rsid w:val="00C43B4D"/>
    <w:rsid w:val="00C43D36"/>
    <w:rsid w:val="00C4490C"/>
    <w:rsid w:val="00C44A5C"/>
    <w:rsid w:val="00C460E5"/>
    <w:rsid w:val="00C46341"/>
    <w:rsid w:val="00C47C53"/>
    <w:rsid w:val="00C50E60"/>
    <w:rsid w:val="00C53FB0"/>
    <w:rsid w:val="00C546E6"/>
    <w:rsid w:val="00C5555D"/>
    <w:rsid w:val="00C562BE"/>
    <w:rsid w:val="00C571DB"/>
    <w:rsid w:val="00C57BD0"/>
    <w:rsid w:val="00C61DAF"/>
    <w:rsid w:val="00C6235F"/>
    <w:rsid w:val="00C640F5"/>
    <w:rsid w:val="00C6513C"/>
    <w:rsid w:val="00C66960"/>
    <w:rsid w:val="00C66F5E"/>
    <w:rsid w:val="00C67A33"/>
    <w:rsid w:val="00C724BA"/>
    <w:rsid w:val="00C733CE"/>
    <w:rsid w:val="00C73405"/>
    <w:rsid w:val="00C751C6"/>
    <w:rsid w:val="00C76052"/>
    <w:rsid w:val="00C778B6"/>
    <w:rsid w:val="00C80904"/>
    <w:rsid w:val="00C810F7"/>
    <w:rsid w:val="00C83110"/>
    <w:rsid w:val="00C83198"/>
    <w:rsid w:val="00C83DD9"/>
    <w:rsid w:val="00C86AB3"/>
    <w:rsid w:val="00C86DEE"/>
    <w:rsid w:val="00C91278"/>
    <w:rsid w:val="00C924DA"/>
    <w:rsid w:val="00C92F54"/>
    <w:rsid w:val="00C9430C"/>
    <w:rsid w:val="00C94490"/>
    <w:rsid w:val="00C946C7"/>
    <w:rsid w:val="00C959AF"/>
    <w:rsid w:val="00C95FB6"/>
    <w:rsid w:val="00C9647D"/>
    <w:rsid w:val="00C9704B"/>
    <w:rsid w:val="00C97522"/>
    <w:rsid w:val="00CA0091"/>
    <w:rsid w:val="00CA03CB"/>
    <w:rsid w:val="00CA048F"/>
    <w:rsid w:val="00CA1221"/>
    <w:rsid w:val="00CA141F"/>
    <w:rsid w:val="00CA228D"/>
    <w:rsid w:val="00CA2C7C"/>
    <w:rsid w:val="00CA2FEC"/>
    <w:rsid w:val="00CA48AA"/>
    <w:rsid w:val="00CA5085"/>
    <w:rsid w:val="00CA6DD8"/>
    <w:rsid w:val="00CA6E8E"/>
    <w:rsid w:val="00CA779B"/>
    <w:rsid w:val="00CB0088"/>
    <w:rsid w:val="00CB09BD"/>
    <w:rsid w:val="00CB13CA"/>
    <w:rsid w:val="00CB1CBC"/>
    <w:rsid w:val="00CB1CBF"/>
    <w:rsid w:val="00CB33BD"/>
    <w:rsid w:val="00CB379F"/>
    <w:rsid w:val="00CB3BA9"/>
    <w:rsid w:val="00CB4611"/>
    <w:rsid w:val="00CB515B"/>
    <w:rsid w:val="00CB559A"/>
    <w:rsid w:val="00CB5861"/>
    <w:rsid w:val="00CB5E05"/>
    <w:rsid w:val="00CB630A"/>
    <w:rsid w:val="00CB7710"/>
    <w:rsid w:val="00CC18DA"/>
    <w:rsid w:val="00CC1B26"/>
    <w:rsid w:val="00CC1FDD"/>
    <w:rsid w:val="00CC2325"/>
    <w:rsid w:val="00CC28AB"/>
    <w:rsid w:val="00CC3775"/>
    <w:rsid w:val="00CC5AE5"/>
    <w:rsid w:val="00CC5B4E"/>
    <w:rsid w:val="00CC6E87"/>
    <w:rsid w:val="00CC756A"/>
    <w:rsid w:val="00CC7740"/>
    <w:rsid w:val="00CC788C"/>
    <w:rsid w:val="00CC792D"/>
    <w:rsid w:val="00CD22E0"/>
    <w:rsid w:val="00CD4AC6"/>
    <w:rsid w:val="00CD4B43"/>
    <w:rsid w:val="00CD5D32"/>
    <w:rsid w:val="00CD7381"/>
    <w:rsid w:val="00CD73F9"/>
    <w:rsid w:val="00CD7789"/>
    <w:rsid w:val="00CD7E76"/>
    <w:rsid w:val="00CE1FDE"/>
    <w:rsid w:val="00CE264F"/>
    <w:rsid w:val="00CE3D7C"/>
    <w:rsid w:val="00CE4374"/>
    <w:rsid w:val="00CE560D"/>
    <w:rsid w:val="00CE5988"/>
    <w:rsid w:val="00CE7A24"/>
    <w:rsid w:val="00CE7FF5"/>
    <w:rsid w:val="00CF07EF"/>
    <w:rsid w:val="00CF08E7"/>
    <w:rsid w:val="00CF0BE7"/>
    <w:rsid w:val="00CF0DA5"/>
    <w:rsid w:val="00CF29D1"/>
    <w:rsid w:val="00CF3DEB"/>
    <w:rsid w:val="00CF67EB"/>
    <w:rsid w:val="00CF6919"/>
    <w:rsid w:val="00CF6B90"/>
    <w:rsid w:val="00CF6F0F"/>
    <w:rsid w:val="00CF71B2"/>
    <w:rsid w:val="00CF761E"/>
    <w:rsid w:val="00CF7973"/>
    <w:rsid w:val="00D00456"/>
    <w:rsid w:val="00D01E90"/>
    <w:rsid w:val="00D02656"/>
    <w:rsid w:val="00D05688"/>
    <w:rsid w:val="00D05B0A"/>
    <w:rsid w:val="00D05B34"/>
    <w:rsid w:val="00D05EEC"/>
    <w:rsid w:val="00D0649F"/>
    <w:rsid w:val="00D0726E"/>
    <w:rsid w:val="00D075EA"/>
    <w:rsid w:val="00D07B8D"/>
    <w:rsid w:val="00D11155"/>
    <w:rsid w:val="00D146B5"/>
    <w:rsid w:val="00D15144"/>
    <w:rsid w:val="00D16479"/>
    <w:rsid w:val="00D16AB4"/>
    <w:rsid w:val="00D17002"/>
    <w:rsid w:val="00D17B39"/>
    <w:rsid w:val="00D200A5"/>
    <w:rsid w:val="00D21566"/>
    <w:rsid w:val="00D220FE"/>
    <w:rsid w:val="00D25CCD"/>
    <w:rsid w:val="00D2632D"/>
    <w:rsid w:val="00D26E76"/>
    <w:rsid w:val="00D274AF"/>
    <w:rsid w:val="00D30960"/>
    <w:rsid w:val="00D3164F"/>
    <w:rsid w:val="00D31E49"/>
    <w:rsid w:val="00D32F3C"/>
    <w:rsid w:val="00D333DE"/>
    <w:rsid w:val="00D339DD"/>
    <w:rsid w:val="00D33B80"/>
    <w:rsid w:val="00D340A5"/>
    <w:rsid w:val="00D340FE"/>
    <w:rsid w:val="00D3588F"/>
    <w:rsid w:val="00D36231"/>
    <w:rsid w:val="00D36DBC"/>
    <w:rsid w:val="00D36F53"/>
    <w:rsid w:val="00D4118C"/>
    <w:rsid w:val="00D42D15"/>
    <w:rsid w:val="00D44BC3"/>
    <w:rsid w:val="00D44C15"/>
    <w:rsid w:val="00D45299"/>
    <w:rsid w:val="00D453D1"/>
    <w:rsid w:val="00D46732"/>
    <w:rsid w:val="00D50302"/>
    <w:rsid w:val="00D54812"/>
    <w:rsid w:val="00D56041"/>
    <w:rsid w:val="00D56B84"/>
    <w:rsid w:val="00D56ED2"/>
    <w:rsid w:val="00D57BB7"/>
    <w:rsid w:val="00D6016C"/>
    <w:rsid w:val="00D6033E"/>
    <w:rsid w:val="00D60ED3"/>
    <w:rsid w:val="00D61061"/>
    <w:rsid w:val="00D610C6"/>
    <w:rsid w:val="00D65D93"/>
    <w:rsid w:val="00D660E6"/>
    <w:rsid w:val="00D664D7"/>
    <w:rsid w:val="00D66788"/>
    <w:rsid w:val="00D66BFF"/>
    <w:rsid w:val="00D67427"/>
    <w:rsid w:val="00D67C15"/>
    <w:rsid w:val="00D67EAA"/>
    <w:rsid w:val="00D70D11"/>
    <w:rsid w:val="00D76BB9"/>
    <w:rsid w:val="00D76FB7"/>
    <w:rsid w:val="00D77EA5"/>
    <w:rsid w:val="00D805A9"/>
    <w:rsid w:val="00D80685"/>
    <w:rsid w:val="00D80BD8"/>
    <w:rsid w:val="00D823D3"/>
    <w:rsid w:val="00D834F7"/>
    <w:rsid w:val="00D836A7"/>
    <w:rsid w:val="00D836B6"/>
    <w:rsid w:val="00D83F55"/>
    <w:rsid w:val="00D851B2"/>
    <w:rsid w:val="00D8742E"/>
    <w:rsid w:val="00D92C74"/>
    <w:rsid w:val="00D9461A"/>
    <w:rsid w:val="00D96651"/>
    <w:rsid w:val="00DA2DF2"/>
    <w:rsid w:val="00DA2FE0"/>
    <w:rsid w:val="00DA3FE1"/>
    <w:rsid w:val="00DA530D"/>
    <w:rsid w:val="00DA5383"/>
    <w:rsid w:val="00DA5483"/>
    <w:rsid w:val="00DA65B3"/>
    <w:rsid w:val="00DA6610"/>
    <w:rsid w:val="00DA6685"/>
    <w:rsid w:val="00DA67FE"/>
    <w:rsid w:val="00DA697B"/>
    <w:rsid w:val="00DA74DE"/>
    <w:rsid w:val="00DB128E"/>
    <w:rsid w:val="00DB153F"/>
    <w:rsid w:val="00DB22FD"/>
    <w:rsid w:val="00DB2831"/>
    <w:rsid w:val="00DB40E3"/>
    <w:rsid w:val="00DB4DAB"/>
    <w:rsid w:val="00DB6619"/>
    <w:rsid w:val="00DC3481"/>
    <w:rsid w:val="00DC45EE"/>
    <w:rsid w:val="00DC5FCB"/>
    <w:rsid w:val="00DC678F"/>
    <w:rsid w:val="00DC67C7"/>
    <w:rsid w:val="00DD05D9"/>
    <w:rsid w:val="00DD3F7F"/>
    <w:rsid w:val="00DD4A15"/>
    <w:rsid w:val="00DD5E48"/>
    <w:rsid w:val="00DE16D0"/>
    <w:rsid w:val="00DE19F8"/>
    <w:rsid w:val="00DE25BD"/>
    <w:rsid w:val="00DE2756"/>
    <w:rsid w:val="00DE32A0"/>
    <w:rsid w:val="00DE3CE0"/>
    <w:rsid w:val="00DE546D"/>
    <w:rsid w:val="00DE61EA"/>
    <w:rsid w:val="00DF11EF"/>
    <w:rsid w:val="00DF1746"/>
    <w:rsid w:val="00DF50CF"/>
    <w:rsid w:val="00DF55B4"/>
    <w:rsid w:val="00E0118A"/>
    <w:rsid w:val="00E030D6"/>
    <w:rsid w:val="00E03AE0"/>
    <w:rsid w:val="00E05141"/>
    <w:rsid w:val="00E078A3"/>
    <w:rsid w:val="00E10CC2"/>
    <w:rsid w:val="00E129FE"/>
    <w:rsid w:val="00E14CC7"/>
    <w:rsid w:val="00E15462"/>
    <w:rsid w:val="00E158FD"/>
    <w:rsid w:val="00E167FE"/>
    <w:rsid w:val="00E16BC9"/>
    <w:rsid w:val="00E16FFE"/>
    <w:rsid w:val="00E201C2"/>
    <w:rsid w:val="00E20D06"/>
    <w:rsid w:val="00E232E2"/>
    <w:rsid w:val="00E23D45"/>
    <w:rsid w:val="00E270EC"/>
    <w:rsid w:val="00E27FD1"/>
    <w:rsid w:val="00E320E2"/>
    <w:rsid w:val="00E33213"/>
    <w:rsid w:val="00E345AC"/>
    <w:rsid w:val="00E363FF"/>
    <w:rsid w:val="00E36CBE"/>
    <w:rsid w:val="00E376EC"/>
    <w:rsid w:val="00E40180"/>
    <w:rsid w:val="00E40523"/>
    <w:rsid w:val="00E406C7"/>
    <w:rsid w:val="00E41231"/>
    <w:rsid w:val="00E41F9D"/>
    <w:rsid w:val="00E42575"/>
    <w:rsid w:val="00E42D0F"/>
    <w:rsid w:val="00E43789"/>
    <w:rsid w:val="00E43FC3"/>
    <w:rsid w:val="00E4442A"/>
    <w:rsid w:val="00E448D9"/>
    <w:rsid w:val="00E45785"/>
    <w:rsid w:val="00E47097"/>
    <w:rsid w:val="00E50DE9"/>
    <w:rsid w:val="00E51A01"/>
    <w:rsid w:val="00E51E09"/>
    <w:rsid w:val="00E555FE"/>
    <w:rsid w:val="00E55C6E"/>
    <w:rsid w:val="00E57123"/>
    <w:rsid w:val="00E61D4B"/>
    <w:rsid w:val="00E62400"/>
    <w:rsid w:val="00E62482"/>
    <w:rsid w:val="00E632E8"/>
    <w:rsid w:val="00E664D2"/>
    <w:rsid w:val="00E673F6"/>
    <w:rsid w:val="00E67D3C"/>
    <w:rsid w:val="00E67DAE"/>
    <w:rsid w:val="00E67E19"/>
    <w:rsid w:val="00E70443"/>
    <w:rsid w:val="00E70559"/>
    <w:rsid w:val="00E71D8E"/>
    <w:rsid w:val="00E72A44"/>
    <w:rsid w:val="00E76968"/>
    <w:rsid w:val="00E770DB"/>
    <w:rsid w:val="00E7722C"/>
    <w:rsid w:val="00E800C5"/>
    <w:rsid w:val="00E80E08"/>
    <w:rsid w:val="00E81070"/>
    <w:rsid w:val="00E82041"/>
    <w:rsid w:val="00E83999"/>
    <w:rsid w:val="00E853D1"/>
    <w:rsid w:val="00E858E3"/>
    <w:rsid w:val="00E85B16"/>
    <w:rsid w:val="00E87773"/>
    <w:rsid w:val="00E910AE"/>
    <w:rsid w:val="00E91B93"/>
    <w:rsid w:val="00E91E5F"/>
    <w:rsid w:val="00E92404"/>
    <w:rsid w:val="00E92ED0"/>
    <w:rsid w:val="00E9429A"/>
    <w:rsid w:val="00E94809"/>
    <w:rsid w:val="00E94958"/>
    <w:rsid w:val="00E95166"/>
    <w:rsid w:val="00E959B2"/>
    <w:rsid w:val="00E9739B"/>
    <w:rsid w:val="00EA00CE"/>
    <w:rsid w:val="00EA366D"/>
    <w:rsid w:val="00EA3ED3"/>
    <w:rsid w:val="00EA4F18"/>
    <w:rsid w:val="00EA5680"/>
    <w:rsid w:val="00EA625C"/>
    <w:rsid w:val="00EA736A"/>
    <w:rsid w:val="00EB1616"/>
    <w:rsid w:val="00EB1628"/>
    <w:rsid w:val="00EB1E3A"/>
    <w:rsid w:val="00EB4456"/>
    <w:rsid w:val="00EB49B8"/>
    <w:rsid w:val="00EB70D9"/>
    <w:rsid w:val="00EC12CB"/>
    <w:rsid w:val="00EC13BD"/>
    <w:rsid w:val="00EC2DCE"/>
    <w:rsid w:val="00EC44E1"/>
    <w:rsid w:val="00EC4964"/>
    <w:rsid w:val="00EC4C55"/>
    <w:rsid w:val="00EC5253"/>
    <w:rsid w:val="00EC6311"/>
    <w:rsid w:val="00EC6A28"/>
    <w:rsid w:val="00ED11A3"/>
    <w:rsid w:val="00ED3FBD"/>
    <w:rsid w:val="00ED44BD"/>
    <w:rsid w:val="00ED5115"/>
    <w:rsid w:val="00EE0E10"/>
    <w:rsid w:val="00EE2398"/>
    <w:rsid w:val="00EE27A8"/>
    <w:rsid w:val="00EE2C59"/>
    <w:rsid w:val="00EE2DEE"/>
    <w:rsid w:val="00EE44AA"/>
    <w:rsid w:val="00EE54DD"/>
    <w:rsid w:val="00EE7C00"/>
    <w:rsid w:val="00EF0FC8"/>
    <w:rsid w:val="00EF30A9"/>
    <w:rsid w:val="00EF3CBF"/>
    <w:rsid w:val="00EF4A03"/>
    <w:rsid w:val="00EF6253"/>
    <w:rsid w:val="00EF6D95"/>
    <w:rsid w:val="00EF6F3C"/>
    <w:rsid w:val="00EF7EE1"/>
    <w:rsid w:val="00F01EE1"/>
    <w:rsid w:val="00F02F28"/>
    <w:rsid w:val="00F06CCC"/>
    <w:rsid w:val="00F07365"/>
    <w:rsid w:val="00F077B7"/>
    <w:rsid w:val="00F10F27"/>
    <w:rsid w:val="00F12831"/>
    <w:rsid w:val="00F131E5"/>
    <w:rsid w:val="00F139F7"/>
    <w:rsid w:val="00F13F2B"/>
    <w:rsid w:val="00F1547F"/>
    <w:rsid w:val="00F20E0E"/>
    <w:rsid w:val="00F20FFB"/>
    <w:rsid w:val="00F21E91"/>
    <w:rsid w:val="00F2344A"/>
    <w:rsid w:val="00F23A69"/>
    <w:rsid w:val="00F24C7D"/>
    <w:rsid w:val="00F2514B"/>
    <w:rsid w:val="00F26784"/>
    <w:rsid w:val="00F27EAE"/>
    <w:rsid w:val="00F30116"/>
    <w:rsid w:val="00F305C9"/>
    <w:rsid w:val="00F312E6"/>
    <w:rsid w:val="00F3193D"/>
    <w:rsid w:val="00F32553"/>
    <w:rsid w:val="00F35A27"/>
    <w:rsid w:val="00F35C29"/>
    <w:rsid w:val="00F36B83"/>
    <w:rsid w:val="00F40BC7"/>
    <w:rsid w:val="00F40BE2"/>
    <w:rsid w:val="00F4132E"/>
    <w:rsid w:val="00F44289"/>
    <w:rsid w:val="00F459A7"/>
    <w:rsid w:val="00F45DD8"/>
    <w:rsid w:val="00F4648A"/>
    <w:rsid w:val="00F4778E"/>
    <w:rsid w:val="00F5066D"/>
    <w:rsid w:val="00F51D0E"/>
    <w:rsid w:val="00F52324"/>
    <w:rsid w:val="00F52AC2"/>
    <w:rsid w:val="00F5311B"/>
    <w:rsid w:val="00F53344"/>
    <w:rsid w:val="00F534D4"/>
    <w:rsid w:val="00F53A1C"/>
    <w:rsid w:val="00F540C8"/>
    <w:rsid w:val="00F56014"/>
    <w:rsid w:val="00F5648C"/>
    <w:rsid w:val="00F56DD5"/>
    <w:rsid w:val="00F5750B"/>
    <w:rsid w:val="00F60043"/>
    <w:rsid w:val="00F601A0"/>
    <w:rsid w:val="00F60A12"/>
    <w:rsid w:val="00F6102D"/>
    <w:rsid w:val="00F6201F"/>
    <w:rsid w:val="00F62C51"/>
    <w:rsid w:val="00F62EF9"/>
    <w:rsid w:val="00F63074"/>
    <w:rsid w:val="00F632D4"/>
    <w:rsid w:val="00F65398"/>
    <w:rsid w:val="00F65CA0"/>
    <w:rsid w:val="00F70F47"/>
    <w:rsid w:val="00F71401"/>
    <w:rsid w:val="00F7199C"/>
    <w:rsid w:val="00F72006"/>
    <w:rsid w:val="00F727CE"/>
    <w:rsid w:val="00F73E5D"/>
    <w:rsid w:val="00F740C0"/>
    <w:rsid w:val="00F748AB"/>
    <w:rsid w:val="00F74AE7"/>
    <w:rsid w:val="00F754B6"/>
    <w:rsid w:val="00F8061C"/>
    <w:rsid w:val="00F8087A"/>
    <w:rsid w:val="00F81068"/>
    <w:rsid w:val="00F82B6F"/>
    <w:rsid w:val="00F83BAC"/>
    <w:rsid w:val="00F8507F"/>
    <w:rsid w:val="00F867E0"/>
    <w:rsid w:val="00F87D19"/>
    <w:rsid w:val="00F87DEB"/>
    <w:rsid w:val="00F926A6"/>
    <w:rsid w:val="00F9445A"/>
    <w:rsid w:val="00F94DE0"/>
    <w:rsid w:val="00FA0A40"/>
    <w:rsid w:val="00FA0A63"/>
    <w:rsid w:val="00FA1639"/>
    <w:rsid w:val="00FA1E63"/>
    <w:rsid w:val="00FA2069"/>
    <w:rsid w:val="00FA251E"/>
    <w:rsid w:val="00FA467C"/>
    <w:rsid w:val="00FA4FE0"/>
    <w:rsid w:val="00FA659E"/>
    <w:rsid w:val="00FA72EA"/>
    <w:rsid w:val="00FA7D10"/>
    <w:rsid w:val="00FA7FE4"/>
    <w:rsid w:val="00FB149F"/>
    <w:rsid w:val="00FB22CD"/>
    <w:rsid w:val="00FB26C0"/>
    <w:rsid w:val="00FB36CE"/>
    <w:rsid w:val="00FB3F2B"/>
    <w:rsid w:val="00FB5A64"/>
    <w:rsid w:val="00FB5C6E"/>
    <w:rsid w:val="00FB6115"/>
    <w:rsid w:val="00FB6600"/>
    <w:rsid w:val="00FB7697"/>
    <w:rsid w:val="00FC2169"/>
    <w:rsid w:val="00FC2243"/>
    <w:rsid w:val="00FC36BE"/>
    <w:rsid w:val="00FC38B6"/>
    <w:rsid w:val="00FC3E1F"/>
    <w:rsid w:val="00FC5A15"/>
    <w:rsid w:val="00FC64B8"/>
    <w:rsid w:val="00FD1397"/>
    <w:rsid w:val="00FD4BAC"/>
    <w:rsid w:val="00FD5D62"/>
    <w:rsid w:val="00FD61C1"/>
    <w:rsid w:val="00FD717F"/>
    <w:rsid w:val="00FE006C"/>
    <w:rsid w:val="00FE34A8"/>
    <w:rsid w:val="00FE3C1A"/>
    <w:rsid w:val="00FE6522"/>
    <w:rsid w:val="00FE6531"/>
    <w:rsid w:val="00FE748B"/>
    <w:rsid w:val="00FF083A"/>
    <w:rsid w:val="00FF2F53"/>
    <w:rsid w:val="00FF3748"/>
    <w:rsid w:val="00FF3D8F"/>
    <w:rsid w:val="00FF4992"/>
    <w:rsid w:val="00FF6378"/>
    <w:rsid w:val="00FF673A"/>
    <w:rsid w:val="00FF6EB2"/>
    <w:rsid w:val="00FF718D"/>
    <w:rsid w:val="00FF7195"/>
    <w:rsid w:val="00FF75C6"/>
    <w:rsid w:val="00FF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50DE7"/>
  <w15:docId w15:val="{11F8B8E4-094D-4272-B679-C27D818E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EAA"/>
    <w:rPr>
      <w:rFonts w:ascii="Times New Roman" w:eastAsia="Times New Roman" w:hAnsi="Times New Roman" w:cs="Times New Roman"/>
      <w:kern w:val="0"/>
      <w:szCs w:val="24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477A9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477A9"/>
    <w:rPr>
      <w:rFonts w:ascii="Calibri" w:eastAsia="新細明體" w:hAnsi="Calibri" w:cs="Times New Roman"/>
      <w:sz w:val="20"/>
      <w:szCs w:val="20"/>
    </w:rPr>
  </w:style>
  <w:style w:type="character" w:styleId="a5">
    <w:name w:val="page number"/>
    <w:basedOn w:val="a0"/>
    <w:rsid w:val="001477A9"/>
  </w:style>
  <w:style w:type="character" w:styleId="a6">
    <w:name w:val="line number"/>
    <w:basedOn w:val="a0"/>
    <w:uiPriority w:val="99"/>
    <w:semiHidden/>
    <w:unhideWhenUsed/>
    <w:rsid w:val="001477A9"/>
  </w:style>
  <w:style w:type="paragraph" w:styleId="a7">
    <w:name w:val="header"/>
    <w:basedOn w:val="a"/>
    <w:link w:val="a8"/>
    <w:uiPriority w:val="99"/>
    <w:unhideWhenUsed/>
    <w:rsid w:val="00C912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91278"/>
    <w:rPr>
      <w:sz w:val="20"/>
      <w:szCs w:val="20"/>
    </w:rPr>
  </w:style>
  <w:style w:type="character" w:styleId="a9">
    <w:name w:val="Hyperlink"/>
    <w:uiPriority w:val="99"/>
    <w:unhideWhenUsed/>
    <w:rsid w:val="005303B4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5303B4"/>
    <w:pPr>
      <w:ind w:leftChars="200" w:left="480"/>
    </w:pPr>
    <w:rPr>
      <w:rFonts w:ascii="Calibri" w:eastAsia="新細明體" w:hAnsi="Calibri"/>
    </w:rPr>
  </w:style>
  <w:style w:type="character" w:customStyle="1" w:styleId="ref-journal">
    <w:name w:val="ref-journal"/>
    <w:basedOn w:val="a0"/>
    <w:rsid w:val="00095FEC"/>
  </w:style>
  <w:style w:type="character" w:styleId="ab">
    <w:name w:val="Emphasis"/>
    <w:basedOn w:val="a0"/>
    <w:uiPriority w:val="20"/>
    <w:qFormat/>
    <w:rsid w:val="00095FEC"/>
    <w:rPr>
      <w:i/>
      <w:iCs/>
    </w:rPr>
  </w:style>
  <w:style w:type="character" w:customStyle="1" w:styleId="ref-vol">
    <w:name w:val="ref-vol"/>
    <w:basedOn w:val="a0"/>
    <w:rsid w:val="00095FEC"/>
  </w:style>
  <w:style w:type="paragraph" w:styleId="ac">
    <w:name w:val="Balloon Text"/>
    <w:basedOn w:val="a"/>
    <w:link w:val="ad"/>
    <w:uiPriority w:val="99"/>
    <w:semiHidden/>
    <w:unhideWhenUsed/>
    <w:rsid w:val="007D1F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D1FE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63B4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63B4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63B4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63B4B"/>
    <w:rPr>
      <w:rFonts w:ascii="Calibri" w:hAnsi="Calibri" w:cs="Calibri"/>
      <w:noProof/>
    </w:rPr>
  </w:style>
  <w:style w:type="character" w:styleId="ae">
    <w:name w:val="annotation reference"/>
    <w:basedOn w:val="a0"/>
    <w:uiPriority w:val="99"/>
    <w:semiHidden/>
    <w:unhideWhenUsed/>
    <w:rsid w:val="00543D4C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543D4C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rsid w:val="00543D4C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43D4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43D4C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120350"/>
  </w:style>
  <w:style w:type="character" w:styleId="af4">
    <w:name w:val="Strong"/>
    <w:basedOn w:val="a0"/>
    <w:uiPriority w:val="22"/>
    <w:qFormat/>
    <w:rsid w:val="000D6147"/>
    <w:rPr>
      <w:b/>
      <w:bCs/>
    </w:rPr>
  </w:style>
  <w:style w:type="character" w:customStyle="1" w:styleId="hideprint">
    <w:name w:val="hideprint"/>
    <w:basedOn w:val="a0"/>
    <w:rsid w:val="003E0DC9"/>
  </w:style>
  <w:style w:type="character" w:customStyle="1" w:styleId="ng-scope">
    <w:name w:val="ng-scope"/>
    <w:basedOn w:val="a0"/>
    <w:rsid w:val="003E0DC9"/>
  </w:style>
  <w:style w:type="character" w:customStyle="1" w:styleId="1">
    <w:name w:val="未解析的提及1"/>
    <w:basedOn w:val="a0"/>
    <w:uiPriority w:val="99"/>
    <w:semiHidden/>
    <w:unhideWhenUsed/>
    <w:rsid w:val="00D56ED2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FF083A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D67EAA"/>
  </w:style>
  <w:style w:type="table" w:styleId="af6">
    <w:name w:val="Table Grid"/>
    <w:basedOn w:val="a1"/>
    <w:uiPriority w:val="39"/>
    <w:rsid w:val="00E1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-31">
    <w:name w:val="清單表格 6 彩色 - 輔色 31"/>
    <w:basedOn w:val="a1"/>
    <w:uiPriority w:val="51"/>
    <w:rsid w:val="00E158FD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1">
    <w:name w:val="純表格 21"/>
    <w:basedOn w:val="a1"/>
    <w:uiPriority w:val="42"/>
    <w:rsid w:val="00E158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純表格 31"/>
    <w:basedOn w:val="a1"/>
    <w:uiPriority w:val="43"/>
    <w:rsid w:val="00E158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0">
    <w:name w:val="表格格線1"/>
    <w:basedOn w:val="a1"/>
    <w:next w:val="af6"/>
    <w:uiPriority w:val="39"/>
    <w:rsid w:val="00E1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f6"/>
    <w:uiPriority w:val="39"/>
    <w:rsid w:val="00E1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f6"/>
    <w:uiPriority w:val="39"/>
    <w:rsid w:val="00E15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E158FD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  <w:lang w:val="en-US" w:eastAsia="zh-TW"/>
    </w:rPr>
  </w:style>
  <w:style w:type="table" w:customStyle="1" w:styleId="61">
    <w:name w:val="清單表格 6 彩色1"/>
    <w:basedOn w:val="a1"/>
    <w:uiPriority w:val="51"/>
    <w:rsid w:val="00E158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8">
    <w:name w:val="Placeholder Text"/>
    <w:basedOn w:val="a0"/>
    <w:uiPriority w:val="99"/>
    <w:semiHidden/>
    <w:rsid w:val="00E158FD"/>
    <w:rPr>
      <w:color w:val="808080"/>
    </w:rPr>
  </w:style>
  <w:style w:type="table" w:styleId="6">
    <w:name w:val="List Table 6 Colorful"/>
    <w:basedOn w:val="a1"/>
    <w:uiPriority w:val="51"/>
    <w:rsid w:val="00E42D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7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3EDCC-F828-431D-BFF4-F854A6EBE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520</Words>
  <Characters>1437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7 pro</dc:creator>
  <cp:lastModifiedBy>Mong-Wei Lin</cp:lastModifiedBy>
  <cp:revision>2</cp:revision>
  <cp:lastPrinted>2021-03-27T07:25:00Z</cp:lastPrinted>
  <dcterms:created xsi:type="dcterms:W3CDTF">2022-01-15T13:04:00Z</dcterms:created>
  <dcterms:modified xsi:type="dcterms:W3CDTF">2022-01-15T13:04:00Z</dcterms:modified>
</cp:coreProperties>
</file>